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comments.xml" ContentType="application/vnd.openxmlformats-officedocument.wordprocessingml.comment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8D8C94" w14:textId="2D10315A" w:rsidR="006F70F4" w:rsidRPr="0073363A" w:rsidRDefault="00DA34D8" w:rsidP="00DA34D8">
      <w:pPr>
        <w:pStyle w:val="Title"/>
        <w:rPr>
          <w:rFonts w:ascii="Arial" w:hAnsi="Arial" w:cs="Arial"/>
        </w:rPr>
      </w:pPr>
      <w:r w:rsidRPr="0073363A">
        <w:rPr>
          <w:rFonts w:ascii="Arial" w:hAnsi="Arial" w:cs="Arial"/>
        </w:rPr>
        <w:t>Apheris Compute Gateway</w:t>
      </w:r>
    </w:p>
    <w:p w14:paraId="3F5D4755" w14:textId="77777777" w:rsidR="00DA34D8" w:rsidRPr="0073363A" w:rsidRDefault="00DA34D8" w:rsidP="00DA34D8">
      <w:pPr>
        <w:rPr>
          <w:rFonts w:ascii="Arial" w:hAnsi="Arial" w:cs="Arial"/>
        </w:rPr>
      </w:pPr>
    </w:p>
    <w:p w14:paraId="56628163" w14:textId="51B44EFE" w:rsidR="00DA34D8" w:rsidRPr="0073363A" w:rsidRDefault="00DA34D8" w:rsidP="00DA34D8">
      <w:pPr>
        <w:pStyle w:val="Heading1"/>
        <w:rPr>
          <w:rFonts w:ascii="Arial" w:hAnsi="Arial" w:cs="Arial"/>
        </w:rPr>
      </w:pPr>
      <w:r w:rsidRPr="0073363A">
        <w:rPr>
          <w:rFonts w:ascii="Arial" w:hAnsi="Arial" w:cs="Arial"/>
        </w:rPr>
        <w:t>Deployment and usage</w:t>
      </w:r>
    </w:p>
    <w:p w14:paraId="60D8495E" w14:textId="77777777" w:rsidR="00C004F8" w:rsidRPr="00C004F8" w:rsidRDefault="00C004F8" w:rsidP="00C004F8">
      <w:pPr>
        <w:rPr>
          <w:rFonts w:ascii="Arial" w:hAnsi="Arial" w:cs="Arial"/>
        </w:rPr>
      </w:pPr>
      <w:r w:rsidRPr="00C004F8">
        <w:rPr>
          <w:rFonts w:ascii="Arial" w:hAnsi="Arial" w:cs="Arial"/>
        </w:rPr>
        <w:t xml:space="preserve">The Apheris product is a scalable, secure and governed federation solution for connecting and building data networks. Apheris was founded in 2019 by Robin </w:t>
      </w:r>
      <w:proofErr w:type="spellStart"/>
      <w:r w:rsidRPr="00C004F8">
        <w:rPr>
          <w:rFonts w:ascii="Arial" w:hAnsi="Arial" w:cs="Arial"/>
        </w:rPr>
        <w:t>Röhm</w:t>
      </w:r>
      <w:proofErr w:type="spellEnd"/>
      <w:r w:rsidRPr="00C004F8">
        <w:rPr>
          <w:rFonts w:ascii="Arial" w:hAnsi="Arial" w:cs="Arial"/>
        </w:rPr>
        <w:t xml:space="preserve"> and Michael </w:t>
      </w:r>
      <w:proofErr w:type="spellStart"/>
      <w:r w:rsidRPr="00C004F8">
        <w:rPr>
          <w:rFonts w:ascii="Arial" w:hAnsi="Arial" w:cs="Arial"/>
        </w:rPr>
        <w:t>Höh</w:t>
      </w:r>
      <w:proofErr w:type="spellEnd"/>
      <w:r w:rsidRPr="00C004F8">
        <w:rPr>
          <w:rFonts w:ascii="Arial" w:hAnsi="Arial" w:cs="Arial"/>
        </w:rPr>
        <w:t xml:space="preserve"> and is funded by various leading investors including </w:t>
      </w:r>
      <w:proofErr w:type="spellStart"/>
      <w:r w:rsidRPr="00C004F8">
        <w:rPr>
          <w:rFonts w:ascii="Arial" w:hAnsi="Arial" w:cs="Arial"/>
        </w:rPr>
        <w:t>LocalGlobe</w:t>
      </w:r>
      <w:proofErr w:type="spellEnd"/>
      <w:r w:rsidRPr="00C004F8">
        <w:rPr>
          <w:rFonts w:ascii="Arial" w:hAnsi="Arial" w:cs="Arial"/>
        </w:rPr>
        <w:t xml:space="preserve">, Dig Ventures, Octopus Ventures and Heal Capital. </w:t>
      </w:r>
    </w:p>
    <w:p w14:paraId="64838F5C" w14:textId="77777777" w:rsidR="00C004F8" w:rsidRPr="00C004F8" w:rsidRDefault="00C004F8" w:rsidP="00C004F8">
      <w:pPr>
        <w:rPr>
          <w:rFonts w:ascii="Arial" w:hAnsi="Arial" w:cs="Arial"/>
        </w:rPr>
      </w:pPr>
    </w:p>
    <w:p w14:paraId="4F3A58A1" w14:textId="261FB210" w:rsidR="00DA34D8" w:rsidRPr="00EC4909" w:rsidRDefault="00C004F8" w:rsidP="00C004F8">
      <w:pPr>
        <w:rPr>
          <w:rFonts w:ascii="Arial" w:hAnsi="Arial" w:cs="Arial"/>
        </w:rPr>
      </w:pPr>
      <w:r w:rsidRPr="00C004F8">
        <w:rPr>
          <w:rFonts w:ascii="Arial" w:hAnsi="Arial" w:cs="Arial"/>
        </w:rPr>
        <w:t>Apheris' core product is the Compute Gateway, which is currently deployed in various European and North American hospitals as well as in top 10 pharmaceutical companies. The Compute Gateway is primarily used in collaborative use cases to build data networks, collaboratively train machine learning models, or enable model benchmarking in an IP-preserving manner. Apheris provides the technology infrastructure for the AI Structural Biology Consortia, one of the largest collaborative model training projects in drug discovery today.</w:t>
      </w:r>
    </w:p>
    <w:p w14:paraId="6EB5708D" w14:textId="77777777" w:rsidR="00314BCF" w:rsidRDefault="00314BCF" w:rsidP="00DA34D8">
      <w:pPr>
        <w:rPr>
          <w:rFonts w:ascii="Arial" w:hAnsi="Arial" w:cs="Arial"/>
        </w:rPr>
      </w:pPr>
    </w:p>
    <w:p w14:paraId="62A246C0" w14:textId="776166E6" w:rsidR="00DA34D8" w:rsidRPr="00EC4909" w:rsidRDefault="00DA34D8" w:rsidP="00DA34D8">
      <w:pPr>
        <w:rPr>
          <w:rFonts w:ascii="Arial" w:hAnsi="Arial" w:cs="Arial"/>
        </w:rPr>
      </w:pPr>
      <w:r w:rsidRPr="00EC4909">
        <w:rPr>
          <w:rFonts w:ascii="Arial" w:hAnsi="Arial" w:cs="Arial"/>
        </w:rPr>
        <w:t xml:space="preserve">References: </w:t>
      </w:r>
    </w:p>
    <w:p w14:paraId="5CDED8E3" w14:textId="3A0534E7" w:rsidR="00897E0B" w:rsidRPr="00EC4909" w:rsidRDefault="00897E0B" w:rsidP="00897E0B">
      <w:pPr>
        <w:pStyle w:val="ListParagraph"/>
        <w:numPr>
          <w:ilvl w:val="0"/>
          <w:numId w:val="1"/>
        </w:numPr>
        <w:rPr>
          <w:rFonts w:ascii="Arial" w:hAnsi="Arial" w:cs="Arial"/>
        </w:rPr>
      </w:pPr>
      <w:hyperlink r:id="rId5" w:history="1">
        <w:r w:rsidRPr="00EC4909">
          <w:rPr>
            <w:rStyle w:val="Hyperlink"/>
            <w:rFonts w:ascii="Arial" w:hAnsi="Arial" w:cs="Arial"/>
          </w:rPr>
          <w:t>https://www.crunchbase.com/organization/apheris-ai/company_financials</w:t>
        </w:r>
      </w:hyperlink>
      <w:r w:rsidRPr="00EC4909">
        <w:rPr>
          <w:rFonts w:ascii="Arial" w:hAnsi="Arial" w:cs="Arial"/>
        </w:rPr>
        <w:t xml:space="preserve"> </w:t>
      </w:r>
    </w:p>
    <w:p w14:paraId="5631DDF4" w14:textId="11D5DC5B" w:rsidR="00897E0B" w:rsidRPr="00EC4909" w:rsidRDefault="00897E0B" w:rsidP="00897E0B">
      <w:pPr>
        <w:pStyle w:val="ListParagraph"/>
        <w:numPr>
          <w:ilvl w:val="0"/>
          <w:numId w:val="1"/>
        </w:numPr>
        <w:rPr>
          <w:rFonts w:ascii="Arial" w:hAnsi="Arial" w:cs="Arial"/>
        </w:rPr>
      </w:pPr>
      <w:hyperlink r:id="rId6" w:history="1">
        <w:r w:rsidRPr="00EC4909">
          <w:rPr>
            <w:rStyle w:val="Hyperlink"/>
            <w:rFonts w:ascii="Arial" w:hAnsi="Arial" w:cs="Arial"/>
          </w:rPr>
          <w:t>https://medically.gene.com/global/en/unrestricted/neuroscience/ECTRIMS-2023/ectrims-2023-poster-oh-utility-and-implementation.html%e2%80%8b.html</w:t>
        </w:r>
      </w:hyperlink>
    </w:p>
    <w:p w14:paraId="6992815A" w14:textId="1008E1E4" w:rsidR="00897E0B" w:rsidRPr="00EC4909" w:rsidRDefault="00897E0B" w:rsidP="00897E0B">
      <w:pPr>
        <w:pStyle w:val="ListParagraph"/>
        <w:numPr>
          <w:ilvl w:val="0"/>
          <w:numId w:val="1"/>
        </w:numPr>
        <w:rPr>
          <w:rFonts w:ascii="Arial" w:hAnsi="Arial" w:cs="Arial"/>
        </w:rPr>
      </w:pPr>
      <w:hyperlink r:id="rId7" w:history="1">
        <w:r w:rsidRPr="00EC4909">
          <w:rPr>
            <w:rStyle w:val="Hyperlink"/>
            <w:rFonts w:ascii="Arial" w:hAnsi="Arial" w:cs="Arial"/>
          </w:rPr>
          <w:t>https://www.apheris.com/industries/aisb</w:t>
        </w:r>
      </w:hyperlink>
    </w:p>
    <w:p w14:paraId="6B391360" w14:textId="77777777" w:rsidR="00897E0B" w:rsidRPr="00EC4909" w:rsidRDefault="00897E0B" w:rsidP="00897E0B">
      <w:pPr>
        <w:rPr>
          <w:rFonts w:ascii="Arial" w:hAnsi="Arial" w:cs="Arial"/>
        </w:rPr>
      </w:pPr>
    </w:p>
    <w:p w14:paraId="7401774A" w14:textId="53BF89D5" w:rsidR="00897E0B" w:rsidRPr="00EC4909" w:rsidRDefault="73AE403E" w:rsidP="480F1578">
      <w:pPr>
        <w:pStyle w:val="Heading1"/>
        <w:rPr>
          <w:rFonts w:ascii="Arial" w:hAnsi="Arial" w:cs="Arial"/>
        </w:rPr>
      </w:pPr>
      <w:r w:rsidRPr="480F1578">
        <w:rPr>
          <w:rFonts w:ascii="Arial" w:hAnsi="Arial" w:cs="Arial"/>
        </w:rPr>
        <w:t>Apheris Components</w:t>
      </w:r>
    </w:p>
    <w:p w14:paraId="150E68AA" w14:textId="56DBE241" w:rsidR="00897E0B" w:rsidRPr="00EC4909" w:rsidRDefault="00897E0B" w:rsidP="00897E0B">
      <w:pPr>
        <w:rPr>
          <w:rFonts w:ascii="Arial" w:hAnsi="Arial" w:cs="Arial"/>
        </w:rPr>
      </w:pPr>
      <w:r w:rsidRPr="00EC4909">
        <w:rPr>
          <w:rFonts w:ascii="Arial" w:hAnsi="Arial" w:cs="Arial"/>
          <w:noProof/>
        </w:rPr>
        <w:drawing>
          <wp:inline distT="0" distB="0" distL="0" distR="0" wp14:anchorId="4C83CA2E" wp14:editId="30EA3F0C">
            <wp:extent cx="4753648" cy="2673927"/>
            <wp:effectExtent l="0" t="0" r="0" b="6350"/>
            <wp:docPr id="1521181897" name="Picture 1" descr="A diagram of a produ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1181897" name="Picture 1" descr="A diagram of a produc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19091" cy="2710739"/>
                    </a:xfrm>
                    <a:prstGeom prst="rect">
                      <a:avLst/>
                    </a:prstGeom>
                  </pic:spPr>
                </pic:pic>
              </a:graphicData>
            </a:graphic>
          </wp:inline>
        </w:drawing>
      </w:r>
    </w:p>
    <w:p w14:paraId="126E232D" w14:textId="77777777" w:rsidR="00897E0B" w:rsidRPr="00EC4909" w:rsidRDefault="00897E0B" w:rsidP="00897E0B">
      <w:pPr>
        <w:rPr>
          <w:rFonts w:ascii="Arial" w:hAnsi="Arial" w:cs="Arial"/>
        </w:rPr>
      </w:pPr>
    </w:p>
    <w:p w14:paraId="44464C99" w14:textId="43AF4E19" w:rsidR="00897E0B" w:rsidRPr="00EC4909" w:rsidRDefault="00897E0B" w:rsidP="00897E0B">
      <w:pPr>
        <w:rPr>
          <w:rFonts w:ascii="Arial" w:hAnsi="Arial" w:cs="Arial"/>
        </w:rPr>
      </w:pPr>
      <w:r w:rsidRPr="00EC4909">
        <w:rPr>
          <w:rFonts w:ascii="Arial" w:hAnsi="Arial" w:cs="Arial"/>
        </w:rPr>
        <w:t>Reference:</w:t>
      </w:r>
    </w:p>
    <w:p w14:paraId="29D0C79B" w14:textId="2AA97A06" w:rsidR="00897E0B" w:rsidRPr="00EC4909" w:rsidRDefault="00897E0B" w:rsidP="00897E0B">
      <w:pPr>
        <w:rPr>
          <w:rFonts w:ascii="Arial" w:hAnsi="Arial" w:cs="Arial"/>
        </w:rPr>
      </w:pPr>
      <w:hyperlink r:id="rId9" w:history="1">
        <w:r w:rsidRPr="00EC4909">
          <w:rPr>
            <w:rStyle w:val="Hyperlink"/>
            <w:rFonts w:ascii="Arial" w:hAnsi="Arial" w:cs="Arial"/>
          </w:rPr>
          <w:t>https://www.apheris.com/docs/general/architecture.html</w:t>
        </w:r>
      </w:hyperlink>
    </w:p>
    <w:p w14:paraId="49605AAB" w14:textId="77777777" w:rsidR="00897E0B" w:rsidRPr="00EC4909" w:rsidRDefault="00897E0B" w:rsidP="00897E0B">
      <w:pPr>
        <w:rPr>
          <w:rFonts w:ascii="Arial" w:hAnsi="Arial" w:cs="Arial"/>
        </w:rPr>
      </w:pPr>
    </w:p>
    <w:p w14:paraId="1C226D56" w14:textId="513B8218" w:rsidR="00897E0B" w:rsidRPr="00EC4909" w:rsidRDefault="73AE403E" w:rsidP="480F1578">
      <w:pPr>
        <w:pStyle w:val="Heading1"/>
        <w:rPr>
          <w:rFonts w:ascii="Arial" w:hAnsi="Arial" w:cs="Arial"/>
        </w:rPr>
      </w:pPr>
      <w:r w:rsidRPr="480F1578">
        <w:rPr>
          <w:rFonts w:ascii="Arial" w:hAnsi="Arial" w:cs="Arial"/>
        </w:rPr>
        <w:t>Matrix table for the Apheris platform features</w:t>
      </w:r>
    </w:p>
    <w:tbl>
      <w:tblPr>
        <w:tblStyle w:val="TableGrid"/>
        <w:tblW w:w="0" w:type="auto"/>
        <w:tblLook w:val="04A0" w:firstRow="1" w:lastRow="0" w:firstColumn="1" w:lastColumn="0" w:noHBand="0" w:noVBand="1"/>
      </w:tblPr>
      <w:tblGrid>
        <w:gridCol w:w="2589"/>
        <w:gridCol w:w="6427"/>
      </w:tblGrid>
      <w:tr w:rsidR="00954A2C" w:rsidRPr="00EC4909" w14:paraId="398FC7C0" w14:textId="77777777" w:rsidTr="00437529">
        <w:trPr>
          <w:trHeight w:val="336"/>
        </w:trPr>
        <w:tc>
          <w:tcPr>
            <w:tcW w:w="3251" w:type="dxa"/>
          </w:tcPr>
          <w:p w14:paraId="2C4D055A" w14:textId="718447F3" w:rsidR="00897E0B" w:rsidRPr="00EC4909" w:rsidRDefault="00897E0B" w:rsidP="00897E0B">
            <w:pPr>
              <w:rPr>
                <w:rFonts w:ascii="Arial" w:hAnsi="Arial" w:cs="Arial"/>
                <w:b/>
                <w:bCs/>
              </w:rPr>
            </w:pPr>
            <w:r w:rsidRPr="00EC4909">
              <w:rPr>
                <w:rFonts w:ascii="Arial" w:hAnsi="Arial" w:cs="Arial"/>
                <w:b/>
                <w:bCs/>
              </w:rPr>
              <w:t>Criteria</w:t>
            </w:r>
          </w:p>
        </w:tc>
        <w:tc>
          <w:tcPr>
            <w:tcW w:w="9189" w:type="dxa"/>
          </w:tcPr>
          <w:p w14:paraId="21D31315" w14:textId="0EB328F0" w:rsidR="00897E0B" w:rsidRPr="00EC4909" w:rsidRDefault="00897E0B" w:rsidP="00897E0B">
            <w:pPr>
              <w:rPr>
                <w:rFonts w:ascii="Arial" w:hAnsi="Arial" w:cs="Arial"/>
                <w:b/>
                <w:bCs/>
              </w:rPr>
            </w:pPr>
            <w:r w:rsidRPr="00EC4909">
              <w:rPr>
                <w:rFonts w:ascii="Arial" w:hAnsi="Arial" w:cs="Arial"/>
                <w:b/>
                <w:bCs/>
              </w:rPr>
              <w:t>Details</w:t>
            </w:r>
          </w:p>
        </w:tc>
      </w:tr>
      <w:tr w:rsidR="00954A2C" w:rsidRPr="00EC4909" w14:paraId="2EBA08D0" w14:textId="77777777" w:rsidTr="00437529">
        <w:trPr>
          <w:trHeight w:val="322"/>
        </w:trPr>
        <w:tc>
          <w:tcPr>
            <w:tcW w:w="3251" w:type="dxa"/>
          </w:tcPr>
          <w:p w14:paraId="056462B6" w14:textId="77777777" w:rsidR="009860E7" w:rsidRDefault="00897E0B" w:rsidP="00897E0B">
            <w:pPr>
              <w:rPr>
                <w:rFonts w:ascii="Arial" w:hAnsi="Arial" w:cs="Arial"/>
              </w:rPr>
            </w:pPr>
            <w:r w:rsidRPr="00EC4909">
              <w:rPr>
                <w:rFonts w:ascii="Arial" w:hAnsi="Arial" w:cs="Arial"/>
              </w:rPr>
              <w:t>Security and Privacy</w:t>
            </w:r>
            <w:r w:rsidR="00B559AD">
              <w:rPr>
                <w:rFonts w:ascii="Arial" w:hAnsi="Arial" w:cs="Arial"/>
              </w:rPr>
              <w:t xml:space="preserve"> </w:t>
            </w:r>
          </w:p>
          <w:p w14:paraId="5BEED04A" w14:textId="4A3C465E" w:rsidR="00897E0B" w:rsidRPr="00EC4909" w:rsidRDefault="00B559AD" w:rsidP="00897E0B">
            <w:pPr>
              <w:rPr>
                <w:rFonts w:ascii="Arial" w:hAnsi="Arial" w:cs="Arial"/>
              </w:rPr>
            </w:pPr>
            <w:r>
              <w:rPr>
                <w:rFonts w:ascii="Arial" w:hAnsi="Arial" w:cs="Arial"/>
              </w:rPr>
              <w:t>(1, 2</w:t>
            </w:r>
            <w:r w:rsidR="00137803">
              <w:rPr>
                <w:rFonts w:ascii="Arial" w:hAnsi="Arial" w:cs="Arial"/>
              </w:rPr>
              <w:t>, 3, 4,</w:t>
            </w:r>
            <w:r w:rsidR="008A3839">
              <w:rPr>
                <w:rFonts w:ascii="Arial" w:hAnsi="Arial" w:cs="Arial"/>
              </w:rPr>
              <w:t xml:space="preserve"> 5</w:t>
            </w:r>
            <w:r w:rsidR="00742E55">
              <w:rPr>
                <w:rFonts w:ascii="Arial" w:hAnsi="Arial" w:cs="Arial"/>
              </w:rPr>
              <w:t>, 6, 7, 8</w:t>
            </w:r>
            <w:r w:rsidR="000953FC">
              <w:rPr>
                <w:rFonts w:ascii="Arial" w:hAnsi="Arial" w:cs="Arial"/>
              </w:rPr>
              <w:t>,9</w:t>
            </w:r>
            <w:r>
              <w:rPr>
                <w:rFonts w:ascii="Arial" w:hAnsi="Arial" w:cs="Arial"/>
              </w:rPr>
              <w:t>)</w:t>
            </w:r>
          </w:p>
        </w:tc>
        <w:tc>
          <w:tcPr>
            <w:tcW w:w="9189" w:type="dxa"/>
          </w:tcPr>
          <w:p w14:paraId="6CAA918C" w14:textId="2226EA6A" w:rsidR="00897E0B" w:rsidRDefault="70CED5AE" w:rsidP="480F1578">
            <w:pPr>
              <w:pStyle w:val="ListParagraph"/>
              <w:numPr>
                <w:ilvl w:val="0"/>
                <w:numId w:val="2"/>
              </w:numPr>
              <w:rPr>
                <w:rFonts w:ascii="Arial" w:hAnsi="Arial" w:cs="Arial"/>
              </w:rPr>
            </w:pPr>
            <w:r w:rsidRPr="480F1578">
              <w:rPr>
                <w:rFonts w:ascii="Arial" w:hAnsi="Arial" w:cs="Arial"/>
              </w:rPr>
              <w:t xml:space="preserve">Data Encryption: </w:t>
            </w:r>
            <w:r w:rsidR="44D5B6A4" w:rsidRPr="480F1578">
              <w:rPr>
                <w:rFonts w:ascii="Arial" w:hAnsi="Arial" w:cs="Arial"/>
              </w:rPr>
              <w:t>Apheris ensures data is encrypted at rest (AES-256) and in transit (TLS 1.2)</w:t>
            </w:r>
            <w:r w:rsidR="008B7198">
              <w:rPr>
                <w:rFonts w:ascii="Arial" w:hAnsi="Arial" w:cs="Arial"/>
              </w:rPr>
              <w:t>.</w:t>
            </w:r>
          </w:p>
          <w:p w14:paraId="3AADAD13" w14:textId="6A56E1F2" w:rsidR="00B559AD" w:rsidRDefault="39F17C85" w:rsidP="480F1578">
            <w:pPr>
              <w:pStyle w:val="ListParagraph"/>
              <w:numPr>
                <w:ilvl w:val="0"/>
                <w:numId w:val="2"/>
              </w:numPr>
              <w:rPr>
                <w:rFonts w:ascii="Arial" w:hAnsi="Arial" w:cs="Arial"/>
              </w:rPr>
            </w:pPr>
            <w:r w:rsidRPr="480F1578">
              <w:rPr>
                <w:rFonts w:ascii="Arial" w:hAnsi="Arial" w:cs="Arial"/>
              </w:rPr>
              <w:t xml:space="preserve">User </w:t>
            </w:r>
            <w:r w:rsidR="003C23CB">
              <w:rPr>
                <w:rFonts w:ascii="Arial" w:hAnsi="Arial" w:cs="Arial"/>
              </w:rPr>
              <w:t>A</w:t>
            </w:r>
            <w:r w:rsidR="44D5B6A4" w:rsidRPr="480F1578">
              <w:rPr>
                <w:rFonts w:ascii="Arial" w:hAnsi="Arial" w:cs="Arial"/>
              </w:rPr>
              <w:t xml:space="preserve">ccess </w:t>
            </w:r>
            <w:r w:rsidR="003C23CB">
              <w:rPr>
                <w:rFonts w:ascii="Arial" w:hAnsi="Arial" w:cs="Arial"/>
              </w:rPr>
              <w:t>C</w:t>
            </w:r>
            <w:r w:rsidR="44D5B6A4" w:rsidRPr="480F1578">
              <w:rPr>
                <w:rFonts w:ascii="Arial" w:hAnsi="Arial" w:cs="Arial"/>
              </w:rPr>
              <w:t>ontrol: The product employs</w:t>
            </w:r>
            <w:r w:rsidRPr="480F1578">
              <w:rPr>
                <w:rFonts w:ascii="Arial" w:hAnsi="Arial" w:cs="Arial"/>
              </w:rPr>
              <w:t xml:space="preserve"> robust</w:t>
            </w:r>
            <w:r w:rsidR="44D5B6A4" w:rsidRPr="480F1578">
              <w:rPr>
                <w:rFonts w:ascii="Arial" w:hAnsi="Arial" w:cs="Arial"/>
              </w:rPr>
              <w:t xml:space="preserve"> role-based access control and supports enterprise</w:t>
            </w:r>
            <w:r w:rsidR="001D4C4B">
              <w:rPr>
                <w:rFonts w:ascii="Arial" w:hAnsi="Arial" w:cs="Arial"/>
              </w:rPr>
              <w:t>-</w:t>
            </w:r>
            <w:r w:rsidR="44D5B6A4" w:rsidRPr="480F1578">
              <w:rPr>
                <w:rFonts w:ascii="Arial" w:hAnsi="Arial" w:cs="Arial"/>
              </w:rPr>
              <w:t xml:space="preserve">grade </w:t>
            </w:r>
            <w:r w:rsidR="0056473C">
              <w:rPr>
                <w:rFonts w:ascii="Arial" w:hAnsi="Arial" w:cs="Arial"/>
              </w:rPr>
              <w:t>s</w:t>
            </w:r>
            <w:r w:rsidR="44D5B6A4" w:rsidRPr="480F1578">
              <w:rPr>
                <w:rFonts w:ascii="Arial" w:hAnsi="Arial" w:cs="Arial"/>
              </w:rPr>
              <w:t>ingle</w:t>
            </w:r>
            <w:r w:rsidR="0056473C">
              <w:rPr>
                <w:rFonts w:ascii="Arial" w:hAnsi="Arial" w:cs="Arial"/>
              </w:rPr>
              <w:t xml:space="preserve"> s</w:t>
            </w:r>
            <w:r w:rsidR="44D5B6A4" w:rsidRPr="480F1578">
              <w:rPr>
                <w:rFonts w:ascii="Arial" w:hAnsi="Arial" w:cs="Arial"/>
              </w:rPr>
              <w:t>ign</w:t>
            </w:r>
            <w:r w:rsidR="0056473C">
              <w:rPr>
                <w:rFonts w:ascii="Arial" w:hAnsi="Arial" w:cs="Arial"/>
              </w:rPr>
              <w:t>-o</w:t>
            </w:r>
            <w:r w:rsidR="44D5B6A4" w:rsidRPr="480F1578">
              <w:rPr>
                <w:rFonts w:ascii="Arial" w:hAnsi="Arial" w:cs="Arial"/>
              </w:rPr>
              <w:t xml:space="preserve">n (SSO). Identity management for </w:t>
            </w:r>
            <w:r w:rsidR="00713E2A">
              <w:rPr>
                <w:rFonts w:ascii="Arial" w:hAnsi="Arial" w:cs="Arial"/>
              </w:rPr>
              <w:t>users managed by Apheris</w:t>
            </w:r>
            <w:r w:rsidR="44D5B6A4" w:rsidRPr="480F1578">
              <w:rPr>
                <w:rFonts w:ascii="Arial" w:hAnsi="Arial" w:cs="Arial"/>
              </w:rPr>
              <w:t xml:space="preserve"> is provided by Auth0</w:t>
            </w:r>
            <w:r w:rsidR="008B7198">
              <w:rPr>
                <w:rFonts w:ascii="Arial" w:hAnsi="Arial" w:cs="Arial"/>
              </w:rPr>
              <w:t>.</w:t>
            </w:r>
          </w:p>
          <w:p w14:paraId="30299D63" w14:textId="5774922C" w:rsidR="00137803" w:rsidRDefault="39F17C85" w:rsidP="480F1578">
            <w:pPr>
              <w:pStyle w:val="ListParagraph"/>
              <w:numPr>
                <w:ilvl w:val="0"/>
                <w:numId w:val="2"/>
              </w:numPr>
              <w:rPr>
                <w:rFonts w:ascii="Arial" w:hAnsi="Arial" w:cs="Arial"/>
              </w:rPr>
            </w:pPr>
            <w:r w:rsidRPr="480F1578">
              <w:rPr>
                <w:rFonts w:ascii="Arial" w:hAnsi="Arial" w:cs="Arial"/>
              </w:rPr>
              <w:t xml:space="preserve">Data Privacy: Only a data provider with </w:t>
            </w:r>
            <w:r w:rsidR="0073666E">
              <w:rPr>
                <w:rFonts w:ascii="Arial" w:hAnsi="Arial" w:cs="Arial"/>
              </w:rPr>
              <w:t>sp</w:t>
            </w:r>
            <w:r w:rsidR="00733F29">
              <w:rPr>
                <w:rFonts w:ascii="Arial" w:hAnsi="Arial" w:cs="Arial"/>
              </w:rPr>
              <w:t>e</w:t>
            </w:r>
            <w:r w:rsidR="0073666E">
              <w:rPr>
                <w:rFonts w:ascii="Arial" w:hAnsi="Arial" w:cs="Arial"/>
              </w:rPr>
              <w:t>cific</w:t>
            </w:r>
            <w:r w:rsidRPr="480F1578">
              <w:rPr>
                <w:rFonts w:ascii="Arial" w:hAnsi="Arial" w:cs="Arial"/>
              </w:rPr>
              <w:t xml:space="preserve"> user permissions has access to raw data. External users will never have direct access </w:t>
            </w:r>
            <w:r w:rsidR="009650D9">
              <w:rPr>
                <w:rFonts w:ascii="Arial" w:hAnsi="Arial" w:cs="Arial"/>
              </w:rPr>
              <w:t xml:space="preserve">to </w:t>
            </w:r>
            <w:r w:rsidRPr="480F1578">
              <w:rPr>
                <w:rFonts w:ascii="Arial" w:hAnsi="Arial" w:cs="Arial"/>
              </w:rPr>
              <w:t xml:space="preserve">or see raw data. For privacy-preserving preparation </w:t>
            </w:r>
            <w:r w:rsidR="009650D9">
              <w:rPr>
                <w:rFonts w:ascii="Arial" w:hAnsi="Arial" w:cs="Arial"/>
              </w:rPr>
              <w:t xml:space="preserve">and local simulations </w:t>
            </w:r>
            <w:r w:rsidRPr="480F1578">
              <w:rPr>
                <w:rFonts w:ascii="Arial" w:hAnsi="Arial" w:cs="Arial"/>
              </w:rPr>
              <w:t xml:space="preserve">of computations, Apheris </w:t>
            </w:r>
            <w:r w:rsidR="004132E3">
              <w:rPr>
                <w:rFonts w:ascii="Arial" w:hAnsi="Arial" w:cs="Arial"/>
              </w:rPr>
              <w:t>supports</w:t>
            </w:r>
            <w:r w:rsidRPr="480F1578">
              <w:rPr>
                <w:rFonts w:ascii="Arial" w:hAnsi="Arial" w:cs="Arial"/>
              </w:rPr>
              <w:t xml:space="preserve"> the upload of synthetic data (Dummy Data) </w:t>
            </w:r>
            <w:r w:rsidR="004132E3">
              <w:rPr>
                <w:rFonts w:ascii="Arial" w:hAnsi="Arial" w:cs="Arial"/>
              </w:rPr>
              <w:t xml:space="preserve">for each registered dataset </w:t>
            </w:r>
            <w:r w:rsidR="00AE2257">
              <w:rPr>
                <w:rFonts w:ascii="Arial" w:hAnsi="Arial" w:cs="Arial"/>
              </w:rPr>
              <w:t>that</w:t>
            </w:r>
            <w:r w:rsidRPr="480F1578">
              <w:rPr>
                <w:rFonts w:ascii="Arial" w:hAnsi="Arial" w:cs="Arial"/>
              </w:rPr>
              <w:t xml:space="preserve"> can be downloaded by data scientist</w:t>
            </w:r>
            <w:r w:rsidR="008F7DF1">
              <w:rPr>
                <w:rFonts w:ascii="Arial" w:hAnsi="Arial" w:cs="Arial"/>
              </w:rPr>
              <w:t>s</w:t>
            </w:r>
            <w:r w:rsidRPr="480F1578">
              <w:rPr>
                <w:rFonts w:ascii="Arial" w:hAnsi="Arial" w:cs="Arial"/>
              </w:rPr>
              <w:t xml:space="preserve"> to </w:t>
            </w:r>
            <w:r w:rsidR="007E0385">
              <w:rPr>
                <w:rFonts w:ascii="Arial" w:hAnsi="Arial" w:cs="Arial"/>
              </w:rPr>
              <w:t>perform</w:t>
            </w:r>
            <w:r w:rsidRPr="480F1578">
              <w:rPr>
                <w:rFonts w:ascii="Arial" w:hAnsi="Arial" w:cs="Arial"/>
              </w:rPr>
              <w:t xml:space="preserve"> data discovery</w:t>
            </w:r>
            <w:r w:rsidR="25208DA0" w:rsidRPr="56F12A7C">
              <w:rPr>
                <w:rFonts w:ascii="Arial" w:hAnsi="Arial" w:cs="Arial"/>
              </w:rPr>
              <w:t xml:space="preserve">, </w:t>
            </w:r>
            <w:r w:rsidRPr="480F1578">
              <w:rPr>
                <w:rFonts w:ascii="Arial" w:hAnsi="Arial" w:cs="Arial"/>
              </w:rPr>
              <w:t xml:space="preserve">experimentation </w:t>
            </w:r>
            <w:r w:rsidR="18232F3C" w:rsidRPr="56F12A7C">
              <w:rPr>
                <w:rFonts w:ascii="Arial" w:hAnsi="Arial" w:cs="Arial"/>
              </w:rPr>
              <w:t>and simulation tasks</w:t>
            </w:r>
            <w:r w:rsidR="67F7C4FB" w:rsidRPr="56F12A7C">
              <w:rPr>
                <w:rFonts w:ascii="Arial" w:hAnsi="Arial" w:cs="Arial"/>
              </w:rPr>
              <w:t xml:space="preserve"> </w:t>
            </w:r>
            <w:r w:rsidRPr="480F1578">
              <w:rPr>
                <w:rFonts w:ascii="Arial" w:hAnsi="Arial" w:cs="Arial"/>
              </w:rPr>
              <w:t>while preserving</w:t>
            </w:r>
            <w:r w:rsidR="008B7198">
              <w:rPr>
                <w:rFonts w:ascii="Arial" w:hAnsi="Arial" w:cs="Arial"/>
              </w:rPr>
              <w:t xml:space="preserve"> </w:t>
            </w:r>
            <w:r w:rsidRPr="480F1578">
              <w:rPr>
                <w:rFonts w:ascii="Arial" w:hAnsi="Arial" w:cs="Arial"/>
              </w:rPr>
              <w:t>privacy</w:t>
            </w:r>
            <w:r w:rsidR="008B7198">
              <w:rPr>
                <w:rFonts w:ascii="Arial" w:hAnsi="Arial" w:cs="Arial"/>
              </w:rPr>
              <w:t>.</w:t>
            </w:r>
          </w:p>
          <w:p w14:paraId="0E907C0B" w14:textId="7E6EA10F" w:rsidR="00137803" w:rsidRDefault="39F17C85" w:rsidP="480F1578">
            <w:pPr>
              <w:pStyle w:val="ListParagraph"/>
              <w:numPr>
                <w:ilvl w:val="0"/>
                <w:numId w:val="2"/>
              </w:numPr>
              <w:rPr>
                <w:rFonts w:ascii="Arial" w:hAnsi="Arial" w:cs="Arial"/>
              </w:rPr>
            </w:pPr>
            <w:r w:rsidRPr="480F1578">
              <w:rPr>
                <w:rFonts w:ascii="Arial" w:hAnsi="Arial" w:cs="Arial"/>
              </w:rPr>
              <w:t>Data Access Control: In addition to role-based</w:t>
            </w:r>
            <w:r w:rsidR="001A16A1">
              <w:rPr>
                <w:rFonts w:ascii="Arial" w:hAnsi="Arial" w:cs="Arial"/>
              </w:rPr>
              <w:t xml:space="preserve"> </w:t>
            </w:r>
            <w:r w:rsidRPr="480F1578">
              <w:rPr>
                <w:rFonts w:ascii="Arial" w:hAnsi="Arial" w:cs="Arial"/>
              </w:rPr>
              <w:t>access control</w:t>
            </w:r>
            <w:r w:rsidR="001E343E">
              <w:rPr>
                <w:rFonts w:ascii="Arial" w:hAnsi="Arial" w:cs="Arial"/>
              </w:rPr>
              <w:t xml:space="preserve"> for users</w:t>
            </w:r>
            <w:r w:rsidRPr="480F1578">
              <w:rPr>
                <w:rFonts w:ascii="Arial" w:hAnsi="Arial" w:cs="Arial"/>
              </w:rPr>
              <w:t>, Apheris provides so</w:t>
            </w:r>
            <w:r w:rsidR="1A483727" w:rsidRPr="56F12A7C">
              <w:rPr>
                <w:rFonts w:ascii="Arial" w:hAnsi="Arial" w:cs="Arial"/>
              </w:rPr>
              <w:t>-</w:t>
            </w:r>
            <w:r w:rsidRPr="480F1578">
              <w:rPr>
                <w:rFonts w:ascii="Arial" w:hAnsi="Arial" w:cs="Arial"/>
              </w:rPr>
              <w:t xml:space="preserve">called Asset Policies to supervise and control access to data. Such policies allow for granular control of who has access to which data with what model and additional requirements </w:t>
            </w:r>
            <w:r w:rsidR="00FA141A">
              <w:rPr>
                <w:rFonts w:ascii="Arial" w:hAnsi="Arial" w:cs="Arial"/>
              </w:rPr>
              <w:t>such as</w:t>
            </w:r>
            <w:r w:rsidRPr="480F1578">
              <w:rPr>
                <w:rFonts w:ascii="Arial" w:hAnsi="Arial" w:cs="Arial"/>
              </w:rPr>
              <w:t xml:space="preserve"> model permissions and </w:t>
            </w:r>
            <w:r w:rsidR="1CF7A1A2" w:rsidRPr="480F1578">
              <w:rPr>
                <w:rFonts w:ascii="Arial" w:hAnsi="Arial" w:cs="Arial"/>
              </w:rPr>
              <w:t xml:space="preserve">optional </w:t>
            </w:r>
            <w:r w:rsidRPr="480F1578">
              <w:rPr>
                <w:rFonts w:ascii="Arial" w:hAnsi="Arial" w:cs="Arial"/>
              </w:rPr>
              <w:t>privacy controls</w:t>
            </w:r>
            <w:r w:rsidR="1A8D2631" w:rsidRPr="56F12A7C">
              <w:rPr>
                <w:rFonts w:ascii="Arial" w:hAnsi="Arial" w:cs="Arial"/>
              </w:rPr>
              <w:t>.</w:t>
            </w:r>
          </w:p>
          <w:p w14:paraId="350961DE" w14:textId="71C9F299" w:rsidR="008A3839" w:rsidRDefault="0C256FFC" w:rsidP="480F1578">
            <w:pPr>
              <w:pStyle w:val="ListParagraph"/>
              <w:numPr>
                <w:ilvl w:val="0"/>
                <w:numId w:val="2"/>
              </w:numPr>
              <w:rPr>
                <w:rFonts w:ascii="Arial" w:hAnsi="Arial" w:cs="Arial"/>
              </w:rPr>
            </w:pPr>
            <w:r w:rsidRPr="480F1578">
              <w:rPr>
                <w:rFonts w:ascii="Arial" w:hAnsi="Arial" w:cs="Arial"/>
              </w:rPr>
              <w:t xml:space="preserve">Platform Security: Apheris follows </w:t>
            </w:r>
            <w:r w:rsidR="00272ED5">
              <w:rPr>
                <w:rFonts w:ascii="Arial" w:hAnsi="Arial" w:cs="Arial"/>
              </w:rPr>
              <w:t>several</w:t>
            </w:r>
            <w:r w:rsidRPr="480F1578">
              <w:rPr>
                <w:rFonts w:ascii="Arial" w:hAnsi="Arial" w:cs="Arial"/>
              </w:rPr>
              <w:t xml:space="preserve"> security-by-design principles. For example: </w:t>
            </w:r>
          </w:p>
          <w:p w14:paraId="1B444F0E" w14:textId="4327ED6F" w:rsidR="00137803" w:rsidRDefault="00CA17BE" w:rsidP="00C528B8">
            <w:pPr>
              <w:pStyle w:val="ListParagraph"/>
              <w:numPr>
                <w:ilvl w:val="0"/>
                <w:numId w:val="43"/>
              </w:numPr>
              <w:rPr>
                <w:rFonts w:ascii="Arial" w:hAnsi="Arial" w:cs="Arial"/>
              </w:rPr>
            </w:pPr>
            <w:r>
              <w:rPr>
                <w:rFonts w:ascii="Arial" w:hAnsi="Arial" w:cs="Arial"/>
                <w:b/>
                <w:bCs/>
              </w:rPr>
              <w:t>E</w:t>
            </w:r>
            <w:r w:rsidR="0C256FFC" w:rsidRPr="480F1578">
              <w:rPr>
                <w:rFonts w:ascii="Arial" w:hAnsi="Arial" w:cs="Arial"/>
                <w:b/>
                <w:bCs/>
              </w:rPr>
              <w:t xml:space="preserve">gress-only architecture: </w:t>
            </w:r>
            <w:r w:rsidR="004E2FF5">
              <w:rPr>
                <w:rFonts w:ascii="Arial" w:hAnsi="Arial" w:cs="Arial"/>
                <w:b/>
                <w:bCs/>
              </w:rPr>
              <w:t>A</w:t>
            </w:r>
            <w:r w:rsidR="0C256FFC" w:rsidRPr="480F1578">
              <w:rPr>
                <w:rFonts w:ascii="Arial" w:hAnsi="Arial" w:cs="Arial"/>
              </w:rPr>
              <w:t xml:space="preserve"> data provider never has to </w:t>
            </w:r>
            <w:r w:rsidR="6157F7A1" w:rsidRPr="56F12A7C">
              <w:rPr>
                <w:rFonts w:ascii="Arial" w:hAnsi="Arial" w:cs="Arial"/>
              </w:rPr>
              <w:t>allow</w:t>
            </w:r>
            <w:r w:rsidR="0C256FFC" w:rsidRPr="480F1578">
              <w:rPr>
                <w:rFonts w:ascii="Arial" w:hAnsi="Arial" w:cs="Arial"/>
              </w:rPr>
              <w:t xml:space="preserve"> </w:t>
            </w:r>
            <w:r w:rsidR="00C4408A">
              <w:rPr>
                <w:rFonts w:ascii="Arial" w:hAnsi="Arial" w:cs="Arial"/>
              </w:rPr>
              <w:t>inbound</w:t>
            </w:r>
            <w:r w:rsidR="0C256FFC" w:rsidRPr="480F1578">
              <w:rPr>
                <w:rFonts w:ascii="Arial" w:hAnsi="Arial" w:cs="Arial"/>
              </w:rPr>
              <w:t xml:space="preserve"> connections to their environment. The same </w:t>
            </w:r>
            <w:r w:rsidR="004F3942">
              <w:rPr>
                <w:rFonts w:ascii="Arial" w:hAnsi="Arial" w:cs="Arial"/>
              </w:rPr>
              <w:t>goes for</w:t>
            </w:r>
            <w:r w:rsidR="0C256FFC" w:rsidRPr="480F1578">
              <w:rPr>
                <w:rFonts w:ascii="Arial" w:hAnsi="Arial" w:cs="Arial"/>
              </w:rPr>
              <w:t xml:space="preserve"> a data scientist connecting to the network</w:t>
            </w:r>
            <w:r w:rsidR="00C4408A">
              <w:rPr>
                <w:rFonts w:ascii="Arial" w:hAnsi="Arial" w:cs="Arial"/>
              </w:rPr>
              <w:t xml:space="preserve"> via the Apheris CLI</w:t>
            </w:r>
            <w:r w:rsidR="0C256FFC" w:rsidRPr="480F1578">
              <w:rPr>
                <w:rFonts w:ascii="Arial" w:hAnsi="Arial" w:cs="Arial"/>
              </w:rPr>
              <w:t>.</w:t>
            </w:r>
          </w:p>
          <w:p w14:paraId="3C602800" w14:textId="18A02F93" w:rsidR="0097713C" w:rsidRDefault="0C256FFC" w:rsidP="00C528B8">
            <w:pPr>
              <w:pStyle w:val="ListParagraph"/>
              <w:numPr>
                <w:ilvl w:val="0"/>
                <w:numId w:val="43"/>
              </w:numPr>
              <w:rPr>
                <w:rFonts w:ascii="Arial" w:hAnsi="Arial" w:cs="Arial"/>
              </w:rPr>
            </w:pPr>
            <w:r w:rsidRPr="480F1578">
              <w:rPr>
                <w:rFonts w:ascii="Arial" w:hAnsi="Arial" w:cs="Arial"/>
                <w:b/>
                <w:bCs/>
              </w:rPr>
              <w:t xml:space="preserve">Credentials &amp; </w:t>
            </w:r>
            <w:r w:rsidR="00346F75">
              <w:rPr>
                <w:rFonts w:ascii="Arial" w:hAnsi="Arial" w:cs="Arial"/>
                <w:b/>
                <w:bCs/>
              </w:rPr>
              <w:t>C</w:t>
            </w:r>
            <w:r w:rsidRPr="480F1578">
              <w:rPr>
                <w:rFonts w:ascii="Arial" w:hAnsi="Arial" w:cs="Arial"/>
                <w:b/>
                <w:bCs/>
              </w:rPr>
              <w:t>ry</w:t>
            </w:r>
            <w:r w:rsidR="007D118E">
              <w:rPr>
                <w:rFonts w:ascii="Arial" w:hAnsi="Arial" w:cs="Arial"/>
                <w:b/>
                <w:bCs/>
              </w:rPr>
              <w:t>p</w:t>
            </w:r>
            <w:r w:rsidRPr="480F1578">
              <w:rPr>
                <w:rFonts w:ascii="Arial" w:hAnsi="Arial" w:cs="Arial"/>
                <w:b/>
                <w:bCs/>
              </w:rPr>
              <w:t xml:space="preserve">tography: </w:t>
            </w:r>
            <w:r w:rsidRPr="480F1578">
              <w:rPr>
                <w:rFonts w:ascii="Arial" w:hAnsi="Arial" w:cs="Arial"/>
              </w:rPr>
              <w:t xml:space="preserve">Apheris uses AWS KMS on the Orchestrator to generate and rotate the keys </w:t>
            </w:r>
            <w:r w:rsidR="00991381">
              <w:rPr>
                <w:rFonts w:ascii="Arial" w:hAnsi="Arial" w:cs="Arial"/>
              </w:rPr>
              <w:t>used to encrypt</w:t>
            </w:r>
            <w:r w:rsidRPr="480F1578">
              <w:rPr>
                <w:rFonts w:ascii="Arial" w:hAnsi="Arial" w:cs="Arial"/>
              </w:rPr>
              <w:t xml:space="preserve"> various elements, such as S3 objects, EKS secrets, and EBS volumes</w:t>
            </w:r>
          </w:p>
          <w:p w14:paraId="272F9339" w14:textId="6B8A4BBE" w:rsidR="008A3839" w:rsidRPr="008A3839" w:rsidRDefault="0097713C" w:rsidP="0097713C">
            <w:pPr>
              <w:pStyle w:val="ListParagraph"/>
              <w:numPr>
                <w:ilvl w:val="0"/>
                <w:numId w:val="2"/>
              </w:numPr>
              <w:rPr>
                <w:rFonts w:ascii="Arial" w:hAnsi="Arial" w:cs="Arial"/>
              </w:rPr>
            </w:pPr>
            <w:r>
              <w:rPr>
                <w:rFonts w:ascii="Arial" w:hAnsi="Arial" w:cs="Arial"/>
              </w:rPr>
              <w:t>Software development processes foll</w:t>
            </w:r>
            <w:r w:rsidR="000953FC">
              <w:rPr>
                <w:rFonts w:ascii="Arial" w:hAnsi="Arial" w:cs="Arial"/>
              </w:rPr>
              <w:t>ow industry best practices and standards</w:t>
            </w:r>
          </w:p>
          <w:p w14:paraId="35ACC494" w14:textId="1010F7F3" w:rsidR="008A3839" w:rsidRDefault="0C256FFC" w:rsidP="480F1578">
            <w:pPr>
              <w:pStyle w:val="ListParagraph"/>
              <w:numPr>
                <w:ilvl w:val="0"/>
                <w:numId w:val="2"/>
              </w:numPr>
              <w:rPr>
                <w:rFonts w:ascii="Arial" w:hAnsi="Arial" w:cs="Arial"/>
              </w:rPr>
            </w:pPr>
            <w:r w:rsidRPr="480F1578">
              <w:rPr>
                <w:rFonts w:ascii="Arial" w:hAnsi="Arial" w:cs="Arial"/>
              </w:rPr>
              <w:t xml:space="preserve">Cryptographic </w:t>
            </w:r>
            <w:r w:rsidR="005E2433">
              <w:rPr>
                <w:rFonts w:ascii="Arial" w:hAnsi="Arial" w:cs="Arial"/>
              </w:rPr>
              <w:t>S</w:t>
            </w:r>
            <w:r w:rsidRPr="480F1578">
              <w:rPr>
                <w:rFonts w:ascii="Arial" w:hAnsi="Arial" w:cs="Arial"/>
              </w:rPr>
              <w:t>ignatures: Apheris supports the cry</w:t>
            </w:r>
            <w:r w:rsidR="005E2433">
              <w:rPr>
                <w:rFonts w:ascii="Arial" w:hAnsi="Arial" w:cs="Arial"/>
              </w:rPr>
              <w:t>p</w:t>
            </w:r>
            <w:r w:rsidRPr="480F1578">
              <w:rPr>
                <w:rFonts w:ascii="Arial" w:hAnsi="Arial" w:cs="Arial"/>
              </w:rPr>
              <w:t xml:space="preserve">tographic signing of </w:t>
            </w:r>
            <w:r w:rsidR="45531C11" w:rsidRPr="480F1578">
              <w:rPr>
                <w:rFonts w:ascii="Arial" w:hAnsi="Arial" w:cs="Arial"/>
              </w:rPr>
              <w:t>user</w:t>
            </w:r>
            <w:r w:rsidR="00493804">
              <w:rPr>
                <w:rFonts w:ascii="Arial" w:hAnsi="Arial" w:cs="Arial"/>
              </w:rPr>
              <w:t>-</w:t>
            </w:r>
            <w:r w:rsidR="45531C11" w:rsidRPr="480F1578">
              <w:rPr>
                <w:rFonts w:ascii="Arial" w:hAnsi="Arial" w:cs="Arial"/>
              </w:rPr>
              <w:t xml:space="preserve">generated </w:t>
            </w:r>
            <w:r w:rsidRPr="480F1578">
              <w:rPr>
                <w:rFonts w:ascii="Arial" w:hAnsi="Arial" w:cs="Arial"/>
              </w:rPr>
              <w:t xml:space="preserve">data access controls, </w:t>
            </w:r>
            <w:r w:rsidR="45531C11" w:rsidRPr="480F1578">
              <w:rPr>
                <w:rFonts w:ascii="Arial" w:hAnsi="Arial" w:cs="Arial"/>
              </w:rPr>
              <w:t>providing</w:t>
            </w:r>
            <w:r w:rsidRPr="480F1578">
              <w:rPr>
                <w:rFonts w:ascii="Arial" w:hAnsi="Arial" w:cs="Arial"/>
              </w:rPr>
              <w:t xml:space="preserve"> an additional layer </w:t>
            </w:r>
            <w:r w:rsidR="00B23118">
              <w:rPr>
                <w:rFonts w:ascii="Arial" w:hAnsi="Arial" w:cs="Arial"/>
              </w:rPr>
              <w:t>of security</w:t>
            </w:r>
            <w:r w:rsidR="0038239C">
              <w:rPr>
                <w:rFonts w:ascii="Arial" w:hAnsi="Arial" w:cs="Arial"/>
              </w:rPr>
              <w:t xml:space="preserve"> </w:t>
            </w:r>
            <w:r w:rsidRPr="480F1578">
              <w:rPr>
                <w:rFonts w:ascii="Arial" w:hAnsi="Arial" w:cs="Arial"/>
              </w:rPr>
              <w:t xml:space="preserve">to </w:t>
            </w:r>
            <w:r w:rsidR="0038239C">
              <w:rPr>
                <w:rFonts w:ascii="Arial" w:hAnsi="Arial" w:cs="Arial"/>
              </w:rPr>
              <w:t>prevent</w:t>
            </w:r>
            <w:r w:rsidRPr="480F1578">
              <w:rPr>
                <w:rFonts w:ascii="Arial" w:hAnsi="Arial" w:cs="Arial"/>
              </w:rPr>
              <w:t xml:space="preserve"> </w:t>
            </w:r>
            <w:r w:rsidR="7000DB44" w:rsidRPr="56F12A7C">
              <w:rPr>
                <w:rFonts w:ascii="Arial" w:hAnsi="Arial" w:cs="Arial"/>
              </w:rPr>
              <w:t xml:space="preserve">the possibility of </w:t>
            </w:r>
            <w:r w:rsidR="00D32EDF">
              <w:rPr>
                <w:rFonts w:ascii="Arial" w:hAnsi="Arial" w:cs="Arial"/>
              </w:rPr>
              <w:t xml:space="preserve">tampering </w:t>
            </w:r>
            <w:r w:rsidR="003B2D19">
              <w:rPr>
                <w:rFonts w:ascii="Arial" w:hAnsi="Arial" w:cs="Arial"/>
              </w:rPr>
              <w:t xml:space="preserve">with </w:t>
            </w:r>
            <w:r w:rsidR="7000DB44" w:rsidRPr="56F12A7C">
              <w:rPr>
                <w:rFonts w:ascii="Arial" w:hAnsi="Arial" w:cs="Arial"/>
              </w:rPr>
              <w:t>Asset Polic</w:t>
            </w:r>
            <w:r w:rsidR="00844BF8">
              <w:rPr>
                <w:rFonts w:ascii="Arial" w:hAnsi="Arial" w:cs="Arial"/>
              </w:rPr>
              <w:t>ies</w:t>
            </w:r>
          </w:p>
          <w:p w14:paraId="73B981EB" w14:textId="65687AC8" w:rsidR="00742E55" w:rsidRPr="008A3839" w:rsidRDefault="45531C11" w:rsidP="480F1578">
            <w:pPr>
              <w:pStyle w:val="ListParagraph"/>
              <w:numPr>
                <w:ilvl w:val="0"/>
                <w:numId w:val="2"/>
              </w:numPr>
              <w:rPr>
                <w:rFonts w:ascii="Arial" w:hAnsi="Arial" w:cs="Arial"/>
              </w:rPr>
            </w:pPr>
            <w:r w:rsidRPr="480F1578">
              <w:rPr>
                <w:rFonts w:ascii="Arial" w:hAnsi="Arial" w:cs="Arial"/>
              </w:rPr>
              <w:t xml:space="preserve">Privacy: Apheris supports various privacy-enhancing </w:t>
            </w:r>
            <w:r w:rsidR="5146324A" w:rsidRPr="56F12A7C">
              <w:rPr>
                <w:rFonts w:ascii="Arial" w:hAnsi="Arial" w:cs="Arial"/>
              </w:rPr>
              <w:t>technolog</w:t>
            </w:r>
            <w:r w:rsidR="347B2B9F" w:rsidRPr="56F12A7C">
              <w:rPr>
                <w:rFonts w:ascii="Arial" w:hAnsi="Arial" w:cs="Arial"/>
              </w:rPr>
              <w:t>y</w:t>
            </w:r>
            <w:r w:rsidRPr="480F1578">
              <w:rPr>
                <w:rFonts w:ascii="Arial" w:hAnsi="Arial" w:cs="Arial"/>
              </w:rPr>
              <w:t xml:space="preserve"> (PET) plug</w:t>
            </w:r>
            <w:r w:rsidR="007179C3">
              <w:rPr>
                <w:rFonts w:ascii="Arial" w:hAnsi="Arial" w:cs="Arial"/>
              </w:rPr>
              <w:t>-</w:t>
            </w:r>
            <w:r w:rsidRPr="480F1578">
              <w:rPr>
                <w:rFonts w:ascii="Arial" w:hAnsi="Arial" w:cs="Arial"/>
              </w:rPr>
              <w:t xml:space="preserve">ins to </w:t>
            </w:r>
            <w:r w:rsidR="00773ADC">
              <w:rPr>
                <w:rFonts w:ascii="Arial" w:hAnsi="Arial" w:cs="Arial"/>
              </w:rPr>
              <w:t>protect</w:t>
            </w:r>
            <w:r w:rsidRPr="480F1578">
              <w:rPr>
                <w:rFonts w:ascii="Arial" w:hAnsi="Arial" w:cs="Arial"/>
              </w:rPr>
              <w:t xml:space="preserve"> sensitive data, including Differential Privacy, Homomorphic Encryption and various other forms. Apheris ensures computations required to </w:t>
            </w:r>
            <w:r w:rsidR="00287AC7">
              <w:rPr>
                <w:rFonts w:ascii="Arial" w:hAnsi="Arial" w:cs="Arial"/>
              </w:rPr>
              <w:t>incorporate</w:t>
            </w:r>
            <w:r w:rsidRPr="480F1578">
              <w:rPr>
                <w:rFonts w:ascii="Arial" w:hAnsi="Arial" w:cs="Arial"/>
              </w:rPr>
              <w:t xml:space="preserve"> such PETs are only executed when compliant.</w:t>
            </w:r>
          </w:p>
        </w:tc>
      </w:tr>
      <w:tr w:rsidR="00954A2C" w:rsidRPr="00EC4909" w14:paraId="733E4AA2" w14:textId="77777777" w:rsidTr="00437529">
        <w:trPr>
          <w:trHeight w:val="336"/>
        </w:trPr>
        <w:tc>
          <w:tcPr>
            <w:tcW w:w="3251" w:type="dxa"/>
          </w:tcPr>
          <w:p w14:paraId="5F1D30A1" w14:textId="77777777" w:rsidR="009860E7" w:rsidRDefault="00EC4909" w:rsidP="00EC4909">
            <w:pPr>
              <w:rPr>
                <w:rFonts w:ascii="Arial" w:hAnsi="Arial" w:cs="Arial"/>
              </w:rPr>
            </w:pPr>
            <w:r w:rsidRPr="00EC4909">
              <w:rPr>
                <w:rFonts w:ascii="Arial" w:hAnsi="Arial" w:cs="Arial"/>
              </w:rPr>
              <w:t>Compliance and Regulatory Adherence</w:t>
            </w:r>
            <w:r w:rsidR="00C07737">
              <w:rPr>
                <w:rFonts w:ascii="Arial" w:hAnsi="Arial" w:cs="Arial"/>
              </w:rPr>
              <w:t xml:space="preserve"> </w:t>
            </w:r>
          </w:p>
          <w:p w14:paraId="31F0D161" w14:textId="772B9C6E" w:rsidR="00897E0B" w:rsidRPr="00EC4909" w:rsidRDefault="00C07737" w:rsidP="00EC4909">
            <w:pPr>
              <w:rPr>
                <w:rFonts w:ascii="Arial" w:hAnsi="Arial" w:cs="Arial"/>
              </w:rPr>
            </w:pPr>
            <w:r>
              <w:rPr>
                <w:rFonts w:ascii="Arial" w:hAnsi="Arial" w:cs="Arial"/>
              </w:rPr>
              <w:t>(10</w:t>
            </w:r>
            <w:r w:rsidR="00D27E3D">
              <w:rPr>
                <w:rFonts w:ascii="Arial" w:hAnsi="Arial" w:cs="Arial"/>
              </w:rPr>
              <w:t>, 11</w:t>
            </w:r>
            <w:r w:rsidR="000953FC">
              <w:rPr>
                <w:rFonts w:ascii="Arial" w:hAnsi="Arial" w:cs="Arial"/>
              </w:rPr>
              <w:t>, 12</w:t>
            </w:r>
            <w:r w:rsidR="00D27E3D">
              <w:rPr>
                <w:rFonts w:ascii="Arial" w:hAnsi="Arial" w:cs="Arial"/>
              </w:rPr>
              <w:t>)</w:t>
            </w:r>
          </w:p>
        </w:tc>
        <w:tc>
          <w:tcPr>
            <w:tcW w:w="9189" w:type="dxa"/>
          </w:tcPr>
          <w:p w14:paraId="0B41B0D7" w14:textId="31AD48B6" w:rsidR="004138D4" w:rsidRDefault="5B4CE54C" w:rsidP="480F1578">
            <w:pPr>
              <w:pStyle w:val="ListParagraph"/>
              <w:numPr>
                <w:ilvl w:val="0"/>
                <w:numId w:val="4"/>
              </w:numPr>
              <w:rPr>
                <w:rFonts w:ascii="Arial" w:hAnsi="Arial" w:cs="Arial"/>
              </w:rPr>
            </w:pPr>
            <w:r w:rsidRPr="480F1578">
              <w:rPr>
                <w:rFonts w:ascii="Arial" w:hAnsi="Arial" w:cs="Arial"/>
              </w:rPr>
              <w:t xml:space="preserve">Apheris enables </w:t>
            </w:r>
            <w:r w:rsidR="6F16DA4D" w:rsidRPr="480F1578">
              <w:rPr>
                <w:rFonts w:ascii="Arial" w:hAnsi="Arial" w:cs="Arial"/>
              </w:rPr>
              <w:t>users to collaborate in compliance with</w:t>
            </w:r>
            <w:r w:rsidR="2F331016" w:rsidRPr="480F1578">
              <w:rPr>
                <w:rFonts w:ascii="Arial" w:hAnsi="Arial" w:cs="Arial"/>
              </w:rPr>
              <w:t xml:space="preserve"> various privacy regulation </w:t>
            </w:r>
            <w:r w:rsidR="00D568B9">
              <w:rPr>
                <w:rFonts w:ascii="Arial" w:hAnsi="Arial" w:cs="Arial"/>
              </w:rPr>
              <w:t>such as</w:t>
            </w:r>
            <w:r w:rsidR="6F16DA4D" w:rsidRPr="480F1578">
              <w:rPr>
                <w:rFonts w:ascii="Arial" w:hAnsi="Arial" w:cs="Arial"/>
              </w:rPr>
              <w:t xml:space="preserve"> HIPAA, GDPR</w:t>
            </w:r>
            <w:r w:rsidR="2B930441" w:rsidRPr="480F1578">
              <w:rPr>
                <w:rFonts w:ascii="Arial" w:hAnsi="Arial" w:cs="Arial"/>
              </w:rPr>
              <w:t xml:space="preserve"> or </w:t>
            </w:r>
            <w:r w:rsidR="613FED7E" w:rsidRPr="480F1578">
              <w:rPr>
                <w:rFonts w:ascii="Arial" w:hAnsi="Arial" w:cs="Arial"/>
              </w:rPr>
              <w:t xml:space="preserve">local regulations </w:t>
            </w:r>
            <w:r w:rsidR="003A35AC">
              <w:rPr>
                <w:rFonts w:ascii="Arial" w:hAnsi="Arial" w:cs="Arial"/>
              </w:rPr>
              <w:t>such as</w:t>
            </w:r>
            <w:r w:rsidR="613FED7E" w:rsidRPr="480F1578">
              <w:rPr>
                <w:rFonts w:ascii="Arial" w:hAnsi="Arial" w:cs="Arial"/>
              </w:rPr>
              <w:t xml:space="preserve"> </w:t>
            </w:r>
            <w:r w:rsidR="2B930441" w:rsidRPr="480F1578">
              <w:rPr>
                <w:rFonts w:ascii="Arial" w:hAnsi="Arial" w:cs="Arial"/>
              </w:rPr>
              <w:t>CCPA by various features and measures</w:t>
            </w:r>
            <w:r w:rsidR="4E03182D" w:rsidRPr="480F1578">
              <w:rPr>
                <w:rFonts w:ascii="Arial" w:hAnsi="Arial" w:cs="Arial"/>
              </w:rPr>
              <w:t xml:space="preserve"> </w:t>
            </w:r>
            <w:r w:rsidR="00DC70C5">
              <w:rPr>
                <w:rFonts w:ascii="Arial" w:hAnsi="Arial" w:cs="Arial"/>
              </w:rPr>
              <w:t>such as</w:t>
            </w:r>
            <w:r w:rsidR="4E03182D" w:rsidRPr="480F1578">
              <w:rPr>
                <w:rFonts w:ascii="Arial" w:hAnsi="Arial" w:cs="Arial"/>
              </w:rPr>
              <w:t xml:space="preserve"> </w:t>
            </w:r>
            <w:r w:rsidR="203234C5" w:rsidRPr="480F1578">
              <w:rPr>
                <w:rFonts w:ascii="Arial" w:hAnsi="Arial" w:cs="Arial"/>
              </w:rPr>
              <w:t xml:space="preserve">role and </w:t>
            </w:r>
            <w:r w:rsidR="4E03182D" w:rsidRPr="480F1578">
              <w:rPr>
                <w:rFonts w:ascii="Arial" w:hAnsi="Arial" w:cs="Arial"/>
              </w:rPr>
              <w:t>purpose-based access control, data locality preservation</w:t>
            </w:r>
            <w:r w:rsidR="239A0D71" w:rsidRPr="480F1578">
              <w:rPr>
                <w:rFonts w:ascii="Arial" w:hAnsi="Arial" w:cs="Arial"/>
              </w:rPr>
              <w:t xml:space="preserve">, </w:t>
            </w:r>
            <w:r w:rsidR="508AE55F" w:rsidRPr="480F1578">
              <w:rPr>
                <w:rFonts w:ascii="Arial" w:hAnsi="Arial" w:cs="Arial"/>
              </w:rPr>
              <w:t>model-specific privacy-enhancing technology (PET) plug</w:t>
            </w:r>
            <w:r w:rsidR="00474B94">
              <w:rPr>
                <w:rFonts w:ascii="Arial" w:hAnsi="Arial" w:cs="Arial"/>
              </w:rPr>
              <w:t>-</w:t>
            </w:r>
            <w:r w:rsidR="508AE55F" w:rsidRPr="480F1578">
              <w:rPr>
                <w:rFonts w:ascii="Arial" w:hAnsi="Arial" w:cs="Arial"/>
              </w:rPr>
              <w:t>ins.</w:t>
            </w:r>
          </w:p>
          <w:p w14:paraId="63D6D363" w14:textId="74AFEB5C" w:rsidR="00453228" w:rsidRDefault="00276807" w:rsidP="004700F4">
            <w:pPr>
              <w:pStyle w:val="ListParagraph"/>
              <w:numPr>
                <w:ilvl w:val="0"/>
                <w:numId w:val="4"/>
              </w:numPr>
              <w:rPr>
                <w:rFonts w:ascii="Arial" w:hAnsi="Arial" w:cs="Arial"/>
              </w:rPr>
            </w:pPr>
            <w:r>
              <w:rPr>
                <w:rFonts w:ascii="Arial" w:hAnsi="Arial" w:cs="Arial"/>
              </w:rPr>
              <w:t>The product enables data-centric collaboration i</w:t>
            </w:r>
            <w:r w:rsidR="00761245">
              <w:rPr>
                <w:rFonts w:ascii="Arial" w:hAnsi="Arial" w:cs="Arial"/>
              </w:rPr>
              <w:t xml:space="preserve">n a zero-trust environment </w:t>
            </w:r>
            <w:r w:rsidR="004D6180">
              <w:rPr>
                <w:rFonts w:ascii="Arial" w:hAnsi="Arial" w:cs="Arial"/>
              </w:rPr>
              <w:t>by</w:t>
            </w:r>
            <w:r w:rsidR="002E3EF9">
              <w:rPr>
                <w:rFonts w:ascii="Arial" w:hAnsi="Arial" w:cs="Arial"/>
              </w:rPr>
              <w:t xml:space="preserve"> allowing</w:t>
            </w:r>
            <w:r w:rsidR="00761245">
              <w:rPr>
                <w:rFonts w:ascii="Arial" w:hAnsi="Arial" w:cs="Arial"/>
              </w:rPr>
              <w:t xml:space="preserve"> </w:t>
            </w:r>
            <w:r w:rsidR="11B59BA2" w:rsidRPr="56F12A7C">
              <w:rPr>
                <w:rFonts w:ascii="Arial" w:hAnsi="Arial" w:cs="Arial"/>
              </w:rPr>
              <w:t xml:space="preserve">a data provider </w:t>
            </w:r>
            <w:r w:rsidR="00527830">
              <w:rPr>
                <w:rFonts w:ascii="Arial" w:hAnsi="Arial" w:cs="Arial"/>
              </w:rPr>
              <w:t xml:space="preserve">to </w:t>
            </w:r>
            <w:r w:rsidR="00761245">
              <w:rPr>
                <w:rFonts w:ascii="Arial" w:hAnsi="Arial" w:cs="Arial"/>
              </w:rPr>
              <w:t xml:space="preserve">control computations </w:t>
            </w:r>
            <w:r w:rsidR="001E6CA8">
              <w:rPr>
                <w:rFonts w:ascii="Arial" w:hAnsi="Arial" w:cs="Arial"/>
              </w:rPr>
              <w:t>at the</w:t>
            </w:r>
            <w:r w:rsidR="00761245">
              <w:rPr>
                <w:rFonts w:ascii="Arial" w:hAnsi="Arial" w:cs="Arial"/>
              </w:rPr>
              <w:t xml:space="preserve"> algorithmic level</w:t>
            </w:r>
            <w:r w:rsidR="561E6049" w:rsidRPr="56F12A7C">
              <w:rPr>
                <w:rFonts w:ascii="Arial" w:hAnsi="Arial" w:cs="Arial"/>
              </w:rPr>
              <w:t>.</w:t>
            </w:r>
            <w:r w:rsidR="00C9441B">
              <w:rPr>
                <w:rFonts w:ascii="Arial" w:hAnsi="Arial" w:cs="Arial"/>
              </w:rPr>
              <w:t xml:space="preserve"> </w:t>
            </w:r>
            <w:r w:rsidR="00FF0049">
              <w:rPr>
                <w:rFonts w:ascii="Arial" w:hAnsi="Arial" w:cs="Arial"/>
              </w:rPr>
              <w:t>In addition</w:t>
            </w:r>
            <w:r w:rsidR="00572C3A">
              <w:rPr>
                <w:rFonts w:ascii="Arial" w:hAnsi="Arial" w:cs="Arial"/>
              </w:rPr>
              <w:t>.</w:t>
            </w:r>
            <w:r w:rsidR="00FF0049">
              <w:rPr>
                <w:rFonts w:ascii="Arial" w:hAnsi="Arial" w:cs="Arial"/>
              </w:rPr>
              <w:t xml:space="preserve"> </w:t>
            </w:r>
            <w:r w:rsidR="00572C3A">
              <w:rPr>
                <w:rFonts w:ascii="Arial" w:hAnsi="Arial" w:cs="Arial"/>
              </w:rPr>
              <w:t>I</w:t>
            </w:r>
            <w:r w:rsidR="00FF0049">
              <w:rPr>
                <w:rFonts w:ascii="Arial" w:hAnsi="Arial" w:cs="Arial"/>
              </w:rPr>
              <w:t>t</w:t>
            </w:r>
            <w:r w:rsidR="00572C3A">
              <w:rPr>
                <w:rFonts w:ascii="Arial" w:hAnsi="Arial" w:cs="Arial"/>
              </w:rPr>
              <w:t xml:space="preserve"> also</w:t>
            </w:r>
            <w:r w:rsidR="00FF0049">
              <w:rPr>
                <w:rFonts w:ascii="Arial" w:hAnsi="Arial" w:cs="Arial"/>
              </w:rPr>
              <w:t xml:space="preserve"> allows a data provider and a data consumer to protect themselves against </w:t>
            </w:r>
            <w:r w:rsidR="00732BF8">
              <w:rPr>
                <w:rFonts w:ascii="Arial" w:hAnsi="Arial" w:cs="Arial"/>
              </w:rPr>
              <w:t>multiple</w:t>
            </w:r>
            <w:r w:rsidR="00FF0049">
              <w:rPr>
                <w:rFonts w:ascii="Arial" w:hAnsi="Arial" w:cs="Arial"/>
              </w:rPr>
              <w:t xml:space="preserve"> attack vectors</w:t>
            </w:r>
          </w:p>
          <w:p w14:paraId="7E9D4A74" w14:textId="73BF280E" w:rsidR="00897E0B" w:rsidRPr="004700F4" w:rsidRDefault="7EC72592" w:rsidP="480F1578">
            <w:pPr>
              <w:pStyle w:val="ListParagraph"/>
              <w:numPr>
                <w:ilvl w:val="0"/>
                <w:numId w:val="4"/>
              </w:numPr>
              <w:rPr>
                <w:rFonts w:ascii="Arial" w:hAnsi="Arial" w:cs="Arial"/>
              </w:rPr>
            </w:pPr>
            <w:r w:rsidRPr="480F1578">
              <w:rPr>
                <w:rFonts w:ascii="Arial" w:hAnsi="Arial" w:cs="Arial"/>
              </w:rPr>
              <w:t>Apheris provides the means to achieve compliant collaboration</w:t>
            </w:r>
            <w:r w:rsidR="123243D3" w:rsidRPr="480F1578">
              <w:rPr>
                <w:rFonts w:ascii="Arial" w:hAnsi="Arial" w:cs="Arial"/>
              </w:rPr>
              <w:t xml:space="preserve"> but is not responsible for the actions of </w:t>
            </w:r>
            <w:r w:rsidR="36E2E3FA" w:rsidRPr="480F1578">
              <w:rPr>
                <w:rFonts w:ascii="Arial" w:hAnsi="Arial" w:cs="Arial"/>
              </w:rPr>
              <w:t xml:space="preserve">individual </w:t>
            </w:r>
            <w:r w:rsidR="123243D3" w:rsidRPr="480F1578">
              <w:rPr>
                <w:rFonts w:ascii="Arial" w:hAnsi="Arial" w:cs="Arial"/>
              </w:rPr>
              <w:t>collaborators. A data provider remains the data custodian</w:t>
            </w:r>
            <w:r w:rsidR="00E46A8A">
              <w:rPr>
                <w:rFonts w:ascii="Arial" w:hAnsi="Arial" w:cs="Arial"/>
              </w:rPr>
              <w:t>.</w:t>
            </w:r>
            <w:r>
              <w:br/>
            </w:r>
          </w:p>
        </w:tc>
      </w:tr>
      <w:tr w:rsidR="00954A2C" w:rsidRPr="00EC4909" w14:paraId="33A4EC1D" w14:textId="77777777" w:rsidTr="00437529">
        <w:trPr>
          <w:trHeight w:val="322"/>
        </w:trPr>
        <w:tc>
          <w:tcPr>
            <w:tcW w:w="3251" w:type="dxa"/>
          </w:tcPr>
          <w:p w14:paraId="00CAD580" w14:textId="77777777" w:rsidR="009860E7" w:rsidRDefault="00EC4909" w:rsidP="00EC4909">
            <w:pPr>
              <w:rPr>
                <w:rFonts w:ascii="Arial" w:eastAsia="Times New Roman" w:hAnsi="Arial" w:cs="Arial"/>
              </w:rPr>
            </w:pPr>
            <w:r w:rsidRPr="00EC4909">
              <w:rPr>
                <w:rFonts w:ascii="Arial" w:eastAsia="Times New Roman" w:hAnsi="Arial" w:cs="Arial"/>
              </w:rPr>
              <w:t>Interoperability and Extensibility</w:t>
            </w:r>
            <w:r w:rsidR="00D27E3D">
              <w:rPr>
                <w:rFonts w:ascii="Arial" w:eastAsia="Times New Roman" w:hAnsi="Arial" w:cs="Arial"/>
              </w:rPr>
              <w:t xml:space="preserve"> </w:t>
            </w:r>
          </w:p>
          <w:p w14:paraId="37C22ADA" w14:textId="7DDF7650" w:rsidR="00EC4909" w:rsidRPr="00EC4909" w:rsidRDefault="00D27E3D" w:rsidP="00EC4909">
            <w:pPr>
              <w:rPr>
                <w:rFonts w:ascii="Arial" w:hAnsi="Arial" w:cs="Arial"/>
              </w:rPr>
            </w:pPr>
            <w:r>
              <w:rPr>
                <w:rFonts w:ascii="Arial" w:eastAsia="Times New Roman" w:hAnsi="Arial" w:cs="Arial"/>
              </w:rPr>
              <w:t>(1</w:t>
            </w:r>
            <w:r w:rsidR="000953FC">
              <w:rPr>
                <w:rFonts w:ascii="Arial" w:eastAsia="Times New Roman" w:hAnsi="Arial" w:cs="Arial"/>
              </w:rPr>
              <w:t>3</w:t>
            </w:r>
            <w:r w:rsidR="00770729">
              <w:rPr>
                <w:rFonts w:ascii="Arial" w:eastAsia="Times New Roman" w:hAnsi="Arial" w:cs="Arial"/>
              </w:rPr>
              <w:t>, 14,</w:t>
            </w:r>
            <w:r w:rsidR="004A7A7D">
              <w:rPr>
                <w:rFonts w:ascii="Arial" w:eastAsia="Times New Roman" w:hAnsi="Arial" w:cs="Arial"/>
              </w:rPr>
              <w:t xml:space="preserve"> 15)</w:t>
            </w:r>
            <w:r w:rsidR="00770729">
              <w:rPr>
                <w:rFonts w:ascii="Arial" w:eastAsia="Times New Roman" w:hAnsi="Arial" w:cs="Arial"/>
              </w:rPr>
              <w:t xml:space="preserve"> </w:t>
            </w:r>
          </w:p>
        </w:tc>
        <w:tc>
          <w:tcPr>
            <w:tcW w:w="9189" w:type="dxa"/>
          </w:tcPr>
          <w:p w14:paraId="5DD3D545" w14:textId="6A67E3A5" w:rsidR="00FC185F" w:rsidRPr="004A69D9" w:rsidRDefault="00C00ED1" w:rsidP="00FC185F">
            <w:pPr>
              <w:pStyle w:val="ListParagraph"/>
              <w:numPr>
                <w:ilvl w:val="0"/>
                <w:numId w:val="7"/>
              </w:numPr>
              <w:rPr>
                <w:rFonts w:ascii="Arial" w:hAnsi="Arial" w:cs="Arial"/>
              </w:rPr>
            </w:pPr>
            <w:r>
              <w:rPr>
                <w:rFonts w:ascii="Arial" w:hAnsi="Arial" w:cs="Arial"/>
              </w:rPr>
              <w:t>The Compute Gateway is data and model agnostic</w:t>
            </w:r>
            <w:r w:rsidR="00B37465">
              <w:rPr>
                <w:rFonts w:ascii="Arial" w:hAnsi="Arial" w:cs="Arial"/>
              </w:rPr>
              <w:t xml:space="preserve">, any </w:t>
            </w:r>
            <w:r w:rsidR="00530607">
              <w:rPr>
                <w:rFonts w:ascii="Arial" w:hAnsi="Arial" w:cs="Arial"/>
              </w:rPr>
              <w:t>type of data</w:t>
            </w:r>
            <w:r w:rsidR="00D84B43">
              <w:rPr>
                <w:rFonts w:ascii="Arial" w:hAnsi="Arial" w:cs="Arial"/>
              </w:rPr>
              <w:t xml:space="preserve">, </w:t>
            </w:r>
            <w:r w:rsidR="0091157C">
              <w:rPr>
                <w:rFonts w:ascii="Arial" w:hAnsi="Arial" w:cs="Arial"/>
              </w:rPr>
              <w:t>regardless</w:t>
            </w:r>
            <w:r w:rsidR="004D45FD">
              <w:rPr>
                <w:rFonts w:ascii="Arial" w:hAnsi="Arial" w:cs="Arial"/>
              </w:rPr>
              <w:t xml:space="preserve"> of</w:t>
            </w:r>
            <w:r w:rsidR="00FB1843">
              <w:rPr>
                <w:rFonts w:ascii="Arial" w:hAnsi="Arial" w:cs="Arial"/>
              </w:rPr>
              <w:t xml:space="preserve"> format or standard</w:t>
            </w:r>
            <w:r w:rsidR="00232A0A">
              <w:rPr>
                <w:rFonts w:ascii="Arial" w:hAnsi="Arial" w:cs="Arial"/>
              </w:rPr>
              <w:t>, can be registered in the Gateway</w:t>
            </w:r>
            <w:r w:rsidR="00755F6A">
              <w:rPr>
                <w:rFonts w:ascii="Arial" w:hAnsi="Arial" w:cs="Arial"/>
              </w:rPr>
              <w:t xml:space="preserve"> and analyzed with any </w:t>
            </w:r>
            <w:r w:rsidR="004A69D9">
              <w:rPr>
                <w:rFonts w:ascii="Arial" w:hAnsi="Arial" w:cs="Arial"/>
              </w:rPr>
              <w:t>data-driven algorithm</w:t>
            </w:r>
          </w:p>
          <w:p w14:paraId="6559080B" w14:textId="0CA6B8EB" w:rsidR="00954A2C" w:rsidRDefault="06FACA67" w:rsidP="480F1578">
            <w:pPr>
              <w:pStyle w:val="ListParagraph"/>
              <w:numPr>
                <w:ilvl w:val="0"/>
                <w:numId w:val="7"/>
              </w:numPr>
              <w:rPr>
                <w:rFonts w:ascii="Arial" w:hAnsi="Arial" w:cs="Arial"/>
              </w:rPr>
            </w:pPr>
            <w:r w:rsidRPr="480F1578">
              <w:rPr>
                <w:rFonts w:ascii="Arial" w:hAnsi="Arial" w:cs="Arial"/>
              </w:rPr>
              <w:t>Communicat</w:t>
            </w:r>
            <w:r w:rsidR="00626597">
              <w:rPr>
                <w:rFonts w:ascii="Arial" w:hAnsi="Arial" w:cs="Arial"/>
              </w:rPr>
              <w:t>ing</w:t>
            </w:r>
            <w:r w:rsidRPr="480F1578">
              <w:rPr>
                <w:rFonts w:ascii="Arial" w:hAnsi="Arial" w:cs="Arial"/>
              </w:rPr>
              <w:t xml:space="preserve"> with and running in the Compute Gateway can be thought of as </w:t>
            </w:r>
            <w:r w:rsidR="00626597">
              <w:rPr>
                <w:rFonts w:ascii="Arial" w:hAnsi="Arial" w:cs="Arial"/>
              </w:rPr>
              <w:t>D</w:t>
            </w:r>
            <w:r w:rsidRPr="480F1578">
              <w:rPr>
                <w:rFonts w:ascii="Arial" w:hAnsi="Arial" w:cs="Arial"/>
              </w:rPr>
              <w:t>ocker execution with an API</w:t>
            </w:r>
            <w:r w:rsidR="00232A0A">
              <w:rPr>
                <w:rFonts w:ascii="Arial" w:hAnsi="Arial" w:cs="Arial"/>
              </w:rPr>
              <w:t>-</w:t>
            </w:r>
            <w:r w:rsidRPr="480F1578">
              <w:rPr>
                <w:rFonts w:ascii="Arial" w:hAnsi="Arial" w:cs="Arial"/>
              </w:rPr>
              <w:t xml:space="preserve">based approach. </w:t>
            </w:r>
            <w:r w:rsidR="183E20BE" w:rsidRPr="480F1578">
              <w:rPr>
                <w:rFonts w:ascii="Arial" w:hAnsi="Arial" w:cs="Arial"/>
              </w:rPr>
              <w:t>I</w:t>
            </w:r>
            <w:r w:rsidRPr="480F1578">
              <w:rPr>
                <w:rFonts w:ascii="Arial" w:hAnsi="Arial" w:cs="Arial"/>
              </w:rPr>
              <w:t xml:space="preserve">f it can run in a </w:t>
            </w:r>
            <w:r w:rsidR="00963BAB">
              <w:rPr>
                <w:rFonts w:ascii="Arial" w:hAnsi="Arial" w:cs="Arial"/>
              </w:rPr>
              <w:t>D</w:t>
            </w:r>
            <w:r w:rsidRPr="480F1578">
              <w:rPr>
                <w:rFonts w:ascii="Arial" w:hAnsi="Arial" w:cs="Arial"/>
              </w:rPr>
              <w:t xml:space="preserve">ocker container, it can run in </w:t>
            </w:r>
            <w:r w:rsidR="183E20BE" w:rsidRPr="480F1578">
              <w:rPr>
                <w:rFonts w:ascii="Arial" w:hAnsi="Arial" w:cs="Arial"/>
              </w:rPr>
              <w:t>Apheris</w:t>
            </w:r>
          </w:p>
          <w:p w14:paraId="7C5A1D90" w14:textId="2DA5075E" w:rsidR="00654D15" w:rsidRDefault="00806983" w:rsidP="480F1578">
            <w:pPr>
              <w:pStyle w:val="ListParagraph"/>
              <w:numPr>
                <w:ilvl w:val="0"/>
                <w:numId w:val="7"/>
              </w:numPr>
              <w:rPr>
                <w:rFonts w:ascii="Arial" w:hAnsi="Arial" w:cs="Arial"/>
              </w:rPr>
            </w:pPr>
            <w:r>
              <w:rPr>
                <w:rFonts w:ascii="Arial" w:hAnsi="Arial" w:cs="Arial"/>
              </w:rPr>
              <w:t>Analytics</w:t>
            </w:r>
            <w:r w:rsidR="21BCB0E0" w:rsidRPr="480F1578">
              <w:rPr>
                <w:rFonts w:ascii="Arial" w:hAnsi="Arial" w:cs="Arial"/>
              </w:rPr>
              <w:t xml:space="preserve"> or ML capabilities can be </w:t>
            </w:r>
            <w:r w:rsidR="722FA7B1" w:rsidRPr="480F1578">
              <w:rPr>
                <w:rFonts w:ascii="Arial" w:hAnsi="Arial" w:cs="Arial"/>
              </w:rPr>
              <w:t>extended/</w:t>
            </w:r>
            <w:r w:rsidR="21BCB0E0" w:rsidRPr="480F1578">
              <w:rPr>
                <w:rFonts w:ascii="Arial" w:hAnsi="Arial" w:cs="Arial"/>
              </w:rPr>
              <w:t xml:space="preserve">customized to any </w:t>
            </w:r>
            <w:r w:rsidR="722FA7B1" w:rsidRPr="480F1578">
              <w:rPr>
                <w:rFonts w:ascii="Arial" w:hAnsi="Arial" w:cs="Arial"/>
              </w:rPr>
              <w:t>data-driven algorithm</w:t>
            </w:r>
            <w:r w:rsidR="7C940B95" w:rsidRPr="480F1578">
              <w:rPr>
                <w:rFonts w:ascii="Arial" w:hAnsi="Arial" w:cs="Arial"/>
              </w:rPr>
              <w:t xml:space="preserve"> using the Apheris Model Registry</w:t>
            </w:r>
          </w:p>
          <w:p w14:paraId="2EF2CCBB" w14:textId="448EF00D" w:rsidR="00BF158F" w:rsidRPr="008E593E" w:rsidRDefault="00F0511C" w:rsidP="480F1578">
            <w:pPr>
              <w:pStyle w:val="ListParagraph"/>
              <w:numPr>
                <w:ilvl w:val="0"/>
                <w:numId w:val="7"/>
              </w:numPr>
              <w:rPr>
                <w:rFonts w:ascii="Arial" w:hAnsi="Arial" w:cs="Arial"/>
              </w:rPr>
            </w:pPr>
            <w:r w:rsidRPr="00F0511C">
              <w:rPr>
                <w:rFonts w:ascii="Arial" w:hAnsi="Arial" w:cs="Arial"/>
              </w:rPr>
              <w:t>The product can be integrated into any workflow and setup (</w:t>
            </w:r>
            <w:proofErr w:type="spellStart"/>
            <w:r w:rsidRPr="00F0511C">
              <w:rPr>
                <w:rFonts w:ascii="Arial" w:hAnsi="Arial" w:cs="Arial"/>
              </w:rPr>
              <w:t>PyTorch</w:t>
            </w:r>
            <w:proofErr w:type="spellEnd"/>
            <w:r w:rsidRPr="00F0511C">
              <w:rPr>
                <w:rFonts w:ascii="Arial" w:hAnsi="Arial" w:cs="Arial"/>
              </w:rPr>
              <w:t>, Python, etc.) via a programmatic interface (Apheris CLI, Python CLI).</w:t>
            </w:r>
          </w:p>
        </w:tc>
      </w:tr>
      <w:tr w:rsidR="00954A2C" w:rsidRPr="00EC4909" w14:paraId="57FD5C17" w14:textId="77777777" w:rsidTr="00437529">
        <w:trPr>
          <w:trHeight w:val="336"/>
        </w:trPr>
        <w:tc>
          <w:tcPr>
            <w:tcW w:w="3251" w:type="dxa"/>
          </w:tcPr>
          <w:p w14:paraId="4A290A91" w14:textId="77777777" w:rsidR="00EC4909" w:rsidRDefault="00EC4909" w:rsidP="00EC4909">
            <w:pPr>
              <w:rPr>
                <w:rFonts w:ascii="Arial" w:hAnsi="Arial" w:cs="Arial"/>
                <w:i/>
                <w:iCs/>
              </w:rPr>
            </w:pPr>
            <w:r w:rsidRPr="00EC4909">
              <w:rPr>
                <w:rFonts w:ascii="Arial" w:hAnsi="Arial" w:cs="Arial"/>
                <w:i/>
                <w:iCs/>
              </w:rPr>
              <w:t>Data Quality and Integrity</w:t>
            </w:r>
          </w:p>
          <w:p w14:paraId="5902E7A1" w14:textId="75C740E7" w:rsidR="004A7A7D" w:rsidRPr="00EC4909" w:rsidRDefault="004A7A7D" w:rsidP="00EC4909">
            <w:pPr>
              <w:rPr>
                <w:rFonts w:ascii="Arial" w:hAnsi="Arial" w:cs="Arial"/>
              </w:rPr>
            </w:pPr>
            <w:r>
              <w:rPr>
                <w:rFonts w:ascii="Arial" w:hAnsi="Arial" w:cs="Arial"/>
                <w:i/>
                <w:iCs/>
              </w:rPr>
              <w:t>(16</w:t>
            </w:r>
            <w:r w:rsidR="00C402D0">
              <w:rPr>
                <w:rFonts w:ascii="Arial" w:hAnsi="Arial" w:cs="Arial"/>
                <w:i/>
                <w:iCs/>
              </w:rPr>
              <w:t>)</w:t>
            </w:r>
          </w:p>
        </w:tc>
        <w:tc>
          <w:tcPr>
            <w:tcW w:w="9189" w:type="dxa"/>
          </w:tcPr>
          <w:p w14:paraId="0B1E52A4" w14:textId="7050294B" w:rsidR="00717D03" w:rsidRPr="00717D03" w:rsidRDefault="00717D03" w:rsidP="00717D03">
            <w:pPr>
              <w:pStyle w:val="ListParagraph"/>
              <w:numPr>
                <w:ilvl w:val="0"/>
                <w:numId w:val="8"/>
              </w:numPr>
              <w:rPr>
                <w:rFonts w:ascii="Arial" w:hAnsi="Arial" w:cs="Arial"/>
              </w:rPr>
            </w:pPr>
            <w:r w:rsidRPr="00717D03">
              <w:rPr>
                <w:rFonts w:ascii="Arial" w:hAnsi="Arial" w:cs="Arial"/>
              </w:rPr>
              <w:t>Data providers can register synthetic data, enabling privacy-preserving data discovery, experimentation, and preprocessing by a data scientist.</w:t>
            </w:r>
          </w:p>
          <w:p w14:paraId="255520CA" w14:textId="7FD08BB7" w:rsidR="00717D03" w:rsidRPr="00717D03" w:rsidRDefault="00717D03" w:rsidP="00717D03">
            <w:pPr>
              <w:pStyle w:val="ListParagraph"/>
              <w:numPr>
                <w:ilvl w:val="0"/>
                <w:numId w:val="8"/>
              </w:numPr>
              <w:rPr>
                <w:rFonts w:ascii="Arial" w:hAnsi="Arial" w:cs="Arial"/>
              </w:rPr>
            </w:pPr>
            <w:r w:rsidRPr="00717D03">
              <w:rPr>
                <w:rFonts w:ascii="Arial" w:hAnsi="Arial" w:cs="Arial"/>
              </w:rPr>
              <w:t>All interactions with raw data are logged to provide audit trails and to monitor and demonstrate compliance.</w:t>
            </w:r>
          </w:p>
          <w:p w14:paraId="5F7CF62F" w14:textId="7C8B6927" w:rsidR="007E2908" w:rsidRPr="00770729" w:rsidRDefault="00717D03" w:rsidP="00717D03">
            <w:pPr>
              <w:pStyle w:val="ListParagraph"/>
              <w:numPr>
                <w:ilvl w:val="0"/>
                <w:numId w:val="8"/>
              </w:numPr>
              <w:spacing w:line="259" w:lineRule="auto"/>
              <w:rPr>
                <w:rFonts w:ascii="Arial" w:hAnsi="Arial" w:cs="Arial"/>
              </w:rPr>
            </w:pPr>
            <w:r w:rsidRPr="00717D03">
              <w:rPr>
                <w:rFonts w:ascii="Arial" w:hAnsi="Arial" w:cs="Arial"/>
              </w:rPr>
              <w:t>Data scientists can use the Compute Gateway to define and run custom computations to verify data integrity and improve data quality.</w:t>
            </w:r>
          </w:p>
        </w:tc>
      </w:tr>
      <w:tr w:rsidR="00954A2C" w:rsidRPr="00EC4909" w14:paraId="5D6D9E4C" w14:textId="77777777" w:rsidTr="00437529">
        <w:trPr>
          <w:trHeight w:val="322"/>
        </w:trPr>
        <w:tc>
          <w:tcPr>
            <w:tcW w:w="3251" w:type="dxa"/>
          </w:tcPr>
          <w:p w14:paraId="5EE24FAF" w14:textId="77777777" w:rsidR="00EC4909" w:rsidRDefault="00EC4909" w:rsidP="00EC4909">
            <w:pPr>
              <w:rPr>
                <w:rFonts w:ascii="Arial" w:hAnsi="Arial" w:cs="Arial"/>
                <w:i/>
                <w:iCs/>
              </w:rPr>
            </w:pPr>
            <w:r w:rsidRPr="00EC4909">
              <w:rPr>
                <w:rFonts w:ascii="Arial" w:hAnsi="Arial" w:cs="Arial"/>
                <w:i/>
                <w:iCs/>
              </w:rPr>
              <w:t>Usability and Accessibility</w:t>
            </w:r>
          </w:p>
          <w:p w14:paraId="2DC2B13A" w14:textId="5D493D64" w:rsidR="00C402D0" w:rsidRPr="00EC4909" w:rsidRDefault="00C402D0" w:rsidP="00EC4909">
            <w:pPr>
              <w:rPr>
                <w:rFonts w:ascii="Arial" w:hAnsi="Arial" w:cs="Arial"/>
              </w:rPr>
            </w:pPr>
            <w:r>
              <w:rPr>
                <w:rFonts w:ascii="Arial" w:hAnsi="Arial" w:cs="Arial"/>
              </w:rPr>
              <w:t>(17</w:t>
            </w:r>
            <w:r w:rsidR="00153A82">
              <w:rPr>
                <w:rFonts w:ascii="Arial" w:hAnsi="Arial" w:cs="Arial"/>
              </w:rPr>
              <w:t>, 18)</w:t>
            </w:r>
          </w:p>
        </w:tc>
        <w:tc>
          <w:tcPr>
            <w:tcW w:w="9189" w:type="dxa"/>
          </w:tcPr>
          <w:p w14:paraId="51FB6108" w14:textId="7F50C5E5" w:rsidR="00A83345" w:rsidRPr="00A83345" w:rsidRDefault="00A83345" w:rsidP="00A83345">
            <w:pPr>
              <w:pStyle w:val="ListParagraph"/>
              <w:numPr>
                <w:ilvl w:val="0"/>
                <w:numId w:val="9"/>
              </w:numPr>
              <w:rPr>
                <w:rFonts w:ascii="Arial" w:hAnsi="Arial" w:cs="Arial"/>
              </w:rPr>
            </w:pPr>
            <w:r w:rsidRPr="00A83345">
              <w:rPr>
                <w:rFonts w:ascii="Arial" w:hAnsi="Arial" w:cs="Arial"/>
              </w:rPr>
              <w:t>Apheris provides optimized interfaces for all user groups</w:t>
            </w:r>
          </w:p>
          <w:p w14:paraId="33C64C4B" w14:textId="1322BA65" w:rsidR="00A83345" w:rsidRPr="00A83345" w:rsidRDefault="00A83345" w:rsidP="00A83345">
            <w:pPr>
              <w:pStyle w:val="ListParagraph"/>
              <w:numPr>
                <w:ilvl w:val="0"/>
                <w:numId w:val="9"/>
              </w:numPr>
              <w:rPr>
                <w:rFonts w:ascii="Arial" w:hAnsi="Arial" w:cs="Arial"/>
              </w:rPr>
            </w:pPr>
            <w:r w:rsidRPr="00A83345">
              <w:rPr>
                <w:rFonts w:ascii="Arial" w:hAnsi="Arial" w:cs="Arial"/>
              </w:rPr>
              <w:t>Data custodians can control all collaboration through a GUI called Governance Portal. All daily activities, tasks and configurations can be performed there</w:t>
            </w:r>
          </w:p>
          <w:p w14:paraId="5969B1A9" w14:textId="056A6CB8" w:rsidR="00A83345" w:rsidRPr="00A83345" w:rsidRDefault="00A83345" w:rsidP="00A83345">
            <w:pPr>
              <w:pStyle w:val="ListParagraph"/>
              <w:numPr>
                <w:ilvl w:val="0"/>
                <w:numId w:val="9"/>
              </w:numPr>
              <w:rPr>
                <w:rFonts w:ascii="Arial" w:hAnsi="Arial" w:cs="Arial"/>
              </w:rPr>
            </w:pPr>
            <w:r w:rsidRPr="00A83345">
              <w:rPr>
                <w:rFonts w:ascii="Arial" w:hAnsi="Arial" w:cs="Arial"/>
              </w:rPr>
              <w:t xml:space="preserve">Data Scientists can use the Apheris CLI or Python CLI to interact with the data network: simulate &amp; test computations, prepare computations, receive results and logs. Data scientists can easily integrate with </w:t>
            </w:r>
            <w:proofErr w:type="spellStart"/>
            <w:r w:rsidRPr="00A83345">
              <w:rPr>
                <w:rFonts w:ascii="Arial" w:hAnsi="Arial" w:cs="Arial"/>
              </w:rPr>
              <w:t>Jupyter</w:t>
            </w:r>
            <w:proofErr w:type="spellEnd"/>
            <w:r w:rsidRPr="00A83345">
              <w:rPr>
                <w:rFonts w:ascii="Arial" w:hAnsi="Arial" w:cs="Arial"/>
              </w:rPr>
              <w:t xml:space="preserve"> or </w:t>
            </w:r>
            <w:proofErr w:type="spellStart"/>
            <w:r w:rsidRPr="00A83345">
              <w:rPr>
                <w:rFonts w:ascii="Arial" w:hAnsi="Arial" w:cs="Arial"/>
              </w:rPr>
              <w:t>Deepnote</w:t>
            </w:r>
            <w:proofErr w:type="spellEnd"/>
            <w:r w:rsidRPr="00A83345">
              <w:rPr>
                <w:rFonts w:ascii="Arial" w:hAnsi="Arial" w:cs="Arial"/>
              </w:rPr>
              <w:t xml:space="preserve"> notebooks, for example, to stay in their preferred environment and workflow.</w:t>
            </w:r>
          </w:p>
          <w:p w14:paraId="2115D3DE" w14:textId="5A636A35" w:rsidR="006B1DBC" w:rsidRPr="00D82B3A" w:rsidRDefault="00A83345" w:rsidP="00A83345">
            <w:pPr>
              <w:pStyle w:val="ListParagraph"/>
              <w:numPr>
                <w:ilvl w:val="0"/>
                <w:numId w:val="9"/>
              </w:numPr>
              <w:rPr>
                <w:rFonts w:ascii="Arial" w:hAnsi="Arial" w:cs="Arial"/>
              </w:rPr>
            </w:pPr>
            <w:r w:rsidRPr="00A83345">
              <w:rPr>
                <w:rFonts w:ascii="Arial" w:hAnsi="Arial" w:cs="Arial"/>
              </w:rPr>
              <w:t>Apheris complies with a11y standards for optimal accessibility</w:t>
            </w:r>
          </w:p>
        </w:tc>
      </w:tr>
      <w:tr w:rsidR="00954A2C" w:rsidRPr="00EC4909" w14:paraId="50BAE4FE" w14:textId="77777777" w:rsidTr="00437529">
        <w:trPr>
          <w:trHeight w:val="336"/>
        </w:trPr>
        <w:tc>
          <w:tcPr>
            <w:tcW w:w="3251" w:type="dxa"/>
          </w:tcPr>
          <w:p w14:paraId="5D83AB06" w14:textId="77777777" w:rsidR="00EC4909" w:rsidRDefault="00EC4909" w:rsidP="00EC4909">
            <w:pPr>
              <w:rPr>
                <w:rFonts w:ascii="Arial" w:hAnsi="Arial" w:cs="Arial"/>
                <w:i/>
                <w:iCs/>
              </w:rPr>
            </w:pPr>
            <w:r w:rsidRPr="00EC4909">
              <w:rPr>
                <w:rFonts w:ascii="Arial" w:hAnsi="Arial" w:cs="Arial"/>
                <w:i/>
                <w:iCs/>
              </w:rPr>
              <w:t>Scalability and Performance</w:t>
            </w:r>
          </w:p>
          <w:p w14:paraId="515EC1B8" w14:textId="10F0C319" w:rsidR="00D65779" w:rsidRPr="00EC4909" w:rsidRDefault="004F718E" w:rsidP="00EC4909">
            <w:pPr>
              <w:rPr>
                <w:rFonts w:ascii="Arial" w:hAnsi="Arial" w:cs="Arial"/>
              </w:rPr>
            </w:pPr>
            <w:r>
              <w:rPr>
                <w:rFonts w:ascii="Arial" w:hAnsi="Arial" w:cs="Arial"/>
              </w:rPr>
              <w:t>(19</w:t>
            </w:r>
            <w:r w:rsidR="00A232F3">
              <w:rPr>
                <w:rFonts w:ascii="Arial" w:hAnsi="Arial" w:cs="Arial"/>
              </w:rPr>
              <w:t>, 20</w:t>
            </w:r>
            <w:r w:rsidR="00FE649F">
              <w:rPr>
                <w:rFonts w:ascii="Arial" w:hAnsi="Arial" w:cs="Arial"/>
              </w:rPr>
              <w:t>)</w:t>
            </w:r>
          </w:p>
        </w:tc>
        <w:tc>
          <w:tcPr>
            <w:tcW w:w="9189" w:type="dxa"/>
          </w:tcPr>
          <w:p w14:paraId="20DB39F7" w14:textId="39FFE826" w:rsidR="00211029" w:rsidRPr="00211029" w:rsidRDefault="00211029" w:rsidP="00211029">
            <w:pPr>
              <w:pStyle w:val="ListParagraph"/>
              <w:numPr>
                <w:ilvl w:val="0"/>
                <w:numId w:val="11"/>
              </w:numPr>
              <w:rPr>
                <w:rFonts w:ascii="Arial" w:hAnsi="Arial" w:cs="Arial"/>
              </w:rPr>
            </w:pPr>
            <w:r w:rsidRPr="00211029">
              <w:rPr>
                <w:rFonts w:ascii="Arial" w:hAnsi="Arial" w:cs="Arial"/>
              </w:rPr>
              <w:t>The Compute Gateway is optimized to run in resource-constrained on-premises environments as well as modern, high-performance GPU cloud environments. Apheris is based on Docker and Kubernetes and is therefore infrastructure agnostic. For low resource environments, a lightweight Kubernetes distribution (K3s.io) is provided.</w:t>
            </w:r>
          </w:p>
          <w:p w14:paraId="3B3A9034" w14:textId="428041A4" w:rsidR="00651B47" w:rsidRPr="004F718E" w:rsidRDefault="00211029" w:rsidP="00211029">
            <w:pPr>
              <w:pStyle w:val="ListParagraph"/>
              <w:numPr>
                <w:ilvl w:val="0"/>
                <w:numId w:val="11"/>
              </w:numPr>
              <w:rPr>
                <w:rFonts w:ascii="Arial" w:hAnsi="Arial" w:cs="Arial"/>
              </w:rPr>
            </w:pPr>
            <w:r w:rsidRPr="00211029">
              <w:rPr>
                <w:rFonts w:ascii="Arial" w:hAnsi="Arial" w:cs="Arial"/>
              </w:rPr>
              <w:t>The Compute Gateway can run any type of analytic and ML workload, and there is no performance penalty for actually running a compute job in a data provider environment. Performance is, of course, dependent on the infrastructure resources and compute capabilities provided at that location. As with most federated learning solutions, compute orchestration (distribution, aggregation) and on-premises or cloud resource provisioning can add overhead to the execution of individual compute jobs.</w:t>
            </w:r>
          </w:p>
        </w:tc>
      </w:tr>
      <w:tr w:rsidR="00954A2C" w:rsidRPr="00EC4909" w14:paraId="3E8D50AC" w14:textId="77777777" w:rsidTr="00437529">
        <w:trPr>
          <w:trHeight w:val="322"/>
        </w:trPr>
        <w:tc>
          <w:tcPr>
            <w:tcW w:w="3251" w:type="dxa"/>
          </w:tcPr>
          <w:p w14:paraId="0561923A" w14:textId="77777777" w:rsidR="00EC4909" w:rsidRDefault="00EC4909" w:rsidP="00EC4909">
            <w:pPr>
              <w:rPr>
                <w:rFonts w:ascii="Arial" w:hAnsi="Arial" w:cs="Arial"/>
                <w:i/>
                <w:iCs/>
              </w:rPr>
            </w:pPr>
            <w:r w:rsidRPr="00EC4909">
              <w:rPr>
                <w:rFonts w:ascii="Arial" w:hAnsi="Arial" w:cs="Arial"/>
                <w:i/>
                <w:iCs/>
              </w:rPr>
              <w:t>Collaboration and Sharing Capabilities</w:t>
            </w:r>
          </w:p>
          <w:p w14:paraId="2CEFD6C4" w14:textId="5451897E" w:rsidR="00FE649F" w:rsidRPr="00EC4909" w:rsidRDefault="00FE649F" w:rsidP="00EC4909">
            <w:pPr>
              <w:rPr>
                <w:rFonts w:ascii="Arial" w:hAnsi="Arial" w:cs="Arial"/>
              </w:rPr>
            </w:pPr>
            <w:r>
              <w:rPr>
                <w:rFonts w:ascii="Arial" w:hAnsi="Arial" w:cs="Arial"/>
                <w:i/>
                <w:iCs/>
              </w:rPr>
              <w:t>(2</w:t>
            </w:r>
            <w:r w:rsidR="00A232F3">
              <w:rPr>
                <w:rFonts w:ascii="Arial" w:hAnsi="Arial" w:cs="Arial"/>
                <w:i/>
                <w:iCs/>
              </w:rPr>
              <w:t xml:space="preserve">1, 22, </w:t>
            </w:r>
            <w:r w:rsidR="0072284A">
              <w:rPr>
                <w:rFonts w:ascii="Arial" w:hAnsi="Arial" w:cs="Arial"/>
                <w:i/>
                <w:iCs/>
              </w:rPr>
              <w:t>23, 24</w:t>
            </w:r>
            <w:r w:rsidR="00673C8A">
              <w:rPr>
                <w:rFonts w:ascii="Arial" w:hAnsi="Arial" w:cs="Arial"/>
                <w:i/>
                <w:iCs/>
              </w:rPr>
              <w:t>, 25</w:t>
            </w:r>
            <w:r w:rsidR="000A7086">
              <w:rPr>
                <w:rFonts w:ascii="Arial" w:hAnsi="Arial" w:cs="Arial"/>
                <w:i/>
                <w:iCs/>
              </w:rPr>
              <w:t>, 26</w:t>
            </w:r>
            <w:r w:rsidR="0072284A">
              <w:rPr>
                <w:rFonts w:ascii="Arial" w:hAnsi="Arial" w:cs="Arial"/>
                <w:i/>
                <w:iCs/>
              </w:rPr>
              <w:t>)</w:t>
            </w:r>
          </w:p>
        </w:tc>
        <w:tc>
          <w:tcPr>
            <w:tcW w:w="9189" w:type="dxa"/>
          </w:tcPr>
          <w:p w14:paraId="14A89E22" w14:textId="468B05EC" w:rsidR="007C6125" w:rsidRPr="007C6125" w:rsidRDefault="007C6125" w:rsidP="007C6125">
            <w:pPr>
              <w:pStyle w:val="ListParagraph"/>
              <w:numPr>
                <w:ilvl w:val="0"/>
                <w:numId w:val="12"/>
              </w:numPr>
              <w:rPr>
                <w:rFonts w:ascii="Arial" w:hAnsi="Arial" w:cs="Arial"/>
              </w:rPr>
            </w:pPr>
            <w:r w:rsidRPr="007C6125">
              <w:rPr>
                <w:rFonts w:ascii="Arial" w:hAnsi="Arial" w:cs="Arial"/>
              </w:rPr>
              <w:t>The Apheris product supports any analytical workflow across any number of sites for collaborative, secure research on e.g. protein, omics or patient-level data.</w:t>
            </w:r>
          </w:p>
          <w:p w14:paraId="23C741DD" w14:textId="1EFD8A9A" w:rsidR="007C6125" w:rsidRPr="007C6125" w:rsidRDefault="007C6125" w:rsidP="007C6125">
            <w:pPr>
              <w:pStyle w:val="ListParagraph"/>
              <w:numPr>
                <w:ilvl w:val="0"/>
                <w:numId w:val="12"/>
              </w:numPr>
              <w:rPr>
                <w:rFonts w:ascii="Arial" w:hAnsi="Arial" w:cs="Arial"/>
              </w:rPr>
            </w:pPr>
            <w:r w:rsidRPr="007C6125">
              <w:rPr>
                <w:rFonts w:ascii="Arial" w:hAnsi="Arial" w:cs="Arial"/>
              </w:rPr>
              <w:t xml:space="preserve">Asset </w:t>
            </w:r>
            <w:r>
              <w:rPr>
                <w:rFonts w:ascii="Arial" w:hAnsi="Arial" w:cs="Arial"/>
              </w:rPr>
              <w:t>P</w:t>
            </w:r>
            <w:r w:rsidRPr="007C6125">
              <w:rPr>
                <w:rFonts w:ascii="Arial" w:hAnsi="Arial" w:cs="Arial"/>
              </w:rPr>
              <w:t>olicies allow the data provider to define the requirements for compliant computations for a user on a specific dataset and with a specific model (purpose-based access control). In addition, the data provider can control models at the algorithmic level and require the addition of privacy-enhancing technologies such as differential privacy or homomorphic encryption.</w:t>
            </w:r>
          </w:p>
          <w:p w14:paraId="2E368803" w14:textId="7D3A4C4B" w:rsidR="007C6125" w:rsidRPr="007C6125" w:rsidRDefault="007C6125" w:rsidP="007C6125">
            <w:pPr>
              <w:pStyle w:val="ListParagraph"/>
              <w:numPr>
                <w:ilvl w:val="0"/>
                <w:numId w:val="12"/>
              </w:numPr>
              <w:rPr>
                <w:rFonts w:ascii="Arial" w:hAnsi="Arial" w:cs="Arial"/>
              </w:rPr>
            </w:pPr>
            <w:r w:rsidRPr="007C6125">
              <w:rPr>
                <w:rFonts w:ascii="Arial" w:hAnsi="Arial" w:cs="Arial"/>
              </w:rPr>
              <w:t>A data scientist can configure a comput</w:t>
            </w:r>
            <w:r w:rsidR="00EF6AAE">
              <w:rPr>
                <w:rFonts w:ascii="Arial" w:hAnsi="Arial" w:cs="Arial"/>
              </w:rPr>
              <w:t>ation</w:t>
            </w:r>
            <w:r w:rsidRPr="007C6125">
              <w:rPr>
                <w:rFonts w:ascii="Arial" w:hAnsi="Arial" w:cs="Arial"/>
              </w:rPr>
              <w:t xml:space="preserve"> to meet </w:t>
            </w:r>
            <w:r w:rsidR="00311C87">
              <w:rPr>
                <w:rFonts w:ascii="Arial" w:hAnsi="Arial" w:cs="Arial"/>
              </w:rPr>
              <w:t>A</w:t>
            </w:r>
            <w:r w:rsidRPr="007C6125">
              <w:rPr>
                <w:rFonts w:ascii="Arial" w:hAnsi="Arial" w:cs="Arial"/>
              </w:rPr>
              <w:t xml:space="preserve">sset </w:t>
            </w:r>
            <w:r w:rsidR="00311C87">
              <w:rPr>
                <w:rFonts w:ascii="Arial" w:hAnsi="Arial" w:cs="Arial"/>
              </w:rPr>
              <w:t>P</w:t>
            </w:r>
            <w:r w:rsidRPr="007C6125">
              <w:rPr>
                <w:rFonts w:ascii="Arial" w:hAnsi="Arial" w:cs="Arial"/>
              </w:rPr>
              <w:t>olicy requirements through compute specifications, assess the status of individual compute jobs, and obtain results through compute logs.</w:t>
            </w:r>
          </w:p>
          <w:p w14:paraId="7D0CB4ED" w14:textId="1A77D306" w:rsidR="007C6125" w:rsidRPr="007C6125" w:rsidRDefault="007C6125" w:rsidP="007C6125">
            <w:pPr>
              <w:pStyle w:val="ListParagraph"/>
              <w:numPr>
                <w:ilvl w:val="0"/>
                <w:numId w:val="12"/>
              </w:numPr>
              <w:rPr>
                <w:rFonts w:ascii="Arial" w:hAnsi="Arial" w:cs="Arial"/>
              </w:rPr>
            </w:pPr>
            <w:r w:rsidRPr="007C6125">
              <w:rPr>
                <w:rFonts w:ascii="Arial" w:hAnsi="Arial" w:cs="Arial"/>
              </w:rPr>
              <w:t>For data discovery, compute preparation and local simulation, Apheris provides a solution for data providers to upload a non-sensitive synthetic version of a dataset for data scientists to download.</w:t>
            </w:r>
          </w:p>
          <w:p w14:paraId="6B85E021" w14:textId="22CD1A7E" w:rsidR="007C6125" w:rsidRPr="007C6125" w:rsidRDefault="007C6125" w:rsidP="007C6125">
            <w:pPr>
              <w:pStyle w:val="ListParagraph"/>
              <w:numPr>
                <w:ilvl w:val="0"/>
                <w:numId w:val="12"/>
              </w:numPr>
              <w:rPr>
                <w:rFonts w:ascii="Arial" w:hAnsi="Arial" w:cs="Arial"/>
              </w:rPr>
            </w:pPr>
            <w:r w:rsidRPr="007C6125">
              <w:rPr>
                <w:rFonts w:ascii="Arial" w:hAnsi="Arial" w:cs="Arial"/>
              </w:rPr>
              <w:t>The Compute Gateway ensures that only computations that comply with established asset policies can be executed.</w:t>
            </w:r>
          </w:p>
          <w:p w14:paraId="080EE5AA" w14:textId="3E044731" w:rsidR="00366BD4" w:rsidRPr="0017174C" w:rsidRDefault="007C6125" w:rsidP="007C6125">
            <w:pPr>
              <w:pStyle w:val="ListParagraph"/>
              <w:numPr>
                <w:ilvl w:val="0"/>
                <w:numId w:val="12"/>
              </w:numPr>
              <w:rPr>
                <w:rFonts w:ascii="Arial" w:hAnsi="Arial" w:cs="Arial"/>
              </w:rPr>
            </w:pPr>
            <w:r w:rsidRPr="007C6125">
              <w:rPr>
                <w:rFonts w:ascii="Arial" w:hAnsi="Arial" w:cs="Arial"/>
              </w:rPr>
              <w:t>The product provides fine-grained access control, multi-factor authentication, and integration with single sign-on solutions.</w:t>
            </w:r>
          </w:p>
        </w:tc>
      </w:tr>
      <w:tr w:rsidR="001B5999" w:rsidRPr="00EC4909" w14:paraId="68B279AA" w14:textId="77777777" w:rsidTr="00437529">
        <w:trPr>
          <w:trHeight w:val="322"/>
        </w:trPr>
        <w:tc>
          <w:tcPr>
            <w:tcW w:w="3251" w:type="dxa"/>
          </w:tcPr>
          <w:p w14:paraId="1F619498" w14:textId="77777777" w:rsidR="00EC4909" w:rsidRDefault="00EC4909" w:rsidP="00EC4909">
            <w:pPr>
              <w:rPr>
                <w:rFonts w:ascii="Arial" w:hAnsi="Arial" w:cs="Arial"/>
                <w:i/>
                <w:iCs/>
              </w:rPr>
            </w:pPr>
            <w:r w:rsidRPr="00EC4909">
              <w:rPr>
                <w:rFonts w:ascii="Arial" w:hAnsi="Arial" w:cs="Arial"/>
                <w:i/>
                <w:iCs/>
              </w:rPr>
              <w:t>Cost and Sustainability</w:t>
            </w:r>
          </w:p>
          <w:p w14:paraId="10CE6212" w14:textId="08DAB6B4" w:rsidR="000A6504" w:rsidRPr="00EC4909" w:rsidRDefault="000A6504" w:rsidP="00EC4909">
            <w:pPr>
              <w:rPr>
                <w:rFonts w:ascii="Arial" w:hAnsi="Arial" w:cs="Arial"/>
              </w:rPr>
            </w:pPr>
            <w:r>
              <w:rPr>
                <w:rFonts w:ascii="Arial" w:hAnsi="Arial" w:cs="Arial"/>
                <w:i/>
                <w:iCs/>
              </w:rPr>
              <w:t>(27,</w:t>
            </w:r>
            <w:r w:rsidR="00472475">
              <w:rPr>
                <w:rFonts w:ascii="Arial" w:hAnsi="Arial" w:cs="Arial"/>
                <w:i/>
                <w:iCs/>
              </w:rPr>
              <w:t>28</w:t>
            </w:r>
            <w:r w:rsidR="00C76BF2">
              <w:rPr>
                <w:rFonts w:ascii="Arial" w:hAnsi="Arial" w:cs="Arial"/>
                <w:i/>
                <w:iCs/>
              </w:rPr>
              <w:t>)</w:t>
            </w:r>
          </w:p>
        </w:tc>
        <w:tc>
          <w:tcPr>
            <w:tcW w:w="9189" w:type="dxa"/>
          </w:tcPr>
          <w:p w14:paraId="777E5710" w14:textId="694ABF90" w:rsidR="004C7B8E" w:rsidRPr="004C7B8E" w:rsidRDefault="004C7B8E" w:rsidP="004C7B8E">
            <w:pPr>
              <w:pStyle w:val="ListParagraph"/>
              <w:numPr>
                <w:ilvl w:val="0"/>
                <w:numId w:val="13"/>
              </w:numPr>
              <w:rPr>
                <w:rFonts w:ascii="Arial" w:hAnsi="Arial" w:cs="Arial"/>
              </w:rPr>
            </w:pPr>
            <w:r w:rsidRPr="004C7B8E">
              <w:rPr>
                <w:rFonts w:ascii="Arial" w:hAnsi="Arial" w:cs="Arial"/>
              </w:rPr>
              <w:t xml:space="preserve">Cost-Effectiveness: Apheris offers a broad and continually improving feature set covered under the same customer agreement. </w:t>
            </w:r>
          </w:p>
          <w:p w14:paraId="44DF0476" w14:textId="4216519B" w:rsidR="004C7B8E" w:rsidRPr="004C7B8E" w:rsidRDefault="004C7B8E" w:rsidP="004C7B8E">
            <w:pPr>
              <w:pStyle w:val="ListParagraph"/>
              <w:numPr>
                <w:ilvl w:val="0"/>
                <w:numId w:val="13"/>
              </w:numPr>
              <w:rPr>
                <w:rFonts w:ascii="Arial" w:hAnsi="Arial" w:cs="Arial"/>
              </w:rPr>
            </w:pPr>
            <w:r w:rsidRPr="004C7B8E">
              <w:rPr>
                <w:rFonts w:ascii="Arial" w:hAnsi="Arial" w:cs="Arial"/>
              </w:rPr>
              <w:t>Apheris is flexible in finding the optimal solution with the overarching goal of making collaboration</w:t>
            </w:r>
            <w:r w:rsidR="00F31069">
              <w:rPr>
                <w:rFonts w:ascii="Arial" w:hAnsi="Arial" w:cs="Arial"/>
              </w:rPr>
              <w:t xml:space="preserve"> happen</w:t>
            </w:r>
            <w:r w:rsidRPr="004C7B8E">
              <w:rPr>
                <w:rFonts w:ascii="Arial" w:hAnsi="Arial" w:cs="Arial"/>
              </w:rPr>
              <w:t>.</w:t>
            </w:r>
          </w:p>
          <w:p w14:paraId="58950A21" w14:textId="595D7A10" w:rsidR="00A95605" w:rsidRPr="002E738F" w:rsidRDefault="004C7B8E" w:rsidP="004C7B8E">
            <w:pPr>
              <w:pStyle w:val="ListParagraph"/>
              <w:numPr>
                <w:ilvl w:val="0"/>
                <w:numId w:val="13"/>
              </w:numPr>
              <w:rPr>
                <w:rFonts w:ascii="Arial" w:hAnsi="Arial" w:cs="Arial"/>
              </w:rPr>
            </w:pPr>
            <w:r w:rsidRPr="004C7B8E">
              <w:rPr>
                <w:rFonts w:ascii="Arial" w:hAnsi="Arial" w:cs="Arial"/>
              </w:rPr>
              <w:t>Sustainability: Apheris is funded by leading healthcare and AI investors, has market-leading pharmaceutical companies and data aggregators as customers, is active in public funding projects, and provides technology to one of the largest drug discovery consortia.</w:t>
            </w:r>
          </w:p>
        </w:tc>
      </w:tr>
      <w:tr w:rsidR="001B5999" w:rsidRPr="00EC4909" w14:paraId="7C689D7C" w14:textId="77777777" w:rsidTr="00437529">
        <w:trPr>
          <w:trHeight w:val="322"/>
        </w:trPr>
        <w:tc>
          <w:tcPr>
            <w:tcW w:w="3251" w:type="dxa"/>
          </w:tcPr>
          <w:p w14:paraId="7C8F6714" w14:textId="77777777" w:rsidR="00EC4909" w:rsidRDefault="00EC4909" w:rsidP="00EC4909">
            <w:pPr>
              <w:rPr>
                <w:rFonts w:ascii="Arial" w:hAnsi="Arial" w:cs="Arial"/>
                <w:i/>
                <w:iCs/>
              </w:rPr>
            </w:pPr>
            <w:r w:rsidRPr="00EC4909">
              <w:rPr>
                <w:rFonts w:ascii="Arial" w:hAnsi="Arial" w:cs="Arial"/>
                <w:i/>
                <w:iCs/>
              </w:rPr>
              <w:t>Ethical Considerations</w:t>
            </w:r>
          </w:p>
          <w:p w14:paraId="464C80C7" w14:textId="25A36808" w:rsidR="001F5B5A" w:rsidRPr="00EC4909" w:rsidRDefault="001F5B5A" w:rsidP="00EC4909">
            <w:pPr>
              <w:rPr>
                <w:rFonts w:ascii="Arial" w:hAnsi="Arial" w:cs="Arial"/>
              </w:rPr>
            </w:pPr>
            <w:r>
              <w:rPr>
                <w:rFonts w:ascii="Arial" w:hAnsi="Arial" w:cs="Arial"/>
                <w:i/>
                <w:iCs/>
              </w:rPr>
              <w:t>(29)</w:t>
            </w:r>
          </w:p>
        </w:tc>
        <w:tc>
          <w:tcPr>
            <w:tcW w:w="9189" w:type="dxa"/>
          </w:tcPr>
          <w:p w14:paraId="4AE65CBB" w14:textId="7B7A82BB" w:rsidR="00437529" w:rsidRPr="00437529" w:rsidRDefault="00437529" w:rsidP="00437529">
            <w:pPr>
              <w:pStyle w:val="ListParagraph"/>
              <w:numPr>
                <w:ilvl w:val="0"/>
                <w:numId w:val="14"/>
              </w:numPr>
              <w:rPr>
                <w:rFonts w:ascii="Arial" w:hAnsi="Arial" w:cs="Arial"/>
              </w:rPr>
            </w:pPr>
            <w:r w:rsidRPr="00437529">
              <w:rPr>
                <w:rFonts w:ascii="Arial" w:hAnsi="Arial" w:cs="Arial"/>
              </w:rPr>
              <w:t>With the Compute Gateway, the data provider retains full control of the data. A change in patient consent status can be reflected in records at any time.</w:t>
            </w:r>
          </w:p>
          <w:p w14:paraId="7FF53113" w14:textId="2C7B427F" w:rsidR="0066017B" w:rsidRPr="00C76BF2" w:rsidRDefault="00437529" w:rsidP="00437529">
            <w:pPr>
              <w:pStyle w:val="ListParagraph"/>
              <w:numPr>
                <w:ilvl w:val="0"/>
                <w:numId w:val="14"/>
              </w:numPr>
              <w:rPr>
                <w:rFonts w:ascii="Arial" w:hAnsi="Arial" w:cs="Arial"/>
              </w:rPr>
            </w:pPr>
            <w:r w:rsidRPr="00437529">
              <w:rPr>
                <w:rFonts w:ascii="Arial" w:hAnsi="Arial" w:cs="Arial"/>
              </w:rPr>
              <w:t xml:space="preserve">Ethical Review: Apheris already provides processes for ethical review (Asset Policies, Audit Logs) and more features are </w:t>
            </w:r>
            <w:r w:rsidR="00E7075E">
              <w:rPr>
                <w:rFonts w:ascii="Arial" w:hAnsi="Arial" w:cs="Arial"/>
              </w:rPr>
              <w:t>on the roadmap</w:t>
            </w:r>
            <w:r w:rsidRPr="00437529">
              <w:rPr>
                <w:rFonts w:ascii="Arial" w:hAnsi="Arial" w:cs="Arial"/>
              </w:rPr>
              <w:t>.</w:t>
            </w:r>
          </w:p>
        </w:tc>
      </w:tr>
      <w:tr w:rsidR="001B5999" w:rsidRPr="00EC4909" w14:paraId="36F96AAE" w14:textId="77777777" w:rsidTr="00437529">
        <w:trPr>
          <w:trHeight w:val="322"/>
        </w:trPr>
        <w:tc>
          <w:tcPr>
            <w:tcW w:w="3251" w:type="dxa"/>
          </w:tcPr>
          <w:p w14:paraId="61BEA0D3" w14:textId="77777777" w:rsidR="00EC4909" w:rsidRDefault="00EC4909" w:rsidP="00EC4909">
            <w:pPr>
              <w:rPr>
                <w:rFonts w:ascii="Arial" w:hAnsi="Arial" w:cs="Arial"/>
                <w:i/>
                <w:iCs/>
              </w:rPr>
            </w:pPr>
            <w:r w:rsidRPr="00EC4909">
              <w:rPr>
                <w:rFonts w:ascii="Arial" w:hAnsi="Arial" w:cs="Arial"/>
                <w:i/>
                <w:iCs/>
              </w:rPr>
              <w:t>Innovation and Adaptability</w:t>
            </w:r>
          </w:p>
          <w:p w14:paraId="546E9A5A" w14:textId="7D134D13" w:rsidR="00460D4F" w:rsidRPr="00EC4909" w:rsidRDefault="00460D4F" w:rsidP="00EC4909">
            <w:pPr>
              <w:rPr>
                <w:rFonts w:ascii="Arial" w:hAnsi="Arial" w:cs="Arial"/>
              </w:rPr>
            </w:pPr>
            <w:r>
              <w:rPr>
                <w:rFonts w:ascii="Arial" w:hAnsi="Arial" w:cs="Arial"/>
                <w:i/>
                <w:iCs/>
              </w:rPr>
              <w:t>(30, 31</w:t>
            </w:r>
          </w:p>
        </w:tc>
        <w:tc>
          <w:tcPr>
            <w:tcW w:w="9189" w:type="dxa"/>
          </w:tcPr>
          <w:p w14:paraId="57322DA6" w14:textId="2C1DC7EC" w:rsidR="00174F1F" w:rsidRDefault="7897455A" w:rsidP="75AE2057">
            <w:pPr>
              <w:pStyle w:val="ListParagraph"/>
              <w:numPr>
                <w:ilvl w:val="0"/>
                <w:numId w:val="16"/>
              </w:numPr>
              <w:rPr>
                <w:rFonts w:ascii="Arial" w:hAnsi="Arial" w:cs="Arial"/>
              </w:rPr>
            </w:pPr>
            <w:r w:rsidRPr="75AE2057">
              <w:rPr>
                <w:rFonts w:ascii="Arial" w:hAnsi="Arial" w:cs="Arial"/>
              </w:rPr>
              <w:t xml:space="preserve">Apheris </w:t>
            </w:r>
            <w:r w:rsidR="6B5DBA12" w:rsidRPr="75AE2057">
              <w:rPr>
                <w:rFonts w:ascii="Arial" w:hAnsi="Arial" w:cs="Arial"/>
              </w:rPr>
              <w:t>is docker</w:t>
            </w:r>
            <w:r w:rsidR="12F70718" w:rsidRPr="75AE2057">
              <w:rPr>
                <w:rFonts w:ascii="Arial" w:hAnsi="Arial" w:cs="Arial"/>
              </w:rPr>
              <w:t xml:space="preserve">-based and can therefore quickly </w:t>
            </w:r>
            <w:r w:rsidR="248357CE" w:rsidRPr="75AE2057">
              <w:rPr>
                <w:rFonts w:ascii="Arial" w:hAnsi="Arial" w:cs="Arial"/>
              </w:rPr>
              <w:t xml:space="preserve">adapt to new data standards, </w:t>
            </w:r>
            <w:r w:rsidR="3EA8486B" w:rsidRPr="75AE2057">
              <w:rPr>
                <w:rFonts w:ascii="Arial" w:hAnsi="Arial" w:cs="Arial"/>
              </w:rPr>
              <w:t>ML models and analytical needs. The product is API-based and uses a modular approach</w:t>
            </w:r>
            <w:r w:rsidR="628D3AFF" w:rsidRPr="75AE2057">
              <w:rPr>
                <w:rFonts w:ascii="Arial" w:hAnsi="Arial" w:cs="Arial"/>
              </w:rPr>
              <w:t xml:space="preserve"> to quickly adapt to customer needs and new project requirements</w:t>
            </w:r>
            <w:r w:rsidR="3EA8486B" w:rsidRPr="75AE2057">
              <w:rPr>
                <w:rFonts w:ascii="Arial" w:hAnsi="Arial" w:cs="Arial"/>
              </w:rPr>
              <w:t xml:space="preserve">. </w:t>
            </w:r>
          </w:p>
          <w:p w14:paraId="4E5AF11F" w14:textId="77777777" w:rsidR="009A4231" w:rsidRDefault="009A4231" w:rsidP="00174F1F">
            <w:pPr>
              <w:pStyle w:val="ListParagraph"/>
              <w:numPr>
                <w:ilvl w:val="0"/>
                <w:numId w:val="16"/>
              </w:numPr>
              <w:rPr>
                <w:rFonts w:ascii="Arial" w:hAnsi="Arial" w:cs="Arial"/>
              </w:rPr>
            </w:pPr>
            <w:r>
              <w:rPr>
                <w:rFonts w:ascii="Arial" w:hAnsi="Arial" w:cs="Arial"/>
              </w:rPr>
              <w:t xml:space="preserve">Users can already quickly adapt to various </w:t>
            </w:r>
            <w:r w:rsidR="00AC3181">
              <w:rPr>
                <w:rFonts w:ascii="Arial" w:hAnsi="Arial" w:cs="Arial"/>
              </w:rPr>
              <w:t xml:space="preserve">local regulatory needs. If other needs should arise </w:t>
            </w:r>
            <w:r w:rsidR="00EF1BA1">
              <w:rPr>
                <w:rFonts w:ascii="Arial" w:hAnsi="Arial" w:cs="Arial"/>
              </w:rPr>
              <w:t xml:space="preserve">which are </w:t>
            </w:r>
            <w:r w:rsidR="00AC3181">
              <w:rPr>
                <w:rFonts w:ascii="Arial" w:hAnsi="Arial" w:cs="Arial"/>
              </w:rPr>
              <w:t xml:space="preserve">currently not </w:t>
            </w:r>
            <w:r w:rsidR="00EF1BA1">
              <w:rPr>
                <w:rFonts w:ascii="Arial" w:hAnsi="Arial" w:cs="Arial"/>
              </w:rPr>
              <w:t>being covered</w:t>
            </w:r>
            <w:r w:rsidR="00AC3181">
              <w:rPr>
                <w:rFonts w:ascii="Arial" w:hAnsi="Arial" w:cs="Arial"/>
              </w:rPr>
              <w:t>,</w:t>
            </w:r>
            <w:r w:rsidR="00EF1BA1">
              <w:rPr>
                <w:rFonts w:ascii="Arial" w:hAnsi="Arial" w:cs="Arial"/>
              </w:rPr>
              <w:t xml:space="preserve"> the modular approach to Computatio</w:t>
            </w:r>
            <w:r w:rsidR="002B2421">
              <w:rPr>
                <w:rFonts w:ascii="Arial" w:hAnsi="Arial" w:cs="Arial"/>
              </w:rPr>
              <w:t>nal Governance and algorithmic control can be easily extended or changed.</w:t>
            </w:r>
            <w:r w:rsidR="00AC3181">
              <w:rPr>
                <w:rFonts w:ascii="Arial" w:hAnsi="Arial" w:cs="Arial"/>
              </w:rPr>
              <w:t xml:space="preserve"> </w:t>
            </w:r>
          </w:p>
          <w:p w14:paraId="322455B9" w14:textId="680E8E9F" w:rsidR="002B2421" w:rsidRPr="002B2421" w:rsidRDefault="63BBE9CC" w:rsidP="75AE2057">
            <w:pPr>
              <w:pStyle w:val="ListParagraph"/>
              <w:numPr>
                <w:ilvl w:val="0"/>
                <w:numId w:val="16"/>
              </w:numPr>
              <w:rPr>
                <w:rFonts w:ascii="Arial" w:hAnsi="Arial" w:cs="Arial"/>
              </w:rPr>
            </w:pPr>
            <w:r w:rsidRPr="75AE2057">
              <w:rPr>
                <w:rFonts w:ascii="Arial" w:hAnsi="Arial" w:cs="Arial"/>
              </w:rPr>
              <w:t xml:space="preserve">Apheris integrates with open-source and strives to be federation engine agnostic. </w:t>
            </w:r>
            <w:commentRangeStart w:id="0"/>
            <w:r w:rsidRPr="75AE2057">
              <w:rPr>
                <w:rFonts w:ascii="Arial" w:hAnsi="Arial" w:cs="Arial"/>
              </w:rPr>
              <w:t>Today</w:t>
            </w:r>
            <w:r w:rsidR="00994AAE">
              <w:rPr>
                <w:rFonts w:ascii="Arial" w:hAnsi="Arial" w:cs="Arial"/>
              </w:rPr>
              <w:t>,</w:t>
            </w:r>
            <w:r w:rsidRPr="75AE2057">
              <w:rPr>
                <w:rFonts w:ascii="Arial" w:hAnsi="Arial" w:cs="Arial"/>
              </w:rPr>
              <w:t xml:space="preserve"> </w:t>
            </w:r>
            <w:r w:rsidR="006D799E">
              <w:rPr>
                <w:rFonts w:ascii="Arial" w:hAnsi="Arial" w:cs="Arial"/>
              </w:rPr>
              <w:t>Apheris integrates with NVIDIA FLARE and Flower</w:t>
            </w:r>
            <w:r w:rsidR="001B2000">
              <w:rPr>
                <w:rFonts w:ascii="Arial" w:hAnsi="Arial" w:cs="Arial"/>
              </w:rPr>
              <w:t xml:space="preserve"> – two very popular federation engines</w:t>
            </w:r>
            <w:r w:rsidRPr="75AE2057">
              <w:rPr>
                <w:rFonts w:ascii="Arial" w:hAnsi="Arial" w:cs="Arial"/>
              </w:rPr>
              <w:t>.</w:t>
            </w:r>
            <w:commentRangeEnd w:id="0"/>
            <w:r>
              <w:rPr>
                <w:rStyle w:val="CommentReference"/>
              </w:rPr>
              <w:commentReference w:id="0"/>
            </w:r>
          </w:p>
        </w:tc>
      </w:tr>
    </w:tbl>
    <w:p w14:paraId="511DB178" w14:textId="77777777" w:rsidR="00897E0B" w:rsidRPr="00EC4909" w:rsidRDefault="00897E0B" w:rsidP="00897E0B">
      <w:pPr>
        <w:rPr>
          <w:rFonts w:ascii="Arial" w:hAnsi="Arial" w:cs="Arial"/>
        </w:rPr>
      </w:pPr>
    </w:p>
    <w:p w14:paraId="1F400DE2" w14:textId="77777777" w:rsidR="00314BCF" w:rsidRDefault="00314BCF" w:rsidP="00897E0B">
      <w:pPr>
        <w:rPr>
          <w:rFonts w:ascii="Arial" w:hAnsi="Arial" w:cs="Arial"/>
        </w:rPr>
      </w:pPr>
    </w:p>
    <w:p w14:paraId="599E44C6" w14:textId="1880C631" w:rsidR="00897E0B" w:rsidRDefault="00137803" w:rsidP="00897E0B">
      <w:pPr>
        <w:rPr>
          <w:rFonts w:ascii="Arial" w:hAnsi="Arial" w:cs="Arial"/>
        </w:rPr>
      </w:pPr>
      <w:r>
        <w:rPr>
          <w:rFonts w:ascii="Arial" w:hAnsi="Arial" w:cs="Arial"/>
        </w:rPr>
        <w:t>References</w:t>
      </w:r>
    </w:p>
    <w:p w14:paraId="03288FC3" w14:textId="7D0AC90E" w:rsidR="00137803" w:rsidRDefault="00137803" w:rsidP="00137803">
      <w:pPr>
        <w:pStyle w:val="ListParagraph"/>
        <w:numPr>
          <w:ilvl w:val="0"/>
          <w:numId w:val="3"/>
        </w:numPr>
        <w:rPr>
          <w:rFonts w:ascii="Arial" w:hAnsi="Arial" w:cs="Arial"/>
        </w:rPr>
      </w:pPr>
      <w:hyperlink r:id="rId14" w:history="1">
        <w:r w:rsidRPr="00782B0D">
          <w:rPr>
            <w:rStyle w:val="Hyperlink"/>
            <w:rFonts w:ascii="Arial" w:hAnsi="Arial" w:cs="Arial"/>
          </w:rPr>
          <w:t>https://www.apheris.com/docs/how-to/manage-users.html</w:t>
        </w:r>
      </w:hyperlink>
    </w:p>
    <w:p w14:paraId="00C61EA0" w14:textId="5AC80C34" w:rsidR="00137803" w:rsidRDefault="00137803" w:rsidP="00137803">
      <w:pPr>
        <w:pStyle w:val="ListParagraph"/>
        <w:numPr>
          <w:ilvl w:val="0"/>
          <w:numId w:val="3"/>
        </w:numPr>
        <w:rPr>
          <w:rFonts w:ascii="Arial" w:hAnsi="Arial" w:cs="Arial"/>
        </w:rPr>
      </w:pPr>
      <w:hyperlink r:id="rId15" w:history="1">
        <w:r w:rsidRPr="00782B0D">
          <w:rPr>
            <w:rStyle w:val="Hyperlink"/>
            <w:rFonts w:ascii="Arial" w:hAnsi="Arial" w:cs="Arial"/>
          </w:rPr>
          <w:t>https://www.apheris.com/docs/how-to/account-setup-and-login.html</w:t>
        </w:r>
      </w:hyperlink>
    </w:p>
    <w:p w14:paraId="438ED329" w14:textId="32CE966D" w:rsidR="008A3839" w:rsidRDefault="008A3839" w:rsidP="00137803">
      <w:pPr>
        <w:pStyle w:val="ListParagraph"/>
        <w:numPr>
          <w:ilvl w:val="0"/>
          <w:numId w:val="3"/>
        </w:numPr>
        <w:rPr>
          <w:rFonts w:ascii="Arial" w:hAnsi="Arial" w:cs="Arial"/>
        </w:rPr>
      </w:pPr>
      <w:hyperlink r:id="rId16" w:history="1">
        <w:r w:rsidRPr="00782B0D">
          <w:rPr>
            <w:rStyle w:val="Hyperlink"/>
            <w:rFonts w:ascii="Arial" w:hAnsi="Arial" w:cs="Arial"/>
          </w:rPr>
          <w:t>https://www.apheris.com/docs/data-custodian/dummy-data.html</w:t>
        </w:r>
      </w:hyperlink>
    </w:p>
    <w:p w14:paraId="3F905402" w14:textId="6AE73951" w:rsidR="00137803" w:rsidRDefault="008A3839" w:rsidP="00137803">
      <w:pPr>
        <w:pStyle w:val="ListParagraph"/>
        <w:numPr>
          <w:ilvl w:val="0"/>
          <w:numId w:val="3"/>
        </w:numPr>
        <w:rPr>
          <w:rFonts w:ascii="Arial" w:hAnsi="Arial" w:cs="Arial"/>
        </w:rPr>
      </w:pPr>
      <w:hyperlink r:id="rId17" w:history="1">
        <w:r w:rsidRPr="00782B0D">
          <w:rPr>
            <w:rStyle w:val="Hyperlink"/>
            <w:rFonts w:ascii="Arial" w:hAnsi="Arial" w:cs="Arial"/>
          </w:rPr>
          <w:t>https://www.apheris.com/docs/data-custodian/asset-policies-overview.html</w:t>
        </w:r>
      </w:hyperlink>
    </w:p>
    <w:p w14:paraId="3577450A" w14:textId="75E3BA25" w:rsidR="00137803" w:rsidRDefault="008A3839" w:rsidP="00137803">
      <w:pPr>
        <w:pStyle w:val="ListParagraph"/>
        <w:numPr>
          <w:ilvl w:val="0"/>
          <w:numId w:val="3"/>
        </w:numPr>
        <w:rPr>
          <w:rFonts w:ascii="Arial" w:hAnsi="Arial" w:cs="Arial"/>
        </w:rPr>
      </w:pPr>
      <w:hyperlink r:id="rId18" w:anchor="security-by-design" w:history="1">
        <w:r w:rsidRPr="00782B0D">
          <w:rPr>
            <w:rStyle w:val="Hyperlink"/>
            <w:rFonts w:ascii="Arial" w:hAnsi="Arial" w:cs="Arial"/>
          </w:rPr>
          <w:t>https://www.apheris.com/docs/general/architecture.html#security-by-design</w:t>
        </w:r>
      </w:hyperlink>
    </w:p>
    <w:p w14:paraId="600945F5" w14:textId="34D211EE" w:rsidR="00B2232A" w:rsidRDefault="00B2232A" w:rsidP="00137803">
      <w:pPr>
        <w:pStyle w:val="ListParagraph"/>
        <w:numPr>
          <w:ilvl w:val="0"/>
          <w:numId w:val="3"/>
        </w:numPr>
        <w:rPr>
          <w:rFonts w:ascii="Arial" w:hAnsi="Arial" w:cs="Arial"/>
        </w:rPr>
      </w:pPr>
      <w:hyperlink r:id="rId19" w:history="1">
        <w:r w:rsidRPr="00782B0D">
          <w:rPr>
            <w:rStyle w:val="Hyperlink"/>
            <w:rFonts w:ascii="Arial" w:hAnsi="Arial" w:cs="Arial"/>
          </w:rPr>
          <w:t>https://www.apheris.com/resources/blog/a-devsecops-journey-to-secure-and-standardize-github-repositories</w:t>
        </w:r>
      </w:hyperlink>
    </w:p>
    <w:p w14:paraId="79109001" w14:textId="38F1D4D0" w:rsidR="008A3839" w:rsidRPr="00B2232A" w:rsidRDefault="00954A2C" w:rsidP="00B2232A">
      <w:pPr>
        <w:pStyle w:val="ListParagraph"/>
        <w:numPr>
          <w:ilvl w:val="0"/>
          <w:numId w:val="3"/>
        </w:numPr>
        <w:rPr>
          <w:rFonts w:ascii="Arial" w:hAnsi="Arial" w:cs="Arial"/>
        </w:rPr>
      </w:pPr>
      <w:hyperlink r:id="rId20" w:history="1">
        <w:r w:rsidRPr="00782B0D">
          <w:rPr>
            <w:rStyle w:val="Hyperlink"/>
            <w:rFonts w:ascii="Arial" w:hAnsi="Arial" w:cs="Arial"/>
          </w:rPr>
          <w:t>https://www.apheris.com/docs/data-custodian/sign-asset-policies.html</w:t>
        </w:r>
      </w:hyperlink>
    </w:p>
    <w:p w14:paraId="2E6D5726" w14:textId="035C4013" w:rsidR="00742E55" w:rsidRDefault="00742E55" w:rsidP="00742E55">
      <w:pPr>
        <w:pStyle w:val="ListParagraph"/>
        <w:numPr>
          <w:ilvl w:val="0"/>
          <w:numId w:val="3"/>
        </w:numPr>
        <w:rPr>
          <w:rFonts w:ascii="Arial" w:hAnsi="Arial" w:cs="Arial"/>
        </w:rPr>
      </w:pPr>
      <w:hyperlink r:id="rId21" w:history="1">
        <w:r w:rsidRPr="00782B0D">
          <w:rPr>
            <w:rStyle w:val="Hyperlink"/>
            <w:rFonts w:ascii="Arial" w:hAnsi="Arial" w:cs="Arial"/>
          </w:rPr>
          <w:t>https://www.apheris.com/docs/data-custodian/controls-for-apheris-stats.html</w:t>
        </w:r>
      </w:hyperlink>
    </w:p>
    <w:p w14:paraId="7945FE69" w14:textId="52B670D8" w:rsidR="0071018B" w:rsidRDefault="0071018B" w:rsidP="00742E55">
      <w:pPr>
        <w:pStyle w:val="ListParagraph"/>
        <w:numPr>
          <w:ilvl w:val="0"/>
          <w:numId w:val="3"/>
        </w:numPr>
        <w:rPr>
          <w:rFonts w:ascii="Arial" w:hAnsi="Arial" w:cs="Arial"/>
        </w:rPr>
      </w:pPr>
      <w:hyperlink r:id="rId22" w:history="1">
        <w:r w:rsidRPr="00782B0D">
          <w:rPr>
            <w:rStyle w:val="Hyperlink"/>
            <w:rFonts w:ascii="Arial" w:hAnsi="Arial" w:cs="Arial"/>
          </w:rPr>
          <w:t>https://www.apheris.com/docs/data-custodian/privacy-controls.html</w:t>
        </w:r>
      </w:hyperlink>
    </w:p>
    <w:p w14:paraId="2277EA29" w14:textId="649D1546" w:rsidR="00BF33A4" w:rsidRDefault="00BF33A4" w:rsidP="00742E55">
      <w:pPr>
        <w:pStyle w:val="ListParagraph"/>
        <w:numPr>
          <w:ilvl w:val="0"/>
          <w:numId w:val="3"/>
        </w:numPr>
        <w:rPr>
          <w:rFonts w:ascii="Arial" w:hAnsi="Arial" w:cs="Arial"/>
        </w:rPr>
      </w:pPr>
      <w:hyperlink r:id="rId23" w:history="1">
        <w:r w:rsidRPr="00782B0D">
          <w:rPr>
            <w:rStyle w:val="Hyperlink"/>
            <w:rFonts w:ascii="Arial" w:hAnsi="Arial" w:cs="Arial"/>
          </w:rPr>
          <w:t>https://www.apheris.com/docs/general/computational-governance.html</w:t>
        </w:r>
      </w:hyperlink>
    </w:p>
    <w:p w14:paraId="6A90D485" w14:textId="1BD5D5F0" w:rsidR="000B55BF" w:rsidRDefault="00AC6A1F" w:rsidP="00742E55">
      <w:pPr>
        <w:pStyle w:val="ListParagraph"/>
        <w:numPr>
          <w:ilvl w:val="0"/>
          <w:numId w:val="3"/>
        </w:numPr>
        <w:rPr>
          <w:rFonts w:ascii="Arial" w:hAnsi="Arial" w:cs="Arial"/>
        </w:rPr>
      </w:pPr>
      <w:hyperlink r:id="rId24" w:history="1">
        <w:r w:rsidRPr="00782B0D">
          <w:rPr>
            <w:rStyle w:val="Hyperlink"/>
            <w:rFonts w:ascii="Arial" w:hAnsi="Arial" w:cs="Arial"/>
          </w:rPr>
          <w:t>https://medically.gene.com/content/dam/pdmahub/restricted/neurology/ectrims-2023/ECTRIMS-2023-poster-oh-utility-and-implementation.pdf</w:t>
        </w:r>
      </w:hyperlink>
    </w:p>
    <w:p w14:paraId="35CC77F6" w14:textId="24FB4EC5" w:rsidR="0007132C" w:rsidRPr="00AC6A1F" w:rsidRDefault="00AC6A1F" w:rsidP="00AC6A1F">
      <w:pPr>
        <w:pStyle w:val="ListParagraph"/>
        <w:numPr>
          <w:ilvl w:val="0"/>
          <w:numId w:val="3"/>
        </w:numPr>
        <w:rPr>
          <w:rFonts w:ascii="Arial" w:hAnsi="Arial" w:cs="Arial"/>
        </w:rPr>
      </w:pPr>
      <w:hyperlink r:id="rId25" w:history="1">
        <w:r w:rsidRPr="00782B0D">
          <w:rPr>
            <w:rStyle w:val="Hyperlink"/>
            <w:rFonts w:ascii="Arial" w:hAnsi="Arial" w:cs="Arial"/>
          </w:rPr>
          <w:t>https://www.bsi.bund.de/SharedDocs/Downloads/EN/BSI/Publications/Studies/KI/P464_Provision_use_external_data_trained_models.pdf?__blob=publicationFile&amp;v=7</w:t>
        </w:r>
      </w:hyperlink>
    </w:p>
    <w:p w14:paraId="3BBB7B10" w14:textId="67826646" w:rsidR="00A553BA" w:rsidRDefault="00A553BA" w:rsidP="00742E55">
      <w:pPr>
        <w:pStyle w:val="ListParagraph"/>
        <w:numPr>
          <w:ilvl w:val="0"/>
          <w:numId w:val="3"/>
        </w:numPr>
        <w:rPr>
          <w:rFonts w:ascii="Arial" w:hAnsi="Arial" w:cs="Arial"/>
        </w:rPr>
      </w:pPr>
      <w:hyperlink r:id="rId26" w:history="1">
        <w:r w:rsidRPr="00782B0D">
          <w:rPr>
            <w:rStyle w:val="Hyperlink"/>
            <w:rFonts w:ascii="Arial" w:hAnsi="Arial" w:cs="Arial"/>
          </w:rPr>
          <w:t>https://www.apheris.com/docs/how-to/python-api-reference.html</w:t>
        </w:r>
      </w:hyperlink>
    </w:p>
    <w:p w14:paraId="7FD79E6F" w14:textId="214052F6" w:rsidR="00BF158F" w:rsidRDefault="00BF158F" w:rsidP="00742E55">
      <w:pPr>
        <w:pStyle w:val="ListParagraph"/>
        <w:numPr>
          <w:ilvl w:val="0"/>
          <w:numId w:val="3"/>
        </w:numPr>
        <w:rPr>
          <w:rFonts w:ascii="Arial" w:hAnsi="Arial" w:cs="Arial"/>
        </w:rPr>
      </w:pPr>
      <w:hyperlink r:id="rId27" w:history="1">
        <w:r w:rsidRPr="00782B0D">
          <w:rPr>
            <w:rStyle w:val="Hyperlink"/>
            <w:rFonts w:ascii="Arial" w:hAnsi="Arial" w:cs="Arial"/>
          </w:rPr>
          <w:t>https://www.apheris.com/docs/general/custom-models.html</w:t>
        </w:r>
      </w:hyperlink>
    </w:p>
    <w:p w14:paraId="06AF3002" w14:textId="756CBDF9" w:rsidR="00742E55" w:rsidRDefault="00EB6DE9" w:rsidP="00742E55">
      <w:pPr>
        <w:pStyle w:val="ListParagraph"/>
        <w:numPr>
          <w:ilvl w:val="0"/>
          <w:numId w:val="3"/>
        </w:numPr>
        <w:rPr>
          <w:rFonts w:ascii="Arial" w:hAnsi="Arial" w:cs="Arial"/>
        </w:rPr>
      </w:pPr>
      <w:hyperlink r:id="rId28" w:history="1">
        <w:r w:rsidRPr="00782B0D">
          <w:rPr>
            <w:rStyle w:val="Hyperlink"/>
            <w:rFonts w:ascii="Arial" w:hAnsi="Arial" w:cs="Arial"/>
          </w:rPr>
          <w:t>https://www.apheris.com/docs/general/introduction.html</w:t>
        </w:r>
      </w:hyperlink>
    </w:p>
    <w:p w14:paraId="14B69F6B" w14:textId="2D71B81D" w:rsidR="00EB6DE9" w:rsidRDefault="004A7A7D" w:rsidP="00742E55">
      <w:pPr>
        <w:pStyle w:val="ListParagraph"/>
        <w:numPr>
          <w:ilvl w:val="0"/>
          <w:numId w:val="3"/>
        </w:numPr>
        <w:rPr>
          <w:rFonts w:ascii="Arial" w:hAnsi="Arial" w:cs="Arial"/>
        </w:rPr>
      </w:pPr>
      <w:hyperlink r:id="rId29" w:history="1">
        <w:r w:rsidRPr="00782B0D">
          <w:rPr>
            <w:rStyle w:val="Hyperlink"/>
            <w:rFonts w:ascii="Arial" w:hAnsi="Arial" w:cs="Arial"/>
          </w:rPr>
          <w:t>https://www.apheris.com/docs/data-custodian/dummy-data.html</w:t>
        </w:r>
      </w:hyperlink>
    </w:p>
    <w:p w14:paraId="1638D693" w14:textId="03884C63" w:rsidR="004A7A7D" w:rsidRDefault="00FA67C1" w:rsidP="00742E55">
      <w:pPr>
        <w:pStyle w:val="ListParagraph"/>
        <w:numPr>
          <w:ilvl w:val="0"/>
          <w:numId w:val="3"/>
        </w:numPr>
        <w:rPr>
          <w:rFonts w:ascii="Arial" w:hAnsi="Arial" w:cs="Arial"/>
        </w:rPr>
      </w:pPr>
      <w:hyperlink r:id="rId30" w:anchor="governance-portal" w:history="1">
        <w:r w:rsidRPr="00782B0D">
          <w:rPr>
            <w:rStyle w:val="Hyperlink"/>
            <w:rFonts w:ascii="Arial" w:hAnsi="Arial" w:cs="Arial"/>
          </w:rPr>
          <w:t>https://www.apheris.com/docs/general/concepts-and-features.html#governance-portal</w:t>
        </w:r>
      </w:hyperlink>
    </w:p>
    <w:p w14:paraId="2C55E997" w14:textId="198BC4BA" w:rsidR="00FA67C1" w:rsidRDefault="00153A82" w:rsidP="00742E55">
      <w:pPr>
        <w:pStyle w:val="ListParagraph"/>
        <w:numPr>
          <w:ilvl w:val="0"/>
          <w:numId w:val="3"/>
        </w:numPr>
        <w:rPr>
          <w:rFonts w:ascii="Arial" w:hAnsi="Arial" w:cs="Arial"/>
        </w:rPr>
      </w:pPr>
      <w:hyperlink r:id="rId31" w:history="1">
        <w:r w:rsidRPr="00782B0D">
          <w:rPr>
            <w:rStyle w:val="Hyperlink"/>
            <w:rFonts w:ascii="Arial" w:hAnsi="Arial" w:cs="Arial"/>
          </w:rPr>
          <w:t>https://www.a11yproject.com/</w:t>
        </w:r>
      </w:hyperlink>
    </w:p>
    <w:p w14:paraId="4A65796A" w14:textId="2F164368" w:rsidR="00153A82" w:rsidRDefault="00B558B6" w:rsidP="00742E55">
      <w:pPr>
        <w:pStyle w:val="ListParagraph"/>
        <w:numPr>
          <w:ilvl w:val="0"/>
          <w:numId w:val="3"/>
        </w:numPr>
        <w:rPr>
          <w:rFonts w:ascii="Arial" w:hAnsi="Arial" w:cs="Arial"/>
        </w:rPr>
      </w:pPr>
      <w:hyperlink r:id="rId32" w:anchor="gateway-installer" w:history="1">
        <w:r w:rsidRPr="00782B0D">
          <w:rPr>
            <w:rStyle w:val="Hyperlink"/>
            <w:rFonts w:ascii="Arial" w:hAnsi="Arial" w:cs="Arial"/>
          </w:rPr>
          <w:t>https://www.apheris.com/docs/gateway/endpoints.html?h=k3s#gateway-installer</w:t>
        </w:r>
      </w:hyperlink>
    </w:p>
    <w:p w14:paraId="2CF980CA" w14:textId="77777777" w:rsidR="00FE649F" w:rsidRDefault="00FE649F" w:rsidP="00FE649F">
      <w:pPr>
        <w:pStyle w:val="ListParagraph"/>
        <w:numPr>
          <w:ilvl w:val="0"/>
          <w:numId w:val="3"/>
        </w:numPr>
        <w:rPr>
          <w:rFonts w:ascii="Arial" w:hAnsi="Arial" w:cs="Arial"/>
        </w:rPr>
      </w:pPr>
      <w:hyperlink r:id="rId33" w:history="1">
        <w:r w:rsidRPr="00782B0D">
          <w:rPr>
            <w:rStyle w:val="Hyperlink"/>
            <w:rFonts w:ascii="Arial" w:hAnsi="Arial" w:cs="Arial"/>
          </w:rPr>
          <w:t>https://medically.gene.com/content/dam/pdmahub/restricted/neurology/ectrims-2023/ECTRIMS-2023-poster-oh-utility-and-implementation.pdf</w:t>
        </w:r>
      </w:hyperlink>
    </w:p>
    <w:p w14:paraId="741C7811" w14:textId="357E9912" w:rsidR="00B558B6" w:rsidRDefault="00A232F3" w:rsidP="00742E55">
      <w:pPr>
        <w:pStyle w:val="ListParagraph"/>
        <w:numPr>
          <w:ilvl w:val="0"/>
          <w:numId w:val="3"/>
        </w:numPr>
        <w:rPr>
          <w:rFonts w:ascii="Arial" w:hAnsi="Arial" w:cs="Arial"/>
        </w:rPr>
      </w:pPr>
      <w:hyperlink r:id="rId34" w:history="1">
        <w:r w:rsidRPr="00782B0D">
          <w:rPr>
            <w:rStyle w:val="Hyperlink"/>
            <w:rFonts w:ascii="Arial" w:hAnsi="Arial" w:cs="Arial"/>
          </w:rPr>
          <w:t>https://www.apheris.com/docs/data-custodian/asset-policies-overview.html</w:t>
        </w:r>
      </w:hyperlink>
    </w:p>
    <w:p w14:paraId="00C97EC3" w14:textId="100002DB" w:rsidR="00A232F3" w:rsidRDefault="007B23F5" w:rsidP="00742E55">
      <w:pPr>
        <w:pStyle w:val="ListParagraph"/>
        <w:numPr>
          <w:ilvl w:val="0"/>
          <w:numId w:val="3"/>
        </w:numPr>
        <w:rPr>
          <w:rFonts w:ascii="Arial" w:hAnsi="Arial" w:cs="Arial"/>
        </w:rPr>
      </w:pPr>
      <w:hyperlink r:id="rId35" w:history="1">
        <w:r w:rsidRPr="00782B0D">
          <w:rPr>
            <w:rStyle w:val="Hyperlink"/>
            <w:rFonts w:ascii="Arial" w:hAnsi="Arial" w:cs="Arial"/>
          </w:rPr>
          <w:t>https://www.apheris.com/docs/data-custodian/privacy-controls.html</w:t>
        </w:r>
      </w:hyperlink>
    </w:p>
    <w:p w14:paraId="778AE27C" w14:textId="52044045" w:rsidR="00366093" w:rsidRDefault="0072284A" w:rsidP="00742E55">
      <w:pPr>
        <w:pStyle w:val="ListParagraph"/>
        <w:numPr>
          <w:ilvl w:val="0"/>
          <w:numId w:val="3"/>
        </w:numPr>
        <w:rPr>
          <w:rFonts w:ascii="Arial" w:hAnsi="Arial" w:cs="Arial"/>
        </w:rPr>
      </w:pPr>
      <w:hyperlink r:id="rId36" w:history="1">
        <w:r w:rsidRPr="00782B0D">
          <w:rPr>
            <w:rStyle w:val="Hyperlink"/>
            <w:rFonts w:ascii="Arial" w:hAnsi="Arial" w:cs="Arial"/>
          </w:rPr>
          <w:t>https://www.apheris.com/docs/data-custodian/dummy-data.html</w:t>
        </w:r>
      </w:hyperlink>
      <w:r>
        <w:rPr>
          <w:rFonts w:ascii="Arial" w:hAnsi="Arial" w:cs="Arial"/>
        </w:rPr>
        <w:t xml:space="preserve"> </w:t>
      </w:r>
    </w:p>
    <w:p w14:paraId="02D41669" w14:textId="7096CB8B" w:rsidR="007B23F5" w:rsidRDefault="00366093" w:rsidP="00742E55">
      <w:pPr>
        <w:pStyle w:val="ListParagraph"/>
        <w:numPr>
          <w:ilvl w:val="0"/>
          <w:numId w:val="3"/>
        </w:numPr>
        <w:rPr>
          <w:rFonts w:ascii="Arial" w:hAnsi="Arial" w:cs="Arial"/>
        </w:rPr>
      </w:pPr>
      <w:hyperlink r:id="rId37" w:history="1">
        <w:r w:rsidRPr="00782B0D">
          <w:rPr>
            <w:rStyle w:val="Hyperlink"/>
            <w:rFonts w:ascii="Arial" w:hAnsi="Arial" w:cs="Arial"/>
          </w:rPr>
          <w:t>https://www.apheris.com/docs/data-science-and-ml/simulating-and-running-ml-workloads.html</w:t>
        </w:r>
      </w:hyperlink>
    </w:p>
    <w:p w14:paraId="7B17B1D6" w14:textId="599959CB" w:rsidR="00366093" w:rsidRDefault="00673C8A" w:rsidP="00742E55">
      <w:pPr>
        <w:pStyle w:val="ListParagraph"/>
        <w:numPr>
          <w:ilvl w:val="0"/>
          <w:numId w:val="3"/>
        </w:numPr>
        <w:rPr>
          <w:rFonts w:ascii="Arial" w:hAnsi="Arial" w:cs="Arial"/>
        </w:rPr>
      </w:pPr>
      <w:hyperlink r:id="rId38" w:anchor="roles-and-permissions" w:history="1">
        <w:r w:rsidRPr="00782B0D">
          <w:rPr>
            <w:rStyle w:val="Hyperlink"/>
            <w:rFonts w:ascii="Arial" w:hAnsi="Arial" w:cs="Arial"/>
          </w:rPr>
          <w:t>https://www.apheris.com/docs/how-to/manage-users.html#roles-and-permissions</w:t>
        </w:r>
      </w:hyperlink>
    </w:p>
    <w:p w14:paraId="04891EC4" w14:textId="7FA3EDF1" w:rsidR="00673C8A" w:rsidRDefault="000A7086" w:rsidP="00742E55">
      <w:pPr>
        <w:pStyle w:val="ListParagraph"/>
        <w:numPr>
          <w:ilvl w:val="0"/>
          <w:numId w:val="3"/>
        </w:numPr>
        <w:rPr>
          <w:rFonts w:ascii="Arial" w:hAnsi="Arial" w:cs="Arial"/>
        </w:rPr>
      </w:pPr>
      <w:hyperlink r:id="rId39" w:anchor="enforcing-multi-factor-authentication-mfa-for-your-organization" w:history="1">
        <w:r w:rsidRPr="00782B0D">
          <w:rPr>
            <w:rStyle w:val="Hyperlink"/>
            <w:rFonts w:ascii="Arial" w:hAnsi="Arial" w:cs="Arial"/>
          </w:rPr>
          <w:t>https://www.apheris.com/docs/how-to/manage-users.html#enforcing-multi-factor-authentication-mfa-for-your-organization</w:t>
        </w:r>
      </w:hyperlink>
    </w:p>
    <w:p w14:paraId="76DC0614" w14:textId="20D925E4" w:rsidR="000A7086" w:rsidRDefault="000A6504" w:rsidP="00742E55">
      <w:pPr>
        <w:pStyle w:val="ListParagraph"/>
        <w:numPr>
          <w:ilvl w:val="0"/>
          <w:numId w:val="3"/>
        </w:numPr>
        <w:rPr>
          <w:rFonts w:ascii="Arial" w:hAnsi="Arial" w:cs="Arial"/>
        </w:rPr>
      </w:pPr>
      <w:hyperlink r:id="rId40" w:history="1">
        <w:r w:rsidRPr="00782B0D">
          <w:rPr>
            <w:rStyle w:val="Hyperlink"/>
            <w:rFonts w:ascii="Arial" w:hAnsi="Arial" w:cs="Arial"/>
          </w:rPr>
          <w:t>https://www.apheris.com/resources/blog/apheris-3-3-improved-scalability-federated-logistic-regression</w:t>
        </w:r>
      </w:hyperlink>
    </w:p>
    <w:p w14:paraId="0AFB4B36" w14:textId="683CDC58" w:rsidR="000A6504" w:rsidRDefault="00F35D38" w:rsidP="00742E55">
      <w:pPr>
        <w:pStyle w:val="ListParagraph"/>
        <w:numPr>
          <w:ilvl w:val="0"/>
          <w:numId w:val="3"/>
        </w:numPr>
        <w:rPr>
          <w:rFonts w:ascii="Arial" w:hAnsi="Arial" w:cs="Arial"/>
        </w:rPr>
      </w:pPr>
      <w:hyperlink r:id="rId41" w:history="1">
        <w:r w:rsidRPr="00782B0D">
          <w:rPr>
            <w:rStyle w:val="Hyperlink"/>
            <w:rFonts w:ascii="Arial" w:hAnsi="Arial" w:cs="Arial"/>
          </w:rPr>
          <w:t>https://www.apheris.com/industries/consortia</w:t>
        </w:r>
      </w:hyperlink>
    </w:p>
    <w:p w14:paraId="7DDDAA44" w14:textId="218435A7" w:rsidR="00F35D38" w:rsidRDefault="001F5B5A" w:rsidP="00742E55">
      <w:pPr>
        <w:pStyle w:val="ListParagraph"/>
        <w:numPr>
          <w:ilvl w:val="0"/>
          <w:numId w:val="3"/>
        </w:numPr>
        <w:rPr>
          <w:rFonts w:ascii="Arial" w:hAnsi="Arial" w:cs="Arial"/>
        </w:rPr>
      </w:pPr>
      <w:hyperlink r:id="rId42" w:history="1">
        <w:r w:rsidRPr="00782B0D">
          <w:rPr>
            <w:rStyle w:val="Hyperlink"/>
            <w:rFonts w:ascii="Arial" w:hAnsi="Arial" w:cs="Arial"/>
          </w:rPr>
          <w:t>https://www-preview.apheris.com/docs/how-to/work-with-compute-gateway-logs.html</w:t>
        </w:r>
      </w:hyperlink>
    </w:p>
    <w:p w14:paraId="74D26058" w14:textId="4E988B31" w:rsidR="001F5B5A" w:rsidRDefault="00837885" w:rsidP="00742E55">
      <w:pPr>
        <w:pStyle w:val="ListParagraph"/>
        <w:numPr>
          <w:ilvl w:val="0"/>
          <w:numId w:val="3"/>
        </w:numPr>
        <w:rPr>
          <w:rFonts w:ascii="Arial" w:hAnsi="Arial" w:cs="Arial"/>
        </w:rPr>
      </w:pPr>
      <w:hyperlink r:id="rId43" w:anchor="running-computations-on-the-gateway" w:history="1">
        <w:r w:rsidRPr="00782B0D">
          <w:rPr>
            <w:rStyle w:val="Hyperlink"/>
            <w:rFonts w:ascii="Arial" w:hAnsi="Arial" w:cs="Arial"/>
          </w:rPr>
          <w:t>https://www.apheris.com/docs/general/architecture.html#running-computations-on-the-gateway</w:t>
        </w:r>
      </w:hyperlink>
      <w:r>
        <w:rPr>
          <w:rFonts w:ascii="Arial" w:hAnsi="Arial" w:cs="Arial"/>
        </w:rPr>
        <w:t xml:space="preserve"> </w:t>
      </w:r>
    </w:p>
    <w:p w14:paraId="4269C2F5" w14:textId="26B1BC51" w:rsidR="00460D4F" w:rsidRDefault="00460D4F" w:rsidP="00742E55">
      <w:pPr>
        <w:pStyle w:val="ListParagraph"/>
        <w:numPr>
          <w:ilvl w:val="0"/>
          <w:numId w:val="3"/>
        </w:numPr>
        <w:rPr>
          <w:rFonts w:ascii="Arial" w:hAnsi="Arial" w:cs="Arial"/>
        </w:rPr>
      </w:pPr>
      <w:hyperlink r:id="rId44" w:history="1">
        <w:r w:rsidRPr="00782B0D">
          <w:rPr>
            <w:rStyle w:val="Hyperlink"/>
            <w:rFonts w:ascii="Arial" w:hAnsi="Arial" w:cs="Arial"/>
          </w:rPr>
          <w:t>https://arxiv.org/html/2407.00031v2</w:t>
        </w:r>
      </w:hyperlink>
    </w:p>
    <w:p w14:paraId="5FB9D650" w14:textId="77777777" w:rsidR="00897E0B" w:rsidRDefault="00897E0B" w:rsidP="00934B8B">
      <w:pPr>
        <w:rPr>
          <w:rFonts w:ascii="Arial" w:hAnsi="Arial" w:cs="Arial"/>
        </w:rPr>
      </w:pPr>
    </w:p>
    <w:p w14:paraId="39062BFD" w14:textId="29EF116F" w:rsidR="00934B8B" w:rsidRDefault="0A030C2E" w:rsidP="118A30E0">
      <w:pPr>
        <w:pStyle w:val="Heading1"/>
        <w:rPr>
          <w:rFonts w:hint="eastAsia"/>
        </w:rPr>
      </w:pPr>
      <w:r w:rsidRPr="00314BCF">
        <w:t>Matrix table for the Apheris Compute Gateway’s common challenges</w:t>
      </w:r>
    </w:p>
    <w:tbl>
      <w:tblPr>
        <w:tblStyle w:val="TableGrid"/>
        <w:tblW w:w="9016" w:type="dxa"/>
        <w:tblLook w:val="04A0" w:firstRow="1" w:lastRow="0" w:firstColumn="1" w:lastColumn="0" w:noHBand="0" w:noVBand="1"/>
      </w:tblPr>
      <w:tblGrid>
        <w:gridCol w:w="2700"/>
        <w:gridCol w:w="6316"/>
      </w:tblGrid>
      <w:tr w:rsidR="00923C3D" w14:paraId="4C27D202" w14:textId="77777777" w:rsidTr="001774EA">
        <w:tc>
          <w:tcPr>
            <w:tcW w:w="2700" w:type="dxa"/>
            <w:vAlign w:val="center"/>
          </w:tcPr>
          <w:p w14:paraId="000AFE3B" w14:textId="081F8BE7" w:rsidR="009F74D9" w:rsidRPr="00B60C20" w:rsidRDefault="006C37E9" w:rsidP="480F1578">
            <w:pPr>
              <w:jc w:val="center"/>
              <w:rPr>
                <w:b/>
                <w:bCs/>
              </w:rPr>
            </w:pPr>
            <w:r w:rsidRPr="480F1578">
              <w:rPr>
                <w:b/>
                <w:bCs/>
              </w:rPr>
              <w:t>Category</w:t>
            </w:r>
          </w:p>
        </w:tc>
        <w:tc>
          <w:tcPr>
            <w:tcW w:w="6316" w:type="dxa"/>
          </w:tcPr>
          <w:p w14:paraId="40C7CD9D" w14:textId="1DB684AF" w:rsidR="009F74D9" w:rsidRPr="00B60C20" w:rsidRDefault="00B60C20" w:rsidP="00B60C20">
            <w:pPr>
              <w:jc w:val="center"/>
              <w:rPr>
                <w:b/>
                <w:bCs/>
              </w:rPr>
            </w:pPr>
            <w:r w:rsidRPr="00B60C20">
              <w:rPr>
                <w:b/>
                <w:bCs/>
              </w:rPr>
              <w:t>Description</w:t>
            </w:r>
          </w:p>
        </w:tc>
      </w:tr>
      <w:tr w:rsidR="00923C3D" w14:paraId="148DDFCA" w14:textId="77777777" w:rsidTr="001774EA">
        <w:tc>
          <w:tcPr>
            <w:tcW w:w="2700" w:type="dxa"/>
            <w:vAlign w:val="center"/>
          </w:tcPr>
          <w:p w14:paraId="6DD6385D" w14:textId="77777777" w:rsidR="00D16256" w:rsidRDefault="00D16256" w:rsidP="00D16256">
            <w:pPr>
              <w:rPr>
                <w:rFonts w:ascii="Times New Roman" w:eastAsia="Times New Roman" w:hAnsi="Times New Roman" w:cs="Times New Roman"/>
                <w:b/>
                <w:bCs/>
                <w:color w:val="000000"/>
                <w:sz w:val="20"/>
                <w:szCs w:val="20"/>
              </w:rPr>
            </w:pPr>
            <w:r w:rsidRPr="00691441">
              <w:rPr>
                <w:rFonts w:ascii="Times New Roman" w:eastAsia="Times New Roman" w:hAnsi="Times New Roman" w:cs="Times New Roman"/>
                <w:b/>
                <w:bCs/>
                <w:color w:val="000000"/>
                <w:sz w:val="20"/>
                <w:szCs w:val="20"/>
              </w:rPr>
              <w:t>Federated Queries Challenges</w:t>
            </w:r>
          </w:p>
          <w:p w14:paraId="2EB07344" w14:textId="6D562493" w:rsidR="006A2B71" w:rsidRDefault="006A2B71" w:rsidP="00D16256">
            <w:r>
              <w:rPr>
                <w:rFonts w:ascii="Times New Roman" w:hAnsi="Times New Roman" w:cs="Times New Roman"/>
                <w:b/>
                <w:bCs/>
                <w:color w:val="000000"/>
                <w:sz w:val="20"/>
                <w:szCs w:val="20"/>
              </w:rPr>
              <w:t>(1</w:t>
            </w:r>
            <w:r w:rsidR="00B10B23">
              <w:rPr>
                <w:rFonts w:ascii="Times New Roman" w:hAnsi="Times New Roman" w:cs="Times New Roman"/>
                <w:b/>
                <w:bCs/>
                <w:color w:val="000000"/>
                <w:sz w:val="20"/>
                <w:szCs w:val="20"/>
              </w:rPr>
              <w:t>)</w:t>
            </w:r>
          </w:p>
        </w:tc>
        <w:tc>
          <w:tcPr>
            <w:tcW w:w="6316" w:type="dxa"/>
          </w:tcPr>
          <w:p w14:paraId="4242B7B1" w14:textId="09A06564" w:rsidR="00D16256" w:rsidRDefault="001D5D09" w:rsidP="00D16256">
            <w:r w:rsidRPr="001D5D09">
              <w:t>By definition, federation applies to use cases where it is not possible to centralize and view the raw data. This can be particularly challenging for data exploration and analytics dominated workloads where insights are required at the raw data level, including personally identifiable information.</w:t>
            </w:r>
          </w:p>
        </w:tc>
      </w:tr>
      <w:tr w:rsidR="00923C3D" w14:paraId="2B4E0FE0" w14:textId="77777777" w:rsidTr="001774EA">
        <w:tc>
          <w:tcPr>
            <w:tcW w:w="2700" w:type="dxa"/>
            <w:vAlign w:val="center"/>
          </w:tcPr>
          <w:p w14:paraId="64893E21" w14:textId="6EBA2E1E" w:rsidR="00D16256" w:rsidRDefault="00D16256" w:rsidP="00D16256">
            <w:r w:rsidRPr="56F12A7C">
              <w:rPr>
                <w:rFonts w:ascii="Times New Roman" w:eastAsia="Times New Roman" w:hAnsi="Times New Roman" w:cs="Times New Roman"/>
                <w:b/>
                <w:color w:val="000000" w:themeColor="text1"/>
                <w:sz w:val="20"/>
                <w:szCs w:val="20"/>
              </w:rPr>
              <w:t>Patient Privacy and Data Protection</w:t>
            </w:r>
          </w:p>
          <w:p w14:paraId="21CEFDBC" w14:textId="62974FB2" w:rsidR="00D16256" w:rsidRDefault="2DA5D597" w:rsidP="00D16256">
            <w:pPr>
              <w:rPr>
                <w:rFonts w:ascii="Times New Roman" w:eastAsia="Times New Roman" w:hAnsi="Times New Roman" w:cs="Times New Roman"/>
                <w:b/>
                <w:color w:val="000000" w:themeColor="text1"/>
                <w:sz w:val="20"/>
                <w:szCs w:val="20"/>
              </w:rPr>
            </w:pPr>
            <w:r w:rsidRPr="56F12A7C">
              <w:rPr>
                <w:rFonts w:ascii="Times New Roman" w:eastAsia="Times New Roman" w:hAnsi="Times New Roman" w:cs="Times New Roman"/>
                <w:b/>
                <w:bCs/>
                <w:color w:val="000000" w:themeColor="text1"/>
                <w:sz w:val="20"/>
                <w:szCs w:val="20"/>
              </w:rPr>
              <w:t>(2)</w:t>
            </w:r>
          </w:p>
        </w:tc>
        <w:tc>
          <w:tcPr>
            <w:tcW w:w="6316" w:type="dxa"/>
          </w:tcPr>
          <w:p w14:paraId="5646D5C8" w14:textId="77777777" w:rsidR="00F14056" w:rsidRDefault="00F14056" w:rsidP="00F14056">
            <w:r>
              <w:t xml:space="preserve">Our software provides privacy controls that can be configured and set by the data custodian to suit their particular data, use case, and workload. </w:t>
            </w:r>
          </w:p>
          <w:p w14:paraId="76844699" w14:textId="77777777" w:rsidR="00F14056" w:rsidRDefault="00F14056" w:rsidP="00F14056"/>
          <w:p w14:paraId="1CE8D55D" w14:textId="4B955FD5" w:rsidR="00323821" w:rsidRDefault="00F14056" w:rsidP="00F14056">
            <w:r>
              <w:t>Guaranteed privacy for LLM is still an open research topic. We provide expert guidance on how best to deploy and use these algorithms while still maintaining privacy, but security is not 100% guaranteed, and while it can be minimized, there is always some inherent risk in using these types of complex technologies.</w:t>
            </w:r>
          </w:p>
        </w:tc>
      </w:tr>
      <w:tr w:rsidR="00923C3D" w14:paraId="48753856" w14:textId="77777777" w:rsidTr="001774EA">
        <w:tc>
          <w:tcPr>
            <w:tcW w:w="2700" w:type="dxa"/>
            <w:vAlign w:val="center"/>
          </w:tcPr>
          <w:p w14:paraId="6EEF0F4E" w14:textId="6196BEA4" w:rsidR="00D16256" w:rsidRDefault="00D16256" w:rsidP="00D16256">
            <w:pPr>
              <w:tabs>
                <w:tab w:val="left" w:pos="467"/>
              </w:tabs>
            </w:pPr>
            <w:r w:rsidRPr="56F12A7C">
              <w:rPr>
                <w:rFonts w:ascii="Times New Roman" w:eastAsia="Times New Roman" w:hAnsi="Times New Roman" w:cs="Times New Roman"/>
                <w:b/>
                <w:color w:val="000000" w:themeColor="text1"/>
                <w:sz w:val="20"/>
                <w:szCs w:val="20"/>
              </w:rPr>
              <w:t>Organizational Policies</w:t>
            </w:r>
          </w:p>
          <w:p w14:paraId="6CC3DBF7" w14:textId="7A621694" w:rsidR="00D16256" w:rsidRDefault="020104A4" w:rsidP="00D16256">
            <w:pPr>
              <w:tabs>
                <w:tab w:val="left" w:pos="467"/>
              </w:tabs>
              <w:rPr>
                <w:rFonts w:ascii="Times New Roman" w:eastAsia="Times New Roman" w:hAnsi="Times New Roman" w:cs="Times New Roman"/>
                <w:b/>
                <w:color w:val="000000" w:themeColor="text1"/>
                <w:sz w:val="20"/>
                <w:szCs w:val="20"/>
              </w:rPr>
            </w:pPr>
            <w:r w:rsidRPr="56F12A7C">
              <w:rPr>
                <w:rFonts w:ascii="Times New Roman" w:eastAsia="Times New Roman" w:hAnsi="Times New Roman" w:cs="Times New Roman"/>
                <w:b/>
                <w:bCs/>
                <w:color w:val="000000" w:themeColor="text1"/>
                <w:sz w:val="20"/>
                <w:szCs w:val="20"/>
              </w:rPr>
              <w:t>(3</w:t>
            </w:r>
            <w:r w:rsidR="36CB2B24" w:rsidRPr="56F12A7C">
              <w:rPr>
                <w:rFonts w:ascii="Times New Roman" w:eastAsia="Times New Roman" w:hAnsi="Times New Roman" w:cs="Times New Roman"/>
                <w:b/>
                <w:bCs/>
                <w:color w:val="000000" w:themeColor="text1"/>
                <w:sz w:val="20"/>
                <w:szCs w:val="20"/>
              </w:rPr>
              <w:t>,4</w:t>
            </w:r>
            <w:r w:rsidR="7E86D9FA" w:rsidRPr="56F12A7C">
              <w:rPr>
                <w:rFonts w:ascii="Times New Roman" w:eastAsia="Times New Roman" w:hAnsi="Times New Roman" w:cs="Times New Roman"/>
                <w:b/>
                <w:bCs/>
                <w:color w:val="000000" w:themeColor="text1"/>
                <w:sz w:val="20"/>
                <w:szCs w:val="20"/>
              </w:rPr>
              <w:t>)</w:t>
            </w:r>
          </w:p>
        </w:tc>
        <w:tc>
          <w:tcPr>
            <w:tcW w:w="6316" w:type="dxa"/>
          </w:tcPr>
          <w:p w14:paraId="30DA7989" w14:textId="7DB4C0B7" w:rsidR="00D16256" w:rsidRDefault="001E2DFE" w:rsidP="70D69E1D">
            <w:pPr>
              <w:tabs>
                <w:tab w:val="left" w:pos="467"/>
              </w:tabs>
              <w:rPr>
                <w:rFonts w:eastAsiaTheme="minorEastAsia" w:hint="eastAsia"/>
              </w:rPr>
            </w:pPr>
            <w:r w:rsidRPr="001E2DFE">
              <w:rPr>
                <w:rFonts w:eastAsiaTheme="minorEastAsia"/>
              </w:rPr>
              <w:t>The Apheris team has extensive knowledge in deploying our product in high security environments such as pharmaceutical IT infrastructure and EU as well as American hospitals, while meeting information security, data management and privacy requirements. Due to our modular API approach and other product features, we can usually easily map to internal requirements. However, coordination and technical implementation can still be time consuming due to the extremely stringent security requirements in such environments.</w:t>
            </w:r>
          </w:p>
        </w:tc>
      </w:tr>
      <w:tr w:rsidR="00923C3D" w14:paraId="6A473ABA" w14:textId="77777777" w:rsidTr="001774EA">
        <w:tc>
          <w:tcPr>
            <w:tcW w:w="2700" w:type="dxa"/>
            <w:vAlign w:val="center"/>
          </w:tcPr>
          <w:p w14:paraId="53FF2497" w14:textId="155AE223" w:rsidR="00D16256" w:rsidRDefault="00D16256" w:rsidP="00D16256">
            <w:r w:rsidRPr="00691441">
              <w:rPr>
                <w:rFonts w:ascii="Times New Roman" w:eastAsia="Times New Roman" w:hAnsi="Times New Roman" w:cs="Times New Roman"/>
                <w:b/>
                <w:bCs/>
                <w:color w:val="000000"/>
                <w:sz w:val="20"/>
                <w:szCs w:val="20"/>
              </w:rPr>
              <w:t>Data Transformation</w:t>
            </w:r>
            <w:r w:rsidR="00AB0334">
              <w:rPr>
                <w:rFonts w:ascii="Times New Roman" w:eastAsia="Times New Roman" w:hAnsi="Times New Roman" w:cs="Times New Roman"/>
                <w:b/>
                <w:bCs/>
                <w:color w:val="000000"/>
                <w:sz w:val="20"/>
                <w:szCs w:val="20"/>
              </w:rPr>
              <w:t xml:space="preserve"> requirements</w:t>
            </w:r>
          </w:p>
        </w:tc>
        <w:tc>
          <w:tcPr>
            <w:tcW w:w="6316" w:type="dxa"/>
          </w:tcPr>
          <w:p w14:paraId="7E2B9D87" w14:textId="5C80975D" w:rsidR="007157B8" w:rsidRDefault="633A5B70" w:rsidP="70D69E1D">
            <w:pPr>
              <w:spacing w:line="259" w:lineRule="auto"/>
            </w:pPr>
            <w:r>
              <w:t xml:space="preserve">We do not </w:t>
            </w:r>
            <w:r w:rsidR="654B407D">
              <w:t>require</w:t>
            </w:r>
            <w:r w:rsidR="5EAC8428">
              <w:t xml:space="preserve"> </w:t>
            </w:r>
            <w:r w:rsidR="3BE4C91B">
              <w:t>the data provider</w:t>
            </w:r>
            <w:r w:rsidR="5EAC8428">
              <w:t xml:space="preserve"> to harmonize or transform data</w:t>
            </w:r>
            <w:r w:rsidR="1EC416B2">
              <w:t xml:space="preserve"> in any particular manner</w:t>
            </w:r>
            <w:r w:rsidR="77227823">
              <w:t xml:space="preserve">. </w:t>
            </w:r>
            <w:r w:rsidR="1831DE69">
              <w:t>A d</w:t>
            </w:r>
            <w:r w:rsidR="3BE4C91B">
              <w:t>ata consumer might want to harmonize</w:t>
            </w:r>
            <w:r w:rsidR="1874F346">
              <w:t xml:space="preserve"> data </w:t>
            </w:r>
            <w:r w:rsidR="0326B374">
              <w:t xml:space="preserve">across sites </w:t>
            </w:r>
            <w:r w:rsidR="1874F346">
              <w:t xml:space="preserve">and can use various approaches supported </w:t>
            </w:r>
            <w:r w:rsidR="0326B374">
              <w:t>by the</w:t>
            </w:r>
            <w:r w:rsidR="1874F346">
              <w:t xml:space="preserve"> Apheris</w:t>
            </w:r>
            <w:r w:rsidR="0326B374">
              <w:t xml:space="preserve"> product</w:t>
            </w:r>
            <w:r w:rsidR="215C8CB6">
              <w:t>, such as a programmatic custom interface,</w:t>
            </w:r>
            <w:r w:rsidR="1874F346">
              <w:t xml:space="preserve"> to achieve harmonized data</w:t>
            </w:r>
            <w:r w:rsidR="507AFF18">
              <w:t>sets</w:t>
            </w:r>
            <w:r w:rsidR="1874F346">
              <w:t xml:space="preserve"> across sites</w:t>
            </w:r>
            <w:r w:rsidR="2B9F0BED">
              <w:t xml:space="preserve">. </w:t>
            </w:r>
          </w:p>
        </w:tc>
      </w:tr>
      <w:tr w:rsidR="00923C3D" w14:paraId="27F3FF15" w14:textId="77777777" w:rsidTr="001774EA">
        <w:tc>
          <w:tcPr>
            <w:tcW w:w="2700" w:type="dxa"/>
            <w:vAlign w:val="center"/>
          </w:tcPr>
          <w:p w14:paraId="4F5BFF1C" w14:textId="68C2056F" w:rsidR="00D16256" w:rsidRDefault="00D16256" w:rsidP="00D16256">
            <w:r w:rsidRPr="56F12A7C">
              <w:rPr>
                <w:rFonts w:ascii="Times New Roman" w:eastAsia="Times New Roman" w:hAnsi="Times New Roman" w:cs="Times New Roman"/>
                <w:b/>
                <w:color w:val="000000" w:themeColor="text1"/>
                <w:sz w:val="20"/>
                <w:szCs w:val="20"/>
              </w:rPr>
              <w:t>Installation and Maintenance</w:t>
            </w:r>
          </w:p>
          <w:p w14:paraId="49A4E6FC" w14:textId="032AEAB7" w:rsidR="00D16256" w:rsidRDefault="35009A50" w:rsidP="00D16256">
            <w:pPr>
              <w:rPr>
                <w:rFonts w:ascii="Times New Roman" w:eastAsia="Times New Roman" w:hAnsi="Times New Roman" w:cs="Times New Roman"/>
                <w:b/>
                <w:color w:val="000000" w:themeColor="text1"/>
                <w:sz w:val="20"/>
                <w:szCs w:val="20"/>
              </w:rPr>
            </w:pPr>
            <w:r w:rsidRPr="56F12A7C">
              <w:rPr>
                <w:rFonts w:ascii="Times New Roman" w:eastAsia="Times New Roman" w:hAnsi="Times New Roman" w:cs="Times New Roman"/>
                <w:b/>
                <w:bCs/>
                <w:color w:val="000000" w:themeColor="text1"/>
                <w:sz w:val="20"/>
                <w:szCs w:val="20"/>
              </w:rPr>
              <w:t>(5)</w:t>
            </w:r>
          </w:p>
        </w:tc>
        <w:tc>
          <w:tcPr>
            <w:tcW w:w="6316" w:type="dxa"/>
          </w:tcPr>
          <w:p w14:paraId="563E1D39" w14:textId="278F1BD6" w:rsidR="00D16256" w:rsidRPr="00853479" w:rsidRDefault="00B750C0" w:rsidP="70D69E1D">
            <w:pPr>
              <w:rPr>
                <w:rFonts w:eastAsiaTheme="minorEastAsia" w:hint="eastAsia"/>
              </w:rPr>
            </w:pPr>
            <w:r w:rsidRPr="00B750C0">
              <w:rPr>
                <w:rFonts w:eastAsiaTheme="minorEastAsia"/>
              </w:rPr>
              <w:t>We do not require the data provider to harmonize or transform the data in any particular way. A data consumer may wish to harmonize data across locations and may use various approaches supported by the Apheris product, such as a custom programmatic interface, to achieve harmonized datasets across locations.</w:t>
            </w:r>
          </w:p>
        </w:tc>
      </w:tr>
      <w:tr w:rsidR="00923C3D" w14:paraId="0DAB8EC9" w14:textId="77777777" w:rsidTr="001774EA">
        <w:tc>
          <w:tcPr>
            <w:tcW w:w="2700" w:type="dxa"/>
            <w:vAlign w:val="center"/>
          </w:tcPr>
          <w:p w14:paraId="7F12452E" w14:textId="35D65851" w:rsidR="00D16256" w:rsidRDefault="00D16256" w:rsidP="00D16256">
            <w:r w:rsidRPr="56F12A7C">
              <w:rPr>
                <w:rFonts w:ascii="Times New Roman" w:eastAsia="Times New Roman" w:hAnsi="Times New Roman" w:cs="Times New Roman"/>
                <w:b/>
                <w:color w:val="000000" w:themeColor="text1"/>
                <w:sz w:val="20"/>
                <w:szCs w:val="20"/>
              </w:rPr>
              <w:t>Secure Deployment</w:t>
            </w:r>
          </w:p>
          <w:p w14:paraId="568D8745" w14:textId="4595216D" w:rsidR="00D16256" w:rsidRDefault="2E4CFAFC" w:rsidP="00D16256">
            <w:pPr>
              <w:rPr>
                <w:rFonts w:ascii="Times New Roman" w:eastAsia="Times New Roman" w:hAnsi="Times New Roman" w:cs="Times New Roman"/>
                <w:b/>
                <w:color w:val="000000" w:themeColor="text1"/>
                <w:sz w:val="20"/>
                <w:szCs w:val="20"/>
              </w:rPr>
            </w:pPr>
            <w:r w:rsidRPr="56F12A7C">
              <w:rPr>
                <w:rFonts w:ascii="Times New Roman" w:eastAsia="Times New Roman" w:hAnsi="Times New Roman" w:cs="Times New Roman"/>
                <w:b/>
                <w:bCs/>
                <w:color w:val="000000" w:themeColor="text1"/>
                <w:sz w:val="20"/>
                <w:szCs w:val="20"/>
              </w:rPr>
              <w:t>(4</w:t>
            </w:r>
            <w:r w:rsidR="29CF5115" w:rsidRPr="56F12A7C">
              <w:rPr>
                <w:rFonts w:ascii="Times New Roman" w:eastAsia="Times New Roman" w:hAnsi="Times New Roman" w:cs="Times New Roman"/>
                <w:b/>
                <w:bCs/>
                <w:color w:val="000000" w:themeColor="text1"/>
                <w:sz w:val="20"/>
                <w:szCs w:val="20"/>
              </w:rPr>
              <w:t>,</w:t>
            </w:r>
            <w:r w:rsidRPr="56F12A7C">
              <w:rPr>
                <w:rFonts w:ascii="Times New Roman" w:eastAsia="Times New Roman" w:hAnsi="Times New Roman" w:cs="Times New Roman"/>
                <w:b/>
                <w:bCs/>
                <w:color w:val="000000" w:themeColor="text1"/>
                <w:sz w:val="20"/>
                <w:szCs w:val="20"/>
              </w:rPr>
              <w:t>5)</w:t>
            </w:r>
          </w:p>
        </w:tc>
        <w:tc>
          <w:tcPr>
            <w:tcW w:w="6316" w:type="dxa"/>
          </w:tcPr>
          <w:p w14:paraId="0E8B3637" w14:textId="015D4C39" w:rsidR="00D16256" w:rsidRPr="00853479" w:rsidRDefault="00E24FBD" w:rsidP="70D69E1D">
            <w:pPr>
              <w:rPr>
                <w:rFonts w:eastAsiaTheme="minorEastAsia" w:hint="eastAsia"/>
              </w:rPr>
            </w:pPr>
            <w:r w:rsidRPr="00E24FBD">
              <w:rPr>
                <w:rFonts w:eastAsiaTheme="minorEastAsia"/>
              </w:rPr>
              <w:t>Deploying software in on-premises environments is not trivial, as security requirements, network and firewall configurations vary from site to site. However, Apheris has achieved a number of successful on-premises deployments because our security architecture strives to minimize these efforts by following a security-by-design architecture, which can be found in more detail in our documentation.</w:t>
            </w:r>
          </w:p>
        </w:tc>
      </w:tr>
      <w:tr w:rsidR="00923C3D" w14:paraId="3E5A9F10" w14:textId="77777777" w:rsidTr="001774EA">
        <w:tc>
          <w:tcPr>
            <w:tcW w:w="2700" w:type="dxa"/>
            <w:vAlign w:val="center"/>
          </w:tcPr>
          <w:p w14:paraId="09916E58" w14:textId="01BA5448" w:rsidR="00D16256" w:rsidRDefault="00D16256" w:rsidP="00D16256">
            <w:r w:rsidRPr="00691441">
              <w:rPr>
                <w:rFonts w:ascii="Times New Roman" w:eastAsia="Times New Roman" w:hAnsi="Times New Roman" w:cs="Times New Roman"/>
                <w:b/>
                <w:bCs/>
                <w:color w:val="000000"/>
                <w:sz w:val="20"/>
                <w:szCs w:val="20"/>
              </w:rPr>
              <w:t>Understanding User Queries</w:t>
            </w:r>
          </w:p>
        </w:tc>
        <w:tc>
          <w:tcPr>
            <w:tcW w:w="6316" w:type="dxa"/>
          </w:tcPr>
          <w:p w14:paraId="2B42D7B9" w14:textId="54D16744" w:rsidR="00D16256" w:rsidRDefault="002C39D1" w:rsidP="029CF816">
            <w:r w:rsidRPr="002C39D1">
              <w:t xml:space="preserve">While our product UX </w:t>
            </w:r>
            <w:r>
              <w:t>strives</w:t>
            </w:r>
            <w:r w:rsidRPr="002C39D1">
              <w:t xml:space="preserve"> for simplicity, data scientists should at least be familiar with command line interfaces and/or scripting in a Pythonic stack.</w:t>
            </w:r>
          </w:p>
        </w:tc>
      </w:tr>
      <w:tr w:rsidR="00923C3D" w14:paraId="56315948" w14:textId="77777777" w:rsidTr="001774EA">
        <w:tc>
          <w:tcPr>
            <w:tcW w:w="2700" w:type="dxa"/>
            <w:vAlign w:val="center"/>
          </w:tcPr>
          <w:p w14:paraId="3594EDE6" w14:textId="643FEEE6" w:rsidR="00D16256" w:rsidRDefault="00D16256" w:rsidP="00D16256">
            <w:r w:rsidRPr="00691441">
              <w:rPr>
                <w:rFonts w:ascii="Times New Roman" w:eastAsia="Times New Roman" w:hAnsi="Times New Roman" w:cs="Times New Roman"/>
                <w:b/>
                <w:bCs/>
                <w:color w:val="000000"/>
                <w:sz w:val="20"/>
                <w:szCs w:val="20"/>
              </w:rPr>
              <w:t>Informatics and User Experience</w:t>
            </w:r>
          </w:p>
        </w:tc>
        <w:tc>
          <w:tcPr>
            <w:tcW w:w="6316" w:type="dxa"/>
          </w:tcPr>
          <w:p w14:paraId="2D77562A" w14:textId="29FAE710" w:rsidR="00D16256" w:rsidRDefault="00725A83" w:rsidP="56F12A7C">
            <w:pPr>
              <w:spacing w:line="259" w:lineRule="auto"/>
            </w:pPr>
            <w:r w:rsidRPr="00725A83">
              <w:t>We abstract the informatics core away from the user. Data providers can use the Governance Portal (web-based UI) and data consumers can use the Apheris CLI or Python CLI. Our software takes care of orchestration, resource provisioning, audit logging, and secure aggregation.</w:t>
            </w:r>
          </w:p>
        </w:tc>
      </w:tr>
      <w:tr w:rsidR="00923C3D" w14:paraId="441DA887" w14:textId="77777777" w:rsidTr="001774EA">
        <w:tc>
          <w:tcPr>
            <w:tcW w:w="2700" w:type="dxa"/>
            <w:vAlign w:val="center"/>
          </w:tcPr>
          <w:p w14:paraId="3E3AF8B2" w14:textId="57B7C24E" w:rsidR="00D16256" w:rsidRDefault="79FD1F24" w:rsidP="00D16256">
            <w:r w:rsidRPr="480F1578">
              <w:rPr>
                <w:rFonts w:ascii="Times New Roman" w:eastAsia="Times New Roman" w:hAnsi="Times New Roman" w:cs="Times New Roman"/>
                <w:b/>
                <w:bCs/>
                <w:color w:val="000000" w:themeColor="text1"/>
                <w:sz w:val="20"/>
                <w:szCs w:val="20"/>
              </w:rPr>
              <w:t>Complexity of Apheris Software</w:t>
            </w:r>
          </w:p>
        </w:tc>
        <w:tc>
          <w:tcPr>
            <w:tcW w:w="6316" w:type="dxa"/>
          </w:tcPr>
          <w:p w14:paraId="7763A0D3" w14:textId="120CEC22" w:rsidR="00D16256" w:rsidRDefault="005700D8" w:rsidP="70D69E1D">
            <w:r w:rsidRPr="005700D8">
              <w:t>Our software abstracts away most of the complexity associated with a federated infrastructure. Adapting to new data types and analytical algorithms is fairly straightforward, especially if such models are already available in the Model Registry. We allow users to federate their own algorithms from scratch if they wish, using our custom code functionality, although it should be noted that this may require a fairly deep technical understanding of federation techniques.</w:t>
            </w:r>
          </w:p>
        </w:tc>
      </w:tr>
      <w:tr w:rsidR="00923C3D" w14:paraId="11CF1B59" w14:textId="77777777" w:rsidTr="001774EA">
        <w:tc>
          <w:tcPr>
            <w:tcW w:w="2700" w:type="dxa"/>
            <w:vAlign w:val="center"/>
          </w:tcPr>
          <w:p w14:paraId="0A3692FB" w14:textId="473A54D3" w:rsidR="00D16256" w:rsidRDefault="00D16256" w:rsidP="00D16256">
            <w:r w:rsidRPr="56F12A7C">
              <w:rPr>
                <w:rFonts w:ascii="Times New Roman" w:eastAsia="Times New Roman" w:hAnsi="Times New Roman" w:cs="Times New Roman"/>
                <w:b/>
                <w:color w:val="000000" w:themeColor="text1"/>
                <w:sz w:val="20"/>
                <w:szCs w:val="20"/>
              </w:rPr>
              <w:t>Incremental Updating Limitations</w:t>
            </w:r>
          </w:p>
          <w:p w14:paraId="40D70FD8" w14:textId="6CE2EE0A" w:rsidR="00D16256" w:rsidRDefault="27BC7CD3" w:rsidP="00D16256">
            <w:pPr>
              <w:rPr>
                <w:rFonts w:ascii="Times New Roman" w:eastAsia="Times New Roman" w:hAnsi="Times New Roman" w:cs="Times New Roman"/>
                <w:b/>
                <w:color w:val="000000" w:themeColor="text1"/>
                <w:sz w:val="20"/>
                <w:szCs w:val="20"/>
              </w:rPr>
            </w:pPr>
            <w:r w:rsidRPr="56F12A7C">
              <w:rPr>
                <w:rFonts w:ascii="Times New Roman" w:eastAsia="Times New Roman" w:hAnsi="Times New Roman" w:cs="Times New Roman"/>
                <w:b/>
                <w:bCs/>
                <w:color w:val="000000" w:themeColor="text1"/>
                <w:sz w:val="20"/>
                <w:szCs w:val="20"/>
              </w:rPr>
              <w:t>(6)</w:t>
            </w:r>
          </w:p>
        </w:tc>
        <w:tc>
          <w:tcPr>
            <w:tcW w:w="6316" w:type="dxa"/>
          </w:tcPr>
          <w:p w14:paraId="1587B247" w14:textId="605C9E3C" w:rsidR="00D16256" w:rsidRPr="0091516A" w:rsidRDefault="009A5B5B" w:rsidP="480F1578">
            <w:pPr>
              <w:rPr>
                <w:rFonts w:eastAsiaTheme="minorEastAsia" w:hint="eastAsia"/>
              </w:rPr>
            </w:pPr>
            <w:r w:rsidRPr="009A5B5B">
              <w:rPr>
                <w:rFonts w:eastAsiaTheme="minorEastAsia"/>
              </w:rPr>
              <w:t>Datasets and Asset Policies can be updated by the user at any time and on their own terms. Because data does not have to move, custodians can update, modify, or deregister records at any time. The Compute Gateway itself can be updated without problems such as data re-identification, database fragmentation or exposure, or temporary data exposure.</w:t>
            </w:r>
          </w:p>
        </w:tc>
      </w:tr>
      <w:tr w:rsidR="00923C3D" w14:paraId="2BD23083" w14:textId="77777777" w:rsidTr="001774EA">
        <w:tc>
          <w:tcPr>
            <w:tcW w:w="2700" w:type="dxa"/>
            <w:vAlign w:val="center"/>
          </w:tcPr>
          <w:p w14:paraId="5158D8BB" w14:textId="0825F960" w:rsidR="00D16256" w:rsidRDefault="00D16256" w:rsidP="00D16256">
            <w:r w:rsidRPr="00691441">
              <w:rPr>
                <w:rFonts w:ascii="Times New Roman" w:eastAsia="Times New Roman" w:hAnsi="Times New Roman" w:cs="Times New Roman"/>
                <w:b/>
                <w:bCs/>
                <w:color w:val="000000"/>
                <w:sz w:val="20"/>
                <w:szCs w:val="20"/>
              </w:rPr>
              <w:t>Standardized Vocabularies and Flexibility</w:t>
            </w:r>
          </w:p>
        </w:tc>
        <w:tc>
          <w:tcPr>
            <w:tcW w:w="6316" w:type="dxa"/>
          </w:tcPr>
          <w:p w14:paraId="587F6F00" w14:textId="27041528" w:rsidR="00D16256" w:rsidRPr="0091516A" w:rsidRDefault="001774EA" w:rsidP="3F4C6058">
            <w:pPr>
              <w:spacing w:line="259" w:lineRule="auto"/>
            </w:pPr>
            <w:r w:rsidRPr="001774EA">
              <w:t>Our goal is to make the product as flexible as the user needs it to be. Data scientists can define their own custom computational jobs that allow them to map data to standardized vocabularies.</w:t>
            </w:r>
          </w:p>
        </w:tc>
      </w:tr>
    </w:tbl>
    <w:p w14:paraId="79D82B20" w14:textId="77777777" w:rsidR="00E57963" w:rsidRDefault="00E57963" w:rsidP="00E57963"/>
    <w:p w14:paraId="6DFC4E6F" w14:textId="4F925E83" w:rsidR="00B10B23" w:rsidRDefault="00B10B23" w:rsidP="00E57963">
      <w:r>
        <w:t>References</w:t>
      </w:r>
    </w:p>
    <w:p w14:paraId="10C70C87" w14:textId="77777777" w:rsidR="00B10B23" w:rsidRPr="00AC6A1F" w:rsidRDefault="00B10B23" w:rsidP="00B10B23">
      <w:pPr>
        <w:pStyle w:val="ListParagraph"/>
        <w:numPr>
          <w:ilvl w:val="0"/>
          <w:numId w:val="30"/>
        </w:numPr>
        <w:rPr>
          <w:rFonts w:ascii="Arial" w:hAnsi="Arial" w:cs="Arial"/>
        </w:rPr>
      </w:pPr>
      <w:hyperlink r:id="rId45" w:history="1">
        <w:r w:rsidRPr="00782B0D">
          <w:rPr>
            <w:rStyle w:val="Hyperlink"/>
            <w:rFonts w:ascii="Arial" w:hAnsi="Arial" w:cs="Arial"/>
          </w:rPr>
          <w:t>https://www.bsi.bund.de/SharedDocs/Downloads/EN/BSI/Publications/Studies/KI/P464_Provision_use_external_data_trained_models.pdf?__blob=publicationFile&amp;v=7</w:t>
        </w:r>
      </w:hyperlink>
    </w:p>
    <w:p w14:paraId="735E2C0D" w14:textId="4A07E792" w:rsidR="00B10B23" w:rsidRDefault="43186AC5" w:rsidP="00B10B23">
      <w:pPr>
        <w:pStyle w:val="ListParagraph"/>
        <w:numPr>
          <w:ilvl w:val="0"/>
          <w:numId w:val="30"/>
        </w:numPr>
      </w:pPr>
      <w:hyperlink r:id="rId46">
        <w:r w:rsidRPr="56F12A7C">
          <w:rPr>
            <w:rStyle w:val="Hyperlink"/>
          </w:rPr>
          <w:t>https://www.apheris.com/docs/data-custodian/controls-for-apheris-stats.html</w:t>
        </w:r>
      </w:hyperlink>
    </w:p>
    <w:p w14:paraId="6EAACDA1" w14:textId="10C420C2" w:rsidR="4DF2B244" w:rsidRDefault="4DF2B244" w:rsidP="56F12A7C">
      <w:pPr>
        <w:pStyle w:val="ListParagraph"/>
        <w:numPr>
          <w:ilvl w:val="0"/>
          <w:numId w:val="30"/>
        </w:numPr>
        <w:rPr>
          <w:rFonts w:ascii="Arial" w:hAnsi="Arial" w:cs="Arial"/>
        </w:rPr>
      </w:pPr>
      <w:hyperlink r:id="rId47">
        <w:r w:rsidRPr="56F12A7C">
          <w:rPr>
            <w:rStyle w:val="Hyperlink"/>
            <w:rFonts w:ascii="Arial" w:hAnsi="Arial" w:cs="Arial"/>
          </w:rPr>
          <w:t>https://medically.gene.com/content/dam/pdmahub/restricted/neurology/ectrims-2023/ECTRIMS-2023-poster-oh-utility-and-implementation.pdf</w:t>
        </w:r>
      </w:hyperlink>
    </w:p>
    <w:p w14:paraId="6E234DC2" w14:textId="60522424" w:rsidR="04927942" w:rsidRDefault="04927942" w:rsidP="56F12A7C">
      <w:pPr>
        <w:pStyle w:val="ListParagraph"/>
        <w:numPr>
          <w:ilvl w:val="0"/>
          <w:numId w:val="30"/>
        </w:numPr>
      </w:pPr>
      <w:hyperlink r:id="rId48" w:anchor="security-by-design">
        <w:r w:rsidRPr="56F12A7C">
          <w:rPr>
            <w:rStyle w:val="Hyperlink"/>
          </w:rPr>
          <w:t>https://www.apheris.com/docs/general/architecture.html#security-by-design</w:t>
        </w:r>
      </w:hyperlink>
    </w:p>
    <w:p w14:paraId="2572DC2D" w14:textId="233B8331" w:rsidR="52847D24" w:rsidRDefault="52847D24" w:rsidP="56F12A7C">
      <w:pPr>
        <w:pStyle w:val="ListParagraph"/>
        <w:numPr>
          <w:ilvl w:val="0"/>
          <w:numId w:val="30"/>
        </w:numPr>
      </w:pPr>
      <w:hyperlink r:id="rId49">
        <w:r w:rsidRPr="56F12A7C">
          <w:rPr>
            <w:rStyle w:val="Hyperlink"/>
          </w:rPr>
          <w:t>https://www.apheris.com/docs/gateway/deploy-on-a-single-instance.html</w:t>
        </w:r>
      </w:hyperlink>
    </w:p>
    <w:p w14:paraId="0E3CFC40" w14:textId="4DFA3BD4" w:rsidR="643C69D7" w:rsidRDefault="643C69D7" w:rsidP="56F12A7C">
      <w:pPr>
        <w:pStyle w:val="ListParagraph"/>
        <w:numPr>
          <w:ilvl w:val="0"/>
          <w:numId w:val="30"/>
        </w:numPr>
      </w:pPr>
      <w:hyperlink r:id="rId50">
        <w:r w:rsidRPr="56F12A7C">
          <w:rPr>
            <w:rStyle w:val="Hyperlink"/>
          </w:rPr>
          <w:t>https://www.apheris.com/docs/data-custodian/managing-datasets.html</w:t>
        </w:r>
      </w:hyperlink>
    </w:p>
    <w:p w14:paraId="6B2CE1F6" w14:textId="77777777" w:rsidR="00716E57" w:rsidRDefault="00716E57" w:rsidP="00E57963"/>
    <w:p w14:paraId="5ABF103B" w14:textId="56736CA5" w:rsidR="00716E57" w:rsidRPr="007C2147" w:rsidRDefault="00716E57" w:rsidP="008E535A">
      <w:pPr>
        <w:pStyle w:val="Heading1"/>
      </w:pPr>
      <w:r w:rsidRPr="007C2147">
        <w:t xml:space="preserve">Data Modalities Supported by </w:t>
      </w:r>
      <w:r w:rsidR="45C4961A" w:rsidRPr="56F12A7C">
        <w:t>Apheris</w:t>
      </w:r>
    </w:p>
    <w:p w14:paraId="6C0EC9B3" w14:textId="664D7C3C" w:rsidR="00716E57" w:rsidRDefault="00922BA8" w:rsidP="56F12A7C">
      <w:pPr>
        <w:rPr>
          <w:rFonts w:asciiTheme="majorBidi" w:eastAsia="Times New Roman" w:hAnsiTheme="majorBidi" w:cstheme="majorBidi"/>
        </w:rPr>
      </w:pPr>
      <w:r w:rsidRPr="00922BA8">
        <w:rPr>
          <w:rFonts w:asciiTheme="majorBidi" w:eastAsia="Times New Roman" w:hAnsiTheme="majorBidi" w:cstheme="majorBidi"/>
        </w:rPr>
        <w:t>Apheris is data model agnostic, and both analytical and machine learning workloads can be run against any data type and modality. The primary data modalities used in Apheris to date include: tabular (patient-level records), text, images, omics.</w:t>
      </w:r>
    </w:p>
    <w:p w14:paraId="682CEB54" w14:textId="77777777" w:rsidR="00794AD6" w:rsidRPr="00C46C94" w:rsidRDefault="00794AD6" w:rsidP="56F12A7C">
      <w:pPr>
        <w:rPr>
          <w:rFonts w:asciiTheme="majorBidi" w:eastAsia="Times New Roman" w:hAnsiTheme="majorBidi" w:cstheme="majorBidi"/>
        </w:rPr>
      </w:pP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3"/>
        <w:gridCol w:w="2211"/>
        <w:gridCol w:w="5351"/>
      </w:tblGrid>
      <w:tr w:rsidR="004C0683" w:rsidRPr="00C46C94" w14:paraId="1CFC7321" w14:textId="77777777" w:rsidTr="004C0683">
        <w:trPr>
          <w:trHeight w:val="288"/>
        </w:trPr>
        <w:tc>
          <w:tcPr>
            <w:tcW w:w="1723" w:type="dxa"/>
            <w:shd w:val="clear" w:color="auto" w:fill="B3E5A1" w:themeFill="accent6" w:themeFillTint="66"/>
            <w:vAlign w:val="center"/>
            <w:hideMark/>
          </w:tcPr>
          <w:p w14:paraId="4C968ED8" w14:textId="77777777" w:rsidR="006F00D9" w:rsidRPr="002473B4" w:rsidRDefault="006F00D9" w:rsidP="619EEB91">
            <w:pPr>
              <w:ind w:left="720"/>
              <w:jc w:val="center"/>
              <w:rPr>
                <w:rFonts w:asciiTheme="majorBidi" w:eastAsia="Times New Roman" w:hAnsiTheme="majorBidi" w:cstheme="majorBidi"/>
                <w:b/>
                <w:bCs/>
                <w:color w:val="000000"/>
              </w:rPr>
            </w:pPr>
            <w:r w:rsidRPr="619EEB91">
              <w:rPr>
                <w:rFonts w:asciiTheme="majorBidi" w:eastAsia="Times New Roman" w:hAnsiTheme="majorBidi" w:cstheme="majorBidi"/>
                <w:b/>
                <w:color w:val="000000" w:themeColor="text1"/>
              </w:rPr>
              <w:t>Category</w:t>
            </w:r>
          </w:p>
        </w:tc>
        <w:tc>
          <w:tcPr>
            <w:tcW w:w="2232" w:type="dxa"/>
            <w:shd w:val="clear" w:color="auto" w:fill="D9F2D0" w:themeFill="accent6" w:themeFillTint="33"/>
            <w:vAlign w:val="center"/>
            <w:hideMark/>
          </w:tcPr>
          <w:p w14:paraId="46F2DC8B" w14:textId="77777777" w:rsidR="006F00D9" w:rsidRPr="002473B4" w:rsidRDefault="006F00D9" w:rsidP="619EEB91">
            <w:pPr>
              <w:ind w:left="720"/>
              <w:jc w:val="center"/>
              <w:rPr>
                <w:rFonts w:asciiTheme="majorBidi" w:eastAsia="Times New Roman" w:hAnsiTheme="majorBidi" w:cstheme="majorBidi"/>
                <w:b/>
                <w:bCs/>
                <w:color w:val="000000"/>
              </w:rPr>
            </w:pPr>
            <w:r w:rsidRPr="619EEB91">
              <w:rPr>
                <w:rFonts w:asciiTheme="majorBidi" w:eastAsia="Times New Roman" w:hAnsiTheme="majorBidi" w:cstheme="majorBidi"/>
                <w:b/>
                <w:color w:val="000000" w:themeColor="text1"/>
              </w:rPr>
              <w:t>Data Modality</w:t>
            </w:r>
          </w:p>
        </w:tc>
        <w:tc>
          <w:tcPr>
            <w:tcW w:w="5490" w:type="dxa"/>
            <w:shd w:val="clear" w:color="auto" w:fill="D9F2D0" w:themeFill="accent6" w:themeFillTint="33"/>
            <w:vAlign w:val="center"/>
            <w:hideMark/>
          </w:tcPr>
          <w:p w14:paraId="6E03A5CC" w14:textId="77777777" w:rsidR="006F00D9" w:rsidRPr="002473B4" w:rsidRDefault="006F00D9" w:rsidP="00AE6A28">
            <w:pPr>
              <w:ind w:left="1701"/>
              <w:jc w:val="center"/>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Description</w:t>
            </w:r>
          </w:p>
        </w:tc>
      </w:tr>
      <w:tr w:rsidR="004C0683" w:rsidRPr="00C46C94" w14:paraId="60E74B83" w14:textId="77777777" w:rsidTr="004C0683">
        <w:trPr>
          <w:trHeight w:val="944"/>
        </w:trPr>
        <w:tc>
          <w:tcPr>
            <w:tcW w:w="1723" w:type="dxa"/>
            <w:shd w:val="clear" w:color="auto" w:fill="B3E5A1" w:themeFill="accent6" w:themeFillTint="66"/>
            <w:vAlign w:val="center"/>
            <w:hideMark/>
          </w:tcPr>
          <w:p w14:paraId="1BD981BF" w14:textId="77777777" w:rsidR="006F00D9" w:rsidRPr="002473B4" w:rsidRDefault="006F00D9" w:rsidP="006F00D9">
            <w:pPr>
              <w:ind w:left="-114"/>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Clinical Data</w:t>
            </w:r>
          </w:p>
        </w:tc>
        <w:tc>
          <w:tcPr>
            <w:tcW w:w="2232" w:type="dxa"/>
            <w:shd w:val="clear" w:color="auto" w:fill="auto"/>
            <w:vAlign w:val="center"/>
            <w:hideMark/>
          </w:tcPr>
          <w:p w14:paraId="02533E2E"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Electronic Health Records (EHRs)</w:t>
            </w:r>
          </w:p>
        </w:tc>
        <w:tc>
          <w:tcPr>
            <w:tcW w:w="5490" w:type="dxa"/>
            <w:shd w:val="clear" w:color="auto" w:fill="auto"/>
            <w:vAlign w:val="center"/>
            <w:hideMark/>
          </w:tcPr>
          <w:p w14:paraId="4E850A41" w14:textId="5E1E4A85"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3FA6D094" w14:textId="77777777" w:rsidTr="004C0683">
        <w:trPr>
          <w:trHeight w:val="719"/>
        </w:trPr>
        <w:tc>
          <w:tcPr>
            <w:tcW w:w="1723" w:type="dxa"/>
            <w:shd w:val="clear" w:color="auto" w:fill="B3E5A1" w:themeFill="accent6" w:themeFillTint="66"/>
            <w:vAlign w:val="center"/>
            <w:hideMark/>
          </w:tcPr>
          <w:p w14:paraId="2448C0A6" w14:textId="77777777" w:rsidR="006F00D9" w:rsidRPr="002473B4" w:rsidRDefault="006F00D9" w:rsidP="006F00D9">
            <w:pPr>
              <w:ind w:left="-114"/>
              <w:rPr>
                <w:rFonts w:asciiTheme="majorBidi" w:eastAsia="Times New Roman" w:hAnsiTheme="majorBidi" w:cstheme="majorBidi"/>
                <w:color w:val="000000"/>
              </w:rPr>
            </w:pPr>
          </w:p>
        </w:tc>
        <w:tc>
          <w:tcPr>
            <w:tcW w:w="2232" w:type="dxa"/>
            <w:shd w:val="clear" w:color="auto" w:fill="auto"/>
            <w:vAlign w:val="center"/>
            <w:hideMark/>
          </w:tcPr>
          <w:p w14:paraId="161374E7"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Hospital Administrative Data</w:t>
            </w:r>
          </w:p>
        </w:tc>
        <w:tc>
          <w:tcPr>
            <w:tcW w:w="5490" w:type="dxa"/>
            <w:shd w:val="clear" w:color="auto" w:fill="auto"/>
            <w:vAlign w:val="center"/>
            <w:hideMark/>
          </w:tcPr>
          <w:p w14:paraId="0378782C" w14:textId="0FC3DDC7"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70875AFD" w14:textId="77777777" w:rsidTr="004C0683">
        <w:trPr>
          <w:trHeight w:val="620"/>
        </w:trPr>
        <w:tc>
          <w:tcPr>
            <w:tcW w:w="1723" w:type="dxa"/>
            <w:shd w:val="clear" w:color="auto" w:fill="B3E5A1" w:themeFill="accent6" w:themeFillTint="66"/>
            <w:vAlign w:val="center"/>
            <w:hideMark/>
          </w:tcPr>
          <w:p w14:paraId="7D9C9820" w14:textId="77777777" w:rsidR="006F00D9" w:rsidRPr="002473B4" w:rsidRDefault="006F00D9" w:rsidP="006F00D9">
            <w:pPr>
              <w:ind w:left="-114"/>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Genomic Data</w:t>
            </w:r>
          </w:p>
        </w:tc>
        <w:tc>
          <w:tcPr>
            <w:tcW w:w="2232" w:type="dxa"/>
            <w:shd w:val="clear" w:color="auto" w:fill="auto"/>
            <w:vAlign w:val="center"/>
            <w:hideMark/>
          </w:tcPr>
          <w:p w14:paraId="7B850612"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Genomic Sequences</w:t>
            </w:r>
          </w:p>
        </w:tc>
        <w:tc>
          <w:tcPr>
            <w:tcW w:w="5490" w:type="dxa"/>
            <w:shd w:val="clear" w:color="auto" w:fill="auto"/>
            <w:vAlign w:val="center"/>
            <w:hideMark/>
          </w:tcPr>
          <w:p w14:paraId="3946E9E2" w14:textId="26C51352"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778646DB" w14:textId="77777777" w:rsidTr="004C0683">
        <w:trPr>
          <w:trHeight w:val="611"/>
        </w:trPr>
        <w:tc>
          <w:tcPr>
            <w:tcW w:w="1723" w:type="dxa"/>
            <w:shd w:val="clear" w:color="auto" w:fill="B3E5A1" w:themeFill="accent6" w:themeFillTint="66"/>
            <w:vAlign w:val="center"/>
            <w:hideMark/>
          </w:tcPr>
          <w:p w14:paraId="13BA9E97" w14:textId="77777777" w:rsidR="006F00D9" w:rsidRPr="002473B4" w:rsidRDefault="006F00D9" w:rsidP="006F00D9">
            <w:pPr>
              <w:ind w:left="-114"/>
              <w:rPr>
                <w:rFonts w:asciiTheme="majorBidi" w:eastAsia="Times New Roman" w:hAnsiTheme="majorBidi" w:cstheme="majorBidi"/>
                <w:color w:val="000000"/>
              </w:rPr>
            </w:pPr>
          </w:p>
        </w:tc>
        <w:tc>
          <w:tcPr>
            <w:tcW w:w="2232" w:type="dxa"/>
            <w:shd w:val="clear" w:color="auto" w:fill="auto"/>
            <w:vAlign w:val="center"/>
            <w:hideMark/>
          </w:tcPr>
          <w:p w14:paraId="7962B1F0"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Genotype Data</w:t>
            </w:r>
          </w:p>
        </w:tc>
        <w:tc>
          <w:tcPr>
            <w:tcW w:w="5490" w:type="dxa"/>
            <w:shd w:val="clear" w:color="auto" w:fill="auto"/>
            <w:vAlign w:val="center"/>
            <w:hideMark/>
          </w:tcPr>
          <w:p w14:paraId="5A512F09" w14:textId="45B273EB"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6EF41931" w14:textId="77777777" w:rsidTr="004C0683">
        <w:trPr>
          <w:trHeight w:val="350"/>
        </w:trPr>
        <w:tc>
          <w:tcPr>
            <w:tcW w:w="1723" w:type="dxa"/>
            <w:shd w:val="clear" w:color="auto" w:fill="B3E5A1" w:themeFill="accent6" w:themeFillTint="66"/>
            <w:vAlign w:val="center"/>
            <w:hideMark/>
          </w:tcPr>
          <w:p w14:paraId="7559308C" w14:textId="77777777" w:rsidR="006F00D9" w:rsidRPr="002473B4" w:rsidRDefault="006F00D9" w:rsidP="006F00D9">
            <w:pPr>
              <w:ind w:left="-114"/>
              <w:rPr>
                <w:rFonts w:asciiTheme="majorBidi" w:eastAsia="Times New Roman" w:hAnsiTheme="majorBidi" w:cstheme="majorBidi"/>
                <w:color w:val="000000"/>
              </w:rPr>
            </w:pPr>
          </w:p>
        </w:tc>
        <w:tc>
          <w:tcPr>
            <w:tcW w:w="2232" w:type="dxa"/>
            <w:shd w:val="clear" w:color="auto" w:fill="auto"/>
            <w:vAlign w:val="center"/>
            <w:hideMark/>
          </w:tcPr>
          <w:p w14:paraId="79A867C3"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Gene Expression Data</w:t>
            </w:r>
          </w:p>
        </w:tc>
        <w:tc>
          <w:tcPr>
            <w:tcW w:w="5490" w:type="dxa"/>
            <w:shd w:val="clear" w:color="auto" w:fill="auto"/>
            <w:vAlign w:val="center"/>
            <w:hideMark/>
          </w:tcPr>
          <w:p w14:paraId="4CA19C40" w14:textId="62C9A4A6"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6B089049" w14:textId="77777777" w:rsidTr="004C0683">
        <w:trPr>
          <w:trHeight w:val="161"/>
        </w:trPr>
        <w:tc>
          <w:tcPr>
            <w:tcW w:w="1723" w:type="dxa"/>
            <w:shd w:val="clear" w:color="auto" w:fill="B3E5A1" w:themeFill="accent6" w:themeFillTint="66"/>
            <w:vAlign w:val="center"/>
            <w:hideMark/>
          </w:tcPr>
          <w:p w14:paraId="257753C1" w14:textId="77777777" w:rsidR="006F00D9" w:rsidRPr="002473B4" w:rsidRDefault="006F00D9" w:rsidP="006F00D9">
            <w:pPr>
              <w:ind w:left="-114"/>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Imaging Data</w:t>
            </w:r>
          </w:p>
        </w:tc>
        <w:tc>
          <w:tcPr>
            <w:tcW w:w="2232" w:type="dxa"/>
            <w:shd w:val="clear" w:color="auto" w:fill="auto"/>
            <w:vAlign w:val="center"/>
            <w:hideMark/>
          </w:tcPr>
          <w:p w14:paraId="6DD4DC9E"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Radiology Images</w:t>
            </w:r>
          </w:p>
        </w:tc>
        <w:tc>
          <w:tcPr>
            <w:tcW w:w="5490" w:type="dxa"/>
            <w:shd w:val="clear" w:color="auto" w:fill="auto"/>
            <w:vAlign w:val="center"/>
            <w:hideMark/>
          </w:tcPr>
          <w:p w14:paraId="1A207A82" w14:textId="60467F62"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213CCA67" w14:textId="77777777" w:rsidTr="004C0683">
        <w:trPr>
          <w:trHeight w:val="521"/>
        </w:trPr>
        <w:tc>
          <w:tcPr>
            <w:tcW w:w="1723" w:type="dxa"/>
            <w:shd w:val="clear" w:color="auto" w:fill="B3E5A1" w:themeFill="accent6" w:themeFillTint="66"/>
            <w:vAlign w:val="center"/>
            <w:hideMark/>
          </w:tcPr>
          <w:p w14:paraId="4294302A" w14:textId="77777777" w:rsidR="006F00D9" w:rsidRPr="002473B4" w:rsidRDefault="006F00D9" w:rsidP="006F00D9">
            <w:pPr>
              <w:ind w:left="-114"/>
              <w:rPr>
                <w:rFonts w:asciiTheme="majorBidi" w:eastAsia="Times New Roman" w:hAnsiTheme="majorBidi" w:cstheme="majorBidi"/>
                <w:color w:val="000000"/>
              </w:rPr>
            </w:pPr>
          </w:p>
        </w:tc>
        <w:tc>
          <w:tcPr>
            <w:tcW w:w="2232" w:type="dxa"/>
            <w:shd w:val="clear" w:color="auto" w:fill="auto"/>
            <w:vAlign w:val="center"/>
            <w:hideMark/>
          </w:tcPr>
          <w:p w14:paraId="4A088776"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Pathology Images</w:t>
            </w:r>
          </w:p>
        </w:tc>
        <w:tc>
          <w:tcPr>
            <w:tcW w:w="5490" w:type="dxa"/>
            <w:shd w:val="clear" w:color="auto" w:fill="auto"/>
            <w:vAlign w:val="center"/>
            <w:hideMark/>
          </w:tcPr>
          <w:p w14:paraId="4441894B" w14:textId="6EADFB6D"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410A4B93" w14:textId="77777777" w:rsidTr="004C0683">
        <w:trPr>
          <w:trHeight w:val="512"/>
        </w:trPr>
        <w:tc>
          <w:tcPr>
            <w:tcW w:w="1723" w:type="dxa"/>
            <w:shd w:val="clear" w:color="auto" w:fill="B3E5A1" w:themeFill="accent6" w:themeFillTint="66"/>
            <w:vAlign w:val="center"/>
            <w:hideMark/>
          </w:tcPr>
          <w:p w14:paraId="342DA830" w14:textId="77777777" w:rsidR="006F00D9" w:rsidRPr="002473B4" w:rsidRDefault="006F00D9" w:rsidP="006F00D9">
            <w:pPr>
              <w:ind w:left="-114"/>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Phenotypic Data</w:t>
            </w:r>
          </w:p>
        </w:tc>
        <w:tc>
          <w:tcPr>
            <w:tcW w:w="2232" w:type="dxa"/>
            <w:shd w:val="clear" w:color="auto" w:fill="auto"/>
            <w:vAlign w:val="center"/>
            <w:hideMark/>
          </w:tcPr>
          <w:p w14:paraId="5699F9F3"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Disease Phenotypes</w:t>
            </w:r>
          </w:p>
        </w:tc>
        <w:tc>
          <w:tcPr>
            <w:tcW w:w="5490" w:type="dxa"/>
            <w:shd w:val="clear" w:color="auto" w:fill="auto"/>
            <w:vAlign w:val="center"/>
            <w:hideMark/>
          </w:tcPr>
          <w:p w14:paraId="6C16C82D" w14:textId="6CDC03E8"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6A52362C" w14:textId="77777777" w:rsidTr="004C0683">
        <w:trPr>
          <w:trHeight w:val="512"/>
        </w:trPr>
        <w:tc>
          <w:tcPr>
            <w:tcW w:w="1723" w:type="dxa"/>
            <w:shd w:val="clear" w:color="auto" w:fill="B3E5A1" w:themeFill="accent6" w:themeFillTint="66"/>
            <w:vAlign w:val="center"/>
            <w:hideMark/>
          </w:tcPr>
          <w:p w14:paraId="43022F87" w14:textId="77777777" w:rsidR="006F00D9" w:rsidRPr="002473B4" w:rsidRDefault="006F00D9" w:rsidP="006F00D9">
            <w:pPr>
              <w:ind w:left="-114"/>
              <w:rPr>
                <w:rFonts w:asciiTheme="majorBidi" w:eastAsia="Times New Roman" w:hAnsiTheme="majorBidi" w:cstheme="majorBidi"/>
                <w:color w:val="000000"/>
              </w:rPr>
            </w:pPr>
          </w:p>
        </w:tc>
        <w:tc>
          <w:tcPr>
            <w:tcW w:w="2232" w:type="dxa"/>
            <w:shd w:val="clear" w:color="auto" w:fill="auto"/>
            <w:vAlign w:val="center"/>
            <w:hideMark/>
          </w:tcPr>
          <w:p w14:paraId="45E621D0"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Clinical Outcomes</w:t>
            </w:r>
          </w:p>
        </w:tc>
        <w:tc>
          <w:tcPr>
            <w:tcW w:w="5490" w:type="dxa"/>
            <w:shd w:val="clear" w:color="auto" w:fill="auto"/>
            <w:vAlign w:val="center"/>
            <w:hideMark/>
          </w:tcPr>
          <w:p w14:paraId="28AC0540" w14:textId="35EE9C93"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5E8DC0CE" w14:textId="77777777" w:rsidTr="004C0683">
        <w:trPr>
          <w:trHeight w:val="323"/>
        </w:trPr>
        <w:tc>
          <w:tcPr>
            <w:tcW w:w="1723" w:type="dxa"/>
            <w:shd w:val="clear" w:color="auto" w:fill="B3E5A1" w:themeFill="accent6" w:themeFillTint="66"/>
            <w:vAlign w:val="center"/>
            <w:hideMark/>
          </w:tcPr>
          <w:p w14:paraId="6EF53296" w14:textId="77777777" w:rsidR="006F00D9" w:rsidRPr="002473B4" w:rsidRDefault="006F00D9" w:rsidP="006F00D9">
            <w:pPr>
              <w:ind w:left="-114"/>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Medication Data</w:t>
            </w:r>
          </w:p>
        </w:tc>
        <w:tc>
          <w:tcPr>
            <w:tcW w:w="2232" w:type="dxa"/>
            <w:shd w:val="clear" w:color="auto" w:fill="auto"/>
            <w:vAlign w:val="center"/>
            <w:hideMark/>
          </w:tcPr>
          <w:p w14:paraId="4FA2A751"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Prescription Records</w:t>
            </w:r>
          </w:p>
        </w:tc>
        <w:tc>
          <w:tcPr>
            <w:tcW w:w="5490" w:type="dxa"/>
            <w:shd w:val="clear" w:color="auto" w:fill="auto"/>
            <w:vAlign w:val="center"/>
            <w:hideMark/>
          </w:tcPr>
          <w:p w14:paraId="2DF9ADD0" w14:textId="07D7CA47"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54D60309" w14:textId="77777777" w:rsidTr="004C0683">
        <w:trPr>
          <w:trHeight w:val="143"/>
        </w:trPr>
        <w:tc>
          <w:tcPr>
            <w:tcW w:w="1723" w:type="dxa"/>
            <w:shd w:val="clear" w:color="auto" w:fill="B3E5A1" w:themeFill="accent6" w:themeFillTint="66"/>
            <w:vAlign w:val="center"/>
            <w:hideMark/>
          </w:tcPr>
          <w:p w14:paraId="7F2A7A2C" w14:textId="77777777" w:rsidR="006F00D9" w:rsidRPr="002473B4" w:rsidRDefault="006F00D9" w:rsidP="006F00D9">
            <w:pPr>
              <w:ind w:left="-114"/>
              <w:rPr>
                <w:rFonts w:asciiTheme="majorBidi" w:eastAsia="Times New Roman" w:hAnsiTheme="majorBidi" w:cstheme="majorBidi"/>
                <w:color w:val="000000"/>
              </w:rPr>
            </w:pPr>
          </w:p>
        </w:tc>
        <w:tc>
          <w:tcPr>
            <w:tcW w:w="2232" w:type="dxa"/>
            <w:shd w:val="clear" w:color="auto" w:fill="auto"/>
            <w:vAlign w:val="center"/>
            <w:hideMark/>
          </w:tcPr>
          <w:p w14:paraId="1B9DD3EF"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Medication Adherence</w:t>
            </w:r>
            <w:r>
              <w:rPr>
                <w:rFonts w:asciiTheme="majorBidi" w:eastAsia="Times New Roman" w:hAnsiTheme="majorBidi" w:cstheme="majorBidi"/>
                <w:color w:val="000000"/>
              </w:rPr>
              <w:t xml:space="preserve"> / Compliance</w:t>
            </w:r>
          </w:p>
        </w:tc>
        <w:tc>
          <w:tcPr>
            <w:tcW w:w="5490" w:type="dxa"/>
            <w:shd w:val="clear" w:color="auto" w:fill="auto"/>
            <w:vAlign w:val="center"/>
            <w:hideMark/>
          </w:tcPr>
          <w:p w14:paraId="10D84B86" w14:textId="1AE85CC3" w:rsidR="006F00D9" w:rsidRPr="002473B4" w:rsidRDefault="004C0683" w:rsidP="480F1578">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4C62F90F" w14:textId="77777777" w:rsidTr="004C0683">
        <w:trPr>
          <w:trHeight w:val="683"/>
        </w:trPr>
        <w:tc>
          <w:tcPr>
            <w:tcW w:w="1723" w:type="dxa"/>
            <w:shd w:val="clear" w:color="auto" w:fill="B3E5A1" w:themeFill="accent6" w:themeFillTint="66"/>
            <w:vAlign w:val="center"/>
            <w:hideMark/>
          </w:tcPr>
          <w:p w14:paraId="313F4251" w14:textId="77777777" w:rsidR="006F00D9" w:rsidRPr="002473B4" w:rsidRDefault="006F00D9" w:rsidP="006F00D9">
            <w:pPr>
              <w:ind w:left="-114"/>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Laboratory Data</w:t>
            </w:r>
          </w:p>
        </w:tc>
        <w:tc>
          <w:tcPr>
            <w:tcW w:w="2232" w:type="dxa"/>
            <w:shd w:val="clear" w:color="auto" w:fill="auto"/>
            <w:vAlign w:val="center"/>
            <w:hideMark/>
          </w:tcPr>
          <w:p w14:paraId="62DFF34B"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Lab Test Results</w:t>
            </w:r>
          </w:p>
        </w:tc>
        <w:tc>
          <w:tcPr>
            <w:tcW w:w="5490" w:type="dxa"/>
            <w:shd w:val="clear" w:color="auto" w:fill="auto"/>
            <w:vAlign w:val="center"/>
            <w:hideMark/>
          </w:tcPr>
          <w:p w14:paraId="4485643B" w14:textId="06278587"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77A1A5B3" w14:textId="77777777" w:rsidTr="004C0683">
        <w:trPr>
          <w:trHeight w:val="440"/>
        </w:trPr>
        <w:tc>
          <w:tcPr>
            <w:tcW w:w="1723" w:type="dxa"/>
            <w:shd w:val="clear" w:color="auto" w:fill="B3E5A1" w:themeFill="accent6" w:themeFillTint="66"/>
            <w:vAlign w:val="center"/>
            <w:hideMark/>
          </w:tcPr>
          <w:p w14:paraId="0BF9952F" w14:textId="77777777" w:rsidR="006F00D9" w:rsidRPr="002473B4" w:rsidRDefault="006F00D9" w:rsidP="006F00D9">
            <w:pPr>
              <w:ind w:left="-114"/>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Survey Data</w:t>
            </w:r>
          </w:p>
        </w:tc>
        <w:tc>
          <w:tcPr>
            <w:tcW w:w="2232" w:type="dxa"/>
            <w:shd w:val="clear" w:color="auto" w:fill="auto"/>
            <w:vAlign w:val="center"/>
            <w:hideMark/>
          </w:tcPr>
          <w:p w14:paraId="00DCF2A9"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Questionnaires and Surveys</w:t>
            </w:r>
          </w:p>
        </w:tc>
        <w:tc>
          <w:tcPr>
            <w:tcW w:w="5490" w:type="dxa"/>
            <w:shd w:val="clear" w:color="auto" w:fill="auto"/>
            <w:vAlign w:val="center"/>
            <w:hideMark/>
          </w:tcPr>
          <w:p w14:paraId="3755F4EB" w14:textId="17501B3B"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498FC36D" w14:textId="77777777" w:rsidTr="004C0683">
        <w:trPr>
          <w:trHeight w:val="467"/>
        </w:trPr>
        <w:tc>
          <w:tcPr>
            <w:tcW w:w="1723" w:type="dxa"/>
            <w:shd w:val="clear" w:color="auto" w:fill="B3E5A1" w:themeFill="accent6" w:themeFillTint="66"/>
            <w:vAlign w:val="center"/>
            <w:hideMark/>
          </w:tcPr>
          <w:p w14:paraId="0F5EB087" w14:textId="77777777" w:rsidR="006F00D9" w:rsidRPr="002473B4" w:rsidRDefault="006F00D9" w:rsidP="006F00D9">
            <w:pPr>
              <w:ind w:left="-114"/>
              <w:rPr>
                <w:rFonts w:asciiTheme="majorBidi" w:eastAsia="Times New Roman" w:hAnsiTheme="majorBidi" w:cstheme="majorBidi"/>
                <w:color w:val="000000"/>
              </w:rPr>
            </w:pPr>
          </w:p>
        </w:tc>
        <w:tc>
          <w:tcPr>
            <w:tcW w:w="2232" w:type="dxa"/>
            <w:shd w:val="clear" w:color="auto" w:fill="auto"/>
            <w:vAlign w:val="center"/>
            <w:hideMark/>
          </w:tcPr>
          <w:p w14:paraId="3EA6DF1E"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Patient-Reported Outcomes</w:t>
            </w:r>
          </w:p>
        </w:tc>
        <w:tc>
          <w:tcPr>
            <w:tcW w:w="5490" w:type="dxa"/>
            <w:shd w:val="clear" w:color="auto" w:fill="auto"/>
            <w:vAlign w:val="center"/>
            <w:hideMark/>
          </w:tcPr>
          <w:p w14:paraId="22CA64F5" w14:textId="3E722D5D"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4EA9D478" w14:textId="77777777" w:rsidTr="004C0683">
        <w:trPr>
          <w:trHeight w:val="323"/>
        </w:trPr>
        <w:tc>
          <w:tcPr>
            <w:tcW w:w="1723" w:type="dxa"/>
            <w:shd w:val="clear" w:color="auto" w:fill="B3E5A1" w:themeFill="accent6" w:themeFillTint="66"/>
            <w:vAlign w:val="center"/>
            <w:hideMark/>
          </w:tcPr>
          <w:p w14:paraId="2B48FDD2" w14:textId="77777777" w:rsidR="006F00D9" w:rsidRPr="002473B4" w:rsidRDefault="006F00D9" w:rsidP="006F00D9">
            <w:pPr>
              <w:ind w:left="-114"/>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Biomarker Data</w:t>
            </w:r>
          </w:p>
        </w:tc>
        <w:tc>
          <w:tcPr>
            <w:tcW w:w="2232" w:type="dxa"/>
            <w:shd w:val="clear" w:color="auto" w:fill="auto"/>
            <w:vAlign w:val="center"/>
            <w:hideMark/>
          </w:tcPr>
          <w:p w14:paraId="2A3E373C"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Proteomics</w:t>
            </w:r>
          </w:p>
        </w:tc>
        <w:tc>
          <w:tcPr>
            <w:tcW w:w="5490" w:type="dxa"/>
            <w:shd w:val="clear" w:color="auto" w:fill="auto"/>
            <w:vAlign w:val="center"/>
            <w:hideMark/>
          </w:tcPr>
          <w:p w14:paraId="2FD9B963" w14:textId="544C1D85" w:rsidR="006F00D9" w:rsidRPr="002473B4" w:rsidRDefault="004C0683" w:rsidP="480F1578">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5FDF966F" w14:textId="77777777" w:rsidTr="004C0683">
        <w:trPr>
          <w:trHeight w:val="260"/>
        </w:trPr>
        <w:tc>
          <w:tcPr>
            <w:tcW w:w="1723" w:type="dxa"/>
            <w:shd w:val="clear" w:color="auto" w:fill="B3E5A1" w:themeFill="accent6" w:themeFillTint="66"/>
            <w:vAlign w:val="center"/>
            <w:hideMark/>
          </w:tcPr>
          <w:p w14:paraId="6448E0B3" w14:textId="77777777" w:rsidR="006F00D9" w:rsidRPr="002473B4" w:rsidRDefault="006F00D9" w:rsidP="006F00D9">
            <w:pPr>
              <w:ind w:left="-114"/>
              <w:rPr>
                <w:rFonts w:asciiTheme="majorBidi" w:eastAsia="Times New Roman" w:hAnsiTheme="majorBidi" w:cstheme="majorBidi"/>
                <w:color w:val="000000"/>
              </w:rPr>
            </w:pPr>
          </w:p>
        </w:tc>
        <w:tc>
          <w:tcPr>
            <w:tcW w:w="2232" w:type="dxa"/>
            <w:shd w:val="clear" w:color="auto" w:fill="auto"/>
            <w:vAlign w:val="center"/>
            <w:hideMark/>
          </w:tcPr>
          <w:p w14:paraId="5AE11C73"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Metabolomics</w:t>
            </w:r>
          </w:p>
        </w:tc>
        <w:tc>
          <w:tcPr>
            <w:tcW w:w="5490" w:type="dxa"/>
            <w:shd w:val="clear" w:color="auto" w:fill="auto"/>
            <w:vAlign w:val="center"/>
            <w:hideMark/>
          </w:tcPr>
          <w:p w14:paraId="090D576D" w14:textId="587DF5B3" w:rsidR="006F00D9" w:rsidRPr="002473B4" w:rsidRDefault="004C0683" w:rsidP="480F1578">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7E73CA0D" w14:textId="77777777" w:rsidTr="004C0683">
        <w:trPr>
          <w:trHeight w:val="719"/>
        </w:trPr>
        <w:tc>
          <w:tcPr>
            <w:tcW w:w="1723" w:type="dxa"/>
            <w:shd w:val="clear" w:color="auto" w:fill="B3E5A1" w:themeFill="accent6" w:themeFillTint="66"/>
            <w:vAlign w:val="center"/>
            <w:hideMark/>
          </w:tcPr>
          <w:p w14:paraId="1F9B161D" w14:textId="77777777" w:rsidR="006F00D9" w:rsidRPr="002473B4" w:rsidRDefault="006F00D9" w:rsidP="006F00D9">
            <w:pPr>
              <w:ind w:left="-114"/>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Environmental Data</w:t>
            </w:r>
          </w:p>
        </w:tc>
        <w:tc>
          <w:tcPr>
            <w:tcW w:w="2232" w:type="dxa"/>
            <w:shd w:val="clear" w:color="auto" w:fill="auto"/>
            <w:vAlign w:val="center"/>
            <w:hideMark/>
          </w:tcPr>
          <w:p w14:paraId="1BAC1EB2"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Lifestyle Factors</w:t>
            </w:r>
          </w:p>
        </w:tc>
        <w:tc>
          <w:tcPr>
            <w:tcW w:w="5490" w:type="dxa"/>
            <w:shd w:val="clear" w:color="auto" w:fill="auto"/>
            <w:vAlign w:val="center"/>
            <w:hideMark/>
          </w:tcPr>
          <w:p w14:paraId="35224312" w14:textId="24413D25"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71B09D2A" w14:textId="77777777" w:rsidTr="004C0683">
        <w:trPr>
          <w:trHeight w:val="530"/>
        </w:trPr>
        <w:tc>
          <w:tcPr>
            <w:tcW w:w="1723" w:type="dxa"/>
            <w:shd w:val="clear" w:color="auto" w:fill="B3E5A1" w:themeFill="accent6" w:themeFillTint="66"/>
            <w:vAlign w:val="center"/>
            <w:hideMark/>
          </w:tcPr>
          <w:p w14:paraId="3B1B3D9F" w14:textId="77777777" w:rsidR="006F00D9" w:rsidRPr="002473B4" w:rsidRDefault="006F00D9" w:rsidP="006F00D9">
            <w:pPr>
              <w:ind w:left="-114"/>
              <w:rPr>
                <w:rFonts w:asciiTheme="majorBidi" w:eastAsia="Times New Roman" w:hAnsiTheme="majorBidi" w:cstheme="majorBidi"/>
                <w:color w:val="000000"/>
              </w:rPr>
            </w:pPr>
          </w:p>
        </w:tc>
        <w:tc>
          <w:tcPr>
            <w:tcW w:w="2232" w:type="dxa"/>
            <w:shd w:val="clear" w:color="auto" w:fill="auto"/>
            <w:vAlign w:val="center"/>
            <w:hideMark/>
          </w:tcPr>
          <w:p w14:paraId="1F17E1FE"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Environmental Exposures</w:t>
            </w:r>
          </w:p>
        </w:tc>
        <w:tc>
          <w:tcPr>
            <w:tcW w:w="5490" w:type="dxa"/>
            <w:shd w:val="clear" w:color="auto" w:fill="auto"/>
            <w:vAlign w:val="center"/>
            <w:hideMark/>
          </w:tcPr>
          <w:p w14:paraId="72458FF5" w14:textId="4C0C9F9C" w:rsidR="006F00D9" w:rsidRPr="001B03DF" w:rsidRDefault="004C0683" w:rsidP="006F00D9">
            <w:pPr>
              <w:ind w:left="-3" w:firstLine="3"/>
              <w:rPr>
                <w:rFonts w:asciiTheme="majorBidi" w:eastAsia="Times New Roman" w:hAnsiTheme="majorBidi" w:cstheme="majorBidi"/>
                <w:color w:val="0070C0"/>
              </w:rPr>
            </w:pPr>
            <w:r>
              <w:rPr>
                <w:rFonts w:asciiTheme="majorBidi" w:eastAsia="Times New Roman" w:hAnsiTheme="majorBidi" w:cstheme="majorBidi"/>
                <w:color w:val="0070C0"/>
              </w:rPr>
              <w:t>Supported</w:t>
            </w:r>
          </w:p>
        </w:tc>
      </w:tr>
      <w:tr w:rsidR="004C0683" w:rsidRPr="00C46C94" w14:paraId="4F6AEEDB" w14:textId="77777777" w:rsidTr="004C0683">
        <w:trPr>
          <w:trHeight w:val="611"/>
        </w:trPr>
        <w:tc>
          <w:tcPr>
            <w:tcW w:w="1723" w:type="dxa"/>
            <w:shd w:val="clear" w:color="auto" w:fill="B3E5A1" w:themeFill="accent6" w:themeFillTint="66"/>
            <w:vAlign w:val="center"/>
            <w:hideMark/>
          </w:tcPr>
          <w:p w14:paraId="1F8A5B81" w14:textId="77777777" w:rsidR="006F00D9" w:rsidRPr="002473B4" w:rsidRDefault="006F00D9" w:rsidP="006F00D9">
            <w:pPr>
              <w:ind w:left="-114"/>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Socioeconomic Data</w:t>
            </w:r>
          </w:p>
        </w:tc>
        <w:tc>
          <w:tcPr>
            <w:tcW w:w="2232" w:type="dxa"/>
            <w:shd w:val="clear" w:color="auto" w:fill="auto"/>
            <w:vAlign w:val="center"/>
            <w:hideMark/>
          </w:tcPr>
          <w:p w14:paraId="19E53876"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Social Determinants of Health</w:t>
            </w:r>
          </w:p>
        </w:tc>
        <w:tc>
          <w:tcPr>
            <w:tcW w:w="5490" w:type="dxa"/>
            <w:shd w:val="clear" w:color="auto" w:fill="auto"/>
            <w:vAlign w:val="center"/>
            <w:hideMark/>
          </w:tcPr>
          <w:p w14:paraId="09B3BD1E" w14:textId="00485B3B"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4C2FC403" w14:textId="77777777" w:rsidTr="004C0683">
        <w:trPr>
          <w:trHeight w:val="242"/>
        </w:trPr>
        <w:tc>
          <w:tcPr>
            <w:tcW w:w="1723" w:type="dxa"/>
            <w:shd w:val="clear" w:color="auto" w:fill="B3E5A1" w:themeFill="accent6" w:themeFillTint="66"/>
            <w:vAlign w:val="center"/>
            <w:hideMark/>
          </w:tcPr>
          <w:p w14:paraId="545A21EC" w14:textId="77777777" w:rsidR="006F00D9" w:rsidRPr="002473B4" w:rsidRDefault="006F00D9" w:rsidP="006F00D9">
            <w:pPr>
              <w:ind w:left="-114"/>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Family History Data</w:t>
            </w:r>
          </w:p>
        </w:tc>
        <w:tc>
          <w:tcPr>
            <w:tcW w:w="2232" w:type="dxa"/>
            <w:shd w:val="clear" w:color="auto" w:fill="auto"/>
            <w:vAlign w:val="center"/>
            <w:hideMark/>
          </w:tcPr>
          <w:p w14:paraId="20D436D3"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Genetic Risk Factors</w:t>
            </w:r>
          </w:p>
        </w:tc>
        <w:tc>
          <w:tcPr>
            <w:tcW w:w="5490" w:type="dxa"/>
            <w:shd w:val="clear" w:color="auto" w:fill="auto"/>
            <w:vAlign w:val="center"/>
            <w:hideMark/>
          </w:tcPr>
          <w:p w14:paraId="0847F933" w14:textId="2E3B08C9"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2C111F3C" w14:textId="77777777" w:rsidTr="004C0683">
        <w:trPr>
          <w:trHeight w:val="782"/>
        </w:trPr>
        <w:tc>
          <w:tcPr>
            <w:tcW w:w="1723" w:type="dxa"/>
            <w:shd w:val="clear" w:color="auto" w:fill="B3E5A1" w:themeFill="accent6" w:themeFillTint="66"/>
            <w:vAlign w:val="center"/>
            <w:hideMark/>
          </w:tcPr>
          <w:p w14:paraId="5F7F808D" w14:textId="77777777" w:rsidR="006F00D9" w:rsidRPr="002473B4" w:rsidRDefault="006F00D9" w:rsidP="006F00D9">
            <w:pPr>
              <w:ind w:left="-114"/>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Longitudinal Data</w:t>
            </w:r>
          </w:p>
        </w:tc>
        <w:tc>
          <w:tcPr>
            <w:tcW w:w="2232" w:type="dxa"/>
            <w:shd w:val="clear" w:color="auto" w:fill="auto"/>
            <w:vAlign w:val="center"/>
            <w:hideMark/>
          </w:tcPr>
          <w:p w14:paraId="39739CC8"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Time-Series Data</w:t>
            </w:r>
          </w:p>
        </w:tc>
        <w:tc>
          <w:tcPr>
            <w:tcW w:w="5490" w:type="dxa"/>
            <w:shd w:val="clear" w:color="auto" w:fill="auto"/>
            <w:vAlign w:val="center"/>
            <w:hideMark/>
          </w:tcPr>
          <w:p w14:paraId="23526C4A" w14:textId="2FADD9B4"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25E0D251" w14:textId="77777777" w:rsidTr="004C0683">
        <w:trPr>
          <w:trHeight w:val="350"/>
        </w:trPr>
        <w:tc>
          <w:tcPr>
            <w:tcW w:w="1723" w:type="dxa"/>
            <w:shd w:val="clear" w:color="auto" w:fill="B3E5A1" w:themeFill="accent6" w:themeFillTint="66"/>
            <w:vAlign w:val="center"/>
            <w:hideMark/>
          </w:tcPr>
          <w:p w14:paraId="27E81E29" w14:textId="77777777" w:rsidR="006F00D9" w:rsidRPr="002473B4" w:rsidRDefault="006F00D9" w:rsidP="006F00D9">
            <w:pPr>
              <w:ind w:left="-114"/>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Behavioral Data</w:t>
            </w:r>
          </w:p>
        </w:tc>
        <w:tc>
          <w:tcPr>
            <w:tcW w:w="2232" w:type="dxa"/>
            <w:shd w:val="clear" w:color="auto" w:fill="auto"/>
            <w:vAlign w:val="center"/>
            <w:hideMark/>
          </w:tcPr>
          <w:p w14:paraId="0ED9CAD0"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Behavioral Assessments</w:t>
            </w:r>
          </w:p>
        </w:tc>
        <w:tc>
          <w:tcPr>
            <w:tcW w:w="5490" w:type="dxa"/>
            <w:shd w:val="clear" w:color="auto" w:fill="auto"/>
            <w:vAlign w:val="center"/>
            <w:hideMark/>
          </w:tcPr>
          <w:p w14:paraId="54463EB7" w14:textId="1148F479"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74936929" w14:textId="77777777" w:rsidTr="004C0683">
        <w:trPr>
          <w:trHeight w:val="521"/>
        </w:trPr>
        <w:tc>
          <w:tcPr>
            <w:tcW w:w="1723" w:type="dxa"/>
            <w:shd w:val="clear" w:color="auto" w:fill="B3E5A1" w:themeFill="accent6" w:themeFillTint="66"/>
            <w:vAlign w:val="center"/>
            <w:hideMark/>
          </w:tcPr>
          <w:p w14:paraId="3CF12D1E" w14:textId="77777777" w:rsidR="006F00D9" w:rsidRPr="002473B4" w:rsidRDefault="006F00D9" w:rsidP="006F00D9">
            <w:pPr>
              <w:ind w:left="-114"/>
              <w:rPr>
                <w:rFonts w:asciiTheme="majorBidi" w:eastAsia="Times New Roman" w:hAnsiTheme="majorBidi" w:cstheme="majorBidi"/>
                <w:color w:val="000000"/>
              </w:rPr>
            </w:pPr>
          </w:p>
        </w:tc>
        <w:tc>
          <w:tcPr>
            <w:tcW w:w="2232" w:type="dxa"/>
            <w:shd w:val="clear" w:color="auto" w:fill="auto"/>
            <w:vAlign w:val="center"/>
            <w:hideMark/>
          </w:tcPr>
          <w:p w14:paraId="0B5C9A83"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Transcriptomics</w:t>
            </w:r>
          </w:p>
        </w:tc>
        <w:tc>
          <w:tcPr>
            <w:tcW w:w="5490" w:type="dxa"/>
            <w:shd w:val="clear" w:color="auto" w:fill="auto"/>
            <w:vAlign w:val="center"/>
            <w:hideMark/>
          </w:tcPr>
          <w:p w14:paraId="7AA0596B" w14:textId="0218777C" w:rsidR="006F00D9" w:rsidRPr="002473B4" w:rsidRDefault="004C0683" w:rsidP="006F00D9">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71ECFDE9" w14:textId="77777777" w:rsidTr="004C0683">
        <w:trPr>
          <w:trHeight w:val="251"/>
        </w:trPr>
        <w:tc>
          <w:tcPr>
            <w:tcW w:w="1723" w:type="dxa"/>
            <w:shd w:val="clear" w:color="auto" w:fill="B3E5A1" w:themeFill="accent6" w:themeFillTint="66"/>
            <w:vAlign w:val="center"/>
            <w:hideMark/>
          </w:tcPr>
          <w:p w14:paraId="56363D82" w14:textId="77777777" w:rsidR="006F00D9" w:rsidRPr="002473B4" w:rsidRDefault="006F00D9" w:rsidP="006F00D9">
            <w:pPr>
              <w:ind w:left="-114"/>
              <w:rPr>
                <w:rFonts w:asciiTheme="majorBidi" w:eastAsia="Times New Roman" w:hAnsiTheme="majorBidi" w:cstheme="majorBidi"/>
                <w:b/>
                <w:bCs/>
                <w:color w:val="000000"/>
              </w:rPr>
            </w:pPr>
            <w:r w:rsidRPr="002473B4">
              <w:rPr>
                <w:rFonts w:asciiTheme="majorBidi" w:eastAsia="Times New Roman" w:hAnsiTheme="majorBidi" w:cstheme="majorBidi"/>
                <w:b/>
                <w:bCs/>
                <w:color w:val="000000"/>
              </w:rPr>
              <w:t>Pathway Data</w:t>
            </w:r>
          </w:p>
        </w:tc>
        <w:tc>
          <w:tcPr>
            <w:tcW w:w="2232" w:type="dxa"/>
            <w:shd w:val="clear" w:color="auto" w:fill="auto"/>
            <w:vAlign w:val="center"/>
            <w:hideMark/>
          </w:tcPr>
          <w:p w14:paraId="79E2888D"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Biological Pathways</w:t>
            </w:r>
          </w:p>
        </w:tc>
        <w:tc>
          <w:tcPr>
            <w:tcW w:w="5490" w:type="dxa"/>
            <w:shd w:val="clear" w:color="auto" w:fill="auto"/>
            <w:vAlign w:val="center"/>
            <w:hideMark/>
          </w:tcPr>
          <w:p w14:paraId="029D91BF" w14:textId="185B3C10" w:rsidR="006F00D9" w:rsidRPr="002473B4" w:rsidRDefault="004C0683" w:rsidP="75AE2057">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r w:rsidR="004C0683" w:rsidRPr="00C46C94" w14:paraId="43B7D013" w14:textId="77777777" w:rsidTr="004C0683">
        <w:trPr>
          <w:trHeight w:val="576"/>
        </w:trPr>
        <w:tc>
          <w:tcPr>
            <w:tcW w:w="1723" w:type="dxa"/>
            <w:shd w:val="clear" w:color="auto" w:fill="B3E5A1" w:themeFill="accent6" w:themeFillTint="66"/>
            <w:vAlign w:val="center"/>
            <w:hideMark/>
          </w:tcPr>
          <w:p w14:paraId="2BD5D653" w14:textId="77777777" w:rsidR="006F00D9" w:rsidRPr="002473B4" w:rsidRDefault="006F00D9" w:rsidP="006F00D9">
            <w:pPr>
              <w:ind w:left="-114"/>
              <w:rPr>
                <w:rFonts w:asciiTheme="majorBidi" w:eastAsia="Times New Roman" w:hAnsiTheme="majorBidi" w:cstheme="majorBidi"/>
                <w:color w:val="000000"/>
              </w:rPr>
            </w:pPr>
          </w:p>
        </w:tc>
        <w:tc>
          <w:tcPr>
            <w:tcW w:w="2232" w:type="dxa"/>
            <w:shd w:val="clear" w:color="auto" w:fill="auto"/>
            <w:vAlign w:val="center"/>
            <w:hideMark/>
          </w:tcPr>
          <w:p w14:paraId="458BF02A" w14:textId="77777777" w:rsidR="006F00D9" w:rsidRPr="002473B4" w:rsidRDefault="006F00D9" w:rsidP="006F00D9">
            <w:pPr>
              <w:ind w:left="-3" w:firstLine="3"/>
              <w:rPr>
                <w:rFonts w:asciiTheme="majorBidi" w:eastAsia="Times New Roman" w:hAnsiTheme="majorBidi" w:cstheme="majorBidi"/>
                <w:color w:val="000000"/>
              </w:rPr>
            </w:pPr>
            <w:r w:rsidRPr="002473B4">
              <w:rPr>
                <w:rFonts w:asciiTheme="majorBidi" w:eastAsia="Times New Roman" w:hAnsiTheme="majorBidi" w:cstheme="majorBidi"/>
                <w:color w:val="000000"/>
              </w:rPr>
              <w:t>Interaction Networks</w:t>
            </w:r>
          </w:p>
        </w:tc>
        <w:tc>
          <w:tcPr>
            <w:tcW w:w="5490" w:type="dxa"/>
            <w:shd w:val="clear" w:color="auto" w:fill="auto"/>
            <w:vAlign w:val="center"/>
            <w:hideMark/>
          </w:tcPr>
          <w:p w14:paraId="24895613" w14:textId="6F2937AB" w:rsidR="006F00D9" w:rsidRPr="002473B4" w:rsidRDefault="004C0683" w:rsidP="75AE2057">
            <w:pPr>
              <w:ind w:left="-3" w:firstLine="3"/>
              <w:rPr>
                <w:rFonts w:asciiTheme="majorBidi" w:eastAsia="Times New Roman" w:hAnsiTheme="majorBidi" w:cstheme="majorBidi"/>
                <w:color w:val="000000"/>
              </w:rPr>
            </w:pPr>
            <w:r>
              <w:rPr>
                <w:rFonts w:asciiTheme="majorBidi" w:eastAsia="Times New Roman" w:hAnsiTheme="majorBidi" w:cstheme="majorBidi"/>
                <w:color w:val="0070C0"/>
              </w:rPr>
              <w:t>Supported</w:t>
            </w:r>
          </w:p>
        </w:tc>
      </w:tr>
    </w:tbl>
    <w:p w14:paraId="7DB63314" w14:textId="77777777" w:rsidR="006F00D9" w:rsidRPr="00C46C94" w:rsidRDefault="006F00D9" w:rsidP="006F00D9">
      <w:pPr>
        <w:ind w:left="1701"/>
        <w:rPr>
          <w:rFonts w:asciiTheme="majorBidi" w:eastAsia="Times New Roman" w:hAnsiTheme="majorBidi" w:cstheme="majorBidi"/>
        </w:rPr>
      </w:pPr>
    </w:p>
    <w:p w14:paraId="51D27FB9" w14:textId="15B5061F" w:rsidR="006F00D9" w:rsidRDefault="05FCF48E" w:rsidP="00FF4513">
      <w:pPr>
        <w:rPr>
          <w:rFonts w:asciiTheme="majorBidi" w:eastAsia="Times New Roman" w:hAnsiTheme="majorBidi" w:cstheme="majorBidi"/>
          <w:b/>
          <w:bCs/>
          <w:i/>
          <w:iCs/>
        </w:rPr>
      </w:pPr>
      <w:r w:rsidRPr="75AE2057">
        <w:rPr>
          <w:rFonts w:asciiTheme="majorBidi" w:eastAsia="Times New Roman" w:hAnsiTheme="majorBidi" w:cstheme="majorBidi"/>
          <w:b/>
          <w:bCs/>
          <w:i/>
          <w:iCs/>
        </w:rPr>
        <w:t>References :</w:t>
      </w:r>
    </w:p>
    <w:p w14:paraId="66F7F14B" w14:textId="77777777" w:rsidR="00B9480C" w:rsidRDefault="00B9480C" w:rsidP="00FF4513">
      <w:pPr>
        <w:rPr>
          <w:rFonts w:asciiTheme="majorBidi" w:eastAsia="Times New Roman" w:hAnsiTheme="majorBidi" w:cstheme="majorBidi"/>
          <w:b/>
          <w:bCs/>
          <w:i/>
          <w:iCs/>
        </w:rPr>
      </w:pPr>
    </w:p>
    <w:p w14:paraId="3DA53134" w14:textId="6DAA36A1" w:rsidR="00B9480C" w:rsidRDefault="000F0205" w:rsidP="000F0205">
      <w:pPr>
        <w:pStyle w:val="ListParagraph"/>
        <w:numPr>
          <w:ilvl w:val="0"/>
          <w:numId w:val="44"/>
        </w:numPr>
        <w:rPr>
          <w:rFonts w:asciiTheme="majorBidi" w:eastAsia="Times New Roman" w:hAnsiTheme="majorBidi" w:cstheme="majorBidi"/>
          <w:b/>
          <w:bCs/>
          <w:i/>
          <w:iCs/>
        </w:rPr>
      </w:pPr>
      <w:hyperlink r:id="rId51" w:anchor="managing-datasets" w:history="1">
        <w:r w:rsidRPr="00AF2594">
          <w:rPr>
            <w:rStyle w:val="Hyperlink"/>
            <w:rFonts w:asciiTheme="majorBidi" w:eastAsia="Times New Roman" w:hAnsiTheme="majorBidi" w:cstheme="majorBidi"/>
            <w:b/>
            <w:bCs/>
            <w:i/>
            <w:iCs/>
          </w:rPr>
          <w:t>https://www.apheris.com/docs/data-custodian/managing-datasets.html#managing-datasets</w:t>
        </w:r>
      </w:hyperlink>
    </w:p>
    <w:p w14:paraId="126FE4FB" w14:textId="77777777" w:rsidR="000F0205" w:rsidRPr="000F0205" w:rsidRDefault="000F0205" w:rsidP="000F0205">
      <w:pPr>
        <w:ind w:left="360"/>
        <w:rPr>
          <w:rFonts w:asciiTheme="majorBidi" w:eastAsia="Times New Roman" w:hAnsiTheme="majorBidi" w:cstheme="majorBidi"/>
          <w:b/>
          <w:bCs/>
          <w:i/>
          <w:iCs/>
        </w:rPr>
      </w:pPr>
    </w:p>
    <w:p w14:paraId="41CAC61B" w14:textId="77777777" w:rsidR="00161EA6" w:rsidRPr="00AE6DC7" w:rsidRDefault="00161EA6" w:rsidP="008E535A">
      <w:pPr>
        <w:pStyle w:val="Heading1"/>
      </w:pPr>
      <w:r w:rsidRPr="00AE6DC7">
        <w:t>Built-in Workflows and Analysis Tools</w:t>
      </w:r>
    </w:p>
    <w:p w14:paraId="1B1EE269" w14:textId="68FBD3C8" w:rsidR="00161EA6" w:rsidRPr="00D5176F" w:rsidRDefault="00AC4848" w:rsidP="00321434">
      <w:pPr>
        <w:spacing w:before="100" w:beforeAutospacing="1" w:after="100" w:afterAutospacing="1"/>
        <w:rPr>
          <w:rFonts w:asciiTheme="majorBidi" w:eastAsia="Times New Roman" w:hAnsiTheme="majorBidi" w:cstheme="majorBidi"/>
        </w:rPr>
      </w:pPr>
      <w:r w:rsidRPr="00D5176F">
        <w:rPr>
          <w:rFonts w:asciiTheme="majorBidi" w:eastAsia="Times New Roman" w:hAnsiTheme="majorBidi" w:cstheme="majorBidi"/>
        </w:rPr>
        <w:t xml:space="preserve">Apheris </w:t>
      </w:r>
      <w:r w:rsidR="009F782C" w:rsidRPr="00D5176F">
        <w:rPr>
          <w:rFonts w:asciiTheme="majorBidi" w:eastAsia="Times New Roman" w:hAnsiTheme="majorBidi" w:cstheme="majorBidi"/>
        </w:rPr>
        <w:t>has</w:t>
      </w:r>
      <w:r w:rsidR="00C962BD" w:rsidRPr="00D5176F">
        <w:rPr>
          <w:rFonts w:asciiTheme="majorBidi" w:eastAsia="Times New Roman" w:hAnsiTheme="majorBidi" w:cstheme="majorBidi"/>
        </w:rPr>
        <w:t xml:space="preserve"> </w:t>
      </w:r>
      <w:r w:rsidR="009F782C" w:rsidRPr="00D5176F">
        <w:rPr>
          <w:rFonts w:asciiTheme="majorBidi" w:eastAsia="Times New Roman" w:hAnsiTheme="majorBidi" w:cstheme="majorBidi"/>
        </w:rPr>
        <w:t>a modular approach and provides the</w:t>
      </w:r>
      <w:r w:rsidR="00C962BD" w:rsidRPr="00D5176F">
        <w:rPr>
          <w:rFonts w:asciiTheme="majorBidi" w:eastAsia="Times New Roman" w:hAnsiTheme="majorBidi" w:cstheme="majorBidi"/>
        </w:rPr>
        <w:t xml:space="preserve"> building blocks for</w:t>
      </w:r>
      <w:r w:rsidR="00F04CA2" w:rsidRPr="00D5176F">
        <w:rPr>
          <w:rFonts w:asciiTheme="majorBidi" w:eastAsia="Times New Roman" w:hAnsiTheme="majorBidi" w:cstheme="majorBidi"/>
        </w:rPr>
        <w:t xml:space="preserve"> creating customized workflows and data analysis tasks</w:t>
      </w:r>
      <w:r w:rsidR="00D5176F" w:rsidRPr="00D5176F">
        <w:rPr>
          <w:rFonts w:asciiTheme="majorBidi" w:eastAsia="Times New Roman" w:hAnsiTheme="majorBidi" w:cstheme="majorBidi"/>
        </w:rPr>
        <w:t>.</w:t>
      </w:r>
    </w:p>
    <w:p w14:paraId="0AE09F81" w14:textId="77777777" w:rsidR="00161EA6" w:rsidRPr="00C46C94" w:rsidRDefault="00161EA6" w:rsidP="00321434">
      <w:pPr>
        <w:spacing w:before="100" w:beforeAutospacing="1" w:after="100" w:afterAutospacing="1"/>
        <w:rPr>
          <w:rFonts w:asciiTheme="majorBidi" w:eastAsia="Times New Roman" w:hAnsiTheme="majorBidi" w:cstheme="majorBidi"/>
          <w:b/>
          <w:bCs/>
        </w:rPr>
      </w:pPr>
      <w:r w:rsidRPr="00D5176F">
        <w:rPr>
          <w:rFonts w:asciiTheme="majorBidi" w:eastAsia="Times New Roman" w:hAnsiTheme="majorBidi" w:cstheme="majorBidi"/>
          <w:b/>
          <w:bCs/>
        </w:rPr>
        <w:t>Workflow</w:t>
      </w:r>
      <w:r w:rsidRPr="00C46C94">
        <w:rPr>
          <w:rFonts w:asciiTheme="majorBidi" w:eastAsia="Times New Roman" w:hAnsiTheme="majorBidi" w:cstheme="majorBidi"/>
          <w:b/>
          <w:bCs/>
        </w:rPr>
        <w:t xml:space="preserve"> </w:t>
      </w: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6"/>
        <w:gridCol w:w="6899"/>
      </w:tblGrid>
      <w:tr w:rsidR="00161EA6" w:rsidRPr="00C46C94" w14:paraId="1D2C9EEA" w14:textId="77777777" w:rsidTr="00794C67">
        <w:trPr>
          <w:trHeight w:val="305"/>
        </w:trPr>
        <w:tc>
          <w:tcPr>
            <w:tcW w:w="3176" w:type="dxa"/>
            <w:shd w:val="clear" w:color="auto" w:fill="B3E5A1" w:themeFill="accent6" w:themeFillTint="66"/>
            <w:vAlign w:val="center"/>
            <w:hideMark/>
          </w:tcPr>
          <w:p w14:paraId="6653C4AB" w14:textId="77777777" w:rsidR="00161EA6" w:rsidRPr="00D717F2" w:rsidRDefault="00161EA6" w:rsidP="00161EA6">
            <w:pPr>
              <w:ind w:left="-114"/>
              <w:jc w:val="center"/>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Feature</w:t>
            </w:r>
          </w:p>
        </w:tc>
        <w:tc>
          <w:tcPr>
            <w:tcW w:w="6899" w:type="dxa"/>
            <w:shd w:val="clear" w:color="auto" w:fill="auto"/>
            <w:vAlign w:val="center"/>
            <w:hideMark/>
          </w:tcPr>
          <w:p w14:paraId="36ACC5CA" w14:textId="77777777" w:rsidR="00161EA6" w:rsidRPr="00D717F2" w:rsidRDefault="00161EA6" w:rsidP="00161EA6">
            <w:pPr>
              <w:ind w:left="-114"/>
              <w:jc w:val="center"/>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Description</w:t>
            </w:r>
          </w:p>
        </w:tc>
      </w:tr>
      <w:tr w:rsidR="00161EA6" w:rsidRPr="00C46C94" w14:paraId="42D7D5E0" w14:textId="77777777" w:rsidTr="00794C67">
        <w:trPr>
          <w:trHeight w:val="620"/>
        </w:trPr>
        <w:tc>
          <w:tcPr>
            <w:tcW w:w="3176" w:type="dxa"/>
            <w:shd w:val="clear" w:color="auto" w:fill="B3E5A1" w:themeFill="accent6" w:themeFillTint="66"/>
            <w:vAlign w:val="center"/>
            <w:hideMark/>
          </w:tcPr>
          <w:p w14:paraId="01925D2B" w14:textId="77777777" w:rsidR="00161EA6" w:rsidRDefault="00161EA6" w:rsidP="00161EA6">
            <w:pPr>
              <w:ind w:left="-114"/>
              <w:rPr>
                <w:rFonts w:asciiTheme="majorBidi" w:eastAsia="Times New Roman" w:hAnsiTheme="majorBidi" w:cstheme="majorBidi"/>
              </w:rPr>
            </w:pPr>
            <w:r w:rsidRPr="3F4C6058">
              <w:rPr>
                <w:rFonts w:asciiTheme="majorBidi" w:eastAsia="Times New Roman" w:hAnsiTheme="majorBidi" w:cstheme="majorBidi"/>
              </w:rPr>
              <w:t>Patient Cohort Discovery</w:t>
            </w:r>
          </w:p>
          <w:p w14:paraId="53D94A41" w14:textId="0D7AD2B3" w:rsidR="009E40DA" w:rsidRPr="00D717F2" w:rsidRDefault="009E40DA" w:rsidP="00161EA6">
            <w:pPr>
              <w:ind w:left="-114"/>
              <w:rPr>
                <w:rFonts w:asciiTheme="majorBidi" w:eastAsia="Times New Roman" w:hAnsiTheme="majorBidi" w:cstheme="majorBidi"/>
              </w:rPr>
            </w:pPr>
            <w:r>
              <w:rPr>
                <w:rFonts w:asciiTheme="majorBidi" w:eastAsia="Times New Roman" w:hAnsiTheme="majorBidi" w:cstheme="majorBidi"/>
              </w:rPr>
              <w:t>(1)</w:t>
            </w:r>
          </w:p>
        </w:tc>
        <w:tc>
          <w:tcPr>
            <w:tcW w:w="6899" w:type="dxa"/>
            <w:shd w:val="clear" w:color="auto" w:fill="auto"/>
            <w:vAlign w:val="center"/>
            <w:hideMark/>
          </w:tcPr>
          <w:p w14:paraId="520271E2" w14:textId="69FDDA3E" w:rsidR="00161EA6" w:rsidRPr="00D717F2" w:rsidRDefault="0062715F" w:rsidP="00161EA6">
            <w:pPr>
              <w:ind w:left="-114"/>
              <w:rPr>
                <w:rFonts w:asciiTheme="majorBidi" w:eastAsia="Times New Roman" w:hAnsiTheme="majorBidi" w:cstheme="majorBidi"/>
              </w:rPr>
            </w:pPr>
            <w:r w:rsidRPr="0062715F">
              <w:rPr>
                <w:rFonts w:asciiTheme="majorBidi" w:eastAsia="Times New Roman" w:hAnsiTheme="majorBidi" w:cstheme="majorBidi"/>
              </w:rPr>
              <w:t>Users can define custom jobs to perform tasks relevant to patient cohort discovery when relevant data is registered with the Compute Gateway, leveraging our ability to run analytics workloads on unstructured and structured data.</w:t>
            </w:r>
          </w:p>
        </w:tc>
      </w:tr>
      <w:tr w:rsidR="00161EA6" w:rsidRPr="00C46C94" w14:paraId="3E422A35" w14:textId="77777777" w:rsidTr="00794C67">
        <w:trPr>
          <w:trHeight w:val="521"/>
        </w:trPr>
        <w:tc>
          <w:tcPr>
            <w:tcW w:w="3176" w:type="dxa"/>
            <w:shd w:val="clear" w:color="auto" w:fill="B3E5A1" w:themeFill="accent6" w:themeFillTint="66"/>
            <w:vAlign w:val="center"/>
            <w:hideMark/>
          </w:tcPr>
          <w:p w14:paraId="12524117" w14:textId="77777777" w:rsidR="00161EA6" w:rsidRDefault="00161EA6" w:rsidP="00161EA6">
            <w:pPr>
              <w:ind w:left="-114"/>
              <w:rPr>
                <w:rFonts w:asciiTheme="majorBidi" w:eastAsia="Times New Roman" w:hAnsiTheme="majorBidi" w:cstheme="majorBidi"/>
                <w:color w:val="000000"/>
              </w:rPr>
            </w:pPr>
            <w:r w:rsidRPr="00D717F2">
              <w:rPr>
                <w:rFonts w:asciiTheme="majorBidi" w:eastAsia="Times New Roman" w:hAnsiTheme="majorBidi" w:cstheme="majorBidi"/>
                <w:color w:val="000000"/>
              </w:rPr>
              <w:t>Data Integration and Management</w:t>
            </w:r>
          </w:p>
          <w:p w14:paraId="6D34C5FE" w14:textId="5DAF7D51" w:rsidR="002A4430" w:rsidRPr="00D717F2" w:rsidRDefault="002A4430" w:rsidP="00161EA6">
            <w:pPr>
              <w:ind w:left="-114"/>
              <w:rPr>
                <w:rFonts w:asciiTheme="majorBidi" w:eastAsia="Times New Roman" w:hAnsiTheme="majorBidi" w:cstheme="majorBidi"/>
                <w:color w:val="000000"/>
              </w:rPr>
            </w:pPr>
            <w:r w:rsidRPr="56F12A7C">
              <w:rPr>
                <w:rFonts w:asciiTheme="majorBidi" w:eastAsia="Times New Roman" w:hAnsiTheme="majorBidi" w:cstheme="majorBidi"/>
                <w:color w:val="000000" w:themeColor="text1"/>
              </w:rPr>
              <w:t>(2,3,4</w:t>
            </w:r>
            <w:r w:rsidR="002B0075" w:rsidRPr="56F12A7C">
              <w:rPr>
                <w:rFonts w:asciiTheme="majorBidi" w:eastAsia="Times New Roman" w:hAnsiTheme="majorBidi" w:cstheme="majorBidi"/>
                <w:color w:val="000000" w:themeColor="text1"/>
              </w:rPr>
              <w:t>,5</w:t>
            </w:r>
            <w:r w:rsidRPr="56F12A7C">
              <w:rPr>
                <w:rFonts w:asciiTheme="majorBidi" w:eastAsia="Times New Roman" w:hAnsiTheme="majorBidi" w:cstheme="majorBidi"/>
                <w:color w:val="000000" w:themeColor="text1"/>
              </w:rPr>
              <w:t>)</w:t>
            </w:r>
          </w:p>
        </w:tc>
        <w:tc>
          <w:tcPr>
            <w:tcW w:w="6899" w:type="dxa"/>
            <w:shd w:val="clear" w:color="auto" w:fill="auto"/>
            <w:vAlign w:val="center"/>
            <w:hideMark/>
          </w:tcPr>
          <w:p w14:paraId="5469104A" w14:textId="183D0CA6" w:rsidR="00153D83" w:rsidRDefault="2129605F" w:rsidP="480F1578">
            <w:pPr>
              <w:rPr>
                <w:rFonts w:asciiTheme="majorBidi" w:eastAsia="Times New Roman" w:hAnsiTheme="majorBidi" w:cstheme="majorBidi"/>
              </w:rPr>
            </w:pPr>
            <w:r w:rsidRPr="480F1578">
              <w:rPr>
                <w:rFonts w:asciiTheme="majorBidi" w:eastAsia="Times New Roman" w:hAnsiTheme="majorBidi" w:cstheme="majorBidi"/>
              </w:rPr>
              <w:t xml:space="preserve">Apheris </w:t>
            </w:r>
            <w:r w:rsidR="0F4A28C0" w:rsidRPr="480F1578">
              <w:rPr>
                <w:rFonts w:asciiTheme="majorBidi" w:eastAsia="Times New Roman" w:hAnsiTheme="majorBidi" w:cstheme="majorBidi"/>
              </w:rPr>
              <w:t>supports</w:t>
            </w:r>
            <w:r w:rsidRPr="480F1578">
              <w:rPr>
                <w:rFonts w:asciiTheme="majorBidi" w:eastAsia="Times New Roman" w:hAnsiTheme="majorBidi" w:cstheme="majorBidi"/>
              </w:rPr>
              <w:t xml:space="preserve"> three options for data harmonization</w:t>
            </w:r>
            <w:r w:rsidR="54AE6F68" w:rsidRPr="480F1578">
              <w:rPr>
                <w:rFonts w:asciiTheme="majorBidi" w:eastAsia="Times New Roman" w:hAnsiTheme="majorBidi" w:cstheme="majorBidi"/>
              </w:rPr>
              <w:t xml:space="preserve"> on the foundation of the programmatic interface for data scientists, ability to persist</w:t>
            </w:r>
            <w:r w:rsidR="116CC189" w:rsidRPr="480F1578">
              <w:rPr>
                <w:rFonts w:asciiTheme="majorBidi" w:eastAsia="Times New Roman" w:hAnsiTheme="majorBidi" w:cstheme="majorBidi"/>
              </w:rPr>
              <w:t xml:space="preserve"> intermediate results</w:t>
            </w:r>
            <w:r w:rsidR="0ACD7842" w:rsidRPr="480F1578">
              <w:rPr>
                <w:rFonts w:asciiTheme="majorBidi" w:eastAsia="Times New Roman" w:hAnsiTheme="majorBidi" w:cstheme="majorBidi"/>
              </w:rPr>
              <w:t xml:space="preserve"> on the Gateway</w:t>
            </w:r>
            <w:r w:rsidR="116CC189" w:rsidRPr="480F1578">
              <w:rPr>
                <w:rFonts w:asciiTheme="majorBidi" w:eastAsia="Times New Roman" w:hAnsiTheme="majorBidi" w:cstheme="majorBidi"/>
              </w:rPr>
              <w:t xml:space="preserve"> and </w:t>
            </w:r>
            <w:r w:rsidR="1CFFC4B8" w:rsidRPr="480F1578">
              <w:rPr>
                <w:rFonts w:asciiTheme="majorBidi" w:eastAsia="Times New Roman" w:hAnsiTheme="majorBidi" w:cstheme="majorBidi"/>
              </w:rPr>
              <w:t xml:space="preserve">run both federated jobs </w:t>
            </w:r>
            <w:r w:rsidR="00282967">
              <w:rPr>
                <w:rFonts w:asciiTheme="majorBidi" w:eastAsia="Times New Roman" w:hAnsiTheme="majorBidi" w:cstheme="majorBidi"/>
              </w:rPr>
              <w:t>a</w:t>
            </w:r>
            <w:r w:rsidR="1CFFC4B8" w:rsidRPr="480F1578">
              <w:rPr>
                <w:rFonts w:asciiTheme="majorBidi" w:eastAsia="Times New Roman" w:hAnsiTheme="majorBidi" w:cstheme="majorBidi"/>
              </w:rPr>
              <w:t>cross sites or custom jobs on one site. The options are</w:t>
            </w:r>
            <w:r w:rsidR="590FF3A1" w:rsidRPr="480F1578">
              <w:rPr>
                <w:rFonts w:asciiTheme="majorBidi" w:eastAsia="Times New Roman" w:hAnsiTheme="majorBidi" w:cstheme="majorBidi"/>
              </w:rPr>
              <w:t xml:space="preserve"> </w:t>
            </w:r>
          </w:p>
          <w:p w14:paraId="77DD00AE" w14:textId="77777777" w:rsidR="00161EA6" w:rsidRDefault="590FF3A1" w:rsidP="480F1578">
            <w:pPr>
              <w:pStyle w:val="ListParagraph"/>
              <w:numPr>
                <w:ilvl w:val="0"/>
                <w:numId w:val="24"/>
              </w:numPr>
              <w:rPr>
                <w:rFonts w:asciiTheme="majorBidi" w:eastAsia="Times New Roman" w:hAnsiTheme="majorBidi" w:cstheme="majorBidi"/>
              </w:rPr>
            </w:pPr>
            <w:r w:rsidRPr="480F1578">
              <w:rPr>
                <w:rFonts w:asciiTheme="majorBidi" w:eastAsia="Times New Roman" w:hAnsiTheme="majorBidi" w:cstheme="majorBidi"/>
              </w:rPr>
              <w:t>Harmonization using</w:t>
            </w:r>
            <w:r w:rsidR="4A204E66" w:rsidRPr="480F1578">
              <w:rPr>
                <w:rFonts w:asciiTheme="majorBidi" w:eastAsia="Times New Roman" w:hAnsiTheme="majorBidi" w:cstheme="majorBidi"/>
              </w:rPr>
              <w:t xml:space="preserve"> Apheris Statistics library</w:t>
            </w:r>
          </w:p>
          <w:p w14:paraId="1FA4673A" w14:textId="77777777" w:rsidR="000C51F4" w:rsidRDefault="000C51F4" w:rsidP="00153D83">
            <w:pPr>
              <w:pStyle w:val="ListParagraph"/>
              <w:numPr>
                <w:ilvl w:val="0"/>
                <w:numId w:val="24"/>
              </w:numPr>
              <w:rPr>
                <w:rFonts w:asciiTheme="majorBidi" w:eastAsia="Times New Roman" w:hAnsiTheme="majorBidi" w:cstheme="majorBidi"/>
              </w:rPr>
            </w:pPr>
            <w:r>
              <w:rPr>
                <w:rFonts w:asciiTheme="majorBidi" w:eastAsia="Times New Roman" w:hAnsiTheme="majorBidi" w:cstheme="majorBidi"/>
              </w:rPr>
              <w:t>Define own custom workflows</w:t>
            </w:r>
          </w:p>
          <w:p w14:paraId="083C8DD8" w14:textId="77777777" w:rsidR="000C51F4" w:rsidRDefault="000C51F4" w:rsidP="00153D83">
            <w:pPr>
              <w:pStyle w:val="ListParagraph"/>
              <w:numPr>
                <w:ilvl w:val="0"/>
                <w:numId w:val="24"/>
              </w:numPr>
              <w:rPr>
                <w:rFonts w:asciiTheme="majorBidi" w:eastAsia="Times New Roman" w:hAnsiTheme="majorBidi" w:cstheme="majorBidi"/>
              </w:rPr>
            </w:pPr>
            <w:r>
              <w:rPr>
                <w:rFonts w:asciiTheme="majorBidi" w:eastAsia="Times New Roman" w:hAnsiTheme="majorBidi" w:cstheme="majorBidi"/>
              </w:rPr>
              <w:t>Integrate with 3rd party custom tools</w:t>
            </w:r>
          </w:p>
          <w:p w14:paraId="1C9C9664" w14:textId="43F7BCBE" w:rsidR="00732EF3" w:rsidRPr="00732EF3" w:rsidRDefault="00150EFD" w:rsidP="00732EF3">
            <w:pPr>
              <w:rPr>
                <w:rFonts w:asciiTheme="majorBidi" w:eastAsia="Times New Roman" w:hAnsiTheme="majorBidi" w:cstheme="majorBidi"/>
              </w:rPr>
            </w:pPr>
            <w:r>
              <w:rPr>
                <w:rFonts w:asciiTheme="majorBidi" w:eastAsia="Times New Roman" w:hAnsiTheme="majorBidi" w:cstheme="majorBidi"/>
              </w:rPr>
              <w:t>Preprocessed datasets can be persisted via the Derived Dat</w:t>
            </w:r>
            <w:r w:rsidR="00BA4DBC">
              <w:rPr>
                <w:rFonts w:asciiTheme="majorBidi" w:eastAsia="Times New Roman" w:hAnsiTheme="majorBidi" w:cstheme="majorBidi"/>
              </w:rPr>
              <w:t>a</w:t>
            </w:r>
            <w:r>
              <w:rPr>
                <w:rFonts w:asciiTheme="majorBidi" w:eastAsia="Times New Roman" w:hAnsiTheme="majorBidi" w:cstheme="majorBidi"/>
              </w:rPr>
              <w:t xml:space="preserve">sets feature </w:t>
            </w:r>
            <w:r w:rsidR="00BA4DBC">
              <w:rPr>
                <w:rFonts w:asciiTheme="majorBidi" w:eastAsia="Times New Roman" w:hAnsiTheme="majorBidi" w:cstheme="majorBidi"/>
              </w:rPr>
              <w:t>to be readily available</w:t>
            </w:r>
            <w:r w:rsidR="00B67666">
              <w:rPr>
                <w:rFonts w:asciiTheme="majorBidi" w:eastAsia="Times New Roman" w:hAnsiTheme="majorBidi" w:cstheme="majorBidi"/>
              </w:rPr>
              <w:t xml:space="preserve"> </w:t>
            </w:r>
            <w:r w:rsidR="007F07C6">
              <w:rPr>
                <w:rFonts w:asciiTheme="majorBidi" w:eastAsia="Times New Roman" w:hAnsiTheme="majorBidi" w:cstheme="majorBidi"/>
              </w:rPr>
              <w:t>for further analysis tasks.</w:t>
            </w:r>
          </w:p>
        </w:tc>
      </w:tr>
      <w:tr w:rsidR="00161EA6" w:rsidRPr="00C46C94" w14:paraId="0BBC06E5" w14:textId="77777777" w:rsidTr="00794C67">
        <w:trPr>
          <w:trHeight w:val="161"/>
        </w:trPr>
        <w:tc>
          <w:tcPr>
            <w:tcW w:w="3176" w:type="dxa"/>
            <w:shd w:val="clear" w:color="auto" w:fill="B3E5A1" w:themeFill="accent6" w:themeFillTint="66"/>
            <w:vAlign w:val="center"/>
            <w:hideMark/>
          </w:tcPr>
          <w:p w14:paraId="0B5A0FB8" w14:textId="77777777" w:rsidR="00161EA6" w:rsidRPr="00D717F2" w:rsidRDefault="00161EA6" w:rsidP="00161EA6">
            <w:pPr>
              <w:ind w:left="-114"/>
              <w:rPr>
                <w:rFonts w:asciiTheme="majorBidi" w:eastAsia="Times New Roman" w:hAnsiTheme="majorBidi" w:cstheme="majorBidi"/>
              </w:rPr>
            </w:pPr>
            <w:r w:rsidRPr="56F12A7C">
              <w:rPr>
                <w:rFonts w:asciiTheme="majorBidi" w:eastAsiaTheme="minorEastAsia" w:hAnsiTheme="majorBidi" w:cstheme="majorBidi"/>
              </w:rPr>
              <w:t>Ontology Management</w:t>
            </w:r>
          </w:p>
        </w:tc>
        <w:tc>
          <w:tcPr>
            <w:tcW w:w="6899" w:type="dxa"/>
            <w:shd w:val="clear" w:color="auto" w:fill="auto"/>
            <w:vAlign w:val="center"/>
            <w:hideMark/>
          </w:tcPr>
          <w:p w14:paraId="1919BEDE" w14:textId="78112FDC" w:rsidR="00161EA6" w:rsidRPr="00D717F2" w:rsidRDefault="46A8DF26" w:rsidP="75AE2057">
            <w:pPr>
              <w:ind w:left="-114"/>
              <w:rPr>
                <w:rFonts w:asciiTheme="majorBidi" w:eastAsia="Times New Roman" w:hAnsiTheme="majorBidi" w:cstheme="majorBidi"/>
              </w:rPr>
            </w:pPr>
            <w:r w:rsidRPr="56F12A7C">
              <w:rPr>
                <w:rFonts w:asciiTheme="majorBidi" w:eastAsiaTheme="minorEastAsia" w:hAnsiTheme="majorBidi" w:cstheme="majorBidi"/>
              </w:rPr>
              <w:t>Apheris does not provide ontology management out-of-the-box</w:t>
            </w:r>
          </w:p>
        </w:tc>
      </w:tr>
      <w:tr w:rsidR="00161EA6" w:rsidRPr="00C46C94" w14:paraId="65A2D9F2" w14:textId="77777777" w:rsidTr="00794C67">
        <w:trPr>
          <w:trHeight w:val="58"/>
        </w:trPr>
        <w:tc>
          <w:tcPr>
            <w:tcW w:w="3176" w:type="dxa"/>
            <w:shd w:val="clear" w:color="auto" w:fill="B3E5A1" w:themeFill="accent6" w:themeFillTint="66"/>
            <w:vAlign w:val="center"/>
            <w:hideMark/>
          </w:tcPr>
          <w:p w14:paraId="5E5B84D9" w14:textId="55122EF8" w:rsidR="00161EA6" w:rsidRPr="00D717F2" w:rsidRDefault="00161EA6" w:rsidP="56F12A7C">
            <w:pPr>
              <w:ind w:left="-114"/>
              <w:rPr>
                <w:rFonts w:asciiTheme="majorBidi" w:eastAsia="Times New Roman" w:hAnsiTheme="majorBidi" w:cstheme="majorBidi"/>
                <w:color w:val="000000" w:themeColor="text1"/>
              </w:rPr>
            </w:pPr>
            <w:r w:rsidRPr="56F12A7C">
              <w:rPr>
                <w:rFonts w:asciiTheme="majorBidi" w:eastAsia="Times New Roman" w:hAnsiTheme="majorBidi" w:cstheme="majorBidi"/>
                <w:color w:val="000000" w:themeColor="text1"/>
              </w:rPr>
              <w:t>Data Extraction and Transformation</w:t>
            </w:r>
          </w:p>
          <w:p w14:paraId="4761342A" w14:textId="00FC96B9" w:rsidR="00161EA6" w:rsidRPr="00D717F2" w:rsidRDefault="41422899" w:rsidP="00161EA6">
            <w:pPr>
              <w:ind w:left="-114"/>
              <w:rPr>
                <w:rFonts w:asciiTheme="majorBidi" w:eastAsia="Times New Roman" w:hAnsiTheme="majorBidi" w:cstheme="majorBidi"/>
                <w:color w:val="000000"/>
              </w:rPr>
            </w:pPr>
            <w:r w:rsidRPr="56F12A7C">
              <w:rPr>
                <w:rFonts w:asciiTheme="majorBidi" w:eastAsia="Times New Roman" w:hAnsiTheme="majorBidi" w:cstheme="majorBidi"/>
                <w:color w:val="000000" w:themeColor="text1"/>
              </w:rPr>
              <w:t>(2,3,4,5)</w:t>
            </w:r>
          </w:p>
        </w:tc>
        <w:tc>
          <w:tcPr>
            <w:tcW w:w="6899" w:type="dxa"/>
            <w:shd w:val="clear" w:color="auto" w:fill="auto"/>
            <w:vAlign w:val="center"/>
            <w:hideMark/>
          </w:tcPr>
          <w:p w14:paraId="3B6D48C9" w14:textId="77777777" w:rsidR="00E622AF" w:rsidRPr="00E622AF" w:rsidRDefault="00E622AF" w:rsidP="00E622AF">
            <w:pPr>
              <w:rPr>
                <w:rFonts w:asciiTheme="majorBidi" w:eastAsia="Times New Roman" w:hAnsiTheme="majorBidi" w:cstheme="majorBidi"/>
              </w:rPr>
            </w:pPr>
            <w:r w:rsidRPr="00E622AF">
              <w:rPr>
                <w:rFonts w:asciiTheme="majorBidi" w:eastAsia="Times New Roman" w:hAnsiTheme="majorBidi" w:cstheme="majorBidi"/>
              </w:rPr>
              <w:t xml:space="preserve">Apheris supports three options for data harmonization based on the programmatic interface for data scientists, the ability to persist intermediate results on the Compute Gateway, and the ability to run both federated jobs across sites or custom jobs on a single site. The options are </w:t>
            </w:r>
          </w:p>
          <w:p w14:paraId="56661E18" w14:textId="77777777" w:rsidR="00E622AF" w:rsidRDefault="00E622AF" w:rsidP="00E622AF">
            <w:pPr>
              <w:pStyle w:val="ListParagraph"/>
              <w:numPr>
                <w:ilvl w:val="0"/>
                <w:numId w:val="45"/>
              </w:numPr>
              <w:rPr>
                <w:rFonts w:asciiTheme="majorBidi" w:eastAsia="Times New Roman" w:hAnsiTheme="majorBidi" w:cstheme="majorBidi"/>
              </w:rPr>
            </w:pPr>
            <w:r w:rsidRPr="00E622AF">
              <w:rPr>
                <w:rFonts w:asciiTheme="majorBidi" w:eastAsia="Times New Roman" w:hAnsiTheme="majorBidi" w:cstheme="majorBidi"/>
              </w:rPr>
              <w:t>Harmonization using the Apheris statistics library</w:t>
            </w:r>
          </w:p>
          <w:p w14:paraId="3773EF29" w14:textId="77777777" w:rsidR="00E622AF" w:rsidRDefault="00E622AF" w:rsidP="00E622AF">
            <w:pPr>
              <w:pStyle w:val="ListParagraph"/>
              <w:numPr>
                <w:ilvl w:val="0"/>
                <w:numId w:val="45"/>
              </w:numPr>
              <w:rPr>
                <w:rFonts w:asciiTheme="majorBidi" w:eastAsia="Times New Roman" w:hAnsiTheme="majorBidi" w:cstheme="majorBidi"/>
              </w:rPr>
            </w:pPr>
            <w:r w:rsidRPr="00E622AF">
              <w:rPr>
                <w:rFonts w:asciiTheme="majorBidi" w:eastAsia="Times New Roman" w:hAnsiTheme="majorBidi" w:cstheme="majorBidi"/>
              </w:rPr>
              <w:t>Define your own custom workflows</w:t>
            </w:r>
          </w:p>
          <w:p w14:paraId="37A1A4FD" w14:textId="307C9BDB" w:rsidR="00E622AF" w:rsidRPr="00E622AF" w:rsidRDefault="00E622AF" w:rsidP="00E622AF">
            <w:pPr>
              <w:pStyle w:val="ListParagraph"/>
              <w:numPr>
                <w:ilvl w:val="0"/>
                <w:numId w:val="45"/>
              </w:numPr>
              <w:rPr>
                <w:rFonts w:asciiTheme="majorBidi" w:eastAsia="Times New Roman" w:hAnsiTheme="majorBidi" w:cstheme="majorBidi"/>
              </w:rPr>
            </w:pPr>
            <w:r w:rsidRPr="00E622AF">
              <w:rPr>
                <w:rFonts w:asciiTheme="majorBidi" w:eastAsia="Times New Roman" w:hAnsiTheme="majorBidi" w:cstheme="majorBidi"/>
              </w:rPr>
              <w:t>Integrate with custom 3rd party tools</w:t>
            </w:r>
          </w:p>
          <w:p w14:paraId="771B1934" w14:textId="4F435ECB" w:rsidR="00161EA6" w:rsidRPr="00D717F2" w:rsidRDefault="00E622AF" w:rsidP="00E622AF">
            <w:pPr>
              <w:rPr>
                <w:rFonts w:asciiTheme="majorBidi" w:eastAsia="Times New Roman" w:hAnsiTheme="majorBidi" w:cstheme="majorBidi"/>
              </w:rPr>
            </w:pPr>
            <w:r w:rsidRPr="00E622AF">
              <w:rPr>
                <w:rFonts w:asciiTheme="majorBidi" w:eastAsia="Times New Roman" w:hAnsiTheme="majorBidi" w:cstheme="majorBidi"/>
              </w:rPr>
              <w:t>Preprocessed datasets can be persisted using the Derived Datasets feature to be readily available for further analysis tasks.</w:t>
            </w:r>
          </w:p>
        </w:tc>
      </w:tr>
      <w:tr w:rsidR="00161EA6" w:rsidRPr="00C46C94" w14:paraId="450B1555" w14:textId="77777777" w:rsidTr="00794C67">
        <w:trPr>
          <w:trHeight w:val="80"/>
        </w:trPr>
        <w:tc>
          <w:tcPr>
            <w:tcW w:w="3176" w:type="dxa"/>
            <w:shd w:val="clear" w:color="auto" w:fill="B3E5A1" w:themeFill="accent6" w:themeFillTint="66"/>
            <w:vAlign w:val="center"/>
            <w:hideMark/>
          </w:tcPr>
          <w:p w14:paraId="1C5F0688" w14:textId="77777777" w:rsidR="00161EA6" w:rsidRDefault="00161EA6" w:rsidP="00161EA6">
            <w:pPr>
              <w:ind w:left="-114"/>
              <w:rPr>
                <w:rFonts w:asciiTheme="majorBidi" w:eastAsia="Times New Roman" w:hAnsiTheme="majorBidi" w:cstheme="majorBidi"/>
                <w:color w:val="000000"/>
              </w:rPr>
            </w:pPr>
            <w:r w:rsidRPr="00D717F2">
              <w:rPr>
                <w:rFonts w:asciiTheme="majorBidi" w:eastAsia="Times New Roman" w:hAnsiTheme="majorBidi" w:cstheme="majorBidi"/>
                <w:color w:val="000000"/>
              </w:rPr>
              <w:t>Security and Privacy Management</w:t>
            </w:r>
          </w:p>
          <w:p w14:paraId="33901512" w14:textId="53200FF1" w:rsidR="00B5526F" w:rsidRPr="00D717F2" w:rsidRDefault="00B5526F" w:rsidP="00161EA6">
            <w:pPr>
              <w:ind w:left="-114"/>
              <w:rPr>
                <w:rFonts w:asciiTheme="majorBidi" w:eastAsia="Times New Roman" w:hAnsiTheme="majorBidi" w:cstheme="majorBidi"/>
                <w:color w:val="000000"/>
              </w:rPr>
            </w:pPr>
            <w:r w:rsidRPr="56F12A7C">
              <w:rPr>
                <w:rFonts w:asciiTheme="majorBidi" w:eastAsia="Times New Roman" w:hAnsiTheme="majorBidi" w:cstheme="majorBidi"/>
                <w:color w:val="000000" w:themeColor="text1"/>
              </w:rPr>
              <w:t>(</w:t>
            </w:r>
            <w:r w:rsidR="3A95431E" w:rsidRPr="56F12A7C">
              <w:rPr>
                <w:rFonts w:asciiTheme="majorBidi" w:eastAsia="Times New Roman" w:hAnsiTheme="majorBidi" w:cstheme="majorBidi"/>
                <w:color w:val="000000" w:themeColor="text1"/>
              </w:rPr>
              <w:t>6,</w:t>
            </w:r>
            <w:r w:rsidRPr="56F12A7C">
              <w:rPr>
                <w:rFonts w:asciiTheme="majorBidi" w:eastAsia="Times New Roman" w:hAnsiTheme="majorBidi" w:cstheme="majorBidi"/>
                <w:color w:val="000000" w:themeColor="text1"/>
              </w:rPr>
              <w:t>7,8,9,10,11,12</w:t>
            </w:r>
            <w:r w:rsidR="00F43D9B" w:rsidRPr="56F12A7C">
              <w:rPr>
                <w:rFonts w:asciiTheme="majorBidi" w:eastAsia="Times New Roman" w:hAnsiTheme="majorBidi" w:cstheme="majorBidi"/>
                <w:color w:val="000000" w:themeColor="text1"/>
              </w:rPr>
              <w:t>, 13, 14</w:t>
            </w:r>
            <w:r w:rsidRPr="56F12A7C">
              <w:rPr>
                <w:rFonts w:asciiTheme="majorBidi" w:eastAsia="Times New Roman" w:hAnsiTheme="majorBidi" w:cstheme="majorBidi"/>
                <w:color w:val="000000" w:themeColor="text1"/>
              </w:rPr>
              <w:t>)</w:t>
            </w:r>
          </w:p>
        </w:tc>
        <w:tc>
          <w:tcPr>
            <w:tcW w:w="6899" w:type="dxa"/>
            <w:shd w:val="clear" w:color="auto" w:fill="auto"/>
            <w:vAlign w:val="center"/>
            <w:hideMark/>
          </w:tcPr>
          <w:p w14:paraId="6691195A" w14:textId="77777777" w:rsidR="005C198F" w:rsidRPr="005C198F" w:rsidRDefault="005C198F" w:rsidP="005C198F">
            <w:pPr>
              <w:ind w:left="-114"/>
              <w:rPr>
                <w:rFonts w:asciiTheme="majorBidi" w:eastAsia="Times New Roman" w:hAnsiTheme="majorBidi" w:cstheme="majorBidi"/>
                <w:color w:val="000000" w:themeColor="text1"/>
              </w:rPr>
            </w:pPr>
            <w:r w:rsidRPr="005C198F">
              <w:rPr>
                <w:rFonts w:asciiTheme="majorBidi" w:eastAsia="Times New Roman" w:hAnsiTheme="majorBidi" w:cstheme="majorBidi"/>
                <w:color w:val="000000" w:themeColor="text1"/>
              </w:rPr>
              <w:t>Security for the Compute Gateway and protection of the Apheris platform</w:t>
            </w:r>
          </w:p>
          <w:p w14:paraId="6A2ACD8D" w14:textId="77777777" w:rsidR="005C198F" w:rsidRDefault="005C198F" w:rsidP="005C198F">
            <w:pPr>
              <w:pStyle w:val="ListParagraph"/>
              <w:numPr>
                <w:ilvl w:val="0"/>
                <w:numId w:val="46"/>
              </w:numPr>
              <w:rPr>
                <w:rFonts w:asciiTheme="majorBidi" w:eastAsia="Times New Roman" w:hAnsiTheme="majorBidi" w:cstheme="majorBidi"/>
                <w:color w:val="000000" w:themeColor="text1"/>
              </w:rPr>
            </w:pPr>
            <w:r w:rsidRPr="005C198F">
              <w:rPr>
                <w:rFonts w:asciiTheme="majorBidi" w:eastAsia="Times New Roman" w:hAnsiTheme="majorBidi" w:cstheme="majorBidi"/>
                <w:color w:val="000000" w:themeColor="text1"/>
              </w:rPr>
              <w:t>Role-based access control based on the principle of least access necessary</w:t>
            </w:r>
          </w:p>
          <w:p w14:paraId="61176A80" w14:textId="77777777" w:rsidR="005C198F" w:rsidRDefault="005C198F" w:rsidP="005C198F">
            <w:pPr>
              <w:pStyle w:val="ListParagraph"/>
              <w:numPr>
                <w:ilvl w:val="0"/>
                <w:numId w:val="46"/>
              </w:numPr>
              <w:rPr>
                <w:rFonts w:asciiTheme="majorBidi" w:eastAsia="Times New Roman" w:hAnsiTheme="majorBidi" w:cstheme="majorBidi"/>
                <w:color w:val="000000" w:themeColor="text1"/>
              </w:rPr>
            </w:pPr>
            <w:r w:rsidRPr="005C198F">
              <w:rPr>
                <w:rFonts w:asciiTheme="majorBidi" w:eastAsia="Times New Roman" w:hAnsiTheme="majorBidi" w:cstheme="majorBidi"/>
                <w:color w:val="000000" w:themeColor="text1"/>
              </w:rPr>
              <w:t>Purpose-based access control: Data providers can specify on a per-use basis who can perform which computations on a dataset and whether additional privacy controls must be met.</w:t>
            </w:r>
          </w:p>
          <w:p w14:paraId="0DAD0D41" w14:textId="77777777" w:rsidR="005C198F" w:rsidRDefault="005C198F" w:rsidP="005C198F">
            <w:pPr>
              <w:pStyle w:val="ListParagraph"/>
              <w:numPr>
                <w:ilvl w:val="0"/>
                <w:numId w:val="46"/>
              </w:numPr>
              <w:rPr>
                <w:rFonts w:asciiTheme="majorBidi" w:eastAsia="Times New Roman" w:hAnsiTheme="majorBidi" w:cstheme="majorBidi"/>
                <w:color w:val="000000" w:themeColor="text1"/>
              </w:rPr>
            </w:pPr>
            <w:r w:rsidRPr="005C198F">
              <w:rPr>
                <w:rFonts w:asciiTheme="majorBidi" w:eastAsia="Times New Roman" w:hAnsiTheme="majorBidi" w:cstheme="majorBidi"/>
                <w:color w:val="000000" w:themeColor="text1"/>
              </w:rPr>
              <w:t>Cryptographic signatures: Apheris provides cryptographic signatures to ensure that asset policies controlling data access are tamper-proof.</w:t>
            </w:r>
          </w:p>
          <w:p w14:paraId="1AE1B0A4" w14:textId="77777777" w:rsidR="005C198F" w:rsidRDefault="005C198F" w:rsidP="005C198F">
            <w:pPr>
              <w:pStyle w:val="ListParagraph"/>
              <w:numPr>
                <w:ilvl w:val="0"/>
                <w:numId w:val="46"/>
              </w:numPr>
              <w:rPr>
                <w:rFonts w:asciiTheme="majorBidi" w:eastAsia="Times New Roman" w:hAnsiTheme="majorBidi" w:cstheme="majorBidi"/>
                <w:color w:val="000000" w:themeColor="text1"/>
              </w:rPr>
            </w:pPr>
            <w:r w:rsidRPr="005C198F">
              <w:rPr>
                <w:rFonts w:asciiTheme="majorBidi" w:eastAsia="Times New Roman" w:hAnsiTheme="majorBidi" w:cstheme="majorBidi"/>
                <w:color w:val="000000" w:themeColor="text1"/>
              </w:rPr>
              <w:t>Identity management can be provided by Apheris or Apheris can interface with existing single sign-on systems.</w:t>
            </w:r>
          </w:p>
          <w:p w14:paraId="6B830936" w14:textId="77777777" w:rsidR="005C198F" w:rsidRDefault="005C198F" w:rsidP="005C198F">
            <w:pPr>
              <w:pStyle w:val="ListParagraph"/>
              <w:numPr>
                <w:ilvl w:val="0"/>
                <w:numId w:val="46"/>
              </w:numPr>
              <w:rPr>
                <w:rFonts w:asciiTheme="majorBidi" w:eastAsia="Times New Roman" w:hAnsiTheme="majorBidi" w:cstheme="majorBidi"/>
                <w:color w:val="000000" w:themeColor="text1"/>
              </w:rPr>
            </w:pPr>
            <w:r w:rsidRPr="005C198F">
              <w:rPr>
                <w:rFonts w:asciiTheme="majorBidi" w:eastAsia="Times New Roman" w:hAnsiTheme="majorBidi" w:cstheme="majorBidi"/>
                <w:color w:val="000000" w:themeColor="text1"/>
              </w:rPr>
              <w:t>Support for multi-factor authentication</w:t>
            </w:r>
          </w:p>
          <w:p w14:paraId="30A1155E" w14:textId="77777777" w:rsidR="005C198F" w:rsidRDefault="005C198F" w:rsidP="005C198F">
            <w:pPr>
              <w:pStyle w:val="ListParagraph"/>
              <w:numPr>
                <w:ilvl w:val="0"/>
                <w:numId w:val="46"/>
              </w:numPr>
              <w:rPr>
                <w:rFonts w:asciiTheme="majorBidi" w:eastAsia="Times New Roman" w:hAnsiTheme="majorBidi" w:cstheme="majorBidi"/>
                <w:color w:val="000000" w:themeColor="text1"/>
              </w:rPr>
            </w:pPr>
            <w:r w:rsidRPr="005C198F">
              <w:rPr>
                <w:rFonts w:asciiTheme="majorBidi" w:eastAsia="Times New Roman" w:hAnsiTheme="majorBidi" w:cstheme="majorBidi"/>
                <w:color w:val="000000" w:themeColor="text1"/>
              </w:rPr>
              <w:t xml:space="preserve">Egress-only architecture: The Compute Gateway and Apheris CLI only allow outbound connections, not inbound, to ensure that direct access to the data custodian and data scientist environment is not possible. </w:t>
            </w:r>
          </w:p>
          <w:p w14:paraId="371CF0B4" w14:textId="77777777" w:rsidR="005C198F" w:rsidRDefault="005C198F" w:rsidP="005C198F">
            <w:pPr>
              <w:pStyle w:val="ListParagraph"/>
              <w:numPr>
                <w:ilvl w:val="0"/>
                <w:numId w:val="46"/>
              </w:numPr>
              <w:rPr>
                <w:rFonts w:asciiTheme="majorBidi" w:eastAsia="Times New Roman" w:hAnsiTheme="majorBidi" w:cstheme="majorBidi"/>
                <w:color w:val="000000" w:themeColor="text1"/>
              </w:rPr>
            </w:pPr>
            <w:r w:rsidRPr="005C198F">
              <w:rPr>
                <w:rFonts w:asciiTheme="majorBidi" w:eastAsia="Times New Roman" w:hAnsiTheme="majorBidi" w:cstheme="majorBidi"/>
                <w:color w:val="000000" w:themeColor="text1"/>
              </w:rPr>
              <w:t>Data is encrypted in transit (TLS 1.2+) and at rest (AES-256)</w:t>
            </w:r>
          </w:p>
          <w:p w14:paraId="396AA528" w14:textId="77777777" w:rsidR="005C198F" w:rsidRDefault="005C198F" w:rsidP="005C198F">
            <w:pPr>
              <w:pStyle w:val="ListParagraph"/>
              <w:numPr>
                <w:ilvl w:val="0"/>
                <w:numId w:val="46"/>
              </w:numPr>
              <w:rPr>
                <w:rFonts w:asciiTheme="majorBidi" w:eastAsia="Times New Roman" w:hAnsiTheme="majorBidi" w:cstheme="majorBidi"/>
                <w:color w:val="000000" w:themeColor="text1"/>
              </w:rPr>
            </w:pPr>
            <w:r w:rsidRPr="005C198F">
              <w:rPr>
                <w:rFonts w:asciiTheme="majorBidi" w:eastAsia="Times New Roman" w:hAnsiTheme="majorBidi" w:cstheme="majorBidi"/>
                <w:color w:val="000000" w:themeColor="text1"/>
              </w:rPr>
              <w:t xml:space="preserve">Access is monitored via AWS </w:t>
            </w:r>
            <w:proofErr w:type="spellStart"/>
            <w:r w:rsidRPr="005C198F">
              <w:rPr>
                <w:rFonts w:asciiTheme="majorBidi" w:eastAsia="Times New Roman" w:hAnsiTheme="majorBidi" w:cstheme="majorBidi"/>
                <w:color w:val="000000" w:themeColor="text1"/>
              </w:rPr>
              <w:t>Cloudtrail</w:t>
            </w:r>
            <w:proofErr w:type="spellEnd"/>
            <w:r w:rsidRPr="005C198F">
              <w:rPr>
                <w:rFonts w:asciiTheme="majorBidi" w:eastAsia="Times New Roman" w:hAnsiTheme="majorBidi" w:cstheme="majorBidi"/>
                <w:color w:val="000000" w:themeColor="text1"/>
              </w:rPr>
              <w:t xml:space="preserve"> logs, VPC flow logs, DNS logs, S3 object logs, Kubernetes logs, and system events.</w:t>
            </w:r>
          </w:p>
          <w:p w14:paraId="16623598" w14:textId="77777777" w:rsidR="005C198F" w:rsidRDefault="005C198F" w:rsidP="005C198F">
            <w:pPr>
              <w:pStyle w:val="ListParagraph"/>
              <w:numPr>
                <w:ilvl w:val="0"/>
                <w:numId w:val="46"/>
              </w:numPr>
              <w:rPr>
                <w:rFonts w:asciiTheme="majorBidi" w:eastAsia="Times New Roman" w:hAnsiTheme="majorBidi" w:cstheme="majorBidi"/>
                <w:color w:val="000000" w:themeColor="text1"/>
              </w:rPr>
            </w:pPr>
            <w:r w:rsidRPr="005C198F">
              <w:rPr>
                <w:rFonts w:asciiTheme="majorBidi" w:eastAsia="Times New Roman" w:hAnsiTheme="majorBidi" w:cstheme="majorBidi"/>
                <w:color w:val="000000" w:themeColor="text1"/>
              </w:rPr>
              <w:t xml:space="preserve">Additional internal security measures taken by the Apheris team via AWS Guard Duty and </w:t>
            </w:r>
            <w:proofErr w:type="spellStart"/>
            <w:r w:rsidRPr="005C198F">
              <w:rPr>
                <w:rFonts w:asciiTheme="majorBidi" w:eastAsia="Times New Roman" w:hAnsiTheme="majorBidi" w:cstheme="majorBidi"/>
                <w:color w:val="000000" w:themeColor="text1"/>
              </w:rPr>
              <w:t>GuardDuty</w:t>
            </w:r>
            <w:proofErr w:type="spellEnd"/>
            <w:r w:rsidRPr="005C198F">
              <w:rPr>
                <w:rFonts w:asciiTheme="majorBidi" w:eastAsia="Times New Roman" w:hAnsiTheme="majorBidi" w:cstheme="majorBidi"/>
                <w:color w:val="000000" w:themeColor="text1"/>
              </w:rPr>
              <w:t xml:space="preserve"> malware protection, EKS Runtime Monitoring, and IAM Access Analyzer.</w:t>
            </w:r>
          </w:p>
          <w:p w14:paraId="176D1F49" w14:textId="0186406D" w:rsidR="009434EC" w:rsidRPr="005C198F" w:rsidRDefault="005C198F" w:rsidP="005C198F">
            <w:pPr>
              <w:pStyle w:val="ListParagraph"/>
              <w:numPr>
                <w:ilvl w:val="0"/>
                <w:numId w:val="46"/>
              </w:numPr>
              <w:rPr>
                <w:rFonts w:asciiTheme="majorBidi" w:eastAsia="Times New Roman" w:hAnsiTheme="majorBidi" w:cstheme="majorBidi"/>
                <w:color w:val="000000" w:themeColor="text1"/>
              </w:rPr>
            </w:pPr>
            <w:r w:rsidRPr="005C198F">
              <w:rPr>
                <w:rFonts w:asciiTheme="majorBidi" w:eastAsia="Times New Roman" w:hAnsiTheme="majorBidi" w:cstheme="majorBidi"/>
                <w:color w:val="000000" w:themeColor="text1"/>
              </w:rPr>
              <w:t xml:space="preserve">Apheris is ISO 27001 certified and SOC 2 Type 1 audited (Apheris is currently undergoing SOC 2 Type 2) </w:t>
            </w:r>
          </w:p>
          <w:p w14:paraId="5D9C73B8" w14:textId="77777777" w:rsidR="005C198F" w:rsidRDefault="005C198F" w:rsidP="009434EC">
            <w:pPr>
              <w:rPr>
                <w:rFonts w:asciiTheme="majorBidi" w:eastAsia="Times New Roman" w:hAnsiTheme="majorBidi" w:cstheme="majorBidi"/>
                <w:color w:val="000000"/>
              </w:rPr>
            </w:pPr>
          </w:p>
          <w:p w14:paraId="2215F46E" w14:textId="77777777" w:rsidR="00794C67" w:rsidRPr="00794C67" w:rsidRDefault="00794C67" w:rsidP="00794C67">
            <w:pPr>
              <w:rPr>
                <w:rFonts w:asciiTheme="majorBidi" w:eastAsia="Times New Roman" w:hAnsiTheme="majorBidi" w:cstheme="majorBidi"/>
                <w:color w:val="000000"/>
              </w:rPr>
            </w:pPr>
            <w:r w:rsidRPr="00794C67">
              <w:rPr>
                <w:rFonts w:asciiTheme="majorBidi" w:eastAsia="Times New Roman" w:hAnsiTheme="majorBidi" w:cstheme="majorBidi"/>
                <w:color w:val="000000"/>
              </w:rPr>
              <w:t>Privacy Measures</w:t>
            </w:r>
          </w:p>
          <w:p w14:paraId="6EA521E2" w14:textId="77777777" w:rsidR="00794C67" w:rsidRDefault="00794C67" w:rsidP="00794C67">
            <w:pPr>
              <w:pStyle w:val="ListParagraph"/>
              <w:numPr>
                <w:ilvl w:val="0"/>
                <w:numId w:val="47"/>
              </w:numPr>
              <w:rPr>
                <w:rFonts w:asciiTheme="majorBidi" w:eastAsia="Times New Roman" w:hAnsiTheme="majorBidi" w:cstheme="majorBidi"/>
                <w:color w:val="000000"/>
              </w:rPr>
            </w:pPr>
            <w:r w:rsidRPr="00794C67">
              <w:rPr>
                <w:rFonts w:asciiTheme="majorBidi" w:eastAsia="Times New Roman" w:hAnsiTheme="majorBidi" w:cstheme="majorBidi"/>
                <w:color w:val="000000"/>
              </w:rPr>
              <w:t>Data Locality: Data always stays within the data provider's environment</w:t>
            </w:r>
          </w:p>
          <w:p w14:paraId="006B9353" w14:textId="77777777" w:rsidR="00794C67" w:rsidRDefault="00794C67" w:rsidP="00794C67">
            <w:pPr>
              <w:pStyle w:val="ListParagraph"/>
              <w:numPr>
                <w:ilvl w:val="0"/>
                <w:numId w:val="47"/>
              </w:numPr>
              <w:rPr>
                <w:rFonts w:asciiTheme="majorBidi" w:eastAsia="Times New Roman" w:hAnsiTheme="majorBidi" w:cstheme="majorBidi"/>
                <w:color w:val="000000"/>
              </w:rPr>
            </w:pPr>
            <w:r w:rsidRPr="00794C67">
              <w:rPr>
                <w:rFonts w:asciiTheme="majorBidi" w:eastAsia="Times New Roman" w:hAnsiTheme="majorBidi" w:cstheme="majorBidi"/>
                <w:color w:val="000000"/>
              </w:rPr>
              <w:t>Federated computation: Computations are sent to the data and only results (aggregates, model weights) are returned</w:t>
            </w:r>
          </w:p>
          <w:p w14:paraId="15CF68BD" w14:textId="77777777" w:rsidR="00794C67" w:rsidRDefault="00794C67" w:rsidP="00794C67">
            <w:pPr>
              <w:pStyle w:val="ListParagraph"/>
              <w:numPr>
                <w:ilvl w:val="0"/>
                <w:numId w:val="47"/>
              </w:numPr>
              <w:rPr>
                <w:rFonts w:asciiTheme="majorBidi" w:eastAsia="Times New Roman" w:hAnsiTheme="majorBidi" w:cstheme="majorBidi"/>
                <w:color w:val="000000"/>
              </w:rPr>
            </w:pPr>
            <w:r w:rsidRPr="00794C67">
              <w:rPr>
                <w:rFonts w:asciiTheme="majorBidi" w:eastAsia="Times New Roman" w:hAnsiTheme="majorBidi" w:cstheme="majorBidi"/>
                <w:color w:val="000000"/>
              </w:rPr>
              <w:t xml:space="preserve">Asset </w:t>
            </w:r>
            <w:r>
              <w:rPr>
                <w:rFonts w:asciiTheme="majorBidi" w:eastAsia="Times New Roman" w:hAnsiTheme="majorBidi" w:cstheme="majorBidi"/>
                <w:color w:val="000000"/>
              </w:rPr>
              <w:t>P</w:t>
            </w:r>
            <w:r w:rsidRPr="00794C67">
              <w:rPr>
                <w:rFonts w:asciiTheme="majorBidi" w:eastAsia="Times New Roman" w:hAnsiTheme="majorBidi" w:cstheme="majorBidi"/>
                <w:color w:val="000000"/>
              </w:rPr>
              <w:t>olicies: Computations can be controlled at the algorithmic level</w:t>
            </w:r>
          </w:p>
          <w:p w14:paraId="1E87307D" w14:textId="77777777" w:rsidR="00794C67" w:rsidRDefault="00794C67" w:rsidP="00794C67">
            <w:pPr>
              <w:pStyle w:val="ListParagraph"/>
              <w:numPr>
                <w:ilvl w:val="0"/>
                <w:numId w:val="47"/>
              </w:numPr>
              <w:rPr>
                <w:rFonts w:asciiTheme="majorBidi" w:eastAsia="Times New Roman" w:hAnsiTheme="majorBidi" w:cstheme="majorBidi"/>
                <w:color w:val="000000"/>
              </w:rPr>
            </w:pPr>
            <w:r w:rsidRPr="00794C67">
              <w:rPr>
                <w:rFonts w:asciiTheme="majorBidi" w:eastAsia="Times New Roman" w:hAnsiTheme="majorBidi" w:cstheme="majorBidi"/>
                <w:color w:val="000000"/>
              </w:rPr>
              <w:t>Privacy-enhancing technology (PET) add-ons: Data providers can require the use of privacy-enhancing technologies for each user and model.</w:t>
            </w:r>
          </w:p>
          <w:p w14:paraId="7E68CFA8" w14:textId="77777777" w:rsidR="00794C67" w:rsidRDefault="00794C67" w:rsidP="00794C67">
            <w:pPr>
              <w:pStyle w:val="ListParagraph"/>
              <w:numPr>
                <w:ilvl w:val="0"/>
                <w:numId w:val="47"/>
              </w:numPr>
              <w:rPr>
                <w:rFonts w:asciiTheme="majorBidi" w:eastAsia="Times New Roman" w:hAnsiTheme="majorBidi" w:cstheme="majorBidi"/>
                <w:color w:val="000000"/>
              </w:rPr>
            </w:pPr>
            <w:r w:rsidRPr="00794C67">
              <w:rPr>
                <w:rFonts w:asciiTheme="majorBidi" w:eastAsia="Times New Roman" w:hAnsiTheme="majorBidi" w:cstheme="majorBidi"/>
                <w:color w:val="000000"/>
              </w:rPr>
              <w:t>Data control: Data providers maintain full control of their data and can adjust the data set and access to it at any time. This includes updating patient consent to comply with GDPR requirements.</w:t>
            </w:r>
          </w:p>
          <w:p w14:paraId="5FC68747" w14:textId="5776AA1C" w:rsidR="00794C67" w:rsidRPr="00794C67" w:rsidRDefault="00794C67" w:rsidP="00794C67">
            <w:pPr>
              <w:pStyle w:val="ListParagraph"/>
              <w:numPr>
                <w:ilvl w:val="0"/>
                <w:numId w:val="47"/>
              </w:numPr>
              <w:rPr>
                <w:rFonts w:asciiTheme="majorBidi" w:eastAsia="Times New Roman" w:hAnsiTheme="majorBidi" w:cstheme="majorBidi"/>
                <w:color w:val="000000"/>
              </w:rPr>
            </w:pPr>
            <w:r w:rsidRPr="00794C67">
              <w:rPr>
                <w:rFonts w:asciiTheme="majorBidi" w:eastAsia="Times New Roman" w:hAnsiTheme="majorBidi" w:cstheme="majorBidi"/>
                <w:color w:val="000000"/>
              </w:rPr>
              <w:t>Apheris ensures that only compliant computations can be performed, which the data provider has specified as privacy-preserving.</w:t>
            </w:r>
          </w:p>
          <w:p w14:paraId="39852C8E" w14:textId="33809DD3" w:rsidR="00B42ACF" w:rsidRPr="00A5453A" w:rsidRDefault="00794C67" w:rsidP="00794C67">
            <w:pPr>
              <w:pStyle w:val="ListParagraph"/>
              <w:numPr>
                <w:ilvl w:val="0"/>
                <w:numId w:val="28"/>
              </w:numPr>
              <w:rPr>
                <w:rFonts w:asciiTheme="majorBidi" w:eastAsia="Times New Roman" w:hAnsiTheme="majorBidi" w:cstheme="majorBidi"/>
                <w:color w:val="000000"/>
              </w:rPr>
            </w:pPr>
            <w:r w:rsidRPr="00794C67">
              <w:rPr>
                <w:rFonts w:asciiTheme="majorBidi" w:eastAsia="Times New Roman" w:hAnsiTheme="majorBidi" w:cstheme="majorBidi"/>
                <w:color w:val="000000"/>
              </w:rPr>
              <w:t>Synthetic Data: Apheris supports the upload of a non-sensitive version of a given dataset to enable privacy-preserving preparation and simulation of federated computations prior to computation runs on the real data.</w:t>
            </w:r>
          </w:p>
        </w:tc>
      </w:tr>
    </w:tbl>
    <w:p w14:paraId="553E3E3C" w14:textId="321C97AE" w:rsidR="00161EA6" w:rsidRPr="00C46C94" w:rsidRDefault="00161EA6" w:rsidP="00161EA6">
      <w:pPr>
        <w:spacing w:before="100" w:beforeAutospacing="1" w:after="100" w:afterAutospacing="1"/>
        <w:ind w:left="1701"/>
        <w:rPr>
          <w:rFonts w:asciiTheme="majorBidi" w:eastAsia="Times New Roman" w:hAnsiTheme="majorBidi" w:cstheme="majorBidi"/>
          <w:b/>
          <w:bCs/>
        </w:rPr>
      </w:pPr>
      <w:r w:rsidRPr="00C46C94">
        <w:rPr>
          <w:rFonts w:asciiTheme="majorBidi" w:eastAsia="Times New Roman" w:hAnsiTheme="majorBidi" w:cstheme="majorBidi"/>
          <w:b/>
          <w:bCs/>
        </w:rPr>
        <w:t>References:</w:t>
      </w:r>
    </w:p>
    <w:p w14:paraId="6F544382" w14:textId="3C9D7A18" w:rsidR="000B42F3" w:rsidRDefault="000B42F3" w:rsidP="000B42F3">
      <w:pPr>
        <w:pStyle w:val="ListParagraph"/>
        <w:numPr>
          <w:ilvl w:val="0"/>
          <w:numId w:val="31"/>
        </w:numPr>
        <w:spacing w:before="100" w:beforeAutospacing="1" w:after="100" w:afterAutospacing="1"/>
        <w:rPr>
          <w:rFonts w:asciiTheme="majorBidi" w:eastAsia="Times New Roman" w:hAnsiTheme="majorBidi" w:cstheme="majorBidi"/>
        </w:rPr>
      </w:pPr>
      <w:hyperlink r:id="rId52" w:history="1">
        <w:r w:rsidRPr="00751E38">
          <w:rPr>
            <w:rStyle w:val="Hyperlink"/>
            <w:rFonts w:asciiTheme="majorBidi" w:eastAsia="Times New Roman" w:hAnsiTheme="majorBidi" w:cstheme="majorBidi"/>
          </w:rPr>
          <w:t>https://www.apheris.com/docs/general/custom-models.html</w:t>
        </w:r>
      </w:hyperlink>
    </w:p>
    <w:p w14:paraId="571A72EA" w14:textId="505E1E78" w:rsidR="000B42F3" w:rsidRPr="00B03582" w:rsidRDefault="00B03582" w:rsidP="000B42F3">
      <w:pPr>
        <w:pStyle w:val="ListParagraph"/>
        <w:numPr>
          <w:ilvl w:val="0"/>
          <w:numId w:val="31"/>
        </w:numPr>
        <w:spacing w:before="100" w:beforeAutospacing="1" w:after="100" w:afterAutospacing="1"/>
        <w:rPr>
          <w:rStyle w:val="Hyperlink"/>
          <w:rFonts w:asciiTheme="majorBidi" w:eastAsia="Times New Roman" w:hAnsiTheme="majorBidi" w:cstheme="majorBidi"/>
          <w:color w:val="auto"/>
          <w:u w:val="none"/>
        </w:rPr>
      </w:pPr>
      <w:hyperlink r:id="rId53" w:history="1">
        <w:r w:rsidRPr="00782B0D">
          <w:rPr>
            <w:rStyle w:val="Hyperlink"/>
            <w:rFonts w:asciiTheme="majorBidi" w:eastAsia="Times New Roman" w:hAnsiTheme="majorBidi" w:cstheme="majorBidi"/>
          </w:rPr>
          <w:t>https://www.apheris.com/docs/how-to/statistics-reference.html</w:t>
        </w:r>
      </w:hyperlink>
    </w:p>
    <w:p w14:paraId="185EB955" w14:textId="3DA99C7B" w:rsidR="00B03582" w:rsidRDefault="009D2160" w:rsidP="000B42F3">
      <w:pPr>
        <w:pStyle w:val="ListParagraph"/>
        <w:numPr>
          <w:ilvl w:val="0"/>
          <w:numId w:val="31"/>
        </w:numPr>
        <w:spacing w:before="100" w:beforeAutospacing="1" w:after="100" w:afterAutospacing="1"/>
        <w:rPr>
          <w:rFonts w:asciiTheme="majorBidi" w:eastAsia="Times New Roman" w:hAnsiTheme="majorBidi" w:cstheme="majorBidi"/>
        </w:rPr>
      </w:pPr>
      <w:hyperlink r:id="rId54" w:history="1">
        <w:r w:rsidRPr="00751E38">
          <w:rPr>
            <w:rStyle w:val="Hyperlink"/>
            <w:rFonts w:asciiTheme="majorBidi" w:eastAsia="Times New Roman" w:hAnsiTheme="majorBidi" w:cstheme="majorBidi"/>
          </w:rPr>
          <w:t>https://www.apheris.com/docs/general/custom-models.html</w:t>
        </w:r>
      </w:hyperlink>
    </w:p>
    <w:p w14:paraId="77FE648B" w14:textId="52A70046" w:rsidR="009D2160" w:rsidRDefault="00590807" w:rsidP="000B42F3">
      <w:pPr>
        <w:pStyle w:val="ListParagraph"/>
        <w:numPr>
          <w:ilvl w:val="0"/>
          <w:numId w:val="31"/>
        </w:numPr>
        <w:spacing w:before="100" w:beforeAutospacing="1" w:after="100" w:afterAutospacing="1"/>
        <w:rPr>
          <w:rFonts w:asciiTheme="majorBidi" w:eastAsia="Times New Roman" w:hAnsiTheme="majorBidi" w:cstheme="majorBidi"/>
        </w:rPr>
      </w:pPr>
      <w:hyperlink r:id="rId55" w:history="1">
        <w:r w:rsidRPr="00751E38">
          <w:rPr>
            <w:rStyle w:val="Hyperlink"/>
            <w:rFonts w:asciiTheme="majorBidi" w:eastAsia="Times New Roman" w:hAnsiTheme="majorBidi" w:cstheme="majorBidi"/>
          </w:rPr>
          <w:t>https://www.apheris.com/docs/how-to/python-api-reference.html</w:t>
        </w:r>
      </w:hyperlink>
    </w:p>
    <w:p w14:paraId="3866DD50" w14:textId="77777777" w:rsidR="003F01C3" w:rsidRDefault="002B0075" w:rsidP="003F01C3">
      <w:pPr>
        <w:pStyle w:val="ListParagraph"/>
        <w:numPr>
          <w:ilvl w:val="0"/>
          <w:numId w:val="31"/>
        </w:numPr>
        <w:spacing w:before="100" w:beforeAutospacing="1" w:after="100" w:afterAutospacing="1"/>
        <w:rPr>
          <w:rFonts w:asciiTheme="majorBidi" w:eastAsia="Times New Roman" w:hAnsiTheme="majorBidi" w:cstheme="majorBidi"/>
        </w:rPr>
      </w:pPr>
      <w:hyperlink r:id="rId56">
        <w:r w:rsidRPr="56F12A7C">
          <w:rPr>
            <w:rStyle w:val="Hyperlink"/>
            <w:rFonts w:asciiTheme="majorBidi" w:eastAsia="Times New Roman" w:hAnsiTheme="majorBidi" w:cstheme="majorBidi"/>
          </w:rPr>
          <w:t>https://www.apheris.com/docs/data-custodian/derived-datasets.html</w:t>
        </w:r>
      </w:hyperlink>
    </w:p>
    <w:p w14:paraId="03EA2EC1" w14:textId="64809C17" w:rsidR="00D5176F" w:rsidRDefault="00D5176F" w:rsidP="003F01C3">
      <w:pPr>
        <w:pStyle w:val="ListParagraph"/>
        <w:numPr>
          <w:ilvl w:val="0"/>
          <w:numId w:val="31"/>
        </w:numPr>
        <w:spacing w:before="100" w:beforeAutospacing="1" w:after="100" w:afterAutospacing="1"/>
        <w:rPr>
          <w:rFonts w:asciiTheme="majorBidi" w:eastAsia="Times New Roman" w:hAnsiTheme="majorBidi" w:cstheme="majorBidi"/>
        </w:rPr>
      </w:pPr>
      <w:hyperlink r:id="rId57" w:history="1">
        <w:r w:rsidRPr="000F6F0B">
          <w:rPr>
            <w:rStyle w:val="Hyperlink"/>
            <w:rFonts w:asciiTheme="majorBidi" w:eastAsia="Times New Roman" w:hAnsiTheme="majorBidi" w:cstheme="majorBidi"/>
          </w:rPr>
          <w:t>https://trust.apheris.com/</w:t>
        </w:r>
      </w:hyperlink>
    </w:p>
    <w:p w14:paraId="4EAE27BE" w14:textId="4D065655" w:rsidR="00B5526F" w:rsidRPr="00D5176F" w:rsidRDefault="00D5176F" w:rsidP="00D5176F">
      <w:pPr>
        <w:pStyle w:val="ListParagraph"/>
        <w:numPr>
          <w:ilvl w:val="0"/>
          <w:numId w:val="31"/>
        </w:numPr>
        <w:spacing w:before="100" w:beforeAutospacing="1" w:after="100" w:afterAutospacing="1"/>
        <w:rPr>
          <w:rFonts w:asciiTheme="majorBidi" w:eastAsia="Times New Roman" w:hAnsiTheme="majorBidi" w:cstheme="majorBidi"/>
        </w:rPr>
      </w:pPr>
      <w:hyperlink r:id="rId58" w:history="1">
        <w:r w:rsidRPr="000F6F0B">
          <w:rPr>
            <w:rStyle w:val="Hyperlink"/>
            <w:rFonts w:asciiTheme="majorBidi" w:eastAsia="Times New Roman" w:hAnsiTheme="majorBidi" w:cstheme="majorBidi"/>
          </w:rPr>
          <w:t>https://www.apheris.com/docs/how-to/account-setup-and-login.html</w:t>
        </w:r>
      </w:hyperlink>
    </w:p>
    <w:p w14:paraId="581E5DAF" w14:textId="77777777" w:rsidR="00B5526F" w:rsidRDefault="00B5526F" w:rsidP="003F01C3">
      <w:pPr>
        <w:pStyle w:val="ListParagraph"/>
        <w:numPr>
          <w:ilvl w:val="0"/>
          <w:numId w:val="31"/>
        </w:numPr>
        <w:spacing w:before="100" w:beforeAutospacing="1" w:after="100" w:afterAutospacing="1"/>
        <w:rPr>
          <w:rFonts w:asciiTheme="majorBidi" w:eastAsia="Times New Roman" w:hAnsiTheme="majorBidi" w:cstheme="majorBidi"/>
        </w:rPr>
      </w:pPr>
      <w:hyperlink r:id="rId59" w:history="1">
        <w:r w:rsidRPr="00751E38">
          <w:rPr>
            <w:rStyle w:val="Hyperlink"/>
            <w:rFonts w:asciiTheme="majorBidi" w:eastAsia="Times New Roman" w:hAnsiTheme="majorBidi" w:cstheme="majorBidi"/>
          </w:rPr>
          <w:t>https://www.apheris.com/docs/how-to/manage-users.html</w:t>
        </w:r>
      </w:hyperlink>
    </w:p>
    <w:p w14:paraId="2B43CABD" w14:textId="77777777" w:rsidR="00B5526F" w:rsidRDefault="00B5526F" w:rsidP="003F01C3">
      <w:pPr>
        <w:pStyle w:val="ListParagraph"/>
        <w:numPr>
          <w:ilvl w:val="0"/>
          <w:numId w:val="31"/>
        </w:numPr>
        <w:spacing w:before="100" w:beforeAutospacing="1" w:after="100" w:afterAutospacing="1"/>
        <w:rPr>
          <w:rFonts w:asciiTheme="majorBidi" w:eastAsia="Times New Roman" w:hAnsiTheme="majorBidi" w:cstheme="majorBidi"/>
        </w:rPr>
      </w:pPr>
      <w:hyperlink r:id="rId60" w:history="1">
        <w:r w:rsidRPr="00751E38">
          <w:rPr>
            <w:rStyle w:val="Hyperlink"/>
            <w:rFonts w:asciiTheme="majorBidi" w:eastAsia="Times New Roman" w:hAnsiTheme="majorBidi" w:cstheme="majorBidi"/>
          </w:rPr>
          <w:t>https://www.apheris.com/docs/data-custodian/sign-asset-policies.html</w:t>
        </w:r>
      </w:hyperlink>
    </w:p>
    <w:p w14:paraId="2C9AD997" w14:textId="77777777" w:rsidR="00B5526F" w:rsidRDefault="00B5526F" w:rsidP="003F01C3">
      <w:pPr>
        <w:pStyle w:val="ListParagraph"/>
        <w:numPr>
          <w:ilvl w:val="0"/>
          <w:numId w:val="31"/>
        </w:numPr>
        <w:spacing w:before="100" w:beforeAutospacing="1" w:after="100" w:afterAutospacing="1"/>
        <w:rPr>
          <w:rFonts w:asciiTheme="majorBidi" w:eastAsia="Times New Roman" w:hAnsiTheme="majorBidi" w:cstheme="majorBidi"/>
        </w:rPr>
      </w:pPr>
      <w:hyperlink r:id="rId61" w:anchor="security-by-design" w:history="1">
        <w:r w:rsidRPr="00751E38">
          <w:rPr>
            <w:rStyle w:val="Hyperlink"/>
            <w:rFonts w:asciiTheme="majorBidi" w:eastAsia="Times New Roman" w:hAnsiTheme="majorBidi" w:cstheme="majorBidi"/>
          </w:rPr>
          <w:t>https://www.apheris.com/docs/general/architecture.html#security-by-design</w:t>
        </w:r>
      </w:hyperlink>
    </w:p>
    <w:p w14:paraId="468BC478" w14:textId="77777777" w:rsidR="00AA7E21" w:rsidRDefault="00B5526F" w:rsidP="003F01C3">
      <w:pPr>
        <w:pStyle w:val="ListParagraph"/>
        <w:numPr>
          <w:ilvl w:val="0"/>
          <w:numId w:val="31"/>
        </w:numPr>
        <w:spacing w:before="100" w:beforeAutospacing="1" w:after="100" w:afterAutospacing="1"/>
        <w:rPr>
          <w:rFonts w:asciiTheme="majorBidi" w:eastAsia="Times New Roman" w:hAnsiTheme="majorBidi" w:cstheme="majorBidi"/>
        </w:rPr>
      </w:pPr>
      <w:hyperlink r:id="rId62" w:history="1">
        <w:r w:rsidRPr="00751E38">
          <w:rPr>
            <w:rStyle w:val="Hyperlink"/>
            <w:rFonts w:asciiTheme="majorBidi" w:eastAsia="Times New Roman" w:hAnsiTheme="majorBidi" w:cstheme="majorBidi"/>
          </w:rPr>
          <w:t>https://trust.apheris.com/?itemUid=92ff33fd-666e-49f9-8cc7-c8a3ba9fd4d7&amp;source=search</w:t>
        </w:r>
      </w:hyperlink>
    </w:p>
    <w:p w14:paraId="1CF592A5" w14:textId="77777777" w:rsidR="00AA7E21" w:rsidRDefault="00AA7E21" w:rsidP="003F01C3">
      <w:pPr>
        <w:pStyle w:val="ListParagraph"/>
        <w:numPr>
          <w:ilvl w:val="0"/>
          <w:numId w:val="31"/>
        </w:numPr>
        <w:spacing w:before="100" w:beforeAutospacing="1" w:after="100" w:afterAutospacing="1"/>
        <w:rPr>
          <w:rFonts w:asciiTheme="majorBidi" w:eastAsia="Times New Roman" w:hAnsiTheme="majorBidi" w:cstheme="majorBidi"/>
        </w:rPr>
      </w:pPr>
      <w:hyperlink r:id="rId63" w:anchor="federated-learning" w:history="1">
        <w:r w:rsidRPr="00751E38">
          <w:rPr>
            <w:rStyle w:val="Hyperlink"/>
            <w:rFonts w:asciiTheme="majorBidi" w:eastAsia="Times New Roman" w:hAnsiTheme="majorBidi" w:cstheme="majorBidi"/>
          </w:rPr>
          <w:t>https://www.apheris.com/docs/general/concepts-and-features.html#federated-learning</w:t>
        </w:r>
      </w:hyperlink>
    </w:p>
    <w:p w14:paraId="29396F66" w14:textId="77777777" w:rsidR="00905203" w:rsidRDefault="00AA7E21" w:rsidP="003F01C3">
      <w:pPr>
        <w:pStyle w:val="ListParagraph"/>
        <w:numPr>
          <w:ilvl w:val="0"/>
          <w:numId w:val="31"/>
        </w:numPr>
        <w:spacing w:before="100" w:beforeAutospacing="1" w:after="100" w:afterAutospacing="1"/>
        <w:rPr>
          <w:rFonts w:asciiTheme="majorBidi" w:eastAsia="Times New Roman" w:hAnsiTheme="majorBidi" w:cstheme="majorBidi"/>
        </w:rPr>
      </w:pPr>
      <w:hyperlink r:id="rId64" w:history="1">
        <w:r w:rsidRPr="00751E38">
          <w:rPr>
            <w:rStyle w:val="Hyperlink"/>
            <w:rFonts w:asciiTheme="majorBidi" w:eastAsia="Times New Roman" w:hAnsiTheme="majorBidi" w:cstheme="majorBidi"/>
          </w:rPr>
          <w:t>https://www.apheris.com/docs/data-custodian/asset-policies-overview.html</w:t>
        </w:r>
      </w:hyperlink>
    </w:p>
    <w:p w14:paraId="03055CBE" w14:textId="5E90C9B1" w:rsidR="00333B22" w:rsidRPr="003F01C3" w:rsidRDefault="000E1976" w:rsidP="003F01C3">
      <w:pPr>
        <w:pStyle w:val="ListParagraph"/>
        <w:numPr>
          <w:ilvl w:val="0"/>
          <w:numId w:val="31"/>
        </w:numPr>
        <w:spacing w:before="100" w:beforeAutospacing="1" w:after="100" w:afterAutospacing="1"/>
        <w:rPr>
          <w:rFonts w:asciiTheme="majorBidi" w:eastAsia="Times New Roman" w:hAnsiTheme="majorBidi" w:cstheme="majorBidi"/>
        </w:rPr>
      </w:pPr>
      <w:hyperlink r:id="rId65" w:anchor="dataset" w:history="1">
        <w:r w:rsidRPr="00751E38">
          <w:rPr>
            <w:rStyle w:val="Hyperlink"/>
            <w:rFonts w:asciiTheme="majorBidi" w:eastAsia="Times New Roman" w:hAnsiTheme="majorBidi" w:cstheme="majorBidi"/>
          </w:rPr>
          <w:t>https://www.apheris.com/docs/general/concepts-and-features.html#dataset</w:t>
        </w:r>
      </w:hyperlink>
    </w:p>
    <w:p w14:paraId="006C07E6" w14:textId="77777777" w:rsidR="007C1695" w:rsidRPr="00C46C94" w:rsidRDefault="007C1695" w:rsidP="00161EA6">
      <w:pPr>
        <w:spacing w:before="100" w:beforeAutospacing="1" w:after="100" w:afterAutospacing="1"/>
        <w:ind w:left="1701"/>
        <w:rPr>
          <w:rFonts w:asciiTheme="majorBidi" w:eastAsia="Times New Roman" w:hAnsiTheme="majorBidi" w:cstheme="majorBidi"/>
        </w:rPr>
      </w:pPr>
    </w:p>
    <w:p w14:paraId="478353D6" w14:textId="77777777" w:rsidR="00161EA6" w:rsidRPr="00C46C94" w:rsidRDefault="00161EA6" w:rsidP="00336637">
      <w:pPr>
        <w:pStyle w:val="Heading2"/>
      </w:pPr>
      <w:r w:rsidRPr="00D717F2">
        <w:t>Analysis Tools</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5"/>
        <w:gridCol w:w="6630"/>
      </w:tblGrid>
      <w:tr w:rsidR="00161EA6" w:rsidRPr="00C46C94" w14:paraId="72D146A6" w14:textId="77777777" w:rsidTr="003E37A4">
        <w:trPr>
          <w:trHeight w:val="58"/>
        </w:trPr>
        <w:tc>
          <w:tcPr>
            <w:tcW w:w="3175" w:type="dxa"/>
            <w:shd w:val="clear" w:color="auto" w:fill="B3E5A1" w:themeFill="accent6" w:themeFillTint="66"/>
            <w:vAlign w:val="center"/>
            <w:hideMark/>
          </w:tcPr>
          <w:p w14:paraId="071667F4" w14:textId="77777777" w:rsidR="00161EA6" w:rsidRDefault="00161EA6" w:rsidP="00161EA6">
            <w:pPr>
              <w:ind w:firstLine="28"/>
              <w:rPr>
                <w:rFonts w:asciiTheme="majorBidi" w:eastAsia="Times New Roman" w:hAnsiTheme="majorBidi" w:cstheme="majorBidi"/>
                <w:color w:val="000000"/>
              </w:rPr>
            </w:pPr>
            <w:r w:rsidRPr="00D717F2">
              <w:rPr>
                <w:rFonts w:asciiTheme="majorBidi" w:eastAsia="Times New Roman" w:hAnsiTheme="majorBidi" w:cstheme="majorBidi"/>
                <w:color w:val="000000"/>
              </w:rPr>
              <w:t xml:space="preserve">Query </w:t>
            </w:r>
            <w:r>
              <w:rPr>
                <w:rFonts w:asciiTheme="majorBidi" w:eastAsia="Times New Roman" w:hAnsiTheme="majorBidi" w:cstheme="majorBidi"/>
                <w:color w:val="000000"/>
              </w:rPr>
              <w:t>Interface</w:t>
            </w:r>
          </w:p>
          <w:p w14:paraId="14340506" w14:textId="048067B6" w:rsidR="0081676B" w:rsidRPr="00D717F2" w:rsidRDefault="0081676B" w:rsidP="00161EA6">
            <w:pPr>
              <w:ind w:firstLine="28"/>
              <w:rPr>
                <w:rFonts w:asciiTheme="majorBidi" w:eastAsia="Times New Roman" w:hAnsiTheme="majorBidi" w:cstheme="majorBidi"/>
                <w:color w:val="000000"/>
              </w:rPr>
            </w:pPr>
            <w:r>
              <w:rPr>
                <w:rFonts w:asciiTheme="majorBidi" w:eastAsia="Times New Roman" w:hAnsiTheme="majorBidi" w:cstheme="majorBidi"/>
                <w:color w:val="000000"/>
              </w:rPr>
              <w:t>(1, 2, 3)</w:t>
            </w:r>
          </w:p>
        </w:tc>
        <w:tc>
          <w:tcPr>
            <w:tcW w:w="6630" w:type="dxa"/>
            <w:shd w:val="clear" w:color="auto" w:fill="auto"/>
            <w:vAlign w:val="center"/>
            <w:hideMark/>
          </w:tcPr>
          <w:p w14:paraId="2AB16736" w14:textId="6B857AB4" w:rsidR="00161EA6" w:rsidRPr="00D717F2" w:rsidRDefault="00F72772" w:rsidP="480F1578">
            <w:pPr>
              <w:ind w:firstLine="28"/>
              <w:rPr>
                <w:rFonts w:asciiTheme="majorBidi" w:eastAsia="Times New Roman" w:hAnsiTheme="majorBidi" w:cstheme="majorBidi"/>
                <w:color w:val="000000"/>
              </w:rPr>
            </w:pPr>
            <w:r w:rsidRPr="00F72772">
              <w:rPr>
                <w:rFonts w:asciiTheme="majorBidi" w:eastAsia="Times New Roman" w:hAnsiTheme="majorBidi" w:cstheme="majorBidi"/>
                <w:color w:val="000000" w:themeColor="text1"/>
              </w:rPr>
              <w:t>Researchers and data scientists use a programmatic interface to interact with Apheris (Apheris CLI, Python API). To prepare a computation, users can select a model from the Apheris Model Registry, a repository of pre-ported and federation-ready models. Custom models and workflows can also be added to an organization's Model Registry. Apheris will continue to add models to the general Model Registry to further extend out-of-the-box query capabilities.</w:t>
            </w:r>
          </w:p>
        </w:tc>
      </w:tr>
      <w:tr w:rsidR="00161EA6" w:rsidRPr="00C46C94" w14:paraId="400576BB" w14:textId="77777777" w:rsidTr="003E37A4">
        <w:trPr>
          <w:trHeight w:val="58"/>
        </w:trPr>
        <w:tc>
          <w:tcPr>
            <w:tcW w:w="3175" w:type="dxa"/>
            <w:shd w:val="clear" w:color="auto" w:fill="B3E5A1" w:themeFill="accent6" w:themeFillTint="66"/>
            <w:vAlign w:val="center"/>
            <w:hideMark/>
          </w:tcPr>
          <w:p w14:paraId="61904BCF" w14:textId="77777777" w:rsidR="00161EA6" w:rsidRPr="00D717F2" w:rsidRDefault="00161EA6" w:rsidP="00161EA6">
            <w:pPr>
              <w:ind w:firstLine="28"/>
              <w:rPr>
                <w:rFonts w:asciiTheme="majorBidi" w:eastAsia="Times New Roman" w:hAnsiTheme="majorBidi" w:cstheme="majorBidi"/>
                <w:color w:val="000000"/>
              </w:rPr>
            </w:pPr>
            <w:r w:rsidRPr="00D717F2">
              <w:rPr>
                <w:rFonts w:asciiTheme="majorBidi" w:eastAsia="Times New Roman" w:hAnsiTheme="majorBidi" w:cstheme="majorBidi"/>
                <w:color w:val="000000"/>
              </w:rPr>
              <w:t>Timeline Viewer</w:t>
            </w:r>
          </w:p>
        </w:tc>
        <w:tc>
          <w:tcPr>
            <w:tcW w:w="6630" w:type="dxa"/>
            <w:shd w:val="clear" w:color="auto" w:fill="auto"/>
            <w:vAlign w:val="center"/>
            <w:hideMark/>
          </w:tcPr>
          <w:p w14:paraId="153226C1" w14:textId="5B2E039E" w:rsidR="00161EA6" w:rsidRPr="00D717F2" w:rsidRDefault="1375336B" w:rsidP="3F4C6058">
            <w:pPr>
              <w:spacing w:line="259" w:lineRule="auto"/>
              <w:ind w:firstLine="28"/>
              <w:rPr>
                <w:rFonts w:asciiTheme="majorBidi" w:eastAsia="Times New Roman" w:hAnsiTheme="majorBidi" w:cstheme="majorBidi"/>
              </w:rPr>
            </w:pPr>
            <w:r w:rsidRPr="3F4C6058">
              <w:rPr>
                <w:rFonts w:asciiTheme="majorBidi" w:eastAsia="Times New Roman" w:hAnsiTheme="majorBidi" w:cstheme="majorBidi"/>
              </w:rPr>
              <w:t>No specific or out</w:t>
            </w:r>
            <w:r w:rsidR="3666AD5C" w:rsidRPr="56F12A7C">
              <w:rPr>
                <w:rFonts w:asciiTheme="majorBidi" w:eastAsia="Times New Roman" w:hAnsiTheme="majorBidi" w:cstheme="majorBidi"/>
              </w:rPr>
              <w:t>-</w:t>
            </w:r>
            <w:r w:rsidRPr="3F4C6058">
              <w:rPr>
                <w:rFonts w:asciiTheme="majorBidi" w:eastAsia="Times New Roman" w:hAnsiTheme="majorBidi" w:cstheme="majorBidi"/>
              </w:rPr>
              <w:t>of</w:t>
            </w:r>
            <w:r w:rsidR="34D725E2" w:rsidRPr="56F12A7C">
              <w:rPr>
                <w:rFonts w:asciiTheme="majorBidi" w:eastAsia="Times New Roman" w:hAnsiTheme="majorBidi" w:cstheme="majorBidi"/>
              </w:rPr>
              <w:t>-</w:t>
            </w:r>
            <w:r w:rsidRPr="3F4C6058">
              <w:rPr>
                <w:rFonts w:asciiTheme="majorBidi" w:eastAsia="Times New Roman" w:hAnsiTheme="majorBidi" w:cstheme="majorBidi"/>
              </w:rPr>
              <w:t>the</w:t>
            </w:r>
            <w:r w:rsidR="5AE1FF76" w:rsidRPr="56F12A7C">
              <w:rPr>
                <w:rFonts w:asciiTheme="majorBidi" w:eastAsia="Times New Roman" w:hAnsiTheme="majorBidi" w:cstheme="majorBidi"/>
              </w:rPr>
              <w:t>-</w:t>
            </w:r>
            <w:r w:rsidRPr="3F4C6058">
              <w:rPr>
                <w:rFonts w:asciiTheme="majorBidi" w:eastAsia="Times New Roman" w:hAnsiTheme="majorBidi" w:cstheme="majorBidi"/>
              </w:rPr>
              <w:t>box capabilities</w:t>
            </w:r>
          </w:p>
        </w:tc>
      </w:tr>
      <w:tr w:rsidR="00161EA6" w:rsidRPr="00C46C94" w14:paraId="4DB99049" w14:textId="77777777" w:rsidTr="003E37A4">
        <w:trPr>
          <w:trHeight w:val="161"/>
        </w:trPr>
        <w:tc>
          <w:tcPr>
            <w:tcW w:w="3175" w:type="dxa"/>
            <w:shd w:val="clear" w:color="auto" w:fill="B3E5A1" w:themeFill="accent6" w:themeFillTint="66"/>
            <w:vAlign w:val="center"/>
            <w:hideMark/>
          </w:tcPr>
          <w:p w14:paraId="488DF381" w14:textId="77777777" w:rsidR="00161EA6" w:rsidRDefault="00161EA6" w:rsidP="00161EA6">
            <w:pPr>
              <w:ind w:firstLine="28"/>
              <w:rPr>
                <w:rFonts w:asciiTheme="majorBidi" w:eastAsia="Times New Roman" w:hAnsiTheme="majorBidi" w:cstheme="majorBidi"/>
                <w:color w:val="000000"/>
              </w:rPr>
            </w:pPr>
            <w:r w:rsidRPr="00D717F2">
              <w:rPr>
                <w:rFonts w:asciiTheme="majorBidi" w:eastAsia="Times New Roman" w:hAnsiTheme="majorBidi" w:cstheme="majorBidi"/>
                <w:color w:val="000000"/>
              </w:rPr>
              <w:t>Statistics and Analytics</w:t>
            </w:r>
          </w:p>
          <w:p w14:paraId="2CA8BBC0" w14:textId="56BFCCA5" w:rsidR="00040C89" w:rsidRPr="00D717F2" w:rsidRDefault="00040C89" w:rsidP="00161EA6">
            <w:pPr>
              <w:ind w:firstLine="28"/>
              <w:rPr>
                <w:rFonts w:asciiTheme="majorBidi" w:eastAsia="Times New Roman" w:hAnsiTheme="majorBidi" w:cstheme="majorBidi"/>
                <w:color w:val="000000"/>
              </w:rPr>
            </w:pPr>
            <w:r>
              <w:rPr>
                <w:rFonts w:asciiTheme="majorBidi" w:eastAsia="Times New Roman" w:hAnsiTheme="majorBidi" w:cstheme="majorBidi"/>
                <w:color w:val="000000"/>
              </w:rPr>
              <w:t xml:space="preserve">(4, </w:t>
            </w:r>
            <w:r w:rsidR="00F909F4">
              <w:rPr>
                <w:rFonts w:asciiTheme="majorBidi" w:eastAsia="Times New Roman" w:hAnsiTheme="majorBidi" w:cstheme="majorBidi"/>
                <w:color w:val="000000"/>
              </w:rPr>
              <w:t>5</w:t>
            </w:r>
            <w:r w:rsidR="000E1976">
              <w:rPr>
                <w:rFonts w:asciiTheme="majorBidi" w:eastAsia="Times New Roman" w:hAnsiTheme="majorBidi" w:cstheme="majorBidi"/>
                <w:color w:val="000000"/>
              </w:rPr>
              <w:t>)</w:t>
            </w:r>
          </w:p>
        </w:tc>
        <w:tc>
          <w:tcPr>
            <w:tcW w:w="6630" w:type="dxa"/>
            <w:shd w:val="clear" w:color="auto" w:fill="auto"/>
            <w:vAlign w:val="center"/>
            <w:hideMark/>
          </w:tcPr>
          <w:p w14:paraId="60378A17" w14:textId="5346B173" w:rsidR="00161EA6" w:rsidRPr="00D717F2" w:rsidRDefault="001E626C" w:rsidP="75AE2057">
            <w:pPr>
              <w:ind w:firstLine="28"/>
              <w:rPr>
                <w:rFonts w:asciiTheme="majorBidi" w:eastAsia="Times New Roman" w:hAnsiTheme="majorBidi" w:cstheme="majorBidi"/>
                <w:color w:val="000000"/>
              </w:rPr>
            </w:pPr>
            <w:r w:rsidRPr="001E626C">
              <w:rPr>
                <w:rFonts w:asciiTheme="majorBidi" w:eastAsia="Times New Roman" w:hAnsiTheme="majorBidi" w:cstheme="majorBidi"/>
                <w:color w:val="000000" w:themeColor="text1"/>
              </w:rPr>
              <w:t>Apheris provides an Apheris Statistics package that includes a complete set of statistical functions and function groups for basic and advanced analysis, as well as out-of-the-box multiple regression models.</w:t>
            </w:r>
          </w:p>
        </w:tc>
      </w:tr>
      <w:tr w:rsidR="00161EA6" w:rsidRPr="00C46C94" w14:paraId="40BBFED6" w14:textId="77777777" w:rsidTr="003E37A4">
        <w:trPr>
          <w:trHeight w:val="611"/>
        </w:trPr>
        <w:tc>
          <w:tcPr>
            <w:tcW w:w="3175" w:type="dxa"/>
            <w:shd w:val="clear" w:color="auto" w:fill="B3E5A1" w:themeFill="accent6" w:themeFillTint="66"/>
            <w:vAlign w:val="center"/>
            <w:hideMark/>
          </w:tcPr>
          <w:p w14:paraId="188CA1CC" w14:textId="4ABE7511" w:rsidR="00161EA6" w:rsidRPr="00D717F2" w:rsidRDefault="00161EA6" w:rsidP="56F12A7C">
            <w:pPr>
              <w:ind w:firstLine="28"/>
              <w:rPr>
                <w:rFonts w:asciiTheme="majorBidi" w:eastAsia="Times New Roman" w:hAnsiTheme="majorBidi" w:cstheme="majorBidi"/>
                <w:color w:val="000000" w:themeColor="text1"/>
              </w:rPr>
            </w:pPr>
            <w:r w:rsidRPr="56F12A7C">
              <w:rPr>
                <w:rFonts w:asciiTheme="majorBidi" w:eastAsiaTheme="minorEastAsia" w:hAnsiTheme="majorBidi" w:cstheme="majorBidi"/>
                <w:color w:val="000000" w:themeColor="text1"/>
              </w:rPr>
              <w:t>Plugin Framework</w:t>
            </w:r>
          </w:p>
          <w:p w14:paraId="62E12AFE" w14:textId="68CB7D1F" w:rsidR="00161EA6" w:rsidRPr="00D717F2" w:rsidRDefault="6BAA49DD" w:rsidP="00161EA6">
            <w:pPr>
              <w:ind w:firstLine="28"/>
              <w:rPr>
                <w:rFonts w:asciiTheme="majorBidi" w:eastAsia="Times New Roman" w:hAnsiTheme="majorBidi" w:cstheme="majorBidi"/>
                <w:color w:val="000000" w:themeColor="text1"/>
              </w:rPr>
            </w:pPr>
            <w:r w:rsidRPr="56F12A7C">
              <w:rPr>
                <w:rFonts w:asciiTheme="majorBidi" w:eastAsiaTheme="minorEastAsia" w:hAnsiTheme="majorBidi" w:cstheme="majorBidi"/>
                <w:color w:val="000000" w:themeColor="text1"/>
              </w:rPr>
              <w:t>(6)</w:t>
            </w:r>
          </w:p>
        </w:tc>
        <w:tc>
          <w:tcPr>
            <w:tcW w:w="6630" w:type="dxa"/>
            <w:shd w:val="clear" w:color="auto" w:fill="auto"/>
            <w:vAlign w:val="center"/>
            <w:hideMark/>
          </w:tcPr>
          <w:p w14:paraId="733B3061" w14:textId="4EDCB9AC" w:rsidR="00161EA6" w:rsidRPr="007D4803" w:rsidRDefault="007B747A" w:rsidP="75AE2057">
            <w:pPr>
              <w:ind w:firstLine="28"/>
              <w:rPr>
                <w:rFonts w:asciiTheme="majorBidi" w:eastAsia="Times New Roman" w:hAnsiTheme="majorBidi" w:cstheme="majorBidi"/>
                <w:color w:val="000000" w:themeColor="text1"/>
              </w:rPr>
            </w:pPr>
            <w:r w:rsidRPr="007B747A">
              <w:rPr>
                <w:rFonts w:asciiTheme="majorBidi" w:eastAsiaTheme="minorEastAsia" w:hAnsiTheme="majorBidi" w:cstheme="majorBidi"/>
                <w:color w:val="000000" w:themeColor="text1"/>
              </w:rPr>
              <w:t>Apheris is Docker-based, so it can run anything that can run a Docker image, including external plug-ins and analysis tools.</w:t>
            </w:r>
          </w:p>
        </w:tc>
      </w:tr>
      <w:tr w:rsidR="00161EA6" w:rsidRPr="00C46C94" w14:paraId="34995B4C" w14:textId="77777777" w:rsidTr="003E37A4">
        <w:trPr>
          <w:trHeight w:val="152"/>
        </w:trPr>
        <w:tc>
          <w:tcPr>
            <w:tcW w:w="3175" w:type="dxa"/>
            <w:shd w:val="clear" w:color="auto" w:fill="B3E5A1" w:themeFill="accent6" w:themeFillTint="66"/>
            <w:vAlign w:val="center"/>
            <w:hideMark/>
          </w:tcPr>
          <w:p w14:paraId="4573074C" w14:textId="77777777" w:rsidR="00161EA6" w:rsidRDefault="00161EA6" w:rsidP="00161EA6">
            <w:pPr>
              <w:ind w:firstLine="28"/>
              <w:rPr>
                <w:rFonts w:asciiTheme="majorBidi" w:eastAsia="Times New Roman" w:hAnsiTheme="majorBidi" w:cstheme="majorBidi"/>
                <w:color w:val="000000"/>
              </w:rPr>
            </w:pPr>
            <w:r w:rsidRPr="00D717F2">
              <w:rPr>
                <w:rFonts w:asciiTheme="majorBidi" w:eastAsia="Times New Roman" w:hAnsiTheme="majorBidi" w:cstheme="majorBidi"/>
                <w:color w:val="000000"/>
              </w:rPr>
              <w:t>Natural Language Processing (NLP)</w:t>
            </w:r>
          </w:p>
          <w:p w14:paraId="072C2C7D" w14:textId="356967BC" w:rsidR="000E1976" w:rsidRPr="00D717F2" w:rsidRDefault="000E1976" w:rsidP="00161EA6">
            <w:pPr>
              <w:ind w:firstLine="28"/>
              <w:rPr>
                <w:rFonts w:asciiTheme="majorBidi" w:eastAsia="Times New Roman" w:hAnsiTheme="majorBidi" w:cstheme="majorBidi"/>
                <w:color w:val="000000"/>
              </w:rPr>
            </w:pPr>
            <w:r w:rsidRPr="56F12A7C">
              <w:rPr>
                <w:rFonts w:asciiTheme="majorBidi" w:eastAsia="Times New Roman" w:hAnsiTheme="majorBidi" w:cstheme="majorBidi"/>
                <w:color w:val="000000" w:themeColor="text1"/>
              </w:rPr>
              <w:t>(</w:t>
            </w:r>
            <w:r w:rsidR="703C3446" w:rsidRPr="56F12A7C">
              <w:rPr>
                <w:rFonts w:asciiTheme="majorBidi" w:eastAsia="Times New Roman" w:hAnsiTheme="majorBidi" w:cstheme="majorBidi"/>
                <w:color w:val="000000" w:themeColor="text1"/>
              </w:rPr>
              <w:t>7</w:t>
            </w:r>
            <w:r w:rsidR="00C12FD5" w:rsidRPr="56F12A7C">
              <w:rPr>
                <w:rFonts w:asciiTheme="majorBidi" w:eastAsia="Times New Roman" w:hAnsiTheme="majorBidi" w:cstheme="majorBidi"/>
                <w:color w:val="000000" w:themeColor="text1"/>
              </w:rPr>
              <w:t>)</w:t>
            </w:r>
          </w:p>
        </w:tc>
        <w:tc>
          <w:tcPr>
            <w:tcW w:w="6630" w:type="dxa"/>
            <w:shd w:val="clear" w:color="auto" w:fill="auto"/>
            <w:vAlign w:val="center"/>
            <w:hideMark/>
          </w:tcPr>
          <w:p w14:paraId="44B37B98" w14:textId="1F2C298A" w:rsidR="00161EA6" w:rsidRPr="00D717F2" w:rsidRDefault="001F4C3D" w:rsidP="75AE2057">
            <w:pPr>
              <w:ind w:firstLine="28"/>
              <w:rPr>
                <w:rFonts w:asciiTheme="majorBidi" w:eastAsia="Times New Roman" w:hAnsiTheme="majorBidi" w:cstheme="majorBidi"/>
                <w:color w:val="000000"/>
              </w:rPr>
            </w:pPr>
            <w:r w:rsidRPr="001F4C3D">
              <w:rPr>
                <w:rFonts w:asciiTheme="majorBidi" w:eastAsia="Times New Roman" w:hAnsiTheme="majorBidi" w:cstheme="majorBidi"/>
                <w:color w:val="000000" w:themeColor="text1"/>
              </w:rPr>
              <w:t>Apheris can run any machine learning model through custom models. Apheris uses NVIDIA Flare (and soon Flower) as its federation engine, so it easily integrates with Hugging</w:t>
            </w:r>
            <w:r w:rsidR="009A63CB">
              <w:rPr>
                <w:rFonts w:asciiTheme="majorBidi" w:eastAsia="Times New Roman" w:hAnsiTheme="majorBidi" w:cstheme="majorBidi"/>
                <w:color w:val="000000" w:themeColor="text1"/>
              </w:rPr>
              <w:t xml:space="preserve"> </w:t>
            </w:r>
            <w:r w:rsidRPr="001F4C3D">
              <w:rPr>
                <w:rFonts w:asciiTheme="majorBidi" w:eastAsia="Times New Roman" w:hAnsiTheme="majorBidi" w:cstheme="majorBidi"/>
                <w:color w:val="000000" w:themeColor="text1"/>
              </w:rPr>
              <w:t xml:space="preserve">Face, </w:t>
            </w:r>
            <w:proofErr w:type="spellStart"/>
            <w:r w:rsidRPr="001F4C3D">
              <w:rPr>
                <w:rFonts w:asciiTheme="majorBidi" w:eastAsia="Times New Roman" w:hAnsiTheme="majorBidi" w:cstheme="majorBidi"/>
                <w:color w:val="000000" w:themeColor="text1"/>
              </w:rPr>
              <w:t>BioNeMo</w:t>
            </w:r>
            <w:proofErr w:type="spellEnd"/>
            <w:r w:rsidRPr="001F4C3D">
              <w:rPr>
                <w:rFonts w:asciiTheme="majorBidi" w:eastAsia="Times New Roman" w:hAnsiTheme="majorBidi" w:cstheme="majorBidi"/>
                <w:color w:val="000000" w:themeColor="text1"/>
              </w:rPr>
              <w:t>, and other model libraries.</w:t>
            </w:r>
          </w:p>
        </w:tc>
      </w:tr>
      <w:tr w:rsidR="00161EA6" w:rsidRPr="00C46C94" w14:paraId="42CB8262" w14:textId="77777777" w:rsidTr="003E37A4">
        <w:trPr>
          <w:trHeight w:val="755"/>
        </w:trPr>
        <w:tc>
          <w:tcPr>
            <w:tcW w:w="3175" w:type="dxa"/>
            <w:shd w:val="clear" w:color="auto" w:fill="B3E5A1" w:themeFill="accent6" w:themeFillTint="66"/>
            <w:vAlign w:val="center"/>
            <w:hideMark/>
          </w:tcPr>
          <w:p w14:paraId="74DB4388" w14:textId="77777777" w:rsidR="00161EA6" w:rsidRDefault="00161EA6" w:rsidP="00161EA6">
            <w:pPr>
              <w:ind w:firstLine="28"/>
              <w:rPr>
                <w:rFonts w:asciiTheme="majorBidi" w:eastAsia="Times New Roman" w:hAnsiTheme="majorBidi" w:cstheme="majorBidi"/>
                <w:color w:val="000000"/>
              </w:rPr>
            </w:pPr>
            <w:r w:rsidRPr="00D717F2">
              <w:rPr>
                <w:rFonts w:asciiTheme="majorBidi" w:eastAsia="Times New Roman" w:hAnsiTheme="majorBidi" w:cstheme="majorBidi"/>
                <w:color w:val="000000"/>
              </w:rPr>
              <w:t>Genomic Data Analysis</w:t>
            </w:r>
          </w:p>
          <w:p w14:paraId="7A504DB8" w14:textId="4087B15F" w:rsidR="0092360E" w:rsidRPr="00D717F2" w:rsidRDefault="0092360E" w:rsidP="00161EA6">
            <w:pPr>
              <w:ind w:firstLine="28"/>
              <w:rPr>
                <w:rFonts w:asciiTheme="majorBidi" w:eastAsia="Times New Roman" w:hAnsiTheme="majorBidi" w:cstheme="majorBidi"/>
                <w:color w:val="000000"/>
              </w:rPr>
            </w:pPr>
            <w:r w:rsidRPr="56F12A7C">
              <w:rPr>
                <w:rFonts w:asciiTheme="majorBidi" w:eastAsia="Times New Roman" w:hAnsiTheme="majorBidi" w:cstheme="majorBidi"/>
                <w:color w:val="000000" w:themeColor="text1"/>
              </w:rPr>
              <w:t>(</w:t>
            </w:r>
            <w:r w:rsidR="5666938A" w:rsidRPr="56F12A7C">
              <w:rPr>
                <w:rFonts w:asciiTheme="majorBidi" w:eastAsia="Times New Roman" w:hAnsiTheme="majorBidi" w:cstheme="majorBidi"/>
                <w:color w:val="000000" w:themeColor="text1"/>
              </w:rPr>
              <w:t>7</w:t>
            </w:r>
            <w:r w:rsidRPr="56F12A7C">
              <w:rPr>
                <w:rFonts w:asciiTheme="majorBidi" w:eastAsia="Times New Roman" w:hAnsiTheme="majorBidi" w:cstheme="majorBidi"/>
                <w:color w:val="000000" w:themeColor="text1"/>
              </w:rPr>
              <w:t>)</w:t>
            </w:r>
          </w:p>
        </w:tc>
        <w:tc>
          <w:tcPr>
            <w:tcW w:w="6630" w:type="dxa"/>
            <w:shd w:val="clear" w:color="auto" w:fill="auto"/>
            <w:vAlign w:val="center"/>
            <w:hideMark/>
          </w:tcPr>
          <w:p w14:paraId="75C2873F" w14:textId="329875BC" w:rsidR="00161EA6" w:rsidRPr="00D717F2" w:rsidRDefault="00B53552" w:rsidP="75AE2057">
            <w:pPr>
              <w:ind w:firstLine="28"/>
              <w:rPr>
                <w:rFonts w:asciiTheme="majorBidi" w:eastAsia="Times New Roman" w:hAnsiTheme="majorBidi" w:cstheme="majorBidi"/>
                <w:color w:val="000000"/>
              </w:rPr>
            </w:pPr>
            <w:r w:rsidRPr="00B53552">
              <w:rPr>
                <w:rFonts w:asciiTheme="majorBidi" w:eastAsia="Times New Roman" w:hAnsiTheme="majorBidi" w:cstheme="majorBidi"/>
                <w:color w:val="000000" w:themeColor="text1"/>
              </w:rPr>
              <w:t xml:space="preserve">Users can easily select any GNN, RNN, </w:t>
            </w:r>
            <w:proofErr w:type="spellStart"/>
            <w:r w:rsidRPr="00B53552">
              <w:rPr>
                <w:rFonts w:asciiTheme="majorBidi" w:eastAsia="Times New Roman" w:hAnsiTheme="majorBidi" w:cstheme="majorBidi"/>
                <w:color w:val="000000" w:themeColor="text1"/>
              </w:rPr>
              <w:t>XGBoost</w:t>
            </w:r>
            <w:proofErr w:type="spellEnd"/>
            <w:r w:rsidRPr="00B53552">
              <w:rPr>
                <w:rFonts w:asciiTheme="majorBidi" w:eastAsia="Times New Roman" w:hAnsiTheme="majorBidi" w:cstheme="majorBidi"/>
                <w:color w:val="000000" w:themeColor="text1"/>
              </w:rPr>
              <w:t xml:space="preserve"> or generative model from Hugging Face, </w:t>
            </w:r>
            <w:proofErr w:type="spellStart"/>
            <w:r w:rsidRPr="00B53552">
              <w:rPr>
                <w:rFonts w:asciiTheme="majorBidi" w:eastAsia="Times New Roman" w:hAnsiTheme="majorBidi" w:cstheme="majorBidi"/>
                <w:color w:val="000000" w:themeColor="text1"/>
              </w:rPr>
              <w:t>BioNeMo</w:t>
            </w:r>
            <w:proofErr w:type="spellEnd"/>
            <w:r w:rsidRPr="00B53552">
              <w:rPr>
                <w:rFonts w:asciiTheme="majorBidi" w:eastAsia="Times New Roman" w:hAnsiTheme="majorBidi" w:cstheme="majorBidi"/>
                <w:color w:val="000000" w:themeColor="text1"/>
              </w:rPr>
              <w:t xml:space="preserve"> or use their own models to run on the data. Apheris is model agnostic and can be extended to meet individual needs (see Custom Models).</w:t>
            </w:r>
          </w:p>
        </w:tc>
      </w:tr>
      <w:tr w:rsidR="00161EA6" w:rsidRPr="00C46C94" w14:paraId="7B5E5AF8" w14:textId="77777777" w:rsidTr="003E37A4">
        <w:trPr>
          <w:trHeight w:val="440"/>
        </w:trPr>
        <w:tc>
          <w:tcPr>
            <w:tcW w:w="3175" w:type="dxa"/>
            <w:shd w:val="clear" w:color="auto" w:fill="B3E5A1" w:themeFill="accent6" w:themeFillTint="66"/>
            <w:vAlign w:val="center"/>
            <w:hideMark/>
          </w:tcPr>
          <w:p w14:paraId="40ACF073" w14:textId="77777777" w:rsidR="00161EA6" w:rsidRDefault="00161EA6" w:rsidP="00161EA6">
            <w:pPr>
              <w:ind w:firstLine="28"/>
              <w:rPr>
                <w:rFonts w:asciiTheme="majorBidi" w:eastAsia="Times New Roman" w:hAnsiTheme="majorBidi" w:cstheme="majorBidi"/>
                <w:color w:val="000000"/>
              </w:rPr>
            </w:pPr>
            <w:r w:rsidRPr="00D717F2">
              <w:rPr>
                <w:rFonts w:asciiTheme="majorBidi" w:eastAsia="Times New Roman" w:hAnsiTheme="majorBidi" w:cstheme="majorBidi"/>
                <w:color w:val="000000"/>
              </w:rPr>
              <w:t>Temporal Querying</w:t>
            </w:r>
          </w:p>
          <w:p w14:paraId="1455C53E" w14:textId="7205A6ED" w:rsidR="007C1CE3" w:rsidRPr="00D717F2" w:rsidRDefault="007C1CE3" w:rsidP="00161EA6">
            <w:pPr>
              <w:ind w:firstLine="28"/>
              <w:rPr>
                <w:rFonts w:asciiTheme="majorBidi" w:eastAsia="Times New Roman" w:hAnsiTheme="majorBidi" w:cstheme="majorBidi"/>
                <w:color w:val="000000"/>
              </w:rPr>
            </w:pPr>
            <w:r w:rsidRPr="56F12A7C">
              <w:rPr>
                <w:rFonts w:asciiTheme="majorBidi" w:eastAsia="Times New Roman" w:hAnsiTheme="majorBidi" w:cstheme="majorBidi"/>
                <w:color w:val="000000" w:themeColor="text1"/>
              </w:rPr>
              <w:t>(</w:t>
            </w:r>
            <w:r w:rsidR="56513A15" w:rsidRPr="56F12A7C">
              <w:rPr>
                <w:rFonts w:asciiTheme="majorBidi" w:eastAsia="Times New Roman" w:hAnsiTheme="majorBidi" w:cstheme="majorBidi"/>
                <w:color w:val="000000" w:themeColor="text1"/>
              </w:rPr>
              <w:t>7</w:t>
            </w:r>
            <w:r w:rsidRPr="56F12A7C">
              <w:rPr>
                <w:rFonts w:asciiTheme="majorBidi" w:eastAsia="Times New Roman" w:hAnsiTheme="majorBidi" w:cstheme="majorBidi"/>
                <w:color w:val="000000" w:themeColor="text1"/>
              </w:rPr>
              <w:t>)</w:t>
            </w:r>
          </w:p>
        </w:tc>
        <w:tc>
          <w:tcPr>
            <w:tcW w:w="6630" w:type="dxa"/>
            <w:shd w:val="clear" w:color="auto" w:fill="auto"/>
            <w:vAlign w:val="center"/>
            <w:hideMark/>
          </w:tcPr>
          <w:p w14:paraId="397C949F" w14:textId="17E5E6B6" w:rsidR="00161EA6" w:rsidRPr="00DD6C29" w:rsidRDefault="00F87A99" w:rsidP="3F4C6058">
            <w:pPr>
              <w:spacing w:line="259" w:lineRule="auto"/>
              <w:ind w:firstLine="28"/>
              <w:rPr>
                <w:rFonts w:asciiTheme="majorBidi" w:eastAsia="Times New Roman" w:hAnsiTheme="majorBidi" w:cstheme="majorBidi"/>
              </w:rPr>
            </w:pPr>
            <w:r w:rsidRPr="00F87A99">
              <w:rPr>
                <w:rFonts w:asciiTheme="majorBidi" w:eastAsia="Times New Roman" w:hAnsiTheme="majorBidi" w:cstheme="majorBidi"/>
              </w:rPr>
              <w:t>This is something a user could do with custom code functionality.</w:t>
            </w:r>
          </w:p>
        </w:tc>
      </w:tr>
      <w:tr w:rsidR="00161EA6" w:rsidRPr="00C46C94" w14:paraId="7DAD2672" w14:textId="77777777" w:rsidTr="003E37A4">
        <w:trPr>
          <w:trHeight w:val="300"/>
        </w:trPr>
        <w:tc>
          <w:tcPr>
            <w:tcW w:w="3175" w:type="dxa"/>
            <w:shd w:val="clear" w:color="auto" w:fill="B3E5A1" w:themeFill="accent6" w:themeFillTint="66"/>
            <w:vAlign w:val="center"/>
            <w:hideMark/>
          </w:tcPr>
          <w:p w14:paraId="697C3AD7" w14:textId="77777777" w:rsidR="00161EA6" w:rsidRDefault="00161EA6" w:rsidP="00161EA6">
            <w:pPr>
              <w:ind w:firstLine="28"/>
              <w:rPr>
                <w:rFonts w:asciiTheme="majorBidi" w:eastAsia="Times New Roman" w:hAnsiTheme="majorBidi" w:cstheme="majorBidi"/>
                <w:color w:val="000000"/>
              </w:rPr>
            </w:pPr>
            <w:r w:rsidRPr="00D717F2">
              <w:rPr>
                <w:rFonts w:asciiTheme="majorBidi" w:eastAsia="Times New Roman" w:hAnsiTheme="majorBidi" w:cstheme="majorBidi"/>
                <w:color w:val="000000"/>
              </w:rPr>
              <w:t>Data Visualization</w:t>
            </w:r>
          </w:p>
          <w:p w14:paraId="281E10B4" w14:textId="0C64C32A" w:rsidR="005750A7" w:rsidRDefault="005750A7" w:rsidP="00161EA6">
            <w:pPr>
              <w:ind w:firstLine="28"/>
              <w:rPr>
                <w:rFonts w:asciiTheme="majorBidi" w:eastAsia="Times New Roman" w:hAnsiTheme="majorBidi" w:cstheme="majorBidi"/>
                <w:color w:val="000000"/>
              </w:rPr>
            </w:pPr>
            <w:r w:rsidRPr="56F12A7C">
              <w:rPr>
                <w:rFonts w:asciiTheme="majorBidi" w:eastAsia="Times New Roman" w:hAnsiTheme="majorBidi" w:cstheme="majorBidi"/>
                <w:color w:val="000000" w:themeColor="text1"/>
              </w:rPr>
              <w:t>(</w:t>
            </w:r>
            <w:r w:rsidR="21BA4463" w:rsidRPr="56F12A7C">
              <w:rPr>
                <w:rFonts w:asciiTheme="majorBidi" w:eastAsia="Times New Roman" w:hAnsiTheme="majorBidi" w:cstheme="majorBidi"/>
                <w:color w:val="000000" w:themeColor="text1"/>
              </w:rPr>
              <w:t>8</w:t>
            </w:r>
            <w:r w:rsidRPr="56F12A7C">
              <w:rPr>
                <w:rFonts w:asciiTheme="majorBidi" w:eastAsia="Times New Roman" w:hAnsiTheme="majorBidi" w:cstheme="majorBidi"/>
                <w:color w:val="000000" w:themeColor="text1"/>
              </w:rPr>
              <w:t>)</w:t>
            </w:r>
          </w:p>
          <w:p w14:paraId="6DD4D9AC" w14:textId="77777777" w:rsidR="00F00D8B" w:rsidRPr="00D717F2" w:rsidRDefault="00F00D8B" w:rsidP="00161EA6">
            <w:pPr>
              <w:ind w:firstLine="28"/>
              <w:rPr>
                <w:rFonts w:asciiTheme="majorBidi" w:eastAsia="Times New Roman" w:hAnsiTheme="majorBidi" w:cstheme="majorBidi"/>
                <w:color w:val="000000"/>
              </w:rPr>
            </w:pPr>
          </w:p>
        </w:tc>
        <w:tc>
          <w:tcPr>
            <w:tcW w:w="6630" w:type="dxa"/>
            <w:shd w:val="clear" w:color="auto" w:fill="auto"/>
            <w:vAlign w:val="center"/>
            <w:hideMark/>
          </w:tcPr>
          <w:p w14:paraId="19AF85CF" w14:textId="013E34E1" w:rsidR="00161EA6" w:rsidRPr="00D717F2" w:rsidRDefault="00802ECE" w:rsidP="3F4C6058">
            <w:pPr>
              <w:spacing w:line="259" w:lineRule="auto"/>
              <w:ind w:firstLine="28"/>
              <w:rPr>
                <w:rFonts w:asciiTheme="majorBidi" w:eastAsia="Times New Roman" w:hAnsiTheme="majorBidi" w:cstheme="majorBidi"/>
              </w:rPr>
            </w:pPr>
            <w:r w:rsidRPr="00802ECE">
              <w:rPr>
                <w:rFonts w:asciiTheme="majorBidi" w:eastAsia="Times New Roman" w:hAnsiTheme="majorBidi" w:cstheme="majorBidi"/>
              </w:rPr>
              <w:t>Our tool consists of a modular, programmatic access. 3</w:t>
            </w:r>
            <w:r w:rsidR="00023A91" w:rsidRPr="00023A91">
              <w:rPr>
                <w:rFonts w:asciiTheme="majorBidi" w:eastAsia="Times New Roman" w:hAnsiTheme="majorBidi" w:cstheme="majorBidi"/>
                <w:vertAlign w:val="superscript"/>
              </w:rPr>
              <w:t>rd</w:t>
            </w:r>
            <w:r w:rsidR="00023A91">
              <w:rPr>
                <w:rFonts w:asciiTheme="majorBidi" w:eastAsia="Times New Roman" w:hAnsiTheme="majorBidi" w:cstheme="majorBidi"/>
              </w:rPr>
              <w:t xml:space="preserve"> </w:t>
            </w:r>
            <w:r w:rsidRPr="00802ECE">
              <w:rPr>
                <w:rFonts w:asciiTheme="majorBidi" w:eastAsia="Times New Roman" w:hAnsiTheme="majorBidi" w:cstheme="majorBidi"/>
              </w:rPr>
              <w:t>party visualization tools can usually be easily integrated with our APIs.</w:t>
            </w:r>
          </w:p>
        </w:tc>
      </w:tr>
      <w:tr w:rsidR="00161EA6" w:rsidRPr="00C46C94" w14:paraId="022CE1EC" w14:textId="77777777" w:rsidTr="003E37A4">
        <w:trPr>
          <w:trHeight w:val="350"/>
        </w:trPr>
        <w:tc>
          <w:tcPr>
            <w:tcW w:w="3175" w:type="dxa"/>
            <w:shd w:val="clear" w:color="auto" w:fill="B3E5A1" w:themeFill="accent6" w:themeFillTint="66"/>
            <w:vAlign w:val="center"/>
            <w:hideMark/>
          </w:tcPr>
          <w:p w14:paraId="7CCF00C2" w14:textId="77777777" w:rsidR="00161EA6" w:rsidRDefault="00161EA6" w:rsidP="00161EA6">
            <w:pPr>
              <w:ind w:firstLine="28"/>
              <w:rPr>
                <w:rFonts w:asciiTheme="majorBidi" w:eastAsia="Times New Roman" w:hAnsiTheme="majorBidi" w:cstheme="majorBidi"/>
                <w:color w:val="000000"/>
              </w:rPr>
            </w:pPr>
            <w:r w:rsidRPr="00D717F2">
              <w:rPr>
                <w:rFonts w:asciiTheme="majorBidi" w:eastAsia="Times New Roman" w:hAnsiTheme="majorBidi" w:cstheme="majorBidi"/>
                <w:color w:val="000000"/>
              </w:rPr>
              <w:t>Export and Reporting</w:t>
            </w:r>
          </w:p>
          <w:p w14:paraId="76A8D1DB" w14:textId="23E89664" w:rsidR="00835AA6" w:rsidRPr="00D717F2" w:rsidRDefault="00835AA6" w:rsidP="00161EA6">
            <w:pPr>
              <w:ind w:firstLine="28"/>
              <w:rPr>
                <w:rFonts w:asciiTheme="majorBidi" w:eastAsia="Times New Roman" w:hAnsiTheme="majorBidi" w:cstheme="majorBidi"/>
                <w:color w:val="000000"/>
              </w:rPr>
            </w:pPr>
            <w:r w:rsidRPr="56F12A7C">
              <w:rPr>
                <w:rFonts w:asciiTheme="majorBidi" w:eastAsia="Times New Roman" w:hAnsiTheme="majorBidi" w:cstheme="majorBidi"/>
                <w:color w:val="000000" w:themeColor="text1"/>
              </w:rPr>
              <w:t>(8,9</w:t>
            </w:r>
            <w:r w:rsidR="632FEEF4" w:rsidRPr="56F12A7C">
              <w:rPr>
                <w:rFonts w:asciiTheme="majorBidi" w:eastAsia="Times New Roman" w:hAnsiTheme="majorBidi" w:cstheme="majorBidi"/>
                <w:color w:val="000000" w:themeColor="text1"/>
              </w:rPr>
              <w:t>,10</w:t>
            </w:r>
            <w:r w:rsidRPr="56F12A7C">
              <w:rPr>
                <w:rFonts w:asciiTheme="majorBidi" w:eastAsia="Times New Roman" w:hAnsiTheme="majorBidi" w:cstheme="majorBidi"/>
                <w:color w:val="000000" w:themeColor="text1"/>
              </w:rPr>
              <w:t>)</w:t>
            </w:r>
          </w:p>
        </w:tc>
        <w:tc>
          <w:tcPr>
            <w:tcW w:w="6630" w:type="dxa"/>
            <w:shd w:val="clear" w:color="auto" w:fill="auto"/>
            <w:vAlign w:val="center"/>
            <w:hideMark/>
          </w:tcPr>
          <w:p w14:paraId="4587B4B8" w14:textId="39DB9E38" w:rsidR="00161EA6" w:rsidRPr="00D717F2" w:rsidRDefault="003E37A4" w:rsidP="00161EA6">
            <w:pPr>
              <w:ind w:firstLine="28"/>
              <w:rPr>
                <w:rFonts w:asciiTheme="majorBidi" w:eastAsia="Times New Roman" w:hAnsiTheme="majorBidi" w:cstheme="majorBidi"/>
                <w:color w:val="000000"/>
              </w:rPr>
            </w:pPr>
            <w:r w:rsidRPr="003E37A4">
              <w:rPr>
                <w:rFonts w:asciiTheme="majorBidi" w:eastAsia="Times New Roman" w:hAnsiTheme="majorBidi" w:cstheme="majorBidi"/>
                <w:color w:val="000000" w:themeColor="text1"/>
              </w:rPr>
              <w:t>After a computation, a data scientist can download the results and associated logs to their local environment. For the data custodian, Apheris provides audit logs that can be persisted to a data custodian's preferred login setup. All interactions with the data are logged for the data custodian to monitor and demonstrate compliance.</w:t>
            </w:r>
          </w:p>
        </w:tc>
      </w:tr>
    </w:tbl>
    <w:p w14:paraId="0EE3BD81" w14:textId="77777777" w:rsidR="00161EA6" w:rsidRPr="00C46C94" w:rsidRDefault="00161EA6" w:rsidP="00161EA6">
      <w:pPr>
        <w:spacing w:before="100" w:beforeAutospacing="1" w:after="100" w:afterAutospacing="1"/>
        <w:ind w:left="1701"/>
        <w:rPr>
          <w:rFonts w:asciiTheme="majorBidi" w:eastAsia="Times New Roman" w:hAnsiTheme="majorBidi" w:cstheme="majorBidi"/>
          <w:b/>
          <w:bCs/>
          <w:i/>
          <w:iCs/>
        </w:rPr>
      </w:pPr>
      <w:r w:rsidRPr="00C46C94">
        <w:rPr>
          <w:rFonts w:asciiTheme="majorBidi" w:eastAsia="Times New Roman" w:hAnsiTheme="majorBidi" w:cstheme="majorBidi"/>
          <w:b/>
          <w:bCs/>
          <w:i/>
          <w:iCs/>
        </w:rPr>
        <w:t>References</w:t>
      </w:r>
    </w:p>
    <w:p w14:paraId="51E9BC21" w14:textId="32B636F3" w:rsidR="00161EA6" w:rsidRDefault="00AC00C2" w:rsidP="00AC00C2">
      <w:pPr>
        <w:pStyle w:val="ListParagraph"/>
        <w:numPr>
          <w:ilvl w:val="0"/>
          <w:numId w:val="29"/>
        </w:numPr>
      </w:pPr>
      <w:hyperlink r:id="rId66" w:history="1">
        <w:r w:rsidRPr="00782B0D">
          <w:rPr>
            <w:rStyle w:val="Hyperlink"/>
          </w:rPr>
          <w:t>https://www.apheris.com/docs/data-science-and-ml/apheris-cli-hello-world.html</w:t>
        </w:r>
      </w:hyperlink>
    </w:p>
    <w:p w14:paraId="70DC62E6" w14:textId="574C4785" w:rsidR="00AC00C2" w:rsidRDefault="00B1344B" w:rsidP="00AC00C2">
      <w:pPr>
        <w:pStyle w:val="ListParagraph"/>
        <w:numPr>
          <w:ilvl w:val="0"/>
          <w:numId w:val="29"/>
        </w:numPr>
        <w:rPr>
          <w:rFonts w:asciiTheme="majorBidi" w:eastAsia="Times New Roman" w:hAnsiTheme="majorBidi" w:cstheme="majorBidi"/>
          <w:i/>
          <w:iCs/>
          <w:color w:val="156082" w:themeColor="accent1"/>
        </w:rPr>
      </w:pPr>
      <w:hyperlink r:id="rId67" w:history="1">
        <w:r w:rsidRPr="00782B0D">
          <w:rPr>
            <w:rStyle w:val="Hyperlink"/>
            <w:rFonts w:asciiTheme="majorBidi" w:eastAsia="Times New Roman" w:hAnsiTheme="majorBidi" w:cstheme="majorBidi"/>
            <w:i/>
            <w:iCs/>
          </w:rPr>
          <w:t>https://www.apheris.com/docs/general/model-registry.html</w:t>
        </w:r>
      </w:hyperlink>
    </w:p>
    <w:p w14:paraId="02096790" w14:textId="50001894" w:rsidR="00B1344B" w:rsidRDefault="00F909F4" w:rsidP="00AC00C2">
      <w:pPr>
        <w:pStyle w:val="ListParagraph"/>
        <w:numPr>
          <w:ilvl w:val="0"/>
          <w:numId w:val="29"/>
        </w:numPr>
        <w:rPr>
          <w:rFonts w:asciiTheme="majorBidi" w:eastAsia="Times New Roman" w:hAnsiTheme="majorBidi" w:cstheme="majorBidi"/>
          <w:i/>
          <w:iCs/>
          <w:color w:val="156082" w:themeColor="accent1"/>
        </w:rPr>
      </w:pPr>
      <w:hyperlink r:id="rId68" w:history="1">
        <w:r w:rsidRPr="00782B0D">
          <w:rPr>
            <w:rStyle w:val="Hyperlink"/>
            <w:rFonts w:asciiTheme="majorBidi" w:eastAsia="Times New Roman" w:hAnsiTheme="majorBidi" w:cstheme="majorBidi"/>
            <w:i/>
            <w:iCs/>
          </w:rPr>
          <w:t>https://www.apheris.com/docs/general/compute-specs.html</w:t>
        </w:r>
      </w:hyperlink>
    </w:p>
    <w:p w14:paraId="0671A047" w14:textId="15A2E791" w:rsidR="00F909F4" w:rsidRDefault="00F909F4" w:rsidP="00AC00C2">
      <w:pPr>
        <w:pStyle w:val="ListParagraph"/>
        <w:numPr>
          <w:ilvl w:val="0"/>
          <w:numId w:val="29"/>
        </w:numPr>
        <w:rPr>
          <w:rFonts w:asciiTheme="majorBidi" w:eastAsia="Times New Roman" w:hAnsiTheme="majorBidi" w:cstheme="majorBidi"/>
          <w:i/>
          <w:iCs/>
          <w:color w:val="156082" w:themeColor="accent1"/>
        </w:rPr>
      </w:pPr>
      <w:hyperlink r:id="rId69" w:history="1">
        <w:r w:rsidRPr="00782B0D">
          <w:rPr>
            <w:rStyle w:val="Hyperlink"/>
            <w:rFonts w:asciiTheme="majorBidi" w:eastAsia="Times New Roman" w:hAnsiTheme="majorBidi" w:cstheme="majorBidi"/>
            <w:i/>
            <w:iCs/>
          </w:rPr>
          <w:t>https://www.apheris.com/docs/how-to/statistics-reference.html</w:t>
        </w:r>
      </w:hyperlink>
    </w:p>
    <w:p w14:paraId="48C6A3AB" w14:textId="241FE4AD" w:rsidR="00F909F4" w:rsidRDefault="000975F7" w:rsidP="00AC00C2">
      <w:pPr>
        <w:pStyle w:val="ListParagraph"/>
        <w:numPr>
          <w:ilvl w:val="0"/>
          <w:numId w:val="29"/>
        </w:numPr>
        <w:rPr>
          <w:rFonts w:asciiTheme="majorBidi" w:eastAsia="Times New Roman" w:hAnsiTheme="majorBidi" w:cstheme="majorBidi"/>
          <w:i/>
          <w:iCs/>
          <w:color w:val="156082" w:themeColor="accent1"/>
        </w:rPr>
      </w:pPr>
      <w:hyperlink r:id="rId70">
        <w:r w:rsidRPr="56F12A7C">
          <w:rPr>
            <w:rStyle w:val="Hyperlink"/>
            <w:rFonts w:asciiTheme="majorBidi" w:eastAsia="Times New Roman" w:hAnsiTheme="majorBidi" w:cstheme="majorBidi"/>
            <w:i/>
            <w:iCs/>
          </w:rPr>
          <w:t>https://www.apheris.com/docs/data-science-and-ml/model-registry/regression-models.html</w:t>
        </w:r>
      </w:hyperlink>
    </w:p>
    <w:p w14:paraId="13C0D173" w14:textId="004335CB" w:rsidR="254463B4" w:rsidRDefault="254463B4" w:rsidP="56F12A7C">
      <w:pPr>
        <w:pStyle w:val="ListParagraph"/>
        <w:numPr>
          <w:ilvl w:val="0"/>
          <w:numId w:val="29"/>
        </w:numPr>
        <w:rPr>
          <w:rFonts w:asciiTheme="majorBidi" w:eastAsia="Times New Roman" w:hAnsiTheme="majorBidi" w:cstheme="majorBidi"/>
          <w:i/>
          <w:iCs/>
          <w:color w:val="156082" w:themeColor="accent1"/>
        </w:rPr>
      </w:pPr>
      <w:hyperlink r:id="rId71">
        <w:r w:rsidRPr="56F12A7C">
          <w:rPr>
            <w:rStyle w:val="Hyperlink"/>
            <w:rFonts w:asciiTheme="majorBidi" w:eastAsia="Times New Roman" w:hAnsiTheme="majorBidi" w:cstheme="majorBidi"/>
            <w:i/>
            <w:iCs/>
          </w:rPr>
          <w:t>https://www.apheris.com/docs/general/custom-models.html</w:t>
        </w:r>
      </w:hyperlink>
    </w:p>
    <w:p w14:paraId="7DC829BD" w14:textId="77777777" w:rsidR="005750A7" w:rsidRDefault="005750A7" w:rsidP="005750A7">
      <w:pPr>
        <w:pStyle w:val="ListParagraph"/>
        <w:numPr>
          <w:ilvl w:val="0"/>
          <w:numId w:val="29"/>
        </w:numPr>
        <w:spacing w:before="100" w:beforeAutospacing="1" w:after="100" w:afterAutospacing="1"/>
        <w:rPr>
          <w:rFonts w:asciiTheme="majorBidi" w:eastAsia="Times New Roman" w:hAnsiTheme="majorBidi" w:cstheme="majorBidi"/>
        </w:rPr>
      </w:pPr>
      <w:hyperlink r:id="rId72" w:history="1">
        <w:r w:rsidRPr="00751E38">
          <w:rPr>
            <w:rStyle w:val="Hyperlink"/>
            <w:rFonts w:asciiTheme="majorBidi" w:eastAsia="Times New Roman" w:hAnsiTheme="majorBidi" w:cstheme="majorBidi"/>
          </w:rPr>
          <w:t>https://www.apheris.com/docs/how-to/python-api-reference.html</w:t>
        </w:r>
      </w:hyperlink>
    </w:p>
    <w:p w14:paraId="147DDA47" w14:textId="1ECB6DF4" w:rsidR="00F06327" w:rsidRPr="00C12FD5" w:rsidRDefault="00F06327" w:rsidP="56F12A7C">
      <w:pPr>
        <w:pStyle w:val="ListParagraph"/>
        <w:numPr>
          <w:ilvl w:val="0"/>
          <w:numId w:val="29"/>
        </w:numPr>
        <w:rPr>
          <w:rFonts w:asciiTheme="majorBidi" w:eastAsia="Times New Roman" w:hAnsiTheme="majorBidi" w:cstheme="majorBidi"/>
          <w:i/>
          <w:iCs/>
          <w:color w:val="156082" w:themeColor="accent1"/>
        </w:rPr>
      </w:pPr>
      <w:hyperlink r:id="rId73" w:anchor="downloading-results">
        <w:r w:rsidRPr="56F12A7C">
          <w:rPr>
            <w:rStyle w:val="Hyperlink"/>
            <w:rFonts w:asciiTheme="majorBidi" w:eastAsia="Times New Roman" w:hAnsiTheme="majorBidi" w:cstheme="majorBidi"/>
            <w:i/>
            <w:iCs/>
          </w:rPr>
          <w:t>https://www.apheris.com/docs/data-science-and-ml/simulating-and-running-ml-workloads.html#downloading-results</w:t>
        </w:r>
      </w:hyperlink>
    </w:p>
    <w:p w14:paraId="3B310E4E" w14:textId="3103772B" w:rsidR="00F06327" w:rsidRPr="00C12FD5" w:rsidRDefault="00F06327" w:rsidP="00C12FD5">
      <w:pPr>
        <w:pStyle w:val="ListParagraph"/>
        <w:numPr>
          <w:ilvl w:val="0"/>
          <w:numId w:val="29"/>
        </w:numPr>
        <w:rPr>
          <w:rFonts w:asciiTheme="majorBidi" w:eastAsia="Times New Roman" w:hAnsiTheme="majorBidi" w:cstheme="majorBidi"/>
          <w:i/>
          <w:iCs/>
          <w:color w:val="156082" w:themeColor="accent1"/>
        </w:rPr>
      </w:pPr>
      <w:hyperlink r:id="rId74" w:anchor="downloading-results">
        <w:r w:rsidRPr="56F12A7C">
          <w:rPr>
            <w:rStyle w:val="Hyperlink"/>
            <w:rFonts w:asciiTheme="majorBidi" w:eastAsia="Times New Roman" w:hAnsiTheme="majorBidi" w:cstheme="majorBidi"/>
            <w:i/>
            <w:iCs/>
          </w:rPr>
          <w:t>https://www.apheris.com/docs/data-science-and-ml/simulating-and-running-ml-workloads.html#downloading-results</w:t>
        </w:r>
      </w:hyperlink>
    </w:p>
    <w:p w14:paraId="40E932BD" w14:textId="1EE48643" w:rsidR="751CB474" w:rsidRDefault="751CB474" w:rsidP="56F12A7C">
      <w:pPr>
        <w:pStyle w:val="ListParagraph"/>
        <w:numPr>
          <w:ilvl w:val="0"/>
          <w:numId w:val="29"/>
        </w:numPr>
        <w:rPr>
          <w:rFonts w:asciiTheme="majorBidi" w:eastAsia="Times New Roman" w:hAnsiTheme="majorBidi" w:cstheme="majorBidi"/>
          <w:i/>
          <w:iCs/>
          <w:color w:val="156082" w:themeColor="accent1"/>
        </w:rPr>
      </w:pPr>
      <w:hyperlink r:id="rId75">
        <w:r w:rsidRPr="56F12A7C">
          <w:rPr>
            <w:rStyle w:val="Hyperlink"/>
            <w:rFonts w:asciiTheme="majorBidi" w:eastAsia="Times New Roman" w:hAnsiTheme="majorBidi" w:cstheme="majorBidi"/>
            <w:i/>
            <w:iCs/>
          </w:rPr>
          <w:t>https://www.apheris.com/docs/gateway/monitoring-compute-gateways.html</w:t>
        </w:r>
      </w:hyperlink>
    </w:p>
    <w:p w14:paraId="5218AB05" w14:textId="3A43A43A" w:rsidR="56F12A7C" w:rsidRDefault="56F12A7C" w:rsidP="56F12A7C">
      <w:pPr>
        <w:pStyle w:val="ListParagraph"/>
        <w:ind w:left="2061"/>
        <w:rPr>
          <w:rFonts w:asciiTheme="majorBidi" w:eastAsia="Times New Roman" w:hAnsiTheme="majorBidi" w:cstheme="majorBidi"/>
          <w:i/>
          <w:iCs/>
          <w:color w:val="156082" w:themeColor="accent1"/>
        </w:rPr>
      </w:pPr>
    </w:p>
    <w:p w14:paraId="239FFC90" w14:textId="2A5444B0" w:rsidR="56F12A7C" w:rsidRDefault="56F12A7C" w:rsidP="56F12A7C">
      <w:pPr>
        <w:ind w:left="1701"/>
        <w:rPr>
          <w:rFonts w:asciiTheme="majorBidi" w:eastAsia="Times New Roman" w:hAnsiTheme="majorBidi" w:cstheme="majorBidi"/>
          <w:i/>
          <w:iCs/>
          <w:color w:val="156082" w:themeColor="accent1"/>
        </w:rPr>
      </w:pPr>
    </w:p>
    <w:p w14:paraId="3C350DBC" w14:textId="77777777" w:rsidR="00161EA6" w:rsidRPr="00C46C94" w:rsidRDefault="00161EA6" w:rsidP="00161EA6">
      <w:pPr>
        <w:spacing w:before="100" w:beforeAutospacing="1" w:after="100" w:afterAutospacing="1"/>
        <w:ind w:left="1701"/>
        <w:rPr>
          <w:rFonts w:asciiTheme="majorBidi" w:eastAsia="Times New Roman" w:hAnsiTheme="majorBidi" w:cstheme="majorBidi"/>
        </w:rPr>
      </w:pP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2835"/>
        <w:gridCol w:w="4725"/>
      </w:tblGrid>
      <w:tr w:rsidR="00161EA6" w:rsidRPr="00D717F2" w14:paraId="103D5C44" w14:textId="77777777" w:rsidTr="000C217C">
        <w:trPr>
          <w:trHeight w:val="467"/>
        </w:trPr>
        <w:tc>
          <w:tcPr>
            <w:tcW w:w="1975" w:type="dxa"/>
            <w:shd w:val="clear" w:color="auto" w:fill="B3E5A1" w:themeFill="accent6" w:themeFillTint="66"/>
            <w:vAlign w:val="center"/>
            <w:hideMark/>
          </w:tcPr>
          <w:p w14:paraId="180F6F0F" w14:textId="77777777" w:rsidR="00161EA6" w:rsidRDefault="00161EA6" w:rsidP="00161EA6">
            <w:pPr>
              <w:ind w:left="28" w:hanging="28"/>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Integration with Other Tools</w:t>
            </w:r>
          </w:p>
          <w:p w14:paraId="5A5CC3EE" w14:textId="64422724" w:rsidR="000B6AE8" w:rsidRPr="00D717F2" w:rsidRDefault="000B6AE8" w:rsidP="00161EA6">
            <w:pPr>
              <w:ind w:left="28" w:hanging="28"/>
              <w:rPr>
                <w:rFonts w:asciiTheme="majorBidi" w:eastAsia="Times New Roman" w:hAnsiTheme="majorBidi" w:cstheme="majorBidi"/>
                <w:b/>
                <w:bCs/>
                <w:color w:val="000000"/>
              </w:rPr>
            </w:pPr>
            <w:r>
              <w:rPr>
                <w:rFonts w:asciiTheme="majorBidi" w:eastAsia="Times New Roman" w:hAnsiTheme="majorBidi" w:cstheme="majorBidi"/>
                <w:b/>
                <w:bCs/>
                <w:color w:val="000000"/>
              </w:rPr>
              <w:t>(1)</w:t>
            </w:r>
          </w:p>
        </w:tc>
        <w:tc>
          <w:tcPr>
            <w:tcW w:w="2835" w:type="dxa"/>
            <w:shd w:val="clear" w:color="auto" w:fill="auto"/>
            <w:vAlign w:val="center"/>
            <w:hideMark/>
          </w:tcPr>
          <w:p w14:paraId="33D56B1C" w14:textId="019FCFF8" w:rsidR="000B6AE8" w:rsidRPr="000B6AE8" w:rsidRDefault="3890A035" w:rsidP="000B6AE8">
            <w:pPr>
              <w:ind w:left="28" w:hanging="28"/>
              <w:rPr>
                <w:rFonts w:asciiTheme="majorBidi" w:eastAsia="Times New Roman" w:hAnsiTheme="majorBidi" w:cstheme="majorBidi"/>
                <w:color w:val="000000" w:themeColor="text1"/>
              </w:rPr>
            </w:pPr>
            <w:r w:rsidRPr="480F1578">
              <w:rPr>
                <w:rFonts w:asciiTheme="majorBidi" w:eastAsia="Times New Roman" w:hAnsiTheme="majorBidi" w:cstheme="majorBidi"/>
                <w:color w:val="000000" w:themeColor="text1"/>
              </w:rPr>
              <w:t xml:space="preserve">R / </w:t>
            </w:r>
            <w:proofErr w:type="spellStart"/>
            <w:r w:rsidRPr="480F1578">
              <w:rPr>
                <w:rFonts w:asciiTheme="majorBidi" w:eastAsia="Times New Roman" w:hAnsiTheme="majorBidi" w:cstheme="majorBidi"/>
                <w:color w:val="000000" w:themeColor="text1"/>
              </w:rPr>
              <w:t>BioConductor</w:t>
            </w:r>
            <w:proofErr w:type="spellEnd"/>
            <w:r w:rsidRPr="480F1578">
              <w:rPr>
                <w:rFonts w:asciiTheme="majorBidi" w:eastAsia="Times New Roman" w:hAnsiTheme="majorBidi" w:cstheme="majorBidi"/>
                <w:color w:val="000000" w:themeColor="text1"/>
              </w:rPr>
              <w:t xml:space="preserve"> and Python Integration</w:t>
            </w:r>
          </w:p>
        </w:tc>
        <w:tc>
          <w:tcPr>
            <w:tcW w:w="4725" w:type="dxa"/>
            <w:shd w:val="clear" w:color="auto" w:fill="auto"/>
            <w:vAlign w:val="center"/>
            <w:hideMark/>
          </w:tcPr>
          <w:p w14:paraId="1D7AEF5C" w14:textId="02E83B42" w:rsidR="00161EA6" w:rsidRPr="008044BF" w:rsidRDefault="00611CFB" w:rsidP="480F1578">
            <w:pPr>
              <w:ind w:left="28" w:hanging="28"/>
              <w:rPr>
                <w:rFonts w:asciiTheme="majorBidi" w:eastAsia="Times New Roman" w:hAnsiTheme="majorBidi" w:cstheme="majorBidi"/>
                <w:color w:val="0070C0"/>
              </w:rPr>
            </w:pPr>
            <w:r w:rsidRPr="00611CFB">
              <w:rPr>
                <w:rFonts w:asciiTheme="majorBidi" w:eastAsia="Times New Roman" w:hAnsiTheme="majorBidi" w:cstheme="majorBidi"/>
                <w:color w:val="000000" w:themeColor="text1"/>
              </w:rPr>
              <w:t>Apheris provides direct integration with Python and enables workloads in R. Because Apheris is Docker-based, any custom analytic workload can be run.</w:t>
            </w:r>
          </w:p>
        </w:tc>
      </w:tr>
      <w:tr w:rsidR="00161EA6" w:rsidRPr="00D717F2" w14:paraId="52F2E35B" w14:textId="77777777" w:rsidTr="000C217C">
        <w:trPr>
          <w:trHeight w:val="58"/>
        </w:trPr>
        <w:tc>
          <w:tcPr>
            <w:tcW w:w="1975" w:type="dxa"/>
            <w:shd w:val="clear" w:color="auto" w:fill="B3E5A1" w:themeFill="accent6" w:themeFillTint="66"/>
            <w:vAlign w:val="center"/>
            <w:hideMark/>
          </w:tcPr>
          <w:p w14:paraId="1D0946E4" w14:textId="77777777" w:rsidR="00161EA6" w:rsidRPr="00D717F2" w:rsidRDefault="00161EA6" w:rsidP="00161EA6">
            <w:pPr>
              <w:ind w:left="28" w:hanging="28"/>
              <w:rPr>
                <w:rFonts w:asciiTheme="majorBidi" w:eastAsia="Times New Roman" w:hAnsiTheme="majorBidi" w:cstheme="majorBidi"/>
                <w:color w:val="000000"/>
              </w:rPr>
            </w:pPr>
          </w:p>
        </w:tc>
        <w:tc>
          <w:tcPr>
            <w:tcW w:w="2835" w:type="dxa"/>
            <w:shd w:val="clear" w:color="auto" w:fill="auto"/>
            <w:vAlign w:val="center"/>
            <w:hideMark/>
          </w:tcPr>
          <w:p w14:paraId="07F1566C" w14:textId="77777777" w:rsidR="00161EA6" w:rsidRPr="00D717F2" w:rsidRDefault="00161EA6" w:rsidP="00161EA6">
            <w:pPr>
              <w:ind w:left="28" w:hanging="28"/>
              <w:rPr>
                <w:rFonts w:asciiTheme="majorBidi" w:eastAsia="Times New Roman" w:hAnsiTheme="majorBidi" w:cstheme="majorBidi"/>
                <w:color w:val="000000"/>
              </w:rPr>
            </w:pPr>
            <w:r w:rsidRPr="00D717F2">
              <w:rPr>
                <w:rFonts w:asciiTheme="majorBidi" w:eastAsia="Times New Roman" w:hAnsiTheme="majorBidi" w:cstheme="majorBidi"/>
                <w:color w:val="000000"/>
              </w:rPr>
              <w:t>Integration with Clinical Trial Management Systems (CTMS)</w:t>
            </w:r>
          </w:p>
        </w:tc>
        <w:tc>
          <w:tcPr>
            <w:tcW w:w="4725" w:type="dxa"/>
            <w:shd w:val="clear" w:color="auto" w:fill="auto"/>
            <w:vAlign w:val="center"/>
            <w:hideMark/>
          </w:tcPr>
          <w:p w14:paraId="508D2C8C" w14:textId="28AEBFBF" w:rsidR="00161EA6" w:rsidRPr="00D717F2" w:rsidRDefault="00D9752E" w:rsidP="480F1578">
            <w:pPr>
              <w:ind w:left="28" w:hanging="28"/>
              <w:rPr>
                <w:rFonts w:asciiTheme="majorBidi" w:eastAsia="Times New Roman" w:hAnsiTheme="majorBidi" w:cstheme="majorBidi"/>
                <w:color w:val="000000"/>
              </w:rPr>
            </w:pPr>
            <w:r w:rsidRPr="00D9752E">
              <w:rPr>
                <w:rFonts w:asciiTheme="majorBidi" w:eastAsia="Times New Roman" w:hAnsiTheme="majorBidi" w:cstheme="majorBidi"/>
                <w:color w:val="000000" w:themeColor="text1"/>
              </w:rPr>
              <w:t>We do not provide integration with Clinical Trial Systems.</w:t>
            </w:r>
          </w:p>
        </w:tc>
      </w:tr>
      <w:tr w:rsidR="00161EA6" w:rsidRPr="00D717F2" w14:paraId="34DA30B7" w14:textId="77777777" w:rsidTr="000C217C">
        <w:trPr>
          <w:trHeight w:val="58"/>
        </w:trPr>
        <w:tc>
          <w:tcPr>
            <w:tcW w:w="1975" w:type="dxa"/>
            <w:shd w:val="clear" w:color="auto" w:fill="B3E5A1" w:themeFill="accent6" w:themeFillTint="66"/>
            <w:vAlign w:val="center"/>
            <w:hideMark/>
          </w:tcPr>
          <w:p w14:paraId="4B08F47F" w14:textId="77777777" w:rsidR="00161EA6" w:rsidRPr="00D717F2" w:rsidRDefault="00161EA6" w:rsidP="00161EA6">
            <w:pPr>
              <w:ind w:left="28" w:hanging="28"/>
              <w:rPr>
                <w:rFonts w:asciiTheme="majorBidi" w:eastAsia="Times New Roman" w:hAnsiTheme="majorBidi" w:cstheme="majorBidi"/>
                <w:color w:val="000000"/>
              </w:rPr>
            </w:pPr>
          </w:p>
        </w:tc>
        <w:tc>
          <w:tcPr>
            <w:tcW w:w="2835" w:type="dxa"/>
            <w:shd w:val="clear" w:color="auto" w:fill="auto"/>
            <w:vAlign w:val="center"/>
            <w:hideMark/>
          </w:tcPr>
          <w:p w14:paraId="31988F31" w14:textId="77777777" w:rsidR="00161EA6" w:rsidRPr="00D717F2" w:rsidRDefault="00161EA6" w:rsidP="00161EA6">
            <w:pPr>
              <w:ind w:left="28" w:hanging="28"/>
              <w:rPr>
                <w:rFonts w:asciiTheme="majorBidi" w:eastAsia="Times New Roman" w:hAnsiTheme="majorBidi" w:cstheme="majorBidi"/>
                <w:color w:val="000000"/>
              </w:rPr>
            </w:pPr>
            <w:r w:rsidRPr="00D717F2">
              <w:rPr>
                <w:rFonts w:asciiTheme="majorBidi" w:eastAsia="Times New Roman" w:hAnsiTheme="majorBidi" w:cstheme="majorBidi"/>
                <w:color w:val="000000"/>
              </w:rPr>
              <w:t>Integration with Electronic Health Records (EHR)</w:t>
            </w:r>
          </w:p>
        </w:tc>
        <w:tc>
          <w:tcPr>
            <w:tcW w:w="4725" w:type="dxa"/>
            <w:shd w:val="clear" w:color="auto" w:fill="auto"/>
            <w:vAlign w:val="center"/>
            <w:hideMark/>
          </w:tcPr>
          <w:p w14:paraId="44BA2996" w14:textId="20298C08" w:rsidR="00161EA6" w:rsidRPr="00D717F2" w:rsidRDefault="000C217C" w:rsidP="480F1578">
            <w:pPr>
              <w:ind w:left="28" w:hanging="28"/>
              <w:rPr>
                <w:rFonts w:asciiTheme="majorBidi" w:eastAsia="Times New Roman" w:hAnsiTheme="majorBidi" w:cstheme="majorBidi"/>
                <w:color w:val="000000"/>
              </w:rPr>
            </w:pPr>
            <w:r w:rsidRPr="000C217C">
              <w:rPr>
                <w:rFonts w:asciiTheme="majorBidi" w:eastAsia="Times New Roman" w:hAnsiTheme="majorBidi" w:cstheme="majorBidi"/>
                <w:color w:val="000000" w:themeColor="text1"/>
              </w:rPr>
              <w:t>We do not provide seamless EHR integration, although it is certainly possible to work with EHR records through our software.</w:t>
            </w:r>
          </w:p>
        </w:tc>
      </w:tr>
    </w:tbl>
    <w:p w14:paraId="318BB26D" w14:textId="77777777" w:rsidR="00161EA6" w:rsidRPr="00C46C94" w:rsidRDefault="00161EA6" w:rsidP="00161EA6">
      <w:pPr>
        <w:spacing w:before="100" w:beforeAutospacing="1" w:after="100" w:afterAutospacing="1"/>
        <w:ind w:left="1701"/>
        <w:rPr>
          <w:rFonts w:asciiTheme="majorBidi" w:eastAsia="Times New Roman" w:hAnsiTheme="majorBidi" w:cstheme="majorBidi"/>
        </w:rPr>
      </w:pPr>
    </w:p>
    <w:p w14:paraId="5748C02F" w14:textId="77777777" w:rsidR="00161EA6" w:rsidRDefault="00161EA6" w:rsidP="00161EA6">
      <w:pPr>
        <w:spacing w:before="100" w:beforeAutospacing="1" w:after="100" w:afterAutospacing="1"/>
        <w:rPr>
          <w:rFonts w:asciiTheme="majorBidi" w:eastAsia="Times New Roman" w:hAnsiTheme="majorBidi" w:cstheme="majorBidi"/>
        </w:rPr>
      </w:pPr>
      <w:r w:rsidRPr="00C46C94">
        <w:rPr>
          <w:rFonts w:asciiTheme="majorBidi" w:eastAsia="Times New Roman" w:hAnsiTheme="majorBidi" w:cstheme="majorBidi"/>
        </w:rPr>
        <w:t>References:</w:t>
      </w:r>
    </w:p>
    <w:p w14:paraId="37A3423B" w14:textId="59EC8F53" w:rsidR="00B53536" w:rsidRPr="00B53536" w:rsidRDefault="00B53536" w:rsidP="00B53536">
      <w:pPr>
        <w:pStyle w:val="ListParagraph"/>
        <w:numPr>
          <w:ilvl w:val="0"/>
          <w:numId w:val="32"/>
        </w:numPr>
        <w:spacing w:before="100" w:beforeAutospacing="1" w:after="100" w:afterAutospacing="1"/>
        <w:rPr>
          <w:rFonts w:asciiTheme="majorBidi" w:eastAsia="Times New Roman" w:hAnsiTheme="majorBidi" w:cstheme="majorBidi"/>
        </w:rPr>
      </w:pPr>
      <w:hyperlink r:id="rId76" w:history="1">
        <w:r w:rsidRPr="00751E38">
          <w:rPr>
            <w:rStyle w:val="Hyperlink"/>
            <w:rFonts w:asciiTheme="majorBidi" w:eastAsia="Times New Roman" w:hAnsiTheme="majorBidi" w:cstheme="majorBidi"/>
          </w:rPr>
          <w:t>https://www.apheris.com/docs/how-to/python-api-reference.html</w:t>
        </w:r>
      </w:hyperlink>
    </w:p>
    <w:p w14:paraId="666D90A8" w14:textId="77777777" w:rsidR="00161EA6" w:rsidRPr="00C46C94" w:rsidRDefault="00161EA6" w:rsidP="00161EA6">
      <w:pPr>
        <w:pStyle w:val="ListParagraph"/>
        <w:spacing w:before="100" w:beforeAutospacing="1" w:after="100" w:afterAutospacing="1"/>
        <w:ind w:left="0"/>
        <w:rPr>
          <w:rFonts w:asciiTheme="majorBidi" w:hAnsiTheme="majorBidi" w:cstheme="majorBidi"/>
        </w:rPr>
      </w:pPr>
    </w:p>
    <w:p w14:paraId="14536675" w14:textId="77777777" w:rsidR="00161EA6" w:rsidRPr="00C46C94" w:rsidRDefault="00161EA6" w:rsidP="00161EA6">
      <w:pPr>
        <w:spacing w:before="100" w:beforeAutospacing="1" w:after="100" w:afterAutospacing="1"/>
        <w:rPr>
          <w:rFonts w:asciiTheme="majorBidi" w:eastAsia="Times New Roman" w:hAnsiTheme="majorBidi" w:cstheme="majorBidi"/>
        </w:rPr>
      </w:pPr>
    </w:p>
    <w:p w14:paraId="5E8E5FC8" w14:textId="77777777" w:rsidR="00161EA6" w:rsidRPr="00AE6DC7" w:rsidRDefault="00161EA6" w:rsidP="00161EA6">
      <w:pPr>
        <w:spacing w:before="100" w:beforeAutospacing="1" w:after="100" w:afterAutospacing="1"/>
        <w:rPr>
          <w:rFonts w:asciiTheme="majorBidi" w:eastAsia="Times New Roman" w:hAnsiTheme="majorBidi" w:cstheme="majorBidi"/>
        </w:rPr>
      </w:pPr>
    </w:p>
    <w:p w14:paraId="16FD6E39" w14:textId="2534BAF0" w:rsidR="00161EA6" w:rsidRPr="00CF4423" w:rsidRDefault="00161EA6" w:rsidP="00336637">
      <w:pPr>
        <w:pStyle w:val="Heading1"/>
        <w:rPr>
          <w:rFonts w:eastAsia="Times New Roman"/>
        </w:rPr>
      </w:pPr>
      <w:r w:rsidRPr="56F12A7C">
        <w:t>Support for Semantic Integration</w:t>
      </w:r>
    </w:p>
    <w:p w14:paraId="137A5022" w14:textId="7817DF4C" w:rsidR="00161EA6" w:rsidRPr="00CF4423" w:rsidRDefault="00161EA6" w:rsidP="75AE2057">
      <w:pPr>
        <w:spacing w:before="100" w:beforeAutospacing="1" w:after="100" w:afterAutospacing="1"/>
        <w:rPr>
          <w:rFonts w:asciiTheme="majorBidi" w:eastAsia="Times New Roman" w:hAnsiTheme="majorBidi" w:cstheme="majorBidi"/>
          <w:color w:val="000000" w:themeColor="text1"/>
        </w:rPr>
      </w:pPr>
      <w:r w:rsidRPr="56F12A7C">
        <w:rPr>
          <w:rFonts w:asciiTheme="majorBidi" w:eastAsiaTheme="minorEastAsia" w:hAnsiTheme="majorBidi" w:cstheme="majorBidi"/>
          <w:color w:val="000000" w:themeColor="text1"/>
        </w:rPr>
        <w:t xml:space="preserve">Does </w:t>
      </w:r>
      <w:r w:rsidR="5617EA27" w:rsidRPr="56F12A7C">
        <w:rPr>
          <w:rFonts w:asciiTheme="majorBidi" w:eastAsiaTheme="minorEastAsia" w:hAnsiTheme="majorBidi" w:cstheme="majorBidi"/>
          <w:color w:val="000000" w:themeColor="text1"/>
        </w:rPr>
        <w:t>Apheris</w:t>
      </w:r>
      <w:r w:rsidRPr="56F12A7C">
        <w:rPr>
          <w:rFonts w:asciiTheme="majorBidi" w:eastAsiaTheme="minorEastAsia" w:hAnsiTheme="majorBidi" w:cstheme="majorBidi"/>
          <w:color w:val="000000" w:themeColor="text1"/>
        </w:rPr>
        <w:t xml:space="preserve"> support semantic integration through the use of terminologies, ontologies, and common data models? </w:t>
      </w:r>
    </w:p>
    <w:p w14:paraId="4AA6C517" w14:textId="51F995F3" w:rsidR="00161EA6" w:rsidRDefault="00161EA6" w:rsidP="56F12A7C">
      <w:pPr>
        <w:spacing w:beforeAutospacing="1" w:afterAutospacing="1"/>
        <w:rPr>
          <w:ins w:id="1" w:author="Michael Hoeh" w:date="2024-11-18T20:39:00Z" w16du:dateUtc="2024-11-18T20:39:26Z"/>
          <w:rFonts w:asciiTheme="majorBidi" w:eastAsia="Times New Roman" w:hAnsiTheme="majorBidi" w:cstheme="majorBidi"/>
          <w:color w:val="000000" w:themeColor="text1"/>
        </w:rPr>
      </w:pPr>
      <w:r w:rsidRPr="56F12A7C">
        <w:rPr>
          <w:rFonts w:asciiTheme="majorBidi" w:eastAsiaTheme="minorEastAsia" w:hAnsiTheme="majorBidi" w:cstheme="majorBidi"/>
          <w:color w:val="000000" w:themeColor="text1"/>
        </w:rPr>
        <w:t xml:space="preserve">Terminologies and Ontologies: Can </w:t>
      </w:r>
      <w:r w:rsidR="13EE872C" w:rsidRPr="56F12A7C">
        <w:rPr>
          <w:rFonts w:asciiTheme="majorBidi" w:eastAsiaTheme="minorEastAsia" w:hAnsiTheme="majorBidi" w:cstheme="majorBidi"/>
          <w:color w:val="000000" w:themeColor="text1"/>
        </w:rPr>
        <w:t>Apheris</w:t>
      </w:r>
      <w:r w:rsidRPr="56F12A7C">
        <w:rPr>
          <w:rFonts w:asciiTheme="majorBidi" w:eastAsiaTheme="minorEastAsia" w:hAnsiTheme="majorBidi" w:cstheme="majorBidi"/>
          <w:color w:val="000000" w:themeColor="text1"/>
        </w:rPr>
        <w:t xml:space="preserve"> integrate with standard medical terminologies and ontologies such as ICD, SNOMED CT, LOINC, and others. This ensures consistent data representation and facilitates interoperability.?</w:t>
      </w:r>
    </w:p>
    <w:p w14:paraId="0AFF3D23" w14:textId="0FE8E347" w:rsidR="00161EA6" w:rsidRPr="0036047F" w:rsidRDefault="00224747" w:rsidP="00621BFF">
      <w:pPr>
        <w:pStyle w:val="ListParagraph"/>
        <w:numPr>
          <w:ilvl w:val="0"/>
          <w:numId w:val="42"/>
        </w:numPr>
        <w:spacing w:before="100" w:beforeAutospacing="1" w:after="100" w:afterAutospacing="1"/>
        <w:rPr>
          <w:rFonts w:asciiTheme="majorBidi" w:eastAsia="Times New Roman" w:hAnsiTheme="majorBidi" w:cstheme="majorBidi"/>
          <w:color w:val="000000" w:themeColor="text1"/>
        </w:rPr>
      </w:pPr>
      <w:r w:rsidRPr="00224747">
        <w:rPr>
          <w:rFonts w:asciiTheme="majorBidi" w:eastAsia="Times New Roman" w:hAnsiTheme="majorBidi" w:cstheme="majorBidi"/>
          <w:color w:val="000000" w:themeColor="text1"/>
        </w:rPr>
        <w:t xml:space="preserve">- Apheris and the Compute Gateway are data type, data model, and data standard agnostic. Following common data standards simplifies the work in Apheris in a multi-site compute use case. </w:t>
      </w:r>
      <w:r w:rsidR="00841FC9" w:rsidRPr="00224747">
        <w:rPr>
          <w:rFonts w:asciiTheme="majorBidi" w:eastAsia="Times New Roman" w:hAnsiTheme="majorBidi" w:cstheme="majorBidi"/>
          <w:color w:val="000000" w:themeColor="text1"/>
        </w:rPr>
        <w:t>If</w:t>
      </w:r>
      <w:r w:rsidRPr="00224747">
        <w:rPr>
          <w:rFonts w:asciiTheme="majorBidi" w:eastAsia="Times New Roman" w:hAnsiTheme="majorBidi" w:cstheme="majorBidi"/>
          <w:color w:val="000000" w:themeColor="text1"/>
        </w:rPr>
        <w:t xml:space="preserve"> standards differ between sites, Apheris provides the ability to run data harmonization workloads in different ways and persist these harmonized datasets for efficient analytics &amp; ML workflows.  Several common data models and terminologies are supported</w:t>
      </w:r>
      <w:r w:rsidR="7485F391" w:rsidRPr="0036047F">
        <w:rPr>
          <w:rFonts w:asciiTheme="majorBidi" w:eastAsia="Times New Roman" w:hAnsiTheme="majorBidi" w:cstheme="majorBidi"/>
          <w:color w:val="000000" w:themeColor="text1"/>
        </w:rPr>
        <w:t>.</w:t>
      </w:r>
    </w:p>
    <w:p w14:paraId="193B2F94" w14:textId="47049BEB" w:rsidR="0091059B" w:rsidRPr="0091059B" w:rsidRDefault="00161EA6" w:rsidP="0091059B">
      <w:pPr>
        <w:rPr>
          <w:rFonts w:asciiTheme="majorBidi" w:eastAsia="Times New Roman" w:hAnsiTheme="majorBidi" w:cstheme="majorBidi"/>
          <w:color w:val="000000" w:themeColor="text1"/>
        </w:rPr>
      </w:pPr>
      <w:r w:rsidRPr="0091059B">
        <w:rPr>
          <w:rFonts w:asciiTheme="majorBidi" w:eastAsia="Times New Roman" w:hAnsiTheme="majorBidi" w:cstheme="majorBidi"/>
          <w:color w:val="000000" w:themeColor="text1"/>
        </w:rPr>
        <w:t xml:space="preserve">Common Data Models (CDMs): Can </w:t>
      </w:r>
      <w:r w:rsidR="14611FFD" w:rsidRPr="0091059B">
        <w:rPr>
          <w:rFonts w:asciiTheme="majorBidi" w:eastAsia="Times New Roman" w:hAnsiTheme="majorBidi" w:cstheme="majorBidi"/>
          <w:color w:val="000000" w:themeColor="text1"/>
        </w:rPr>
        <w:t>Apheris</w:t>
      </w:r>
      <w:r w:rsidRPr="0091059B">
        <w:rPr>
          <w:rFonts w:asciiTheme="majorBidi" w:eastAsia="Times New Roman" w:hAnsiTheme="majorBidi" w:cstheme="majorBidi"/>
          <w:color w:val="000000" w:themeColor="text1"/>
        </w:rPr>
        <w:t xml:space="preserve"> work with various common data models like the Observational Medical Outcomes Partnership (OMOP) CDM, enabling data standardization and easier data sharing across institutions.?</w:t>
      </w:r>
    </w:p>
    <w:p w14:paraId="42C31932" w14:textId="1D2087E4" w:rsidR="00FB65E2" w:rsidRPr="00621BFF" w:rsidRDefault="1D021590" w:rsidP="00621BFF">
      <w:pPr>
        <w:pStyle w:val="ListParagraph"/>
        <w:numPr>
          <w:ilvl w:val="0"/>
          <w:numId w:val="41"/>
        </w:numPr>
        <w:rPr>
          <w:color w:val="000000" w:themeColor="text1"/>
        </w:rPr>
      </w:pPr>
      <w:r w:rsidRPr="00621BFF">
        <w:rPr>
          <w:color w:val="000000" w:themeColor="text1"/>
        </w:rPr>
        <w:t xml:space="preserve">Cf. Above </w:t>
      </w:r>
    </w:p>
    <w:p w14:paraId="040A4236" w14:textId="5A3B11E6" w:rsidR="00161EA6" w:rsidRDefault="00161EA6" w:rsidP="56F12A7C">
      <w:pPr>
        <w:spacing w:beforeAutospacing="1" w:afterAutospacing="1"/>
        <w:rPr>
          <w:rFonts w:asciiTheme="majorBidi" w:eastAsia="Times New Roman" w:hAnsiTheme="majorBidi" w:cstheme="majorBidi"/>
          <w:color w:val="000000" w:themeColor="text1"/>
        </w:rPr>
      </w:pPr>
      <w:r w:rsidRPr="0091059B">
        <w:rPr>
          <w:rFonts w:asciiTheme="majorBidi" w:eastAsia="Times New Roman" w:hAnsiTheme="majorBidi" w:cstheme="majorBidi"/>
          <w:color w:val="000000" w:themeColor="text1"/>
        </w:rPr>
        <w:t>Ontology Management: Does the platform include tools for ontology management, allowing users to customize and extend the ontologies as needed to fit their specific research requirements​?</w:t>
      </w:r>
    </w:p>
    <w:p w14:paraId="131004D8" w14:textId="3D6A5BB7" w:rsidR="6970B2FB" w:rsidRDefault="0036047F" w:rsidP="56F12A7C">
      <w:pPr>
        <w:pStyle w:val="ListParagraph"/>
        <w:numPr>
          <w:ilvl w:val="0"/>
          <w:numId w:val="33"/>
        </w:numPr>
        <w:spacing w:beforeAutospacing="1" w:afterAutospacing="1"/>
        <w:rPr>
          <w:rFonts w:asciiTheme="majorBidi" w:eastAsia="Times New Roman" w:hAnsiTheme="majorBidi" w:cstheme="majorBidi"/>
          <w:color w:val="000000" w:themeColor="text1"/>
        </w:rPr>
      </w:pPr>
      <w:r>
        <w:rPr>
          <w:rFonts w:asciiTheme="majorBidi" w:eastAsiaTheme="minorEastAsia" w:hAnsiTheme="majorBidi" w:cstheme="majorBidi"/>
          <w:color w:val="000000" w:themeColor="text1"/>
        </w:rPr>
        <w:t>Apheris</w:t>
      </w:r>
      <w:r w:rsidR="6970B2FB" w:rsidRPr="56F12A7C">
        <w:rPr>
          <w:rFonts w:asciiTheme="majorBidi" w:eastAsiaTheme="minorEastAsia" w:hAnsiTheme="majorBidi" w:cstheme="majorBidi"/>
          <w:color w:val="000000" w:themeColor="text1"/>
        </w:rPr>
        <w:t xml:space="preserve"> do</w:t>
      </w:r>
      <w:r>
        <w:rPr>
          <w:rFonts w:asciiTheme="majorBidi" w:eastAsiaTheme="minorEastAsia" w:hAnsiTheme="majorBidi" w:cstheme="majorBidi"/>
          <w:color w:val="000000" w:themeColor="text1"/>
        </w:rPr>
        <w:t>esn’t</w:t>
      </w:r>
      <w:r w:rsidR="6970B2FB" w:rsidRPr="56F12A7C">
        <w:rPr>
          <w:rFonts w:asciiTheme="majorBidi" w:eastAsiaTheme="minorEastAsia" w:hAnsiTheme="majorBidi" w:cstheme="majorBidi"/>
          <w:color w:val="000000" w:themeColor="text1"/>
        </w:rPr>
        <w:t xml:space="preserve"> include tools for managing ontologies</w:t>
      </w:r>
    </w:p>
    <w:p w14:paraId="351321C9" w14:textId="77777777" w:rsidR="00161EA6" w:rsidRDefault="00161EA6" w:rsidP="00161EA6"/>
    <w:p w14:paraId="449FCEBB" w14:textId="77777777" w:rsidR="00161EA6" w:rsidRPr="00716E57" w:rsidRDefault="00161EA6" w:rsidP="00E57963"/>
    <w:sectPr w:rsidR="00161EA6" w:rsidRPr="00716E57">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Ellie Dobson" w:date="2024-11-21T15:46:00Z" w:initials="ED">
    <w:p w14:paraId="58FDE259" w14:textId="787C726D" w:rsidR="00AE3EE5" w:rsidRDefault="00AE3EE5">
      <w:pPr>
        <w:pStyle w:val="CommentText"/>
      </w:pPr>
      <w:r>
        <w:rPr>
          <w:rStyle w:val="CommentReference"/>
        </w:rPr>
        <w:annotationRef/>
      </w:r>
      <w:r w:rsidRPr="51C16350">
        <w:t>we support flower already. it's a bit clunky but we can do i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58FDE25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EC9F1AE" w16cex:dateUtc="2024-11-21T14: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8FDE259" w16cid:durableId="2EC9F1A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Calibri"/>
    <w:panose1 w:val="00000000000000000000"/>
    <w:charset w:val="00"/>
    <w:family w:val="roman"/>
    <w:notTrueType/>
    <w:pitch w:val="default"/>
  </w:font>
  <w:font w:name="Aptos Display">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92E020"/>
    <w:multiLevelType w:val="hybridMultilevel"/>
    <w:tmpl w:val="FFFFFFFF"/>
    <w:lvl w:ilvl="0" w:tplc="25EAFBE8">
      <w:start w:val="1"/>
      <w:numFmt w:val="decimal"/>
      <w:lvlText w:val="%1."/>
      <w:lvlJc w:val="left"/>
      <w:pPr>
        <w:ind w:left="720" w:hanging="360"/>
      </w:pPr>
    </w:lvl>
    <w:lvl w:ilvl="1" w:tplc="AC62C98A">
      <w:start w:val="1"/>
      <w:numFmt w:val="lowerLetter"/>
      <w:lvlText w:val="%2."/>
      <w:lvlJc w:val="left"/>
      <w:pPr>
        <w:ind w:left="1440" w:hanging="360"/>
      </w:pPr>
    </w:lvl>
    <w:lvl w:ilvl="2" w:tplc="25AC97BC">
      <w:start w:val="1"/>
      <w:numFmt w:val="lowerRoman"/>
      <w:lvlText w:val="%3."/>
      <w:lvlJc w:val="right"/>
      <w:pPr>
        <w:ind w:left="2160" w:hanging="180"/>
      </w:pPr>
    </w:lvl>
    <w:lvl w:ilvl="3" w:tplc="AFB09FB8">
      <w:start w:val="1"/>
      <w:numFmt w:val="decimal"/>
      <w:lvlText w:val="%4."/>
      <w:lvlJc w:val="left"/>
      <w:pPr>
        <w:ind w:left="2880" w:hanging="360"/>
      </w:pPr>
    </w:lvl>
    <w:lvl w:ilvl="4" w:tplc="EA7EAAF2">
      <w:start w:val="1"/>
      <w:numFmt w:val="lowerLetter"/>
      <w:lvlText w:val="%5."/>
      <w:lvlJc w:val="left"/>
      <w:pPr>
        <w:ind w:left="3600" w:hanging="360"/>
      </w:pPr>
    </w:lvl>
    <w:lvl w:ilvl="5" w:tplc="87203FDA">
      <w:start w:val="1"/>
      <w:numFmt w:val="lowerRoman"/>
      <w:lvlText w:val="%6."/>
      <w:lvlJc w:val="right"/>
      <w:pPr>
        <w:ind w:left="4320" w:hanging="180"/>
      </w:pPr>
    </w:lvl>
    <w:lvl w:ilvl="6" w:tplc="1088A972">
      <w:start w:val="1"/>
      <w:numFmt w:val="decimal"/>
      <w:lvlText w:val="%7."/>
      <w:lvlJc w:val="left"/>
      <w:pPr>
        <w:ind w:left="5040" w:hanging="360"/>
      </w:pPr>
    </w:lvl>
    <w:lvl w:ilvl="7" w:tplc="F30A6398">
      <w:start w:val="1"/>
      <w:numFmt w:val="lowerLetter"/>
      <w:lvlText w:val="%8."/>
      <w:lvlJc w:val="left"/>
      <w:pPr>
        <w:ind w:left="5760" w:hanging="360"/>
      </w:pPr>
    </w:lvl>
    <w:lvl w:ilvl="8" w:tplc="504A80A0">
      <w:start w:val="1"/>
      <w:numFmt w:val="lowerRoman"/>
      <w:lvlText w:val="%9."/>
      <w:lvlJc w:val="right"/>
      <w:pPr>
        <w:ind w:left="6480" w:hanging="180"/>
      </w:pPr>
    </w:lvl>
  </w:abstractNum>
  <w:abstractNum w:abstractNumId="1" w15:restartNumberingAfterBreak="0">
    <w:nsid w:val="053A3C3A"/>
    <w:multiLevelType w:val="hybridMultilevel"/>
    <w:tmpl w:val="272C0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1C0570"/>
    <w:multiLevelType w:val="hybridMultilevel"/>
    <w:tmpl w:val="FFFFFFFF"/>
    <w:lvl w:ilvl="0" w:tplc="0444F1D0">
      <w:start w:val="1"/>
      <w:numFmt w:val="bullet"/>
      <w:lvlText w:val=""/>
      <w:lvlJc w:val="left"/>
      <w:pPr>
        <w:ind w:left="720" w:hanging="360"/>
      </w:pPr>
      <w:rPr>
        <w:rFonts w:ascii="Symbol" w:hAnsi="Symbol" w:hint="default"/>
      </w:rPr>
    </w:lvl>
    <w:lvl w:ilvl="1" w:tplc="4CF25DCC">
      <w:start w:val="1"/>
      <w:numFmt w:val="bullet"/>
      <w:lvlText w:val="o"/>
      <w:lvlJc w:val="left"/>
      <w:pPr>
        <w:ind w:left="1440" w:hanging="360"/>
      </w:pPr>
      <w:rPr>
        <w:rFonts w:ascii="Courier New" w:hAnsi="Courier New" w:hint="default"/>
      </w:rPr>
    </w:lvl>
    <w:lvl w:ilvl="2" w:tplc="D6620C2C">
      <w:start w:val="1"/>
      <w:numFmt w:val="bullet"/>
      <w:lvlText w:val=""/>
      <w:lvlJc w:val="left"/>
      <w:pPr>
        <w:ind w:left="2160" w:hanging="360"/>
      </w:pPr>
      <w:rPr>
        <w:rFonts w:ascii="Wingdings" w:hAnsi="Wingdings" w:hint="default"/>
      </w:rPr>
    </w:lvl>
    <w:lvl w:ilvl="3" w:tplc="5DE22534">
      <w:start w:val="1"/>
      <w:numFmt w:val="bullet"/>
      <w:lvlText w:val=""/>
      <w:lvlJc w:val="left"/>
      <w:pPr>
        <w:ind w:left="2880" w:hanging="360"/>
      </w:pPr>
      <w:rPr>
        <w:rFonts w:ascii="Symbol" w:hAnsi="Symbol" w:hint="default"/>
      </w:rPr>
    </w:lvl>
    <w:lvl w:ilvl="4" w:tplc="A3686AB4">
      <w:start w:val="1"/>
      <w:numFmt w:val="bullet"/>
      <w:lvlText w:val="o"/>
      <w:lvlJc w:val="left"/>
      <w:pPr>
        <w:ind w:left="3600" w:hanging="360"/>
      </w:pPr>
      <w:rPr>
        <w:rFonts w:ascii="Courier New" w:hAnsi="Courier New" w:hint="default"/>
      </w:rPr>
    </w:lvl>
    <w:lvl w:ilvl="5" w:tplc="066A5F98">
      <w:start w:val="1"/>
      <w:numFmt w:val="bullet"/>
      <w:lvlText w:val=""/>
      <w:lvlJc w:val="left"/>
      <w:pPr>
        <w:ind w:left="4320" w:hanging="360"/>
      </w:pPr>
      <w:rPr>
        <w:rFonts w:ascii="Wingdings" w:hAnsi="Wingdings" w:hint="default"/>
      </w:rPr>
    </w:lvl>
    <w:lvl w:ilvl="6" w:tplc="CBA053C8">
      <w:start w:val="1"/>
      <w:numFmt w:val="bullet"/>
      <w:lvlText w:val=""/>
      <w:lvlJc w:val="left"/>
      <w:pPr>
        <w:ind w:left="5040" w:hanging="360"/>
      </w:pPr>
      <w:rPr>
        <w:rFonts w:ascii="Symbol" w:hAnsi="Symbol" w:hint="default"/>
      </w:rPr>
    </w:lvl>
    <w:lvl w:ilvl="7" w:tplc="94CCF84C">
      <w:start w:val="1"/>
      <w:numFmt w:val="bullet"/>
      <w:lvlText w:val="o"/>
      <w:lvlJc w:val="left"/>
      <w:pPr>
        <w:ind w:left="5760" w:hanging="360"/>
      </w:pPr>
      <w:rPr>
        <w:rFonts w:ascii="Courier New" w:hAnsi="Courier New" w:hint="default"/>
      </w:rPr>
    </w:lvl>
    <w:lvl w:ilvl="8" w:tplc="119E3B78">
      <w:start w:val="1"/>
      <w:numFmt w:val="bullet"/>
      <w:lvlText w:val=""/>
      <w:lvlJc w:val="left"/>
      <w:pPr>
        <w:ind w:left="6480" w:hanging="360"/>
      </w:pPr>
      <w:rPr>
        <w:rFonts w:ascii="Wingdings" w:hAnsi="Wingdings" w:hint="default"/>
      </w:rPr>
    </w:lvl>
  </w:abstractNum>
  <w:abstractNum w:abstractNumId="3" w15:restartNumberingAfterBreak="0">
    <w:nsid w:val="0C5B3F9B"/>
    <w:multiLevelType w:val="hybridMultilevel"/>
    <w:tmpl w:val="CC268864"/>
    <w:lvl w:ilvl="0" w:tplc="08090001">
      <w:start w:val="1"/>
      <w:numFmt w:val="bullet"/>
      <w:lvlText w:val=""/>
      <w:lvlJc w:val="left"/>
      <w:pPr>
        <w:ind w:left="606" w:hanging="360"/>
      </w:pPr>
      <w:rPr>
        <w:rFonts w:ascii="Symbol" w:hAnsi="Symbol" w:hint="default"/>
      </w:rPr>
    </w:lvl>
    <w:lvl w:ilvl="1" w:tplc="08090003" w:tentative="1">
      <w:start w:val="1"/>
      <w:numFmt w:val="bullet"/>
      <w:lvlText w:val="o"/>
      <w:lvlJc w:val="left"/>
      <w:pPr>
        <w:ind w:left="1326" w:hanging="360"/>
      </w:pPr>
      <w:rPr>
        <w:rFonts w:ascii="Courier New" w:hAnsi="Courier New" w:cs="Courier New" w:hint="default"/>
      </w:rPr>
    </w:lvl>
    <w:lvl w:ilvl="2" w:tplc="08090005" w:tentative="1">
      <w:start w:val="1"/>
      <w:numFmt w:val="bullet"/>
      <w:lvlText w:val=""/>
      <w:lvlJc w:val="left"/>
      <w:pPr>
        <w:ind w:left="2046" w:hanging="360"/>
      </w:pPr>
      <w:rPr>
        <w:rFonts w:ascii="Wingdings" w:hAnsi="Wingdings" w:hint="default"/>
      </w:rPr>
    </w:lvl>
    <w:lvl w:ilvl="3" w:tplc="08090001" w:tentative="1">
      <w:start w:val="1"/>
      <w:numFmt w:val="bullet"/>
      <w:lvlText w:val=""/>
      <w:lvlJc w:val="left"/>
      <w:pPr>
        <w:ind w:left="2766" w:hanging="360"/>
      </w:pPr>
      <w:rPr>
        <w:rFonts w:ascii="Symbol" w:hAnsi="Symbol" w:hint="default"/>
      </w:rPr>
    </w:lvl>
    <w:lvl w:ilvl="4" w:tplc="08090003" w:tentative="1">
      <w:start w:val="1"/>
      <w:numFmt w:val="bullet"/>
      <w:lvlText w:val="o"/>
      <w:lvlJc w:val="left"/>
      <w:pPr>
        <w:ind w:left="3486" w:hanging="360"/>
      </w:pPr>
      <w:rPr>
        <w:rFonts w:ascii="Courier New" w:hAnsi="Courier New" w:cs="Courier New" w:hint="default"/>
      </w:rPr>
    </w:lvl>
    <w:lvl w:ilvl="5" w:tplc="08090005" w:tentative="1">
      <w:start w:val="1"/>
      <w:numFmt w:val="bullet"/>
      <w:lvlText w:val=""/>
      <w:lvlJc w:val="left"/>
      <w:pPr>
        <w:ind w:left="4206" w:hanging="360"/>
      </w:pPr>
      <w:rPr>
        <w:rFonts w:ascii="Wingdings" w:hAnsi="Wingdings" w:hint="default"/>
      </w:rPr>
    </w:lvl>
    <w:lvl w:ilvl="6" w:tplc="08090001" w:tentative="1">
      <w:start w:val="1"/>
      <w:numFmt w:val="bullet"/>
      <w:lvlText w:val=""/>
      <w:lvlJc w:val="left"/>
      <w:pPr>
        <w:ind w:left="4926" w:hanging="360"/>
      </w:pPr>
      <w:rPr>
        <w:rFonts w:ascii="Symbol" w:hAnsi="Symbol" w:hint="default"/>
      </w:rPr>
    </w:lvl>
    <w:lvl w:ilvl="7" w:tplc="08090003" w:tentative="1">
      <w:start w:val="1"/>
      <w:numFmt w:val="bullet"/>
      <w:lvlText w:val="o"/>
      <w:lvlJc w:val="left"/>
      <w:pPr>
        <w:ind w:left="5646" w:hanging="360"/>
      </w:pPr>
      <w:rPr>
        <w:rFonts w:ascii="Courier New" w:hAnsi="Courier New" w:cs="Courier New" w:hint="default"/>
      </w:rPr>
    </w:lvl>
    <w:lvl w:ilvl="8" w:tplc="08090005" w:tentative="1">
      <w:start w:val="1"/>
      <w:numFmt w:val="bullet"/>
      <w:lvlText w:val=""/>
      <w:lvlJc w:val="left"/>
      <w:pPr>
        <w:ind w:left="6366" w:hanging="360"/>
      </w:pPr>
      <w:rPr>
        <w:rFonts w:ascii="Wingdings" w:hAnsi="Wingdings" w:hint="default"/>
      </w:rPr>
    </w:lvl>
  </w:abstractNum>
  <w:abstractNum w:abstractNumId="4" w15:restartNumberingAfterBreak="0">
    <w:nsid w:val="0C682B8A"/>
    <w:multiLevelType w:val="hybridMultilevel"/>
    <w:tmpl w:val="475285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08513F"/>
    <w:multiLevelType w:val="multilevel"/>
    <w:tmpl w:val="FFFFFFF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EE8047D"/>
    <w:multiLevelType w:val="hybridMultilevel"/>
    <w:tmpl w:val="D1D22552"/>
    <w:lvl w:ilvl="0" w:tplc="08090001">
      <w:start w:val="1"/>
      <w:numFmt w:val="bullet"/>
      <w:lvlText w:val=""/>
      <w:lvlJc w:val="left"/>
      <w:pPr>
        <w:ind w:left="720" w:hanging="360"/>
      </w:pPr>
      <w:rPr>
        <w:rFonts w:ascii="Symbol" w:hAnsi="Symbo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F8D3C31"/>
    <w:multiLevelType w:val="hybridMultilevel"/>
    <w:tmpl w:val="F586A0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09F5F5C"/>
    <w:multiLevelType w:val="hybridMultilevel"/>
    <w:tmpl w:val="23AE53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1ACFB4E"/>
    <w:multiLevelType w:val="hybridMultilevel"/>
    <w:tmpl w:val="FFFFFFFF"/>
    <w:lvl w:ilvl="0" w:tplc="6734D262">
      <w:start w:val="1"/>
      <w:numFmt w:val="bullet"/>
      <w:lvlText w:val=""/>
      <w:lvlJc w:val="left"/>
      <w:pPr>
        <w:ind w:left="720" w:hanging="360"/>
      </w:pPr>
      <w:rPr>
        <w:rFonts w:ascii="Symbol" w:hAnsi="Symbol" w:hint="default"/>
      </w:rPr>
    </w:lvl>
    <w:lvl w:ilvl="1" w:tplc="8214C4E8">
      <w:start w:val="1"/>
      <w:numFmt w:val="bullet"/>
      <w:lvlText w:val="o"/>
      <w:lvlJc w:val="left"/>
      <w:pPr>
        <w:ind w:left="1440" w:hanging="360"/>
      </w:pPr>
      <w:rPr>
        <w:rFonts w:ascii="Courier New" w:hAnsi="Courier New" w:hint="default"/>
      </w:rPr>
    </w:lvl>
    <w:lvl w:ilvl="2" w:tplc="AE6A8CBE">
      <w:start w:val="1"/>
      <w:numFmt w:val="bullet"/>
      <w:lvlText w:val=""/>
      <w:lvlJc w:val="left"/>
      <w:pPr>
        <w:ind w:left="2160" w:hanging="360"/>
      </w:pPr>
      <w:rPr>
        <w:rFonts w:ascii="Wingdings" w:hAnsi="Wingdings" w:hint="default"/>
      </w:rPr>
    </w:lvl>
    <w:lvl w:ilvl="3" w:tplc="E96442F2">
      <w:start w:val="1"/>
      <w:numFmt w:val="bullet"/>
      <w:lvlText w:val=""/>
      <w:lvlJc w:val="left"/>
      <w:pPr>
        <w:ind w:left="2880" w:hanging="360"/>
      </w:pPr>
      <w:rPr>
        <w:rFonts w:ascii="Symbol" w:hAnsi="Symbol" w:hint="default"/>
      </w:rPr>
    </w:lvl>
    <w:lvl w:ilvl="4" w:tplc="AA76DFCA">
      <w:start w:val="1"/>
      <w:numFmt w:val="bullet"/>
      <w:lvlText w:val="o"/>
      <w:lvlJc w:val="left"/>
      <w:pPr>
        <w:ind w:left="3600" w:hanging="360"/>
      </w:pPr>
      <w:rPr>
        <w:rFonts w:ascii="Courier New" w:hAnsi="Courier New" w:hint="default"/>
      </w:rPr>
    </w:lvl>
    <w:lvl w:ilvl="5" w:tplc="0E30BE12">
      <w:start w:val="1"/>
      <w:numFmt w:val="bullet"/>
      <w:lvlText w:val=""/>
      <w:lvlJc w:val="left"/>
      <w:pPr>
        <w:ind w:left="4320" w:hanging="360"/>
      </w:pPr>
      <w:rPr>
        <w:rFonts w:ascii="Wingdings" w:hAnsi="Wingdings" w:hint="default"/>
      </w:rPr>
    </w:lvl>
    <w:lvl w:ilvl="6" w:tplc="37CCE93E">
      <w:start w:val="1"/>
      <w:numFmt w:val="bullet"/>
      <w:lvlText w:val=""/>
      <w:lvlJc w:val="left"/>
      <w:pPr>
        <w:ind w:left="5040" w:hanging="360"/>
      </w:pPr>
      <w:rPr>
        <w:rFonts w:ascii="Symbol" w:hAnsi="Symbol" w:hint="default"/>
      </w:rPr>
    </w:lvl>
    <w:lvl w:ilvl="7" w:tplc="91F4C2D0">
      <w:start w:val="1"/>
      <w:numFmt w:val="bullet"/>
      <w:lvlText w:val="o"/>
      <w:lvlJc w:val="left"/>
      <w:pPr>
        <w:ind w:left="5760" w:hanging="360"/>
      </w:pPr>
      <w:rPr>
        <w:rFonts w:ascii="Courier New" w:hAnsi="Courier New" w:hint="default"/>
      </w:rPr>
    </w:lvl>
    <w:lvl w:ilvl="8" w:tplc="19B23E40">
      <w:start w:val="1"/>
      <w:numFmt w:val="bullet"/>
      <w:lvlText w:val=""/>
      <w:lvlJc w:val="left"/>
      <w:pPr>
        <w:ind w:left="6480" w:hanging="360"/>
      </w:pPr>
      <w:rPr>
        <w:rFonts w:ascii="Wingdings" w:hAnsi="Wingdings" w:hint="default"/>
      </w:rPr>
    </w:lvl>
  </w:abstractNum>
  <w:abstractNum w:abstractNumId="10" w15:restartNumberingAfterBreak="0">
    <w:nsid w:val="1C7A34D1"/>
    <w:multiLevelType w:val="hybridMultilevel"/>
    <w:tmpl w:val="DB3AC75A"/>
    <w:lvl w:ilvl="0" w:tplc="08090001">
      <w:start w:val="1"/>
      <w:numFmt w:val="bullet"/>
      <w:lvlText w:val=""/>
      <w:lvlJc w:val="left"/>
      <w:pPr>
        <w:ind w:left="606" w:hanging="360"/>
      </w:pPr>
      <w:rPr>
        <w:rFonts w:ascii="Symbol" w:hAnsi="Symbol" w:hint="default"/>
      </w:rPr>
    </w:lvl>
    <w:lvl w:ilvl="1" w:tplc="08090003" w:tentative="1">
      <w:start w:val="1"/>
      <w:numFmt w:val="bullet"/>
      <w:lvlText w:val="o"/>
      <w:lvlJc w:val="left"/>
      <w:pPr>
        <w:ind w:left="1326" w:hanging="360"/>
      </w:pPr>
      <w:rPr>
        <w:rFonts w:ascii="Courier New" w:hAnsi="Courier New" w:cs="Courier New" w:hint="default"/>
      </w:rPr>
    </w:lvl>
    <w:lvl w:ilvl="2" w:tplc="08090005" w:tentative="1">
      <w:start w:val="1"/>
      <w:numFmt w:val="bullet"/>
      <w:lvlText w:val=""/>
      <w:lvlJc w:val="left"/>
      <w:pPr>
        <w:ind w:left="2046" w:hanging="360"/>
      </w:pPr>
      <w:rPr>
        <w:rFonts w:ascii="Wingdings" w:hAnsi="Wingdings" w:hint="default"/>
      </w:rPr>
    </w:lvl>
    <w:lvl w:ilvl="3" w:tplc="08090001" w:tentative="1">
      <w:start w:val="1"/>
      <w:numFmt w:val="bullet"/>
      <w:lvlText w:val=""/>
      <w:lvlJc w:val="left"/>
      <w:pPr>
        <w:ind w:left="2766" w:hanging="360"/>
      </w:pPr>
      <w:rPr>
        <w:rFonts w:ascii="Symbol" w:hAnsi="Symbol" w:hint="default"/>
      </w:rPr>
    </w:lvl>
    <w:lvl w:ilvl="4" w:tplc="08090003" w:tentative="1">
      <w:start w:val="1"/>
      <w:numFmt w:val="bullet"/>
      <w:lvlText w:val="o"/>
      <w:lvlJc w:val="left"/>
      <w:pPr>
        <w:ind w:left="3486" w:hanging="360"/>
      </w:pPr>
      <w:rPr>
        <w:rFonts w:ascii="Courier New" w:hAnsi="Courier New" w:cs="Courier New" w:hint="default"/>
      </w:rPr>
    </w:lvl>
    <w:lvl w:ilvl="5" w:tplc="08090005" w:tentative="1">
      <w:start w:val="1"/>
      <w:numFmt w:val="bullet"/>
      <w:lvlText w:val=""/>
      <w:lvlJc w:val="left"/>
      <w:pPr>
        <w:ind w:left="4206" w:hanging="360"/>
      </w:pPr>
      <w:rPr>
        <w:rFonts w:ascii="Wingdings" w:hAnsi="Wingdings" w:hint="default"/>
      </w:rPr>
    </w:lvl>
    <w:lvl w:ilvl="6" w:tplc="08090001" w:tentative="1">
      <w:start w:val="1"/>
      <w:numFmt w:val="bullet"/>
      <w:lvlText w:val=""/>
      <w:lvlJc w:val="left"/>
      <w:pPr>
        <w:ind w:left="4926" w:hanging="360"/>
      </w:pPr>
      <w:rPr>
        <w:rFonts w:ascii="Symbol" w:hAnsi="Symbol" w:hint="default"/>
      </w:rPr>
    </w:lvl>
    <w:lvl w:ilvl="7" w:tplc="08090003" w:tentative="1">
      <w:start w:val="1"/>
      <w:numFmt w:val="bullet"/>
      <w:lvlText w:val="o"/>
      <w:lvlJc w:val="left"/>
      <w:pPr>
        <w:ind w:left="5646" w:hanging="360"/>
      </w:pPr>
      <w:rPr>
        <w:rFonts w:ascii="Courier New" w:hAnsi="Courier New" w:cs="Courier New" w:hint="default"/>
      </w:rPr>
    </w:lvl>
    <w:lvl w:ilvl="8" w:tplc="08090005" w:tentative="1">
      <w:start w:val="1"/>
      <w:numFmt w:val="bullet"/>
      <w:lvlText w:val=""/>
      <w:lvlJc w:val="left"/>
      <w:pPr>
        <w:ind w:left="6366" w:hanging="360"/>
      </w:pPr>
      <w:rPr>
        <w:rFonts w:ascii="Wingdings" w:hAnsi="Wingdings" w:hint="default"/>
      </w:rPr>
    </w:lvl>
  </w:abstractNum>
  <w:abstractNum w:abstractNumId="11" w15:restartNumberingAfterBreak="0">
    <w:nsid w:val="1CBC0FEB"/>
    <w:multiLevelType w:val="hybridMultilevel"/>
    <w:tmpl w:val="CCDA60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3077761"/>
    <w:multiLevelType w:val="hybridMultilevel"/>
    <w:tmpl w:val="4650DA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4451134"/>
    <w:multiLevelType w:val="hybridMultilevel"/>
    <w:tmpl w:val="75585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459E29A"/>
    <w:multiLevelType w:val="hybridMultilevel"/>
    <w:tmpl w:val="FFFFFFFF"/>
    <w:lvl w:ilvl="0" w:tplc="CF9074DA">
      <w:start w:val="1"/>
      <w:numFmt w:val="bullet"/>
      <w:lvlText w:val=""/>
      <w:lvlJc w:val="left"/>
      <w:pPr>
        <w:ind w:left="720" w:hanging="360"/>
      </w:pPr>
      <w:rPr>
        <w:rFonts w:ascii="Symbol" w:hAnsi="Symbol" w:hint="default"/>
      </w:rPr>
    </w:lvl>
    <w:lvl w:ilvl="1" w:tplc="6FB4CB94">
      <w:start w:val="1"/>
      <w:numFmt w:val="bullet"/>
      <w:lvlText w:val="o"/>
      <w:lvlJc w:val="left"/>
      <w:pPr>
        <w:ind w:left="1440" w:hanging="360"/>
      </w:pPr>
      <w:rPr>
        <w:rFonts w:ascii="Courier New" w:hAnsi="Courier New" w:hint="default"/>
      </w:rPr>
    </w:lvl>
    <w:lvl w:ilvl="2" w:tplc="85A22A62">
      <w:start w:val="1"/>
      <w:numFmt w:val="bullet"/>
      <w:lvlText w:val=""/>
      <w:lvlJc w:val="left"/>
      <w:pPr>
        <w:ind w:left="2160" w:hanging="360"/>
      </w:pPr>
      <w:rPr>
        <w:rFonts w:ascii="Wingdings" w:hAnsi="Wingdings" w:hint="default"/>
      </w:rPr>
    </w:lvl>
    <w:lvl w:ilvl="3" w:tplc="57B6400E">
      <w:start w:val="1"/>
      <w:numFmt w:val="bullet"/>
      <w:lvlText w:val=""/>
      <w:lvlJc w:val="left"/>
      <w:pPr>
        <w:ind w:left="2880" w:hanging="360"/>
      </w:pPr>
      <w:rPr>
        <w:rFonts w:ascii="Symbol" w:hAnsi="Symbol" w:hint="default"/>
      </w:rPr>
    </w:lvl>
    <w:lvl w:ilvl="4" w:tplc="A858CF72">
      <w:start w:val="1"/>
      <w:numFmt w:val="bullet"/>
      <w:lvlText w:val="o"/>
      <w:lvlJc w:val="left"/>
      <w:pPr>
        <w:ind w:left="3600" w:hanging="360"/>
      </w:pPr>
      <w:rPr>
        <w:rFonts w:ascii="Courier New" w:hAnsi="Courier New" w:hint="default"/>
      </w:rPr>
    </w:lvl>
    <w:lvl w:ilvl="5" w:tplc="E57EA80C">
      <w:start w:val="1"/>
      <w:numFmt w:val="bullet"/>
      <w:lvlText w:val=""/>
      <w:lvlJc w:val="left"/>
      <w:pPr>
        <w:ind w:left="4320" w:hanging="360"/>
      </w:pPr>
      <w:rPr>
        <w:rFonts w:ascii="Wingdings" w:hAnsi="Wingdings" w:hint="default"/>
      </w:rPr>
    </w:lvl>
    <w:lvl w:ilvl="6" w:tplc="7DBAED88">
      <w:start w:val="1"/>
      <w:numFmt w:val="bullet"/>
      <w:lvlText w:val=""/>
      <w:lvlJc w:val="left"/>
      <w:pPr>
        <w:ind w:left="5040" w:hanging="360"/>
      </w:pPr>
      <w:rPr>
        <w:rFonts w:ascii="Symbol" w:hAnsi="Symbol" w:hint="default"/>
      </w:rPr>
    </w:lvl>
    <w:lvl w:ilvl="7" w:tplc="396063DE">
      <w:start w:val="1"/>
      <w:numFmt w:val="bullet"/>
      <w:lvlText w:val="o"/>
      <w:lvlJc w:val="left"/>
      <w:pPr>
        <w:ind w:left="5760" w:hanging="360"/>
      </w:pPr>
      <w:rPr>
        <w:rFonts w:ascii="Courier New" w:hAnsi="Courier New" w:hint="default"/>
      </w:rPr>
    </w:lvl>
    <w:lvl w:ilvl="8" w:tplc="CAA25B92">
      <w:start w:val="1"/>
      <w:numFmt w:val="bullet"/>
      <w:lvlText w:val=""/>
      <w:lvlJc w:val="left"/>
      <w:pPr>
        <w:ind w:left="6480" w:hanging="360"/>
      </w:pPr>
      <w:rPr>
        <w:rFonts w:ascii="Wingdings" w:hAnsi="Wingdings" w:hint="default"/>
      </w:rPr>
    </w:lvl>
  </w:abstractNum>
  <w:abstractNum w:abstractNumId="15" w15:restartNumberingAfterBreak="0">
    <w:nsid w:val="268F73E8"/>
    <w:multiLevelType w:val="hybridMultilevel"/>
    <w:tmpl w:val="942621CC"/>
    <w:lvl w:ilvl="0" w:tplc="9B34845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74F29A8"/>
    <w:multiLevelType w:val="hybridMultilevel"/>
    <w:tmpl w:val="7A00E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8B96A8C"/>
    <w:multiLevelType w:val="hybridMultilevel"/>
    <w:tmpl w:val="D250C41E"/>
    <w:lvl w:ilvl="0" w:tplc="08F4F0C8">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97366DF"/>
    <w:multiLevelType w:val="hybridMultilevel"/>
    <w:tmpl w:val="13805562"/>
    <w:lvl w:ilvl="0" w:tplc="23FA77FA">
      <w:start w:val="6"/>
      <w:numFmt w:val="bullet"/>
      <w:lvlText w:val="-"/>
      <w:lvlJc w:val="left"/>
      <w:pPr>
        <w:ind w:left="246" w:hanging="360"/>
      </w:pPr>
      <w:rPr>
        <w:rFonts w:ascii="Times New Roman" w:eastAsia="Times New Roman" w:hAnsi="Times New Roman" w:cs="Times New Roman" w:hint="default"/>
        <w:color w:val="auto"/>
      </w:rPr>
    </w:lvl>
    <w:lvl w:ilvl="1" w:tplc="08090003" w:tentative="1">
      <w:start w:val="1"/>
      <w:numFmt w:val="bullet"/>
      <w:lvlText w:val="o"/>
      <w:lvlJc w:val="left"/>
      <w:pPr>
        <w:ind w:left="966" w:hanging="360"/>
      </w:pPr>
      <w:rPr>
        <w:rFonts w:ascii="Courier New" w:hAnsi="Courier New" w:cs="Courier New" w:hint="default"/>
      </w:rPr>
    </w:lvl>
    <w:lvl w:ilvl="2" w:tplc="08090005" w:tentative="1">
      <w:start w:val="1"/>
      <w:numFmt w:val="bullet"/>
      <w:lvlText w:val=""/>
      <w:lvlJc w:val="left"/>
      <w:pPr>
        <w:ind w:left="1686" w:hanging="360"/>
      </w:pPr>
      <w:rPr>
        <w:rFonts w:ascii="Wingdings" w:hAnsi="Wingdings" w:hint="default"/>
      </w:rPr>
    </w:lvl>
    <w:lvl w:ilvl="3" w:tplc="08090001" w:tentative="1">
      <w:start w:val="1"/>
      <w:numFmt w:val="bullet"/>
      <w:lvlText w:val=""/>
      <w:lvlJc w:val="left"/>
      <w:pPr>
        <w:ind w:left="2406" w:hanging="360"/>
      </w:pPr>
      <w:rPr>
        <w:rFonts w:ascii="Symbol" w:hAnsi="Symbol" w:hint="default"/>
      </w:rPr>
    </w:lvl>
    <w:lvl w:ilvl="4" w:tplc="08090003" w:tentative="1">
      <w:start w:val="1"/>
      <w:numFmt w:val="bullet"/>
      <w:lvlText w:val="o"/>
      <w:lvlJc w:val="left"/>
      <w:pPr>
        <w:ind w:left="3126" w:hanging="360"/>
      </w:pPr>
      <w:rPr>
        <w:rFonts w:ascii="Courier New" w:hAnsi="Courier New" w:cs="Courier New" w:hint="default"/>
      </w:rPr>
    </w:lvl>
    <w:lvl w:ilvl="5" w:tplc="08090005" w:tentative="1">
      <w:start w:val="1"/>
      <w:numFmt w:val="bullet"/>
      <w:lvlText w:val=""/>
      <w:lvlJc w:val="left"/>
      <w:pPr>
        <w:ind w:left="3846" w:hanging="360"/>
      </w:pPr>
      <w:rPr>
        <w:rFonts w:ascii="Wingdings" w:hAnsi="Wingdings" w:hint="default"/>
      </w:rPr>
    </w:lvl>
    <w:lvl w:ilvl="6" w:tplc="08090001" w:tentative="1">
      <w:start w:val="1"/>
      <w:numFmt w:val="bullet"/>
      <w:lvlText w:val=""/>
      <w:lvlJc w:val="left"/>
      <w:pPr>
        <w:ind w:left="4566" w:hanging="360"/>
      </w:pPr>
      <w:rPr>
        <w:rFonts w:ascii="Symbol" w:hAnsi="Symbol" w:hint="default"/>
      </w:rPr>
    </w:lvl>
    <w:lvl w:ilvl="7" w:tplc="08090003" w:tentative="1">
      <w:start w:val="1"/>
      <w:numFmt w:val="bullet"/>
      <w:lvlText w:val="o"/>
      <w:lvlJc w:val="left"/>
      <w:pPr>
        <w:ind w:left="5286" w:hanging="360"/>
      </w:pPr>
      <w:rPr>
        <w:rFonts w:ascii="Courier New" w:hAnsi="Courier New" w:cs="Courier New" w:hint="default"/>
      </w:rPr>
    </w:lvl>
    <w:lvl w:ilvl="8" w:tplc="08090005" w:tentative="1">
      <w:start w:val="1"/>
      <w:numFmt w:val="bullet"/>
      <w:lvlText w:val=""/>
      <w:lvlJc w:val="left"/>
      <w:pPr>
        <w:ind w:left="6006" w:hanging="360"/>
      </w:pPr>
      <w:rPr>
        <w:rFonts w:ascii="Wingdings" w:hAnsi="Wingdings" w:hint="default"/>
      </w:rPr>
    </w:lvl>
  </w:abstractNum>
  <w:abstractNum w:abstractNumId="19" w15:restartNumberingAfterBreak="0">
    <w:nsid w:val="2A413687"/>
    <w:multiLevelType w:val="hybridMultilevel"/>
    <w:tmpl w:val="734A7216"/>
    <w:lvl w:ilvl="0" w:tplc="08090001">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04" w:hanging="360"/>
      </w:pPr>
      <w:rPr>
        <w:rFonts w:ascii="Courier New" w:hAnsi="Courier New" w:cs="Courier New" w:hint="default"/>
      </w:rPr>
    </w:lvl>
    <w:lvl w:ilvl="2" w:tplc="08090005" w:tentative="1">
      <w:start w:val="1"/>
      <w:numFmt w:val="bullet"/>
      <w:lvlText w:val=""/>
      <w:lvlJc w:val="left"/>
      <w:pPr>
        <w:ind w:left="2124" w:hanging="360"/>
      </w:pPr>
      <w:rPr>
        <w:rFonts w:ascii="Wingdings" w:hAnsi="Wingdings" w:hint="default"/>
      </w:rPr>
    </w:lvl>
    <w:lvl w:ilvl="3" w:tplc="08090001" w:tentative="1">
      <w:start w:val="1"/>
      <w:numFmt w:val="bullet"/>
      <w:lvlText w:val=""/>
      <w:lvlJc w:val="left"/>
      <w:pPr>
        <w:ind w:left="2844" w:hanging="360"/>
      </w:pPr>
      <w:rPr>
        <w:rFonts w:ascii="Symbol" w:hAnsi="Symbol" w:hint="default"/>
      </w:rPr>
    </w:lvl>
    <w:lvl w:ilvl="4" w:tplc="08090003" w:tentative="1">
      <w:start w:val="1"/>
      <w:numFmt w:val="bullet"/>
      <w:lvlText w:val="o"/>
      <w:lvlJc w:val="left"/>
      <w:pPr>
        <w:ind w:left="3564" w:hanging="360"/>
      </w:pPr>
      <w:rPr>
        <w:rFonts w:ascii="Courier New" w:hAnsi="Courier New" w:cs="Courier New" w:hint="default"/>
      </w:rPr>
    </w:lvl>
    <w:lvl w:ilvl="5" w:tplc="08090005" w:tentative="1">
      <w:start w:val="1"/>
      <w:numFmt w:val="bullet"/>
      <w:lvlText w:val=""/>
      <w:lvlJc w:val="left"/>
      <w:pPr>
        <w:ind w:left="4284" w:hanging="360"/>
      </w:pPr>
      <w:rPr>
        <w:rFonts w:ascii="Wingdings" w:hAnsi="Wingdings" w:hint="default"/>
      </w:rPr>
    </w:lvl>
    <w:lvl w:ilvl="6" w:tplc="08090001" w:tentative="1">
      <w:start w:val="1"/>
      <w:numFmt w:val="bullet"/>
      <w:lvlText w:val=""/>
      <w:lvlJc w:val="left"/>
      <w:pPr>
        <w:ind w:left="5004" w:hanging="360"/>
      </w:pPr>
      <w:rPr>
        <w:rFonts w:ascii="Symbol" w:hAnsi="Symbol" w:hint="default"/>
      </w:rPr>
    </w:lvl>
    <w:lvl w:ilvl="7" w:tplc="08090003" w:tentative="1">
      <w:start w:val="1"/>
      <w:numFmt w:val="bullet"/>
      <w:lvlText w:val="o"/>
      <w:lvlJc w:val="left"/>
      <w:pPr>
        <w:ind w:left="5724" w:hanging="360"/>
      </w:pPr>
      <w:rPr>
        <w:rFonts w:ascii="Courier New" w:hAnsi="Courier New" w:cs="Courier New" w:hint="default"/>
      </w:rPr>
    </w:lvl>
    <w:lvl w:ilvl="8" w:tplc="08090005" w:tentative="1">
      <w:start w:val="1"/>
      <w:numFmt w:val="bullet"/>
      <w:lvlText w:val=""/>
      <w:lvlJc w:val="left"/>
      <w:pPr>
        <w:ind w:left="6444" w:hanging="360"/>
      </w:pPr>
      <w:rPr>
        <w:rFonts w:ascii="Wingdings" w:hAnsi="Wingdings" w:hint="default"/>
      </w:rPr>
    </w:lvl>
  </w:abstractNum>
  <w:abstractNum w:abstractNumId="20" w15:restartNumberingAfterBreak="0">
    <w:nsid w:val="2B116C4D"/>
    <w:multiLevelType w:val="hybridMultilevel"/>
    <w:tmpl w:val="4DE24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D3E5D8E"/>
    <w:multiLevelType w:val="hybridMultilevel"/>
    <w:tmpl w:val="0944DB08"/>
    <w:lvl w:ilvl="0" w:tplc="5BBA7DC2">
      <w:start w:val="1"/>
      <w:numFmt w:val="decimal"/>
      <w:lvlText w:val="%1."/>
      <w:lvlJc w:val="left"/>
      <w:pPr>
        <w:ind w:left="2061" w:hanging="360"/>
      </w:pPr>
      <w:rPr>
        <w:rFonts w:asciiTheme="majorBidi" w:eastAsia="Times New Roman" w:hAnsiTheme="majorBidi" w:cstheme="majorBidi" w:hint="default"/>
        <w:i/>
        <w:color w:val="156082" w:themeColor="accent1"/>
      </w:rPr>
    </w:lvl>
    <w:lvl w:ilvl="1" w:tplc="08090019" w:tentative="1">
      <w:start w:val="1"/>
      <w:numFmt w:val="lowerLetter"/>
      <w:lvlText w:val="%2."/>
      <w:lvlJc w:val="left"/>
      <w:pPr>
        <w:ind w:left="2781" w:hanging="360"/>
      </w:pPr>
    </w:lvl>
    <w:lvl w:ilvl="2" w:tplc="0809001B" w:tentative="1">
      <w:start w:val="1"/>
      <w:numFmt w:val="lowerRoman"/>
      <w:lvlText w:val="%3."/>
      <w:lvlJc w:val="right"/>
      <w:pPr>
        <w:ind w:left="3501" w:hanging="180"/>
      </w:pPr>
    </w:lvl>
    <w:lvl w:ilvl="3" w:tplc="0809000F" w:tentative="1">
      <w:start w:val="1"/>
      <w:numFmt w:val="decimal"/>
      <w:lvlText w:val="%4."/>
      <w:lvlJc w:val="left"/>
      <w:pPr>
        <w:ind w:left="4221" w:hanging="360"/>
      </w:pPr>
    </w:lvl>
    <w:lvl w:ilvl="4" w:tplc="08090019" w:tentative="1">
      <w:start w:val="1"/>
      <w:numFmt w:val="lowerLetter"/>
      <w:lvlText w:val="%5."/>
      <w:lvlJc w:val="left"/>
      <w:pPr>
        <w:ind w:left="4941" w:hanging="360"/>
      </w:pPr>
    </w:lvl>
    <w:lvl w:ilvl="5" w:tplc="0809001B" w:tentative="1">
      <w:start w:val="1"/>
      <w:numFmt w:val="lowerRoman"/>
      <w:lvlText w:val="%6."/>
      <w:lvlJc w:val="right"/>
      <w:pPr>
        <w:ind w:left="5661" w:hanging="180"/>
      </w:pPr>
    </w:lvl>
    <w:lvl w:ilvl="6" w:tplc="0809000F" w:tentative="1">
      <w:start w:val="1"/>
      <w:numFmt w:val="decimal"/>
      <w:lvlText w:val="%7."/>
      <w:lvlJc w:val="left"/>
      <w:pPr>
        <w:ind w:left="6381" w:hanging="360"/>
      </w:pPr>
    </w:lvl>
    <w:lvl w:ilvl="7" w:tplc="08090019" w:tentative="1">
      <w:start w:val="1"/>
      <w:numFmt w:val="lowerLetter"/>
      <w:lvlText w:val="%8."/>
      <w:lvlJc w:val="left"/>
      <w:pPr>
        <w:ind w:left="7101" w:hanging="360"/>
      </w:pPr>
    </w:lvl>
    <w:lvl w:ilvl="8" w:tplc="0809001B" w:tentative="1">
      <w:start w:val="1"/>
      <w:numFmt w:val="lowerRoman"/>
      <w:lvlText w:val="%9."/>
      <w:lvlJc w:val="right"/>
      <w:pPr>
        <w:ind w:left="7821" w:hanging="180"/>
      </w:pPr>
    </w:lvl>
  </w:abstractNum>
  <w:abstractNum w:abstractNumId="22" w15:restartNumberingAfterBreak="0">
    <w:nsid w:val="350A6C3C"/>
    <w:multiLevelType w:val="hybridMultilevel"/>
    <w:tmpl w:val="5A668CEC"/>
    <w:lvl w:ilvl="0" w:tplc="2E12C25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59F4CD7"/>
    <w:multiLevelType w:val="hybridMultilevel"/>
    <w:tmpl w:val="D6A64F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5D43FB8"/>
    <w:multiLevelType w:val="hybridMultilevel"/>
    <w:tmpl w:val="8AF69DE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3C7D4054"/>
    <w:multiLevelType w:val="hybridMultilevel"/>
    <w:tmpl w:val="AF222C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3903E5A"/>
    <w:multiLevelType w:val="hybridMultilevel"/>
    <w:tmpl w:val="FDD449BE"/>
    <w:lvl w:ilvl="0" w:tplc="573878FC">
      <w:numFmt w:val="bullet"/>
      <w:lvlText w:val="-"/>
      <w:lvlJc w:val="left"/>
      <w:pPr>
        <w:ind w:left="1080" w:hanging="360"/>
      </w:pPr>
      <w:rPr>
        <w:rFonts w:ascii="Arial" w:eastAsiaTheme="minorHAnsi" w:hAnsi="Arial" w:cs="Arial" w:hint="default"/>
        <w:b/>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43943638"/>
    <w:multiLevelType w:val="hybridMultilevel"/>
    <w:tmpl w:val="0DB8985A"/>
    <w:lvl w:ilvl="0" w:tplc="78D26D5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6446891"/>
    <w:multiLevelType w:val="hybridMultilevel"/>
    <w:tmpl w:val="C5C478CC"/>
    <w:lvl w:ilvl="0" w:tplc="9B348458">
      <w:start w:val="1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A487517"/>
    <w:multiLevelType w:val="hybridMultilevel"/>
    <w:tmpl w:val="8632AB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30A688A"/>
    <w:multiLevelType w:val="hybridMultilevel"/>
    <w:tmpl w:val="11BA5DF4"/>
    <w:lvl w:ilvl="0" w:tplc="F7D2C64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4365489"/>
    <w:multiLevelType w:val="hybridMultilevel"/>
    <w:tmpl w:val="859A0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7774183"/>
    <w:multiLevelType w:val="hybridMultilevel"/>
    <w:tmpl w:val="F222988C"/>
    <w:lvl w:ilvl="0" w:tplc="2C3EB6A8">
      <w:numFmt w:val="bullet"/>
      <w:lvlText w:val="-"/>
      <w:lvlJc w:val="left"/>
      <w:pPr>
        <w:ind w:left="420" w:hanging="360"/>
      </w:pPr>
      <w:rPr>
        <w:rFonts w:ascii="Arial" w:eastAsiaTheme="minorHAnsi"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33" w15:restartNumberingAfterBreak="0">
    <w:nsid w:val="592100EC"/>
    <w:multiLevelType w:val="multilevel"/>
    <w:tmpl w:val="56709BE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b/>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D9E3DE1"/>
    <w:multiLevelType w:val="hybridMultilevel"/>
    <w:tmpl w:val="595699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2EE1744"/>
    <w:multiLevelType w:val="hybridMultilevel"/>
    <w:tmpl w:val="E788F9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3A6365D"/>
    <w:multiLevelType w:val="hybridMultilevel"/>
    <w:tmpl w:val="E96C7542"/>
    <w:lvl w:ilvl="0" w:tplc="9B348458">
      <w:start w:val="29"/>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78C39CE"/>
    <w:multiLevelType w:val="hybridMultilevel"/>
    <w:tmpl w:val="9202FC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803183E"/>
    <w:multiLevelType w:val="hybridMultilevel"/>
    <w:tmpl w:val="7E367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85D005D"/>
    <w:multiLevelType w:val="hybridMultilevel"/>
    <w:tmpl w:val="542EC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A0D4DCC"/>
    <w:multiLevelType w:val="hybridMultilevel"/>
    <w:tmpl w:val="949233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D05359F"/>
    <w:multiLevelType w:val="hybridMultilevel"/>
    <w:tmpl w:val="7FCE7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E145591"/>
    <w:multiLevelType w:val="hybridMultilevel"/>
    <w:tmpl w:val="D91EF32A"/>
    <w:lvl w:ilvl="0" w:tplc="23FA77FA">
      <w:start w:val="6"/>
      <w:numFmt w:val="bullet"/>
      <w:lvlText w:val="-"/>
      <w:lvlJc w:val="left"/>
      <w:pPr>
        <w:ind w:left="18" w:hanging="360"/>
      </w:pPr>
      <w:rPr>
        <w:rFonts w:ascii="Times New Roman" w:eastAsia="Times New Roman" w:hAnsi="Times New Roman" w:cs="Times New Roman" w:hint="default"/>
        <w:color w:val="auto"/>
      </w:rPr>
    </w:lvl>
    <w:lvl w:ilvl="1" w:tplc="08090003" w:tentative="1">
      <w:start w:val="1"/>
      <w:numFmt w:val="bullet"/>
      <w:lvlText w:val="o"/>
      <w:lvlJc w:val="left"/>
      <w:pPr>
        <w:ind w:left="1212" w:hanging="360"/>
      </w:pPr>
      <w:rPr>
        <w:rFonts w:ascii="Courier New" w:hAnsi="Courier New" w:cs="Courier New" w:hint="default"/>
      </w:rPr>
    </w:lvl>
    <w:lvl w:ilvl="2" w:tplc="08090005" w:tentative="1">
      <w:start w:val="1"/>
      <w:numFmt w:val="bullet"/>
      <w:lvlText w:val=""/>
      <w:lvlJc w:val="left"/>
      <w:pPr>
        <w:ind w:left="1932" w:hanging="360"/>
      </w:pPr>
      <w:rPr>
        <w:rFonts w:ascii="Wingdings" w:hAnsi="Wingdings" w:hint="default"/>
      </w:rPr>
    </w:lvl>
    <w:lvl w:ilvl="3" w:tplc="08090001" w:tentative="1">
      <w:start w:val="1"/>
      <w:numFmt w:val="bullet"/>
      <w:lvlText w:val=""/>
      <w:lvlJc w:val="left"/>
      <w:pPr>
        <w:ind w:left="2652" w:hanging="360"/>
      </w:pPr>
      <w:rPr>
        <w:rFonts w:ascii="Symbol" w:hAnsi="Symbol" w:hint="default"/>
      </w:rPr>
    </w:lvl>
    <w:lvl w:ilvl="4" w:tplc="08090003" w:tentative="1">
      <w:start w:val="1"/>
      <w:numFmt w:val="bullet"/>
      <w:lvlText w:val="o"/>
      <w:lvlJc w:val="left"/>
      <w:pPr>
        <w:ind w:left="3372" w:hanging="360"/>
      </w:pPr>
      <w:rPr>
        <w:rFonts w:ascii="Courier New" w:hAnsi="Courier New" w:cs="Courier New" w:hint="default"/>
      </w:rPr>
    </w:lvl>
    <w:lvl w:ilvl="5" w:tplc="08090005" w:tentative="1">
      <w:start w:val="1"/>
      <w:numFmt w:val="bullet"/>
      <w:lvlText w:val=""/>
      <w:lvlJc w:val="left"/>
      <w:pPr>
        <w:ind w:left="4092" w:hanging="360"/>
      </w:pPr>
      <w:rPr>
        <w:rFonts w:ascii="Wingdings" w:hAnsi="Wingdings" w:hint="default"/>
      </w:rPr>
    </w:lvl>
    <w:lvl w:ilvl="6" w:tplc="08090001" w:tentative="1">
      <w:start w:val="1"/>
      <w:numFmt w:val="bullet"/>
      <w:lvlText w:val=""/>
      <w:lvlJc w:val="left"/>
      <w:pPr>
        <w:ind w:left="4812" w:hanging="360"/>
      </w:pPr>
      <w:rPr>
        <w:rFonts w:ascii="Symbol" w:hAnsi="Symbol" w:hint="default"/>
      </w:rPr>
    </w:lvl>
    <w:lvl w:ilvl="7" w:tplc="08090003" w:tentative="1">
      <w:start w:val="1"/>
      <w:numFmt w:val="bullet"/>
      <w:lvlText w:val="o"/>
      <w:lvlJc w:val="left"/>
      <w:pPr>
        <w:ind w:left="5532" w:hanging="360"/>
      </w:pPr>
      <w:rPr>
        <w:rFonts w:ascii="Courier New" w:hAnsi="Courier New" w:cs="Courier New" w:hint="default"/>
      </w:rPr>
    </w:lvl>
    <w:lvl w:ilvl="8" w:tplc="08090005" w:tentative="1">
      <w:start w:val="1"/>
      <w:numFmt w:val="bullet"/>
      <w:lvlText w:val=""/>
      <w:lvlJc w:val="left"/>
      <w:pPr>
        <w:ind w:left="6252" w:hanging="360"/>
      </w:pPr>
      <w:rPr>
        <w:rFonts w:ascii="Wingdings" w:hAnsi="Wingdings" w:hint="default"/>
      </w:rPr>
    </w:lvl>
  </w:abstractNum>
  <w:abstractNum w:abstractNumId="43" w15:restartNumberingAfterBreak="0">
    <w:nsid w:val="6E951992"/>
    <w:multiLevelType w:val="hybridMultilevel"/>
    <w:tmpl w:val="513CCC40"/>
    <w:lvl w:ilvl="0" w:tplc="2BD4D57A">
      <w:start w:val="1"/>
      <w:numFmt w:val="decimal"/>
      <w:lvlText w:val="%1."/>
      <w:lvlJc w:val="left"/>
      <w:pPr>
        <w:ind w:left="2061" w:hanging="360"/>
      </w:pPr>
      <w:rPr>
        <w:rFonts w:hint="default"/>
      </w:rPr>
    </w:lvl>
    <w:lvl w:ilvl="1" w:tplc="08090019" w:tentative="1">
      <w:start w:val="1"/>
      <w:numFmt w:val="lowerLetter"/>
      <w:lvlText w:val="%2."/>
      <w:lvlJc w:val="left"/>
      <w:pPr>
        <w:ind w:left="2781" w:hanging="360"/>
      </w:pPr>
    </w:lvl>
    <w:lvl w:ilvl="2" w:tplc="0809001B" w:tentative="1">
      <w:start w:val="1"/>
      <w:numFmt w:val="lowerRoman"/>
      <w:lvlText w:val="%3."/>
      <w:lvlJc w:val="right"/>
      <w:pPr>
        <w:ind w:left="3501" w:hanging="180"/>
      </w:pPr>
    </w:lvl>
    <w:lvl w:ilvl="3" w:tplc="0809000F" w:tentative="1">
      <w:start w:val="1"/>
      <w:numFmt w:val="decimal"/>
      <w:lvlText w:val="%4."/>
      <w:lvlJc w:val="left"/>
      <w:pPr>
        <w:ind w:left="4221" w:hanging="360"/>
      </w:pPr>
    </w:lvl>
    <w:lvl w:ilvl="4" w:tplc="08090019" w:tentative="1">
      <w:start w:val="1"/>
      <w:numFmt w:val="lowerLetter"/>
      <w:lvlText w:val="%5."/>
      <w:lvlJc w:val="left"/>
      <w:pPr>
        <w:ind w:left="4941" w:hanging="360"/>
      </w:pPr>
    </w:lvl>
    <w:lvl w:ilvl="5" w:tplc="0809001B" w:tentative="1">
      <w:start w:val="1"/>
      <w:numFmt w:val="lowerRoman"/>
      <w:lvlText w:val="%6."/>
      <w:lvlJc w:val="right"/>
      <w:pPr>
        <w:ind w:left="5661" w:hanging="180"/>
      </w:pPr>
    </w:lvl>
    <w:lvl w:ilvl="6" w:tplc="0809000F" w:tentative="1">
      <w:start w:val="1"/>
      <w:numFmt w:val="decimal"/>
      <w:lvlText w:val="%7."/>
      <w:lvlJc w:val="left"/>
      <w:pPr>
        <w:ind w:left="6381" w:hanging="360"/>
      </w:pPr>
    </w:lvl>
    <w:lvl w:ilvl="7" w:tplc="08090019" w:tentative="1">
      <w:start w:val="1"/>
      <w:numFmt w:val="lowerLetter"/>
      <w:lvlText w:val="%8."/>
      <w:lvlJc w:val="left"/>
      <w:pPr>
        <w:ind w:left="7101" w:hanging="360"/>
      </w:pPr>
    </w:lvl>
    <w:lvl w:ilvl="8" w:tplc="0809001B" w:tentative="1">
      <w:start w:val="1"/>
      <w:numFmt w:val="lowerRoman"/>
      <w:lvlText w:val="%9."/>
      <w:lvlJc w:val="right"/>
      <w:pPr>
        <w:ind w:left="7821" w:hanging="180"/>
      </w:pPr>
    </w:lvl>
  </w:abstractNum>
  <w:abstractNum w:abstractNumId="44" w15:restartNumberingAfterBreak="0">
    <w:nsid w:val="760B68A7"/>
    <w:multiLevelType w:val="hybridMultilevel"/>
    <w:tmpl w:val="29D435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AB377F8"/>
    <w:multiLevelType w:val="hybridMultilevel"/>
    <w:tmpl w:val="6C9C3372"/>
    <w:lvl w:ilvl="0" w:tplc="23FA77FA">
      <w:start w:val="6"/>
      <w:numFmt w:val="bullet"/>
      <w:lvlText w:val="-"/>
      <w:lvlJc w:val="left"/>
      <w:pPr>
        <w:ind w:left="132" w:hanging="360"/>
      </w:pPr>
      <w:rPr>
        <w:rFonts w:ascii="Times New Roman" w:eastAsia="Times New Roman" w:hAnsi="Times New Roman" w:cs="Times New Roman" w:hint="default"/>
        <w:color w:val="auto"/>
      </w:rPr>
    </w:lvl>
    <w:lvl w:ilvl="1" w:tplc="08090003" w:tentative="1">
      <w:start w:val="1"/>
      <w:numFmt w:val="bullet"/>
      <w:lvlText w:val="o"/>
      <w:lvlJc w:val="left"/>
      <w:pPr>
        <w:ind w:left="1326" w:hanging="360"/>
      </w:pPr>
      <w:rPr>
        <w:rFonts w:ascii="Courier New" w:hAnsi="Courier New" w:cs="Courier New" w:hint="default"/>
      </w:rPr>
    </w:lvl>
    <w:lvl w:ilvl="2" w:tplc="08090005" w:tentative="1">
      <w:start w:val="1"/>
      <w:numFmt w:val="bullet"/>
      <w:lvlText w:val=""/>
      <w:lvlJc w:val="left"/>
      <w:pPr>
        <w:ind w:left="2046" w:hanging="360"/>
      </w:pPr>
      <w:rPr>
        <w:rFonts w:ascii="Wingdings" w:hAnsi="Wingdings" w:hint="default"/>
      </w:rPr>
    </w:lvl>
    <w:lvl w:ilvl="3" w:tplc="08090001" w:tentative="1">
      <w:start w:val="1"/>
      <w:numFmt w:val="bullet"/>
      <w:lvlText w:val=""/>
      <w:lvlJc w:val="left"/>
      <w:pPr>
        <w:ind w:left="2766" w:hanging="360"/>
      </w:pPr>
      <w:rPr>
        <w:rFonts w:ascii="Symbol" w:hAnsi="Symbol" w:hint="default"/>
      </w:rPr>
    </w:lvl>
    <w:lvl w:ilvl="4" w:tplc="08090003" w:tentative="1">
      <w:start w:val="1"/>
      <w:numFmt w:val="bullet"/>
      <w:lvlText w:val="o"/>
      <w:lvlJc w:val="left"/>
      <w:pPr>
        <w:ind w:left="3486" w:hanging="360"/>
      </w:pPr>
      <w:rPr>
        <w:rFonts w:ascii="Courier New" w:hAnsi="Courier New" w:cs="Courier New" w:hint="default"/>
      </w:rPr>
    </w:lvl>
    <w:lvl w:ilvl="5" w:tplc="08090005" w:tentative="1">
      <w:start w:val="1"/>
      <w:numFmt w:val="bullet"/>
      <w:lvlText w:val=""/>
      <w:lvlJc w:val="left"/>
      <w:pPr>
        <w:ind w:left="4206" w:hanging="360"/>
      </w:pPr>
      <w:rPr>
        <w:rFonts w:ascii="Wingdings" w:hAnsi="Wingdings" w:hint="default"/>
      </w:rPr>
    </w:lvl>
    <w:lvl w:ilvl="6" w:tplc="08090001" w:tentative="1">
      <w:start w:val="1"/>
      <w:numFmt w:val="bullet"/>
      <w:lvlText w:val=""/>
      <w:lvlJc w:val="left"/>
      <w:pPr>
        <w:ind w:left="4926" w:hanging="360"/>
      </w:pPr>
      <w:rPr>
        <w:rFonts w:ascii="Symbol" w:hAnsi="Symbol" w:hint="default"/>
      </w:rPr>
    </w:lvl>
    <w:lvl w:ilvl="7" w:tplc="08090003" w:tentative="1">
      <w:start w:val="1"/>
      <w:numFmt w:val="bullet"/>
      <w:lvlText w:val="o"/>
      <w:lvlJc w:val="left"/>
      <w:pPr>
        <w:ind w:left="5646" w:hanging="360"/>
      </w:pPr>
      <w:rPr>
        <w:rFonts w:ascii="Courier New" w:hAnsi="Courier New" w:cs="Courier New" w:hint="default"/>
      </w:rPr>
    </w:lvl>
    <w:lvl w:ilvl="8" w:tplc="08090005" w:tentative="1">
      <w:start w:val="1"/>
      <w:numFmt w:val="bullet"/>
      <w:lvlText w:val=""/>
      <w:lvlJc w:val="left"/>
      <w:pPr>
        <w:ind w:left="6366" w:hanging="360"/>
      </w:pPr>
      <w:rPr>
        <w:rFonts w:ascii="Wingdings" w:hAnsi="Wingdings" w:hint="default"/>
      </w:rPr>
    </w:lvl>
  </w:abstractNum>
  <w:abstractNum w:abstractNumId="46" w15:restartNumberingAfterBreak="0">
    <w:nsid w:val="7E002289"/>
    <w:multiLevelType w:val="hybridMultilevel"/>
    <w:tmpl w:val="FB826C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77579742">
    <w:abstractNumId w:val="20"/>
  </w:num>
  <w:num w:numId="2" w16cid:durableId="681275118">
    <w:abstractNumId w:val="40"/>
  </w:num>
  <w:num w:numId="3" w16cid:durableId="54593361">
    <w:abstractNumId w:val="37"/>
  </w:num>
  <w:num w:numId="4" w16cid:durableId="746267854">
    <w:abstractNumId w:val="13"/>
  </w:num>
  <w:num w:numId="5" w16cid:durableId="586236682">
    <w:abstractNumId w:val="32"/>
  </w:num>
  <w:num w:numId="6" w16cid:durableId="2030641525">
    <w:abstractNumId w:val="15"/>
  </w:num>
  <w:num w:numId="7" w16cid:durableId="65617300">
    <w:abstractNumId w:val="1"/>
  </w:num>
  <w:num w:numId="8" w16cid:durableId="2137480721">
    <w:abstractNumId w:val="44"/>
  </w:num>
  <w:num w:numId="9" w16cid:durableId="546261232">
    <w:abstractNumId w:val="34"/>
  </w:num>
  <w:num w:numId="10" w16cid:durableId="1747607924">
    <w:abstractNumId w:val="28"/>
  </w:num>
  <w:num w:numId="11" w16cid:durableId="1556772681">
    <w:abstractNumId w:val="41"/>
  </w:num>
  <w:num w:numId="12" w16cid:durableId="216865964">
    <w:abstractNumId w:val="16"/>
  </w:num>
  <w:num w:numId="13" w16cid:durableId="835000950">
    <w:abstractNumId w:val="39"/>
  </w:num>
  <w:num w:numId="14" w16cid:durableId="1089809357">
    <w:abstractNumId w:val="8"/>
  </w:num>
  <w:num w:numId="15" w16cid:durableId="1264875587">
    <w:abstractNumId w:val="36"/>
  </w:num>
  <w:num w:numId="16" w16cid:durableId="84351049">
    <w:abstractNumId w:val="38"/>
  </w:num>
  <w:num w:numId="17" w16cid:durableId="545721155">
    <w:abstractNumId w:val="33"/>
  </w:num>
  <w:num w:numId="18" w16cid:durableId="14042299">
    <w:abstractNumId w:val="4"/>
  </w:num>
  <w:num w:numId="19" w16cid:durableId="796410198">
    <w:abstractNumId w:val="7"/>
  </w:num>
  <w:num w:numId="20" w16cid:durableId="1710108838">
    <w:abstractNumId w:val="18"/>
  </w:num>
  <w:num w:numId="21" w16cid:durableId="590161968">
    <w:abstractNumId w:val="45"/>
  </w:num>
  <w:num w:numId="22" w16cid:durableId="328290061">
    <w:abstractNumId w:val="42"/>
  </w:num>
  <w:num w:numId="23" w16cid:durableId="505292679">
    <w:abstractNumId w:val="19"/>
  </w:num>
  <w:num w:numId="24" w16cid:durableId="1875652371">
    <w:abstractNumId w:val="12"/>
  </w:num>
  <w:num w:numId="25" w16cid:durableId="1898586167">
    <w:abstractNumId w:val="10"/>
  </w:num>
  <w:num w:numId="26" w16cid:durableId="845243658">
    <w:abstractNumId w:val="17"/>
  </w:num>
  <w:num w:numId="27" w16cid:durableId="929243042">
    <w:abstractNumId w:val="24"/>
  </w:num>
  <w:num w:numId="28" w16cid:durableId="779107707">
    <w:abstractNumId w:val="29"/>
  </w:num>
  <w:num w:numId="29" w16cid:durableId="907374430">
    <w:abstractNumId w:val="21"/>
  </w:num>
  <w:num w:numId="30" w16cid:durableId="2143037541">
    <w:abstractNumId w:val="25"/>
  </w:num>
  <w:num w:numId="31" w16cid:durableId="2019506379">
    <w:abstractNumId w:val="43"/>
  </w:num>
  <w:num w:numId="32" w16cid:durableId="2084259136">
    <w:abstractNumId w:val="35"/>
  </w:num>
  <w:num w:numId="33" w16cid:durableId="609431578">
    <w:abstractNumId w:val="9"/>
  </w:num>
  <w:num w:numId="34" w16cid:durableId="264389387">
    <w:abstractNumId w:val="14"/>
  </w:num>
  <w:num w:numId="35" w16cid:durableId="2132170120">
    <w:abstractNumId w:val="2"/>
  </w:num>
  <w:num w:numId="36" w16cid:durableId="2099279935">
    <w:abstractNumId w:val="0"/>
  </w:num>
  <w:num w:numId="37" w16cid:durableId="1176110347">
    <w:abstractNumId w:val="5"/>
  </w:num>
  <w:num w:numId="38" w16cid:durableId="2044355173">
    <w:abstractNumId w:val="22"/>
  </w:num>
  <w:num w:numId="39" w16cid:durableId="1756511886">
    <w:abstractNumId w:val="30"/>
  </w:num>
  <w:num w:numId="40" w16cid:durableId="118109435">
    <w:abstractNumId w:val="27"/>
  </w:num>
  <w:num w:numId="41" w16cid:durableId="733771384">
    <w:abstractNumId w:val="23"/>
  </w:num>
  <w:num w:numId="42" w16cid:durableId="279118568">
    <w:abstractNumId w:val="11"/>
  </w:num>
  <w:num w:numId="43" w16cid:durableId="207105511">
    <w:abstractNumId w:val="26"/>
  </w:num>
  <w:num w:numId="44" w16cid:durableId="491525444">
    <w:abstractNumId w:val="46"/>
  </w:num>
  <w:num w:numId="45" w16cid:durableId="405882617">
    <w:abstractNumId w:val="6"/>
  </w:num>
  <w:num w:numId="46" w16cid:durableId="1099450502">
    <w:abstractNumId w:val="3"/>
  </w:num>
  <w:num w:numId="47" w16cid:durableId="1732315278">
    <w:abstractNumId w:val="3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llie Dobson">
    <w15:presenceInfo w15:providerId="AD" w15:userId="S::e.dobson@apheris.com::c4ea5fb7-6c09-48bc-a188-be326521fb1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6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4D8"/>
    <w:rsid w:val="00001207"/>
    <w:rsid w:val="000048E2"/>
    <w:rsid w:val="00007A04"/>
    <w:rsid w:val="00023308"/>
    <w:rsid w:val="00023A91"/>
    <w:rsid w:val="00024457"/>
    <w:rsid w:val="0002560B"/>
    <w:rsid w:val="00033710"/>
    <w:rsid w:val="00034882"/>
    <w:rsid w:val="00040C89"/>
    <w:rsid w:val="00047BF4"/>
    <w:rsid w:val="00047DD8"/>
    <w:rsid w:val="00051AAE"/>
    <w:rsid w:val="00052DB4"/>
    <w:rsid w:val="000626E3"/>
    <w:rsid w:val="0007132C"/>
    <w:rsid w:val="00071E82"/>
    <w:rsid w:val="00072BD6"/>
    <w:rsid w:val="000758DA"/>
    <w:rsid w:val="000845C5"/>
    <w:rsid w:val="00093FA3"/>
    <w:rsid w:val="000953FC"/>
    <w:rsid w:val="000975F7"/>
    <w:rsid w:val="000A6504"/>
    <w:rsid w:val="000A7086"/>
    <w:rsid w:val="000B202B"/>
    <w:rsid w:val="000B42F3"/>
    <w:rsid w:val="000B55BF"/>
    <w:rsid w:val="000B6AE8"/>
    <w:rsid w:val="000C217C"/>
    <w:rsid w:val="000C51F4"/>
    <w:rsid w:val="000C6BEF"/>
    <w:rsid w:val="000D3E4E"/>
    <w:rsid w:val="000D5D9D"/>
    <w:rsid w:val="000D7DF0"/>
    <w:rsid w:val="000E1976"/>
    <w:rsid w:val="000E64C9"/>
    <w:rsid w:val="000F0205"/>
    <w:rsid w:val="000F026B"/>
    <w:rsid w:val="000F16D1"/>
    <w:rsid w:val="000F42A9"/>
    <w:rsid w:val="000F4449"/>
    <w:rsid w:val="00106901"/>
    <w:rsid w:val="001122C8"/>
    <w:rsid w:val="00113A82"/>
    <w:rsid w:val="00125865"/>
    <w:rsid w:val="00136085"/>
    <w:rsid w:val="00136CB1"/>
    <w:rsid w:val="00137803"/>
    <w:rsid w:val="00140A7A"/>
    <w:rsid w:val="00143877"/>
    <w:rsid w:val="00144C8B"/>
    <w:rsid w:val="0014729C"/>
    <w:rsid w:val="00150EFD"/>
    <w:rsid w:val="00153A82"/>
    <w:rsid w:val="00153D83"/>
    <w:rsid w:val="00155125"/>
    <w:rsid w:val="00161EA6"/>
    <w:rsid w:val="001708A8"/>
    <w:rsid w:val="0017174C"/>
    <w:rsid w:val="001721E9"/>
    <w:rsid w:val="001747D8"/>
    <w:rsid w:val="00174F1F"/>
    <w:rsid w:val="001774EA"/>
    <w:rsid w:val="0019263A"/>
    <w:rsid w:val="00192CAA"/>
    <w:rsid w:val="001A0EC0"/>
    <w:rsid w:val="001A16A1"/>
    <w:rsid w:val="001A3C22"/>
    <w:rsid w:val="001B2000"/>
    <w:rsid w:val="001B3C1F"/>
    <w:rsid w:val="001B3D0F"/>
    <w:rsid w:val="001B5999"/>
    <w:rsid w:val="001B646E"/>
    <w:rsid w:val="001C6852"/>
    <w:rsid w:val="001D4C4B"/>
    <w:rsid w:val="001D5D09"/>
    <w:rsid w:val="001E2DFE"/>
    <w:rsid w:val="001E343E"/>
    <w:rsid w:val="001E4BAB"/>
    <w:rsid w:val="001E626C"/>
    <w:rsid w:val="001E6CA8"/>
    <w:rsid w:val="001F35C4"/>
    <w:rsid w:val="001F3E96"/>
    <w:rsid w:val="001F4C39"/>
    <w:rsid w:val="001F4C3D"/>
    <w:rsid w:val="001F5B5A"/>
    <w:rsid w:val="00201749"/>
    <w:rsid w:val="00203454"/>
    <w:rsid w:val="00203809"/>
    <w:rsid w:val="00211029"/>
    <w:rsid w:val="00212563"/>
    <w:rsid w:val="00214BEA"/>
    <w:rsid w:val="00224747"/>
    <w:rsid w:val="00232A0A"/>
    <w:rsid w:val="00241F32"/>
    <w:rsid w:val="002440B2"/>
    <w:rsid w:val="00253FB2"/>
    <w:rsid w:val="00254357"/>
    <w:rsid w:val="00255EE8"/>
    <w:rsid w:val="002666A9"/>
    <w:rsid w:val="00272383"/>
    <w:rsid w:val="002725D7"/>
    <w:rsid w:val="00272ED5"/>
    <w:rsid w:val="002749C1"/>
    <w:rsid w:val="00274D48"/>
    <w:rsid w:val="00276807"/>
    <w:rsid w:val="00276E1F"/>
    <w:rsid w:val="00281877"/>
    <w:rsid w:val="00282967"/>
    <w:rsid w:val="00282DFC"/>
    <w:rsid w:val="002845F5"/>
    <w:rsid w:val="00287AC7"/>
    <w:rsid w:val="00292671"/>
    <w:rsid w:val="002A391E"/>
    <w:rsid w:val="002A4430"/>
    <w:rsid w:val="002A45AB"/>
    <w:rsid w:val="002AB740"/>
    <w:rsid w:val="002B0075"/>
    <w:rsid w:val="002B0231"/>
    <w:rsid w:val="002B2421"/>
    <w:rsid w:val="002B38DF"/>
    <w:rsid w:val="002B48B8"/>
    <w:rsid w:val="002B6EDB"/>
    <w:rsid w:val="002C2ECC"/>
    <w:rsid w:val="002C39D1"/>
    <w:rsid w:val="002C56B2"/>
    <w:rsid w:val="002D0AC3"/>
    <w:rsid w:val="002D3FF9"/>
    <w:rsid w:val="002D6A83"/>
    <w:rsid w:val="002E356C"/>
    <w:rsid w:val="002E3EF9"/>
    <w:rsid w:val="002E5FAB"/>
    <w:rsid w:val="002E738F"/>
    <w:rsid w:val="002F0DED"/>
    <w:rsid w:val="002F1EFD"/>
    <w:rsid w:val="002F2E40"/>
    <w:rsid w:val="0030420E"/>
    <w:rsid w:val="00310EDC"/>
    <w:rsid w:val="00311C87"/>
    <w:rsid w:val="00312A7A"/>
    <w:rsid w:val="00314BCF"/>
    <w:rsid w:val="00321434"/>
    <w:rsid w:val="00323821"/>
    <w:rsid w:val="00323FB8"/>
    <w:rsid w:val="00324642"/>
    <w:rsid w:val="003255DE"/>
    <w:rsid w:val="00325EF4"/>
    <w:rsid w:val="003278BD"/>
    <w:rsid w:val="00333B22"/>
    <w:rsid w:val="00336637"/>
    <w:rsid w:val="00340B61"/>
    <w:rsid w:val="00343F31"/>
    <w:rsid w:val="00344677"/>
    <w:rsid w:val="00346F75"/>
    <w:rsid w:val="003476FC"/>
    <w:rsid w:val="003520BD"/>
    <w:rsid w:val="00353CC8"/>
    <w:rsid w:val="0036047F"/>
    <w:rsid w:val="00366093"/>
    <w:rsid w:val="00366BD4"/>
    <w:rsid w:val="003703D7"/>
    <w:rsid w:val="00371873"/>
    <w:rsid w:val="00371A04"/>
    <w:rsid w:val="00373DA9"/>
    <w:rsid w:val="00374990"/>
    <w:rsid w:val="00374D0A"/>
    <w:rsid w:val="00374E14"/>
    <w:rsid w:val="0038239C"/>
    <w:rsid w:val="00382680"/>
    <w:rsid w:val="00386E6B"/>
    <w:rsid w:val="00390A4C"/>
    <w:rsid w:val="00393B76"/>
    <w:rsid w:val="003A35AC"/>
    <w:rsid w:val="003A5D38"/>
    <w:rsid w:val="003B2D19"/>
    <w:rsid w:val="003C23CB"/>
    <w:rsid w:val="003C3EBF"/>
    <w:rsid w:val="003D0493"/>
    <w:rsid w:val="003D12D9"/>
    <w:rsid w:val="003D58F4"/>
    <w:rsid w:val="003D5D91"/>
    <w:rsid w:val="003D653C"/>
    <w:rsid w:val="003E1B4E"/>
    <w:rsid w:val="003E37A4"/>
    <w:rsid w:val="003F01C3"/>
    <w:rsid w:val="003F0D63"/>
    <w:rsid w:val="003F3236"/>
    <w:rsid w:val="003F64F4"/>
    <w:rsid w:val="00401EF9"/>
    <w:rsid w:val="004132E3"/>
    <w:rsid w:val="004138D4"/>
    <w:rsid w:val="00422F6B"/>
    <w:rsid w:val="00423F6E"/>
    <w:rsid w:val="00430214"/>
    <w:rsid w:val="00432933"/>
    <w:rsid w:val="00433FD1"/>
    <w:rsid w:val="00437529"/>
    <w:rsid w:val="00437781"/>
    <w:rsid w:val="00446D6E"/>
    <w:rsid w:val="004472EC"/>
    <w:rsid w:val="00447DB2"/>
    <w:rsid w:val="00450510"/>
    <w:rsid w:val="00452BA8"/>
    <w:rsid w:val="00453228"/>
    <w:rsid w:val="0045647E"/>
    <w:rsid w:val="00460D4F"/>
    <w:rsid w:val="00461CFE"/>
    <w:rsid w:val="00464632"/>
    <w:rsid w:val="004663B0"/>
    <w:rsid w:val="004700F4"/>
    <w:rsid w:val="00472475"/>
    <w:rsid w:val="00474224"/>
    <w:rsid w:val="00474B94"/>
    <w:rsid w:val="00474C53"/>
    <w:rsid w:val="00475363"/>
    <w:rsid w:val="004756A9"/>
    <w:rsid w:val="00486B04"/>
    <w:rsid w:val="00490D84"/>
    <w:rsid w:val="00493804"/>
    <w:rsid w:val="004A1FE5"/>
    <w:rsid w:val="004A6229"/>
    <w:rsid w:val="004A69D9"/>
    <w:rsid w:val="004A7A7D"/>
    <w:rsid w:val="004B680F"/>
    <w:rsid w:val="004B6E98"/>
    <w:rsid w:val="004C002E"/>
    <w:rsid w:val="004C0683"/>
    <w:rsid w:val="004C1614"/>
    <w:rsid w:val="004C7B8E"/>
    <w:rsid w:val="004D403E"/>
    <w:rsid w:val="004D45FD"/>
    <w:rsid w:val="004D6180"/>
    <w:rsid w:val="004E2FF5"/>
    <w:rsid w:val="004E3B81"/>
    <w:rsid w:val="004F0053"/>
    <w:rsid w:val="004F07D4"/>
    <w:rsid w:val="004F3942"/>
    <w:rsid w:val="004F5951"/>
    <w:rsid w:val="004F718E"/>
    <w:rsid w:val="005170E7"/>
    <w:rsid w:val="00526300"/>
    <w:rsid w:val="00527830"/>
    <w:rsid w:val="00530607"/>
    <w:rsid w:val="00530C26"/>
    <w:rsid w:val="0053549B"/>
    <w:rsid w:val="00537550"/>
    <w:rsid w:val="00540A26"/>
    <w:rsid w:val="005547F3"/>
    <w:rsid w:val="0056473C"/>
    <w:rsid w:val="00566917"/>
    <w:rsid w:val="00566AF5"/>
    <w:rsid w:val="005700D8"/>
    <w:rsid w:val="00570DEE"/>
    <w:rsid w:val="00572760"/>
    <w:rsid w:val="00572C3A"/>
    <w:rsid w:val="00573D0E"/>
    <w:rsid w:val="005750A7"/>
    <w:rsid w:val="00590807"/>
    <w:rsid w:val="00594EFC"/>
    <w:rsid w:val="005954CD"/>
    <w:rsid w:val="00596E4D"/>
    <w:rsid w:val="00597ADC"/>
    <w:rsid w:val="005A0125"/>
    <w:rsid w:val="005A1528"/>
    <w:rsid w:val="005A2736"/>
    <w:rsid w:val="005A3C80"/>
    <w:rsid w:val="005B02B6"/>
    <w:rsid w:val="005B24D0"/>
    <w:rsid w:val="005B331E"/>
    <w:rsid w:val="005C198F"/>
    <w:rsid w:val="005C4386"/>
    <w:rsid w:val="005C6EB7"/>
    <w:rsid w:val="005C7A53"/>
    <w:rsid w:val="005C7DF0"/>
    <w:rsid w:val="005E2433"/>
    <w:rsid w:val="005E26BE"/>
    <w:rsid w:val="005E48C4"/>
    <w:rsid w:val="005F1296"/>
    <w:rsid w:val="005F7698"/>
    <w:rsid w:val="006015DB"/>
    <w:rsid w:val="006108F2"/>
    <w:rsid w:val="00611CFB"/>
    <w:rsid w:val="00615238"/>
    <w:rsid w:val="00621BFF"/>
    <w:rsid w:val="006231B2"/>
    <w:rsid w:val="006259B5"/>
    <w:rsid w:val="00626597"/>
    <w:rsid w:val="0062715F"/>
    <w:rsid w:val="00631487"/>
    <w:rsid w:val="0064094E"/>
    <w:rsid w:val="00643262"/>
    <w:rsid w:val="00650A03"/>
    <w:rsid w:val="00651B47"/>
    <w:rsid w:val="006530BF"/>
    <w:rsid w:val="006545FE"/>
    <w:rsid w:val="00654D15"/>
    <w:rsid w:val="0066017B"/>
    <w:rsid w:val="006615D7"/>
    <w:rsid w:val="00662B41"/>
    <w:rsid w:val="00664424"/>
    <w:rsid w:val="00664503"/>
    <w:rsid w:val="00673C8A"/>
    <w:rsid w:val="00676E57"/>
    <w:rsid w:val="006771B1"/>
    <w:rsid w:val="006936B9"/>
    <w:rsid w:val="006A1CD9"/>
    <w:rsid w:val="006A2B71"/>
    <w:rsid w:val="006A3169"/>
    <w:rsid w:val="006A423A"/>
    <w:rsid w:val="006B1DBC"/>
    <w:rsid w:val="006B2B33"/>
    <w:rsid w:val="006C0B22"/>
    <w:rsid w:val="006C37E9"/>
    <w:rsid w:val="006C4978"/>
    <w:rsid w:val="006D39E0"/>
    <w:rsid w:val="006D799E"/>
    <w:rsid w:val="006E07AC"/>
    <w:rsid w:val="006E1710"/>
    <w:rsid w:val="006E1B13"/>
    <w:rsid w:val="006F00D9"/>
    <w:rsid w:val="006F6D33"/>
    <w:rsid w:val="006F70F4"/>
    <w:rsid w:val="007005FD"/>
    <w:rsid w:val="00701D70"/>
    <w:rsid w:val="00702C30"/>
    <w:rsid w:val="0071018B"/>
    <w:rsid w:val="00710D19"/>
    <w:rsid w:val="007116A5"/>
    <w:rsid w:val="00713E2A"/>
    <w:rsid w:val="007157B8"/>
    <w:rsid w:val="00716E57"/>
    <w:rsid w:val="007179C3"/>
    <w:rsid w:val="00717D03"/>
    <w:rsid w:val="0072284A"/>
    <w:rsid w:val="00722EDC"/>
    <w:rsid w:val="00725A83"/>
    <w:rsid w:val="00731DEE"/>
    <w:rsid w:val="00732BF8"/>
    <w:rsid w:val="00732EF3"/>
    <w:rsid w:val="0073363A"/>
    <w:rsid w:val="00733F29"/>
    <w:rsid w:val="0073666E"/>
    <w:rsid w:val="007403B2"/>
    <w:rsid w:val="00742E55"/>
    <w:rsid w:val="007451E2"/>
    <w:rsid w:val="007473AA"/>
    <w:rsid w:val="00755D76"/>
    <w:rsid w:val="00755F6A"/>
    <w:rsid w:val="00757AEA"/>
    <w:rsid w:val="00761245"/>
    <w:rsid w:val="00761970"/>
    <w:rsid w:val="00770729"/>
    <w:rsid w:val="00771934"/>
    <w:rsid w:val="00773ADC"/>
    <w:rsid w:val="0078373F"/>
    <w:rsid w:val="00792ECF"/>
    <w:rsid w:val="00793651"/>
    <w:rsid w:val="00794AD6"/>
    <w:rsid w:val="00794C67"/>
    <w:rsid w:val="00797F9E"/>
    <w:rsid w:val="007A1F57"/>
    <w:rsid w:val="007A6490"/>
    <w:rsid w:val="007A6AA7"/>
    <w:rsid w:val="007B18F2"/>
    <w:rsid w:val="007B23F5"/>
    <w:rsid w:val="007B60A0"/>
    <w:rsid w:val="007B747A"/>
    <w:rsid w:val="007C1695"/>
    <w:rsid w:val="007C1CE3"/>
    <w:rsid w:val="007C3CD2"/>
    <w:rsid w:val="007C5EE9"/>
    <w:rsid w:val="007C6125"/>
    <w:rsid w:val="007C72F1"/>
    <w:rsid w:val="007D0A93"/>
    <w:rsid w:val="007D118E"/>
    <w:rsid w:val="007D4114"/>
    <w:rsid w:val="007D4803"/>
    <w:rsid w:val="007D4FA9"/>
    <w:rsid w:val="007E0385"/>
    <w:rsid w:val="007E20B7"/>
    <w:rsid w:val="007E2908"/>
    <w:rsid w:val="007E3324"/>
    <w:rsid w:val="007E3D09"/>
    <w:rsid w:val="007E5934"/>
    <w:rsid w:val="007F07C6"/>
    <w:rsid w:val="007F3E9B"/>
    <w:rsid w:val="007F784C"/>
    <w:rsid w:val="00802ECE"/>
    <w:rsid w:val="00803C38"/>
    <w:rsid w:val="00806983"/>
    <w:rsid w:val="00813197"/>
    <w:rsid w:val="008132F5"/>
    <w:rsid w:val="0081676B"/>
    <w:rsid w:val="00817998"/>
    <w:rsid w:val="00822F13"/>
    <w:rsid w:val="008233A1"/>
    <w:rsid w:val="00826451"/>
    <w:rsid w:val="00830E64"/>
    <w:rsid w:val="00835AA6"/>
    <w:rsid w:val="0083731E"/>
    <w:rsid w:val="00837885"/>
    <w:rsid w:val="00841FC9"/>
    <w:rsid w:val="0084427D"/>
    <w:rsid w:val="00844BF8"/>
    <w:rsid w:val="0084675D"/>
    <w:rsid w:val="00846D7D"/>
    <w:rsid w:val="008477DA"/>
    <w:rsid w:val="00853479"/>
    <w:rsid w:val="008539D0"/>
    <w:rsid w:val="008608A3"/>
    <w:rsid w:val="00861571"/>
    <w:rsid w:val="00864C15"/>
    <w:rsid w:val="00872591"/>
    <w:rsid w:val="008741A2"/>
    <w:rsid w:val="00880529"/>
    <w:rsid w:val="00882A22"/>
    <w:rsid w:val="0088638E"/>
    <w:rsid w:val="00890A5D"/>
    <w:rsid w:val="0089117A"/>
    <w:rsid w:val="0089548E"/>
    <w:rsid w:val="00895A14"/>
    <w:rsid w:val="00895B72"/>
    <w:rsid w:val="00896055"/>
    <w:rsid w:val="00897E0B"/>
    <w:rsid w:val="008A04FC"/>
    <w:rsid w:val="008A3839"/>
    <w:rsid w:val="008A5EF5"/>
    <w:rsid w:val="008A60BA"/>
    <w:rsid w:val="008B36B6"/>
    <w:rsid w:val="008B67B5"/>
    <w:rsid w:val="008B7198"/>
    <w:rsid w:val="008B7F35"/>
    <w:rsid w:val="008C05F3"/>
    <w:rsid w:val="008C5390"/>
    <w:rsid w:val="008C640D"/>
    <w:rsid w:val="008C79FE"/>
    <w:rsid w:val="008D1307"/>
    <w:rsid w:val="008E26E0"/>
    <w:rsid w:val="008E535A"/>
    <w:rsid w:val="008E593E"/>
    <w:rsid w:val="008F1599"/>
    <w:rsid w:val="008F38EE"/>
    <w:rsid w:val="008F548C"/>
    <w:rsid w:val="008F58F4"/>
    <w:rsid w:val="008F7DF1"/>
    <w:rsid w:val="00903A16"/>
    <w:rsid w:val="00905203"/>
    <w:rsid w:val="0091059B"/>
    <w:rsid w:val="0091157C"/>
    <w:rsid w:val="00912B97"/>
    <w:rsid w:val="00912BEB"/>
    <w:rsid w:val="0091516A"/>
    <w:rsid w:val="00922BA8"/>
    <w:rsid w:val="0092360E"/>
    <w:rsid w:val="00923C3D"/>
    <w:rsid w:val="0092410D"/>
    <w:rsid w:val="00924A99"/>
    <w:rsid w:val="0092688A"/>
    <w:rsid w:val="00932D60"/>
    <w:rsid w:val="00934B8B"/>
    <w:rsid w:val="009434EC"/>
    <w:rsid w:val="00946E15"/>
    <w:rsid w:val="009535AF"/>
    <w:rsid w:val="009536AD"/>
    <w:rsid w:val="00953E05"/>
    <w:rsid w:val="00954A2C"/>
    <w:rsid w:val="00962E2A"/>
    <w:rsid w:val="00963BAB"/>
    <w:rsid w:val="009650D9"/>
    <w:rsid w:val="00966D99"/>
    <w:rsid w:val="00967035"/>
    <w:rsid w:val="00974494"/>
    <w:rsid w:val="00974EF5"/>
    <w:rsid w:val="0097713C"/>
    <w:rsid w:val="00982CA2"/>
    <w:rsid w:val="009860E7"/>
    <w:rsid w:val="00991268"/>
    <w:rsid w:val="00991381"/>
    <w:rsid w:val="00994AAE"/>
    <w:rsid w:val="009A00FF"/>
    <w:rsid w:val="009A039E"/>
    <w:rsid w:val="009A11E7"/>
    <w:rsid w:val="009A4231"/>
    <w:rsid w:val="009A5B5B"/>
    <w:rsid w:val="009A5DCC"/>
    <w:rsid w:val="009A63CB"/>
    <w:rsid w:val="009B585E"/>
    <w:rsid w:val="009C15F3"/>
    <w:rsid w:val="009C2BA5"/>
    <w:rsid w:val="009D042E"/>
    <w:rsid w:val="009D2160"/>
    <w:rsid w:val="009E232B"/>
    <w:rsid w:val="009E40DA"/>
    <w:rsid w:val="009F224C"/>
    <w:rsid w:val="009F2FDF"/>
    <w:rsid w:val="009F74D9"/>
    <w:rsid w:val="009F782C"/>
    <w:rsid w:val="00A034BD"/>
    <w:rsid w:val="00A10FD0"/>
    <w:rsid w:val="00A226FC"/>
    <w:rsid w:val="00A232F3"/>
    <w:rsid w:val="00A25B84"/>
    <w:rsid w:val="00A25BA4"/>
    <w:rsid w:val="00A27F85"/>
    <w:rsid w:val="00A33A65"/>
    <w:rsid w:val="00A3749A"/>
    <w:rsid w:val="00A5263E"/>
    <w:rsid w:val="00A526FC"/>
    <w:rsid w:val="00A5453A"/>
    <w:rsid w:val="00A54FED"/>
    <w:rsid w:val="00A553BA"/>
    <w:rsid w:val="00A56F1C"/>
    <w:rsid w:val="00A61000"/>
    <w:rsid w:val="00A61757"/>
    <w:rsid w:val="00A63FDB"/>
    <w:rsid w:val="00A72290"/>
    <w:rsid w:val="00A736AC"/>
    <w:rsid w:val="00A741D2"/>
    <w:rsid w:val="00A8001F"/>
    <w:rsid w:val="00A83345"/>
    <w:rsid w:val="00A84A49"/>
    <w:rsid w:val="00A867F4"/>
    <w:rsid w:val="00A874BD"/>
    <w:rsid w:val="00A87840"/>
    <w:rsid w:val="00A934CF"/>
    <w:rsid w:val="00A95605"/>
    <w:rsid w:val="00A97CA2"/>
    <w:rsid w:val="00AA2F70"/>
    <w:rsid w:val="00AA4CB8"/>
    <w:rsid w:val="00AA7D64"/>
    <w:rsid w:val="00AA7E21"/>
    <w:rsid w:val="00AB0334"/>
    <w:rsid w:val="00AC00C2"/>
    <w:rsid w:val="00AC3181"/>
    <w:rsid w:val="00AC4848"/>
    <w:rsid w:val="00AC5327"/>
    <w:rsid w:val="00AC6A1F"/>
    <w:rsid w:val="00AC6C26"/>
    <w:rsid w:val="00AC7DCB"/>
    <w:rsid w:val="00AD29F2"/>
    <w:rsid w:val="00AE2257"/>
    <w:rsid w:val="00AE3EE5"/>
    <w:rsid w:val="00AE47FD"/>
    <w:rsid w:val="00AE6A28"/>
    <w:rsid w:val="00AF15D3"/>
    <w:rsid w:val="00AF408E"/>
    <w:rsid w:val="00AF5A99"/>
    <w:rsid w:val="00AF6F96"/>
    <w:rsid w:val="00AF74F8"/>
    <w:rsid w:val="00B01ADB"/>
    <w:rsid w:val="00B03582"/>
    <w:rsid w:val="00B052E5"/>
    <w:rsid w:val="00B06FF4"/>
    <w:rsid w:val="00B10B23"/>
    <w:rsid w:val="00B1344B"/>
    <w:rsid w:val="00B20B46"/>
    <w:rsid w:val="00B21EB9"/>
    <w:rsid w:val="00B220E0"/>
    <w:rsid w:val="00B2232A"/>
    <w:rsid w:val="00B23118"/>
    <w:rsid w:val="00B30BE4"/>
    <w:rsid w:val="00B30CF8"/>
    <w:rsid w:val="00B32E08"/>
    <w:rsid w:val="00B37465"/>
    <w:rsid w:val="00B37C63"/>
    <w:rsid w:val="00B42030"/>
    <w:rsid w:val="00B4245D"/>
    <w:rsid w:val="00B42ACF"/>
    <w:rsid w:val="00B42FD4"/>
    <w:rsid w:val="00B50D85"/>
    <w:rsid w:val="00B53536"/>
    <w:rsid w:val="00B53552"/>
    <w:rsid w:val="00B5526F"/>
    <w:rsid w:val="00B558B6"/>
    <w:rsid w:val="00B559AD"/>
    <w:rsid w:val="00B5684C"/>
    <w:rsid w:val="00B60C20"/>
    <w:rsid w:val="00B615E0"/>
    <w:rsid w:val="00B64DEF"/>
    <w:rsid w:val="00B67666"/>
    <w:rsid w:val="00B7243C"/>
    <w:rsid w:val="00B750C0"/>
    <w:rsid w:val="00B76F7A"/>
    <w:rsid w:val="00B771B7"/>
    <w:rsid w:val="00B8734A"/>
    <w:rsid w:val="00B91314"/>
    <w:rsid w:val="00B9480C"/>
    <w:rsid w:val="00B96E69"/>
    <w:rsid w:val="00BA14A6"/>
    <w:rsid w:val="00BA2367"/>
    <w:rsid w:val="00BA3CCE"/>
    <w:rsid w:val="00BA4DBC"/>
    <w:rsid w:val="00BA51E4"/>
    <w:rsid w:val="00BB0687"/>
    <w:rsid w:val="00BB2C3B"/>
    <w:rsid w:val="00BB779F"/>
    <w:rsid w:val="00BC5B7A"/>
    <w:rsid w:val="00BC7777"/>
    <w:rsid w:val="00BC7D02"/>
    <w:rsid w:val="00BD090C"/>
    <w:rsid w:val="00BD2698"/>
    <w:rsid w:val="00BF158F"/>
    <w:rsid w:val="00BF33A4"/>
    <w:rsid w:val="00BF46A6"/>
    <w:rsid w:val="00BF52BF"/>
    <w:rsid w:val="00C004F8"/>
    <w:rsid w:val="00C00ED1"/>
    <w:rsid w:val="00C012C5"/>
    <w:rsid w:val="00C053E8"/>
    <w:rsid w:val="00C07737"/>
    <w:rsid w:val="00C10AD6"/>
    <w:rsid w:val="00C12FD5"/>
    <w:rsid w:val="00C24E9A"/>
    <w:rsid w:val="00C24EEE"/>
    <w:rsid w:val="00C3451C"/>
    <w:rsid w:val="00C34B8D"/>
    <w:rsid w:val="00C36690"/>
    <w:rsid w:val="00C37F4A"/>
    <w:rsid w:val="00C40170"/>
    <w:rsid w:val="00C402D0"/>
    <w:rsid w:val="00C42CED"/>
    <w:rsid w:val="00C4408A"/>
    <w:rsid w:val="00C4447F"/>
    <w:rsid w:val="00C4507A"/>
    <w:rsid w:val="00C476E4"/>
    <w:rsid w:val="00C528B8"/>
    <w:rsid w:val="00C554CB"/>
    <w:rsid w:val="00C64797"/>
    <w:rsid w:val="00C750BF"/>
    <w:rsid w:val="00C76BF2"/>
    <w:rsid w:val="00C823D9"/>
    <w:rsid w:val="00C8609C"/>
    <w:rsid w:val="00C878CD"/>
    <w:rsid w:val="00C9441B"/>
    <w:rsid w:val="00C95B0C"/>
    <w:rsid w:val="00C962BD"/>
    <w:rsid w:val="00CA05D1"/>
    <w:rsid w:val="00CA17BE"/>
    <w:rsid w:val="00CC07BD"/>
    <w:rsid w:val="00CC08AE"/>
    <w:rsid w:val="00CC35CA"/>
    <w:rsid w:val="00CC507B"/>
    <w:rsid w:val="00CC642A"/>
    <w:rsid w:val="00CD75A6"/>
    <w:rsid w:val="00CE3749"/>
    <w:rsid w:val="00CF4423"/>
    <w:rsid w:val="00CF4A05"/>
    <w:rsid w:val="00CF7F37"/>
    <w:rsid w:val="00D00562"/>
    <w:rsid w:val="00D03366"/>
    <w:rsid w:val="00D108D7"/>
    <w:rsid w:val="00D11DE3"/>
    <w:rsid w:val="00D1206D"/>
    <w:rsid w:val="00D16256"/>
    <w:rsid w:val="00D20D20"/>
    <w:rsid w:val="00D25DAD"/>
    <w:rsid w:val="00D27E3D"/>
    <w:rsid w:val="00D32EDF"/>
    <w:rsid w:val="00D33426"/>
    <w:rsid w:val="00D344A8"/>
    <w:rsid w:val="00D34CD3"/>
    <w:rsid w:val="00D36553"/>
    <w:rsid w:val="00D37EAD"/>
    <w:rsid w:val="00D4113A"/>
    <w:rsid w:val="00D415DD"/>
    <w:rsid w:val="00D43A94"/>
    <w:rsid w:val="00D4528D"/>
    <w:rsid w:val="00D46D28"/>
    <w:rsid w:val="00D51167"/>
    <w:rsid w:val="00D5176F"/>
    <w:rsid w:val="00D52927"/>
    <w:rsid w:val="00D568B9"/>
    <w:rsid w:val="00D65618"/>
    <w:rsid w:val="00D65779"/>
    <w:rsid w:val="00D65CBD"/>
    <w:rsid w:val="00D706D0"/>
    <w:rsid w:val="00D718E2"/>
    <w:rsid w:val="00D73B02"/>
    <w:rsid w:val="00D74AF6"/>
    <w:rsid w:val="00D82B3A"/>
    <w:rsid w:val="00D84B43"/>
    <w:rsid w:val="00D84C9F"/>
    <w:rsid w:val="00D91450"/>
    <w:rsid w:val="00D91B1A"/>
    <w:rsid w:val="00D929AD"/>
    <w:rsid w:val="00D94006"/>
    <w:rsid w:val="00D9752E"/>
    <w:rsid w:val="00DA34D8"/>
    <w:rsid w:val="00DA4D23"/>
    <w:rsid w:val="00DB13E5"/>
    <w:rsid w:val="00DB1BF5"/>
    <w:rsid w:val="00DC0C6F"/>
    <w:rsid w:val="00DC70C5"/>
    <w:rsid w:val="00DD06D9"/>
    <w:rsid w:val="00DD1FA2"/>
    <w:rsid w:val="00DD3D47"/>
    <w:rsid w:val="00DD6C29"/>
    <w:rsid w:val="00DE3A54"/>
    <w:rsid w:val="00DE460A"/>
    <w:rsid w:val="00DF237F"/>
    <w:rsid w:val="00DF6527"/>
    <w:rsid w:val="00E03ED1"/>
    <w:rsid w:val="00E04E3D"/>
    <w:rsid w:val="00E07C10"/>
    <w:rsid w:val="00E12BC9"/>
    <w:rsid w:val="00E131D1"/>
    <w:rsid w:val="00E139A7"/>
    <w:rsid w:val="00E14BC1"/>
    <w:rsid w:val="00E24FBD"/>
    <w:rsid w:val="00E26278"/>
    <w:rsid w:val="00E27198"/>
    <w:rsid w:val="00E3326B"/>
    <w:rsid w:val="00E43B1A"/>
    <w:rsid w:val="00E43BCB"/>
    <w:rsid w:val="00E4455C"/>
    <w:rsid w:val="00E46A8A"/>
    <w:rsid w:val="00E52400"/>
    <w:rsid w:val="00E54562"/>
    <w:rsid w:val="00E57963"/>
    <w:rsid w:val="00E61E7B"/>
    <w:rsid w:val="00E622AF"/>
    <w:rsid w:val="00E7075E"/>
    <w:rsid w:val="00E854AF"/>
    <w:rsid w:val="00E9077A"/>
    <w:rsid w:val="00E95123"/>
    <w:rsid w:val="00EA4E79"/>
    <w:rsid w:val="00EB6DE9"/>
    <w:rsid w:val="00EC4909"/>
    <w:rsid w:val="00ED2351"/>
    <w:rsid w:val="00ED4344"/>
    <w:rsid w:val="00EE1A54"/>
    <w:rsid w:val="00EF10C1"/>
    <w:rsid w:val="00EF1BA1"/>
    <w:rsid w:val="00EF659D"/>
    <w:rsid w:val="00EF6AAE"/>
    <w:rsid w:val="00F00D8B"/>
    <w:rsid w:val="00F028EE"/>
    <w:rsid w:val="00F04CA2"/>
    <w:rsid w:val="00F050E3"/>
    <w:rsid w:val="00F0511C"/>
    <w:rsid w:val="00F054DC"/>
    <w:rsid w:val="00F05515"/>
    <w:rsid w:val="00F06327"/>
    <w:rsid w:val="00F07F0D"/>
    <w:rsid w:val="00F14056"/>
    <w:rsid w:val="00F14D72"/>
    <w:rsid w:val="00F23FEE"/>
    <w:rsid w:val="00F25944"/>
    <w:rsid w:val="00F31069"/>
    <w:rsid w:val="00F35D38"/>
    <w:rsid w:val="00F42CAB"/>
    <w:rsid w:val="00F43D9B"/>
    <w:rsid w:val="00F4535A"/>
    <w:rsid w:val="00F523F8"/>
    <w:rsid w:val="00F54D13"/>
    <w:rsid w:val="00F552A4"/>
    <w:rsid w:val="00F61582"/>
    <w:rsid w:val="00F66F42"/>
    <w:rsid w:val="00F72772"/>
    <w:rsid w:val="00F77F8D"/>
    <w:rsid w:val="00F84F07"/>
    <w:rsid w:val="00F865D1"/>
    <w:rsid w:val="00F8741C"/>
    <w:rsid w:val="00F87A99"/>
    <w:rsid w:val="00F909F4"/>
    <w:rsid w:val="00F92705"/>
    <w:rsid w:val="00FA141A"/>
    <w:rsid w:val="00FA598E"/>
    <w:rsid w:val="00FA67C1"/>
    <w:rsid w:val="00FB1843"/>
    <w:rsid w:val="00FB3F5C"/>
    <w:rsid w:val="00FB65E2"/>
    <w:rsid w:val="00FB6748"/>
    <w:rsid w:val="00FC185F"/>
    <w:rsid w:val="00FC2360"/>
    <w:rsid w:val="00FC315B"/>
    <w:rsid w:val="00FC4A08"/>
    <w:rsid w:val="00FC5CD5"/>
    <w:rsid w:val="00FD0F7B"/>
    <w:rsid w:val="00FD2CC5"/>
    <w:rsid w:val="00FD458C"/>
    <w:rsid w:val="00FE649F"/>
    <w:rsid w:val="00FE6AEE"/>
    <w:rsid w:val="00FF0049"/>
    <w:rsid w:val="00FF4513"/>
    <w:rsid w:val="01087F29"/>
    <w:rsid w:val="0120167F"/>
    <w:rsid w:val="012722A7"/>
    <w:rsid w:val="0133D9F1"/>
    <w:rsid w:val="0140809C"/>
    <w:rsid w:val="01619BAD"/>
    <w:rsid w:val="0166AC11"/>
    <w:rsid w:val="0186E5EA"/>
    <w:rsid w:val="01908DE1"/>
    <w:rsid w:val="01A05B45"/>
    <w:rsid w:val="01A57117"/>
    <w:rsid w:val="01B91403"/>
    <w:rsid w:val="01C129AC"/>
    <w:rsid w:val="01D46666"/>
    <w:rsid w:val="01D5754F"/>
    <w:rsid w:val="01EB284B"/>
    <w:rsid w:val="020104A4"/>
    <w:rsid w:val="020B6FC3"/>
    <w:rsid w:val="021D191B"/>
    <w:rsid w:val="0225AD6C"/>
    <w:rsid w:val="022CCF75"/>
    <w:rsid w:val="022E44A5"/>
    <w:rsid w:val="026EE074"/>
    <w:rsid w:val="027A2A28"/>
    <w:rsid w:val="027A7E3C"/>
    <w:rsid w:val="027CBA3B"/>
    <w:rsid w:val="028CE01C"/>
    <w:rsid w:val="029CF816"/>
    <w:rsid w:val="02E5E58E"/>
    <w:rsid w:val="02F2AAA6"/>
    <w:rsid w:val="0318B656"/>
    <w:rsid w:val="0326B374"/>
    <w:rsid w:val="0327F8E3"/>
    <w:rsid w:val="033D3979"/>
    <w:rsid w:val="0341D8B3"/>
    <w:rsid w:val="0366802F"/>
    <w:rsid w:val="038BDB34"/>
    <w:rsid w:val="039D8BDE"/>
    <w:rsid w:val="03C69182"/>
    <w:rsid w:val="03DA37DA"/>
    <w:rsid w:val="04059C67"/>
    <w:rsid w:val="040F0ABB"/>
    <w:rsid w:val="0437BA86"/>
    <w:rsid w:val="04380EB8"/>
    <w:rsid w:val="043F4ADE"/>
    <w:rsid w:val="0442CDF4"/>
    <w:rsid w:val="0470C58B"/>
    <w:rsid w:val="0483CEDF"/>
    <w:rsid w:val="04927942"/>
    <w:rsid w:val="049A1925"/>
    <w:rsid w:val="049DB6DC"/>
    <w:rsid w:val="04A7BC8B"/>
    <w:rsid w:val="04B8F3C9"/>
    <w:rsid w:val="04C5CF55"/>
    <w:rsid w:val="04C8F0B2"/>
    <w:rsid w:val="04F03250"/>
    <w:rsid w:val="053C31AA"/>
    <w:rsid w:val="0552A3D9"/>
    <w:rsid w:val="0552B25E"/>
    <w:rsid w:val="056081FE"/>
    <w:rsid w:val="0570E02D"/>
    <w:rsid w:val="057EC8CC"/>
    <w:rsid w:val="05A8B2F3"/>
    <w:rsid w:val="05B21445"/>
    <w:rsid w:val="05CB85DD"/>
    <w:rsid w:val="05D21674"/>
    <w:rsid w:val="05D76288"/>
    <w:rsid w:val="05F89FB6"/>
    <w:rsid w:val="05FCF03C"/>
    <w:rsid w:val="05FCF48E"/>
    <w:rsid w:val="0602BDE6"/>
    <w:rsid w:val="0615C0F4"/>
    <w:rsid w:val="0635856D"/>
    <w:rsid w:val="065D1DDA"/>
    <w:rsid w:val="06C9D1C1"/>
    <w:rsid w:val="06DB7874"/>
    <w:rsid w:val="06EF90F5"/>
    <w:rsid w:val="06FACA67"/>
    <w:rsid w:val="072C5350"/>
    <w:rsid w:val="074E9934"/>
    <w:rsid w:val="0761EFBB"/>
    <w:rsid w:val="076323A1"/>
    <w:rsid w:val="0763BE3C"/>
    <w:rsid w:val="0764A466"/>
    <w:rsid w:val="076AD6BE"/>
    <w:rsid w:val="07DB58FE"/>
    <w:rsid w:val="08002A9C"/>
    <w:rsid w:val="0801A62B"/>
    <w:rsid w:val="082D95AB"/>
    <w:rsid w:val="08395576"/>
    <w:rsid w:val="083ECC9C"/>
    <w:rsid w:val="086A258D"/>
    <w:rsid w:val="0876BBE4"/>
    <w:rsid w:val="0880610B"/>
    <w:rsid w:val="088764AA"/>
    <w:rsid w:val="08B53C7A"/>
    <w:rsid w:val="08E32675"/>
    <w:rsid w:val="09329348"/>
    <w:rsid w:val="0942DEB8"/>
    <w:rsid w:val="0958AEA2"/>
    <w:rsid w:val="0A030C2E"/>
    <w:rsid w:val="0A048D63"/>
    <w:rsid w:val="0A05F9C0"/>
    <w:rsid w:val="0A24C806"/>
    <w:rsid w:val="0A404E2D"/>
    <w:rsid w:val="0A5BAF76"/>
    <w:rsid w:val="0A9320B5"/>
    <w:rsid w:val="0A962E63"/>
    <w:rsid w:val="0ACA7ACE"/>
    <w:rsid w:val="0ACD7842"/>
    <w:rsid w:val="0ACE853A"/>
    <w:rsid w:val="0ACFB91B"/>
    <w:rsid w:val="0AFF1150"/>
    <w:rsid w:val="0B1D32D9"/>
    <w:rsid w:val="0B2207EE"/>
    <w:rsid w:val="0B30B67C"/>
    <w:rsid w:val="0B38A8E3"/>
    <w:rsid w:val="0B67B1D3"/>
    <w:rsid w:val="0B702041"/>
    <w:rsid w:val="0B80A2B1"/>
    <w:rsid w:val="0B93760E"/>
    <w:rsid w:val="0B9F062B"/>
    <w:rsid w:val="0BB809F9"/>
    <w:rsid w:val="0BC696CB"/>
    <w:rsid w:val="0BDEACC3"/>
    <w:rsid w:val="0BE978FA"/>
    <w:rsid w:val="0C256FFC"/>
    <w:rsid w:val="0C3BD648"/>
    <w:rsid w:val="0C5BC25D"/>
    <w:rsid w:val="0C864D2E"/>
    <w:rsid w:val="0C8ACDF9"/>
    <w:rsid w:val="0CBE05A5"/>
    <w:rsid w:val="0CD1EAA1"/>
    <w:rsid w:val="0CDEFE9D"/>
    <w:rsid w:val="0CEAAA6D"/>
    <w:rsid w:val="0CECAC2F"/>
    <w:rsid w:val="0CEF69E4"/>
    <w:rsid w:val="0D17AB66"/>
    <w:rsid w:val="0D509816"/>
    <w:rsid w:val="0D65106B"/>
    <w:rsid w:val="0D674D33"/>
    <w:rsid w:val="0D8E4227"/>
    <w:rsid w:val="0DAA2A43"/>
    <w:rsid w:val="0DB78755"/>
    <w:rsid w:val="0DC1E335"/>
    <w:rsid w:val="0DC2D3B4"/>
    <w:rsid w:val="0DC56924"/>
    <w:rsid w:val="0DC91D05"/>
    <w:rsid w:val="0E0D6905"/>
    <w:rsid w:val="0E390578"/>
    <w:rsid w:val="0E3F9AB0"/>
    <w:rsid w:val="0E4F1C3B"/>
    <w:rsid w:val="0E9562F3"/>
    <w:rsid w:val="0EAA9C0A"/>
    <w:rsid w:val="0EE51014"/>
    <w:rsid w:val="0EEF16A2"/>
    <w:rsid w:val="0EFC45E6"/>
    <w:rsid w:val="0F04B919"/>
    <w:rsid w:val="0F0B4AD2"/>
    <w:rsid w:val="0F12067D"/>
    <w:rsid w:val="0F122953"/>
    <w:rsid w:val="0F3E4AA3"/>
    <w:rsid w:val="0F4A28C0"/>
    <w:rsid w:val="0F883BE3"/>
    <w:rsid w:val="0F989984"/>
    <w:rsid w:val="0FE16E7F"/>
    <w:rsid w:val="10024B0A"/>
    <w:rsid w:val="1039FF47"/>
    <w:rsid w:val="104F3DB9"/>
    <w:rsid w:val="105E8769"/>
    <w:rsid w:val="10681E46"/>
    <w:rsid w:val="106DB3D9"/>
    <w:rsid w:val="1075B00E"/>
    <w:rsid w:val="10947AD6"/>
    <w:rsid w:val="109D71EE"/>
    <w:rsid w:val="10CE77AC"/>
    <w:rsid w:val="10CEA037"/>
    <w:rsid w:val="10CFF5A5"/>
    <w:rsid w:val="110E357C"/>
    <w:rsid w:val="110EFA8B"/>
    <w:rsid w:val="112512B9"/>
    <w:rsid w:val="1131D569"/>
    <w:rsid w:val="113469F6"/>
    <w:rsid w:val="115DAD65"/>
    <w:rsid w:val="116CC189"/>
    <w:rsid w:val="118A30E0"/>
    <w:rsid w:val="11B59BA2"/>
    <w:rsid w:val="11B73E5A"/>
    <w:rsid w:val="11CA81E1"/>
    <w:rsid w:val="11D1E8FE"/>
    <w:rsid w:val="11DCF99D"/>
    <w:rsid w:val="11E80BF7"/>
    <w:rsid w:val="120EBCB4"/>
    <w:rsid w:val="1225B5FD"/>
    <w:rsid w:val="122BB4B1"/>
    <w:rsid w:val="123243D3"/>
    <w:rsid w:val="124B700E"/>
    <w:rsid w:val="1250174E"/>
    <w:rsid w:val="127212CA"/>
    <w:rsid w:val="128C38E3"/>
    <w:rsid w:val="1296BF8E"/>
    <w:rsid w:val="12D2141F"/>
    <w:rsid w:val="12E899D9"/>
    <w:rsid w:val="12F70718"/>
    <w:rsid w:val="1301BF2D"/>
    <w:rsid w:val="130E70E4"/>
    <w:rsid w:val="13261611"/>
    <w:rsid w:val="1330D051"/>
    <w:rsid w:val="13447823"/>
    <w:rsid w:val="134A47CE"/>
    <w:rsid w:val="1368F2E4"/>
    <w:rsid w:val="136C4E52"/>
    <w:rsid w:val="1375336B"/>
    <w:rsid w:val="13D5CAEA"/>
    <w:rsid w:val="13E11405"/>
    <w:rsid w:val="13EE872C"/>
    <w:rsid w:val="13FC4702"/>
    <w:rsid w:val="140E0A9B"/>
    <w:rsid w:val="1414D795"/>
    <w:rsid w:val="1417DFFF"/>
    <w:rsid w:val="143047B2"/>
    <w:rsid w:val="14356313"/>
    <w:rsid w:val="1436A81F"/>
    <w:rsid w:val="14605ECA"/>
    <w:rsid w:val="14611FFD"/>
    <w:rsid w:val="149D1918"/>
    <w:rsid w:val="149F4833"/>
    <w:rsid w:val="14BF1DBC"/>
    <w:rsid w:val="14BF8949"/>
    <w:rsid w:val="14C4830F"/>
    <w:rsid w:val="14FCF028"/>
    <w:rsid w:val="15023B1D"/>
    <w:rsid w:val="150F17F8"/>
    <w:rsid w:val="151CF0EC"/>
    <w:rsid w:val="151E5262"/>
    <w:rsid w:val="1525316A"/>
    <w:rsid w:val="15425E26"/>
    <w:rsid w:val="156C6739"/>
    <w:rsid w:val="156DC2CD"/>
    <w:rsid w:val="1574D646"/>
    <w:rsid w:val="15923C61"/>
    <w:rsid w:val="159D8BA8"/>
    <w:rsid w:val="15AAF2A0"/>
    <w:rsid w:val="15D7B858"/>
    <w:rsid w:val="15EAFA31"/>
    <w:rsid w:val="16040B42"/>
    <w:rsid w:val="16203F64"/>
    <w:rsid w:val="163D8FAF"/>
    <w:rsid w:val="16889495"/>
    <w:rsid w:val="168FAD8A"/>
    <w:rsid w:val="169EA2DE"/>
    <w:rsid w:val="16B17967"/>
    <w:rsid w:val="16BA3605"/>
    <w:rsid w:val="16EF4587"/>
    <w:rsid w:val="170C1C16"/>
    <w:rsid w:val="173071A3"/>
    <w:rsid w:val="175CBF9A"/>
    <w:rsid w:val="176F0E30"/>
    <w:rsid w:val="17718514"/>
    <w:rsid w:val="1778EE11"/>
    <w:rsid w:val="17901D7A"/>
    <w:rsid w:val="179138D2"/>
    <w:rsid w:val="17A9D36A"/>
    <w:rsid w:val="17C3C2F6"/>
    <w:rsid w:val="17E3BA8A"/>
    <w:rsid w:val="18082F42"/>
    <w:rsid w:val="181FB6BA"/>
    <w:rsid w:val="18232F3C"/>
    <w:rsid w:val="183118DD"/>
    <w:rsid w:val="1831DE69"/>
    <w:rsid w:val="183E20BE"/>
    <w:rsid w:val="184A5063"/>
    <w:rsid w:val="1874F346"/>
    <w:rsid w:val="1878A14F"/>
    <w:rsid w:val="187B9608"/>
    <w:rsid w:val="1894EBEF"/>
    <w:rsid w:val="18AAABBB"/>
    <w:rsid w:val="18B53C48"/>
    <w:rsid w:val="18E9C8D2"/>
    <w:rsid w:val="18FB532A"/>
    <w:rsid w:val="1900EFF5"/>
    <w:rsid w:val="190FB3AF"/>
    <w:rsid w:val="191113A0"/>
    <w:rsid w:val="191754AE"/>
    <w:rsid w:val="191B8BF8"/>
    <w:rsid w:val="1928A751"/>
    <w:rsid w:val="193A9648"/>
    <w:rsid w:val="194EC946"/>
    <w:rsid w:val="1959AE9A"/>
    <w:rsid w:val="19820DC9"/>
    <w:rsid w:val="19839901"/>
    <w:rsid w:val="1992B699"/>
    <w:rsid w:val="19ADDE12"/>
    <w:rsid w:val="19C6EA8D"/>
    <w:rsid w:val="19CC8F0F"/>
    <w:rsid w:val="19D594CB"/>
    <w:rsid w:val="1A483727"/>
    <w:rsid w:val="1A59CE07"/>
    <w:rsid w:val="1A5D683D"/>
    <w:rsid w:val="1A659308"/>
    <w:rsid w:val="1A7634A7"/>
    <w:rsid w:val="1A782FB4"/>
    <w:rsid w:val="1A865745"/>
    <w:rsid w:val="1A8D2631"/>
    <w:rsid w:val="1AAB758E"/>
    <w:rsid w:val="1ABBA3C5"/>
    <w:rsid w:val="1AC8DE1F"/>
    <w:rsid w:val="1B0C4EE1"/>
    <w:rsid w:val="1B248FC9"/>
    <w:rsid w:val="1B45A87A"/>
    <w:rsid w:val="1B49514F"/>
    <w:rsid w:val="1B552229"/>
    <w:rsid w:val="1B649740"/>
    <w:rsid w:val="1B64E450"/>
    <w:rsid w:val="1B8151EE"/>
    <w:rsid w:val="1B8FBF0B"/>
    <w:rsid w:val="1B947AFC"/>
    <w:rsid w:val="1B9E07B4"/>
    <w:rsid w:val="1BAF9DA7"/>
    <w:rsid w:val="1BBE4982"/>
    <w:rsid w:val="1BD8F483"/>
    <w:rsid w:val="1BEE0E48"/>
    <w:rsid w:val="1BFC2233"/>
    <w:rsid w:val="1C5409EC"/>
    <w:rsid w:val="1C5D830A"/>
    <w:rsid w:val="1C6A1156"/>
    <w:rsid w:val="1C755B28"/>
    <w:rsid w:val="1C8FD40A"/>
    <w:rsid w:val="1CA47A51"/>
    <w:rsid w:val="1CB3705A"/>
    <w:rsid w:val="1CC60750"/>
    <w:rsid w:val="1CC85349"/>
    <w:rsid w:val="1CF7A1A2"/>
    <w:rsid w:val="1CF826A2"/>
    <w:rsid w:val="1CFFC4B8"/>
    <w:rsid w:val="1D021590"/>
    <w:rsid w:val="1D079363"/>
    <w:rsid w:val="1D40F14D"/>
    <w:rsid w:val="1D484692"/>
    <w:rsid w:val="1D539DFD"/>
    <w:rsid w:val="1D5F0013"/>
    <w:rsid w:val="1D63BCFD"/>
    <w:rsid w:val="1D71D9C7"/>
    <w:rsid w:val="1D8780D8"/>
    <w:rsid w:val="1D87A79A"/>
    <w:rsid w:val="1DA64760"/>
    <w:rsid w:val="1DABFBD6"/>
    <w:rsid w:val="1DB084A5"/>
    <w:rsid w:val="1DD11972"/>
    <w:rsid w:val="1E006F7B"/>
    <w:rsid w:val="1E00D42F"/>
    <w:rsid w:val="1E354947"/>
    <w:rsid w:val="1E3CC5B6"/>
    <w:rsid w:val="1E46F861"/>
    <w:rsid w:val="1E4E4DED"/>
    <w:rsid w:val="1E767855"/>
    <w:rsid w:val="1E79048B"/>
    <w:rsid w:val="1E7D8C68"/>
    <w:rsid w:val="1EC416B2"/>
    <w:rsid w:val="1ED562E3"/>
    <w:rsid w:val="1F19A951"/>
    <w:rsid w:val="1F3394EB"/>
    <w:rsid w:val="1F3F94E2"/>
    <w:rsid w:val="1F74E58A"/>
    <w:rsid w:val="1F82D7DC"/>
    <w:rsid w:val="1F95C7E3"/>
    <w:rsid w:val="1F96D320"/>
    <w:rsid w:val="1F9F1EC3"/>
    <w:rsid w:val="1FC882EB"/>
    <w:rsid w:val="1FEB2C15"/>
    <w:rsid w:val="20119DDD"/>
    <w:rsid w:val="2022F87F"/>
    <w:rsid w:val="203234C5"/>
    <w:rsid w:val="2057C0C6"/>
    <w:rsid w:val="209B1C00"/>
    <w:rsid w:val="20D42D38"/>
    <w:rsid w:val="20DF9FD0"/>
    <w:rsid w:val="20F10DE1"/>
    <w:rsid w:val="21231E9F"/>
    <w:rsid w:val="2129605F"/>
    <w:rsid w:val="215114C1"/>
    <w:rsid w:val="215C8CB6"/>
    <w:rsid w:val="2160607C"/>
    <w:rsid w:val="217C96C2"/>
    <w:rsid w:val="21A8892C"/>
    <w:rsid w:val="21B1B286"/>
    <w:rsid w:val="21B39C3B"/>
    <w:rsid w:val="21BA4463"/>
    <w:rsid w:val="21BCB0E0"/>
    <w:rsid w:val="2206D1DC"/>
    <w:rsid w:val="221F3023"/>
    <w:rsid w:val="22627091"/>
    <w:rsid w:val="2262CEFF"/>
    <w:rsid w:val="226711A9"/>
    <w:rsid w:val="2275774B"/>
    <w:rsid w:val="2299461E"/>
    <w:rsid w:val="22C7494D"/>
    <w:rsid w:val="22D9CB2B"/>
    <w:rsid w:val="230BEC2E"/>
    <w:rsid w:val="232D80FD"/>
    <w:rsid w:val="2349B4D2"/>
    <w:rsid w:val="234AFF3D"/>
    <w:rsid w:val="235BF34A"/>
    <w:rsid w:val="236D1B27"/>
    <w:rsid w:val="23811020"/>
    <w:rsid w:val="239A0D71"/>
    <w:rsid w:val="23AC172F"/>
    <w:rsid w:val="23BD69EF"/>
    <w:rsid w:val="23CED68A"/>
    <w:rsid w:val="23DC26F4"/>
    <w:rsid w:val="24063EBC"/>
    <w:rsid w:val="241D69DA"/>
    <w:rsid w:val="24295A72"/>
    <w:rsid w:val="243BB546"/>
    <w:rsid w:val="248357CE"/>
    <w:rsid w:val="24D5F822"/>
    <w:rsid w:val="24FBE6F0"/>
    <w:rsid w:val="2518CB78"/>
    <w:rsid w:val="25208DA0"/>
    <w:rsid w:val="254463B4"/>
    <w:rsid w:val="254D1606"/>
    <w:rsid w:val="25730A87"/>
    <w:rsid w:val="25883FAE"/>
    <w:rsid w:val="25BCAA16"/>
    <w:rsid w:val="25CFF0A2"/>
    <w:rsid w:val="25D12B23"/>
    <w:rsid w:val="25F18F40"/>
    <w:rsid w:val="261ADE5D"/>
    <w:rsid w:val="261F94AE"/>
    <w:rsid w:val="262471CB"/>
    <w:rsid w:val="26328BE5"/>
    <w:rsid w:val="2637EED0"/>
    <w:rsid w:val="2639D935"/>
    <w:rsid w:val="26461234"/>
    <w:rsid w:val="26467008"/>
    <w:rsid w:val="264F54B7"/>
    <w:rsid w:val="2656883C"/>
    <w:rsid w:val="2663E73A"/>
    <w:rsid w:val="2692BB23"/>
    <w:rsid w:val="26A2840B"/>
    <w:rsid w:val="26AA9829"/>
    <w:rsid w:val="26B2DDDE"/>
    <w:rsid w:val="26B35AA5"/>
    <w:rsid w:val="26CA319F"/>
    <w:rsid w:val="26DEE5CD"/>
    <w:rsid w:val="26E21EFE"/>
    <w:rsid w:val="2702B849"/>
    <w:rsid w:val="270A7F2C"/>
    <w:rsid w:val="271146AE"/>
    <w:rsid w:val="2714C4AA"/>
    <w:rsid w:val="2774D5EA"/>
    <w:rsid w:val="278554F8"/>
    <w:rsid w:val="27B1512B"/>
    <w:rsid w:val="27BC7CD3"/>
    <w:rsid w:val="27BE0B6F"/>
    <w:rsid w:val="27BE6A4A"/>
    <w:rsid w:val="27C0B2B8"/>
    <w:rsid w:val="27E09200"/>
    <w:rsid w:val="2810535E"/>
    <w:rsid w:val="28518B0D"/>
    <w:rsid w:val="286351AF"/>
    <w:rsid w:val="28806A7C"/>
    <w:rsid w:val="288E746D"/>
    <w:rsid w:val="288E776F"/>
    <w:rsid w:val="289BA3D8"/>
    <w:rsid w:val="28AABC20"/>
    <w:rsid w:val="28ABCD16"/>
    <w:rsid w:val="28E72752"/>
    <w:rsid w:val="29019702"/>
    <w:rsid w:val="291C61B8"/>
    <w:rsid w:val="29261BF3"/>
    <w:rsid w:val="296951B4"/>
    <w:rsid w:val="29961594"/>
    <w:rsid w:val="29CF5115"/>
    <w:rsid w:val="29D2DCD9"/>
    <w:rsid w:val="29E9BB57"/>
    <w:rsid w:val="29F75D21"/>
    <w:rsid w:val="2A1EB8B1"/>
    <w:rsid w:val="2A23A4C3"/>
    <w:rsid w:val="2A378A1D"/>
    <w:rsid w:val="2A3AE2D5"/>
    <w:rsid w:val="2A480879"/>
    <w:rsid w:val="2A610A8C"/>
    <w:rsid w:val="2A84E8E0"/>
    <w:rsid w:val="2AA834E5"/>
    <w:rsid w:val="2AAEED88"/>
    <w:rsid w:val="2B119BBF"/>
    <w:rsid w:val="2B11DB0C"/>
    <w:rsid w:val="2B215F7D"/>
    <w:rsid w:val="2B372D96"/>
    <w:rsid w:val="2B387D87"/>
    <w:rsid w:val="2B3B0172"/>
    <w:rsid w:val="2B6684EC"/>
    <w:rsid w:val="2B930441"/>
    <w:rsid w:val="2B9F0BED"/>
    <w:rsid w:val="2BC45277"/>
    <w:rsid w:val="2BD0C665"/>
    <w:rsid w:val="2BF96686"/>
    <w:rsid w:val="2BFBA6C0"/>
    <w:rsid w:val="2C039982"/>
    <w:rsid w:val="2C13FDF1"/>
    <w:rsid w:val="2C1CB557"/>
    <w:rsid w:val="2C28E149"/>
    <w:rsid w:val="2C49679C"/>
    <w:rsid w:val="2C8A86E7"/>
    <w:rsid w:val="2CA2972C"/>
    <w:rsid w:val="2CB7A65E"/>
    <w:rsid w:val="2CD201D6"/>
    <w:rsid w:val="2CDDA832"/>
    <w:rsid w:val="2CF1E5D8"/>
    <w:rsid w:val="2CF2BED5"/>
    <w:rsid w:val="2CFB0287"/>
    <w:rsid w:val="2CFC1153"/>
    <w:rsid w:val="2CFE818A"/>
    <w:rsid w:val="2D02B743"/>
    <w:rsid w:val="2D11556C"/>
    <w:rsid w:val="2D27A360"/>
    <w:rsid w:val="2D344030"/>
    <w:rsid w:val="2D352487"/>
    <w:rsid w:val="2D37AC7A"/>
    <w:rsid w:val="2D419727"/>
    <w:rsid w:val="2D546B6F"/>
    <w:rsid w:val="2D5F1C09"/>
    <w:rsid w:val="2D62F173"/>
    <w:rsid w:val="2D6CCE92"/>
    <w:rsid w:val="2DA5D597"/>
    <w:rsid w:val="2DB140DA"/>
    <w:rsid w:val="2E03701E"/>
    <w:rsid w:val="2E05AA87"/>
    <w:rsid w:val="2E152635"/>
    <w:rsid w:val="2E3128C8"/>
    <w:rsid w:val="2E39A619"/>
    <w:rsid w:val="2E433274"/>
    <w:rsid w:val="2E4B3ABB"/>
    <w:rsid w:val="2E4CFAFC"/>
    <w:rsid w:val="2E5C418D"/>
    <w:rsid w:val="2E6E916D"/>
    <w:rsid w:val="2E70322C"/>
    <w:rsid w:val="2E83CDB5"/>
    <w:rsid w:val="2E8702AB"/>
    <w:rsid w:val="2E959D8F"/>
    <w:rsid w:val="2F0132A8"/>
    <w:rsid w:val="2F0AA470"/>
    <w:rsid w:val="2F331016"/>
    <w:rsid w:val="2F6BD6DE"/>
    <w:rsid w:val="2FC3053A"/>
    <w:rsid w:val="2FE8A742"/>
    <w:rsid w:val="2FFD7F22"/>
    <w:rsid w:val="301AEDA4"/>
    <w:rsid w:val="30216F7F"/>
    <w:rsid w:val="302DA6C9"/>
    <w:rsid w:val="30C00B30"/>
    <w:rsid w:val="30C36483"/>
    <w:rsid w:val="311D5953"/>
    <w:rsid w:val="31245866"/>
    <w:rsid w:val="31271F19"/>
    <w:rsid w:val="317CF294"/>
    <w:rsid w:val="31933CBC"/>
    <w:rsid w:val="31A3A67A"/>
    <w:rsid w:val="31B14789"/>
    <w:rsid w:val="31ED2F44"/>
    <w:rsid w:val="3247EED8"/>
    <w:rsid w:val="324AD78F"/>
    <w:rsid w:val="324E4194"/>
    <w:rsid w:val="32B2E66D"/>
    <w:rsid w:val="32B4EC28"/>
    <w:rsid w:val="32BBCA6B"/>
    <w:rsid w:val="3314ADB3"/>
    <w:rsid w:val="33546270"/>
    <w:rsid w:val="3389905E"/>
    <w:rsid w:val="338CC51E"/>
    <w:rsid w:val="33BBFA90"/>
    <w:rsid w:val="33DAB1D3"/>
    <w:rsid w:val="33EC3440"/>
    <w:rsid w:val="34378182"/>
    <w:rsid w:val="344990BD"/>
    <w:rsid w:val="3477DE4A"/>
    <w:rsid w:val="347B2B9F"/>
    <w:rsid w:val="34912120"/>
    <w:rsid w:val="34B39DF3"/>
    <w:rsid w:val="34BE4AF3"/>
    <w:rsid w:val="34C83E05"/>
    <w:rsid w:val="34CAAA6E"/>
    <w:rsid w:val="34CB8FEF"/>
    <w:rsid w:val="34D725E2"/>
    <w:rsid w:val="35009A50"/>
    <w:rsid w:val="3524F1E8"/>
    <w:rsid w:val="3535CFB1"/>
    <w:rsid w:val="35379EC3"/>
    <w:rsid w:val="354214F9"/>
    <w:rsid w:val="3543B8BE"/>
    <w:rsid w:val="354D56C8"/>
    <w:rsid w:val="354F5DB0"/>
    <w:rsid w:val="3557F436"/>
    <w:rsid w:val="355C6DCD"/>
    <w:rsid w:val="359C7E30"/>
    <w:rsid w:val="35A23E64"/>
    <w:rsid w:val="35B16A13"/>
    <w:rsid w:val="35B2794B"/>
    <w:rsid w:val="35E1E6A4"/>
    <w:rsid w:val="3610DBFF"/>
    <w:rsid w:val="3617EB33"/>
    <w:rsid w:val="3660BC07"/>
    <w:rsid w:val="3666AD5C"/>
    <w:rsid w:val="369408B9"/>
    <w:rsid w:val="36CB2B24"/>
    <w:rsid w:val="36DCCB6A"/>
    <w:rsid w:val="36E2E3FA"/>
    <w:rsid w:val="372B55E2"/>
    <w:rsid w:val="3779B2DA"/>
    <w:rsid w:val="379898FB"/>
    <w:rsid w:val="379C7C61"/>
    <w:rsid w:val="37C0F268"/>
    <w:rsid w:val="37C8A8A8"/>
    <w:rsid w:val="37D7530A"/>
    <w:rsid w:val="382F66B2"/>
    <w:rsid w:val="38442AA8"/>
    <w:rsid w:val="3847B5DA"/>
    <w:rsid w:val="385D7FA2"/>
    <w:rsid w:val="3872BFE2"/>
    <w:rsid w:val="387B7031"/>
    <w:rsid w:val="388F9E7E"/>
    <w:rsid w:val="3890A035"/>
    <w:rsid w:val="38916495"/>
    <w:rsid w:val="389555B6"/>
    <w:rsid w:val="38BBC970"/>
    <w:rsid w:val="38C416C4"/>
    <w:rsid w:val="38D88207"/>
    <w:rsid w:val="38E312A5"/>
    <w:rsid w:val="391B725E"/>
    <w:rsid w:val="3933AA81"/>
    <w:rsid w:val="3963FF00"/>
    <w:rsid w:val="39A56427"/>
    <w:rsid w:val="39BD4C77"/>
    <w:rsid w:val="39E8669B"/>
    <w:rsid w:val="39F17C85"/>
    <w:rsid w:val="3A246486"/>
    <w:rsid w:val="3A29ADBA"/>
    <w:rsid w:val="3A30F82B"/>
    <w:rsid w:val="3A4837D1"/>
    <w:rsid w:val="3A6F7630"/>
    <w:rsid w:val="3A7FE93E"/>
    <w:rsid w:val="3A8006EA"/>
    <w:rsid w:val="3A95431E"/>
    <w:rsid w:val="3AD51187"/>
    <w:rsid w:val="3AD72277"/>
    <w:rsid w:val="3AF65DFF"/>
    <w:rsid w:val="3AFF3D87"/>
    <w:rsid w:val="3B31691E"/>
    <w:rsid w:val="3B42D2D2"/>
    <w:rsid w:val="3B59A76A"/>
    <w:rsid w:val="3B59D37A"/>
    <w:rsid w:val="3B777FB2"/>
    <w:rsid w:val="3B77DB05"/>
    <w:rsid w:val="3B7F91FE"/>
    <w:rsid w:val="3BB21702"/>
    <w:rsid w:val="3BBEAE29"/>
    <w:rsid w:val="3BCB5910"/>
    <w:rsid w:val="3BCB67A6"/>
    <w:rsid w:val="3BE4C91B"/>
    <w:rsid w:val="3BFD1031"/>
    <w:rsid w:val="3C0DFCD9"/>
    <w:rsid w:val="3C32ACF0"/>
    <w:rsid w:val="3C64537D"/>
    <w:rsid w:val="3C87F7CB"/>
    <w:rsid w:val="3CC984EE"/>
    <w:rsid w:val="3CCE6459"/>
    <w:rsid w:val="3CE4905F"/>
    <w:rsid w:val="3CF80496"/>
    <w:rsid w:val="3D0E15B1"/>
    <w:rsid w:val="3D15EF4B"/>
    <w:rsid w:val="3D2263B5"/>
    <w:rsid w:val="3D37A118"/>
    <w:rsid w:val="3D4BA9D5"/>
    <w:rsid w:val="3D679186"/>
    <w:rsid w:val="3D88ED76"/>
    <w:rsid w:val="3DA161BD"/>
    <w:rsid w:val="3DA9F790"/>
    <w:rsid w:val="3DAC5F11"/>
    <w:rsid w:val="3DB08F33"/>
    <w:rsid w:val="3DF07E39"/>
    <w:rsid w:val="3E6DFF05"/>
    <w:rsid w:val="3E7128EC"/>
    <w:rsid w:val="3E733702"/>
    <w:rsid w:val="3E967507"/>
    <w:rsid w:val="3E99E8CD"/>
    <w:rsid w:val="3EA72B85"/>
    <w:rsid w:val="3EA8486B"/>
    <w:rsid w:val="3EBA1527"/>
    <w:rsid w:val="3EE729DB"/>
    <w:rsid w:val="3F06A52C"/>
    <w:rsid w:val="3F3300DC"/>
    <w:rsid w:val="3F3E9E4C"/>
    <w:rsid w:val="3F4C6058"/>
    <w:rsid w:val="3F8C3DE7"/>
    <w:rsid w:val="3F8E0E93"/>
    <w:rsid w:val="3F8EE539"/>
    <w:rsid w:val="3F911974"/>
    <w:rsid w:val="3FB83260"/>
    <w:rsid w:val="3FE718DA"/>
    <w:rsid w:val="3FED6431"/>
    <w:rsid w:val="3FFBBD2F"/>
    <w:rsid w:val="40124EF1"/>
    <w:rsid w:val="401A61C0"/>
    <w:rsid w:val="4035D8CA"/>
    <w:rsid w:val="4056FFB8"/>
    <w:rsid w:val="40616AC5"/>
    <w:rsid w:val="407D23AA"/>
    <w:rsid w:val="4092FA19"/>
    <w:rsid w:val="409FD92A"/>
    <w:rsid w:val="40B398F8"/>
    <w:rsid w:val="40EA0B08"/>
    <w:rsid w:val="40EA7C40"/>
    <w:rsid w:val="40ECBC09"/>
    <w:rsid w:val="40F2AA21"/>
    <w:rsid w:val="40F8275D"/>
    <w:rsid w:val="4124CF35"/>
    <w:rsid w:val="41377CB6"/>
    <w:rsid w:val="413AC459"/>
    <w:rsid w:val="41422899"/>
    <w:rsid w:val="4149F99C"/>
    <w:rsid w:val="414E8203"/>
    <w:rsid w:val="41602C1E"/>
    <w:rsid w:val="4167AA0E"/>
    <w:rsid w:val="41780D12"/>
    <w:rsid w:val="41B40E83"/>
    <w:rsid w:val="41F5CEB6"/>
    <w:rsid w:val="41FB9EFE"/>
    <w:rsid w:val="4208AB40"/>
    <w:rsid w:val="42179CE2"/>
    <w:rsid w:val="422D435E"/>
    <w:rsid w:val="424C4D33"/>
    <w:rsid w:val="426969C9"/>
    <w:rsid w:val="426E33EE"/>
    <w:rsid w:val="428D937F"/>
    <w:rsid w:val="42B257C8"/>
    <w:rsid w:val="42ED2166"/>
    <w:rsid w:val="42FF34A4"/>
    <w:rsid w:val="430097E8"/>
    <w:rsid w:val="43186AC5"/>
    <w:rsid w:val="433334B9"/>
    <w:rsid w:val="433A5BA2"/>
    <w:rsid w:val="43447170"/>
    <w:rsid w:val="43B66B9D"/>
    <w:rsid w:val="43BA3581"/>
    <w:rsid w:val="43DC26FB"/>
    <w:rsid w:val="43EC40D1"/>
    <w:rsid w:val="4418B19B"/>
    <w:rsid w:val="444679BA"/>
    <w:rsid w:val="44A45DDE"/>
    <w:rsid w:val="44B796C0"/>
    <w:rsid w:val="44C13751"/>
    <w:rsid w:val="44CEAE13"/>
    <w:rsid w:val="44D5B6A4"/>
    <w:rsid w:val="44D93A04"/>
    <w:rsid w:val="44FD08F9"/>
    <w:rsid w:val="4511317B"/>
    <w:rsid w:val="4513C249"/>
    <w:rsid w:val="4515EB40"/>
    <w:rsid w:val="451B8A31"/>
    <w:rsid w:val="4539B043"/>
    <w:rsid w:val="45531C11"/>
    <w:rsid w:val="4554936E"/>
    <w:rsid w:val="455B2FE9"/>
    <w:rsid w:val="4570F4B3"/>
    <w:rsid w:val="457B7B0F"/>
    <w:rsid w:val="45981C52"/>
    <w:rsid w:val="459F3FCF"/>
    <w:rsid w:val="45A09A20"/>
    <w:rsid w:val="45C4961A"/>
    <w:rsid w:val="45E6F108"/>
    <w:rsid w:val="45FA4039"/>
    <w:rsid w:val="461F14C6"/>
    <w:rsid w:val="461F911A"/>
    <w:rsid w:val="4620950C"/>
    <w:rsid w:val="4624B2AC"/>
    <w:rsid w:val="462CBD19"/>
    <w:rsid w:val="46322C7F"/>
    <w:rsid w:val="466A4869"/>
    <w:rsid w:val="466AC86E"/>
    <w:rsid w:val="4679EB6D"/>
    <w:rsid w:val="4682C2D1"/>
    <w:rsid w:val="468EF41B"/>
    <w:rsid w:val="4699C593"/>
    <w:rsid w:val="46A8DF26"/>
    <w:rsid w:val="46ADA892"/>
    <w:rsid w:val="46B64164"/>
    <w:rsid w:val="4717667A"/>
    <w:rsid w:val="473A3D7D"/>
    <w:rsid w:val="47963194"/>
    <w:rsid w:val="47A169C8"/>
    <w:rsid w:val="47A2B96C"/>
    <w:rsid w:val="47A798BF"/>
    <w:rsid w:val="47CFC00D"/>
    <w:rsid w:val="47DED398"/>
    <w:rsid w:val="47EB681F"/>
    <w:rsid w:val="47F29059"/>
    <w:rsid w:val="4809EC20"/>
    <w:rsid w:val="480F1578"/>
    <w:rsid w:val="48134993"/>
    <w:rsid w:val="481C69C9"/>
    <w:rsid w:val="482052E6"/>
    <w:rsid w:val="484DD254"/>
    <w:rsid w:val="4857C1A4"/>
    <w:rsid w:val="485A3B6D"/>
    <w:rsid w:val="48D26370"/>
    <w:rsid w:val="4917C384"/>
    <w:rsid w:val="4947154D"/>
    <w:rsid w:val="4949EF00"/>
    <w:rsid w:val="49A1ADA7"/>
    <w:rsid w:val="49A658F6"/>
    <w:rsid w:val="49A6F1B5"/>
    <w:rsid w:val="49A96AEB"/>
    <w:rsid w:val="49AC8EFE"/>
    <w:rsid w:val="49CBC978"/>
    <w:rsid w:val="4A204E66"/>
    <w:rsid w:val="4A26C2A9"/>
    <w:rsid w:val="4A48C724"/>
    <w:rsid w:val="4A57E170"/>
    <w:rsid w:val="4A5AB3CF"/>
    <w:rsid w:val="4A60FED4"/>
    <w:rsid w:val="4ABAE9C4"/>
    <w:rsid w:val="4AD2AA5E"/>
    <w:rsid w:val="4ADBDCBF"/>
    <w:rsid w:val="4B050272"/>
    <w:rsid w:val="4B07B566"/>
    <w:rsid w:val="4B15CCF7"/>
    <w:rsid w:val="4B63FA2B"/>
    <w:rsid w:val="4BBAF9C7"/>
    <w:rsid w:val="4BC92D77"/>
    <w:rsid w:val="4C0332A6"/>
    <w:rsid w:val="4C4F7D77"/>
    <w:rsid w:val="4C4FCF0E"/>
    <w:rsid w:val="4C84D4C9"/>
    <w:rsid w:val="4CB6A35E"/>
    <w:rsid w:val="4CB76121"/>
    <w:rsid w:val="4CD746FE"/>
    <w:rsid w:val="4CDAFEEF"/>
    <w:rsid w:val="4CE85FA6"/>
    <w:rsid w:val="4D0AF353"/>
    <w:rsid w:val="4D18EE2B"/>
    <w:rsid w:val="4D5805E7"/>
    <w:rsid w:val="4D6F61F0"/>
    <w:rsid w:val="4D7E1798"/>
    <w:rsid w:val="4D88C029"/>
    <w:rsid w:val="4DA3FCBA"/>
    <w:rsid w:val="4DAB3172"/>
    <w:rsid w:val="4DB2F222"/>
    <w:rsid w:val="4DB9F728"/>
    <w:rsid w:val="4DE1613F"/>
    <w:rsid w:val="4DF1CBFB"/>
    <w:rsid w:val="4DF2B244"/>
    <w:rsid w:val="4DF54040"/>
    <w:rsid w:val="4E03182D"/>
    <w:rsid w:val="4E0A6B07"/>
    <w:rsid w:val="4E1B87AB"/>
    <w:rsid w:val="4E411F27"/>
    <w:rsid w:val="4E45F129"/>
    <w:rsid w:val="4E522963"/>
    <w:rsid w:val="4E6A11DA"/>
    <w:rsid w:val="4E6D1E70"/>
    <w:rsid w:val="4E7B9BD5"/>
    <w:rsid w:val="4E98C72C"/>
    <w:rsid w:val="4EA98A63"/>
    <w:rsid w:val="4EB8B5D2"/>
    <w:rsid w:val="4EC2356D"/>
    <w:rsid w:val="4ECC6E89"/>
    <w:rsid w:val="4ECE70EE"/>
    <w:rsid w:val="4ED998CD"/>
    <w:rsid w:val="4EDC48E5"/>
    <w:rsid w:val="4EE60677"/>
    <w:rsid w:val="4EF152BB"/>
    <w:rsid w:val="4EF3BBF7"/>
    <w:rsid w:val="4F09CB78"/>
    <w:rsid w:val="4F0BB793"/>
    <w:rsid w:val="4F30343A"/>
    <w:rsid w:val="4F30EB14"/>
    <w:rsid w:val="4F5561B5"/>
    <w:rsid w:val="4F7F8671"/>
    <w:rsid w:val="4F810B83"/>
    <w:rsid w:val="4F9689F6"/>
    <w:rsid w:val="4F9D8412"/>
    <w:rsid w:val="4FF67AE0"/>
    <w:rsid w:val="5010A143"/>
    <w:rsid w:val="501293D9"/>
    <w:rsid w:val="5016D882"/>
    <w:rsid w:val="50265D58"/>
    <w:rsid w:val="50768A99"/>
    <w:rsid w:val="507AFF18"/>
    <w:rsid w:val="508AE55F"/>
    <w:rsid w:val="508C070E"/>
    <w:rsid w:val="508CB814"/>
    <w:rsid w:val="509FB89B"/>
    <w:rsid w:val="50A3A508"/>
    <w:rsid w:val="50BA9F81"/>
    <w:rsid w:val="50C2C6DC"/>
    <w:rsid w:val="50EE12C4"/>
    <w:rsid w:val="50FBE76B"/>
    <w:rsid w:val="512FDE13"/>
    <w:rsid w:val="5146324A"/>
    <w:rsid w:val="51589295"/>
    <w:rsid w:val="515D7E37"/>
    <w:rsid w:val="51730234"/>
    <w:rsid w:val="517FD590"/>
    <w:rsid w:val="5185B763"/>
    <w:rsid w:val="5188ABDD"/>
    <w:rsid w:val="5196513A"/>
    <w:rsid w:val="51971CBD"/>
    <w:rsid w:val="51A04CB5"/>
    <w:rsid w:val="51DDD550"/>
    <w:rsid w:val="51DECBA7"/>
    <w:rsid w:val="51EB7ED1"/>
    <w:rsid w:val="51F8F092"/>
    <w:rsid w:val="520E5CEA"/>
    <w:rsid w:val="52244960"/>
    <w:rsid w:val="52435AC4"/>
    <w:rsid w:val="52847D24"/>
    <w:rsid w:val="528CD41A"/>
    <w:rsid w:val="52C16A8C"/>
    <w:rsid w:val="52D3951C"/>
    <w:rsid w:val="52D75B68"/>
    <w:rsid w:val="53192845"/>
    <w:rsid w:val="533E86BE"/>
    <w:rsid w:val="53408370"/>
    <w:rsid w:val="534B63A3"/>
    <w:rsid w:val="5358183F"/>
    <w:rsid w:val="535C41C5"/>
    <w:rsid w:val="535FEBFC"/>
    <w:rsid w:val="537409DF"/>
    <w:rsid w:val="53838A6E"/>
    <w:rsid w:val="53F43661"/>
    <w:rsid w:val="5408AE6C"/>
    <w:rsid w:val="54169A77"/>
    <w:rsid w:val="541FE1C9"/>
    <w:rsid w:val="5421118E"/>
    <w:rsid w:val="544BCC87"/>
    <w:rsid w:val="54624527"/>
    <w:rsid w:val="5466CB0C"/>
    <w:rsid w:val="547EC247"/>
    <w:rsid w:val="548105AF"/>
    <w:rsid w:val="5495CB4D"/>
    <w:rsid w:val="54AE6F68"/>
    <w:rsid w:val="54B6D6A1"/>
    <w:rsid w:val="54CA3CD2"/>
    <w:rsid w:val="54FA30F3"/>
    <w:rsid w:val="55049159"/>
    <w:rsid w:val="55181698"/>
    <w:rsid w:val="551FAB68"/>
    <w:rsid w:val="5534F7DC"/>
    <w:rsid w:val="55377B64"/>
    <w:rsid w:val="55383E50"/>
    <w:rsid w:val="554DECA1"/>
    <w:rsid w:val="5552954C"/>
    <w:rsid w:val="5559457D"/>
    <w:rsid w:val="5561D9EF"/>
    <w:rsid w:val="55867FF2"/>
    <w:rsid w:val="559358D6"/>
    <w:rsid w:val="55CB6589"/>
    <w:rsid w:val="560A3DE1"/>
    <w:rsid w:val="5617EA27"/>
    <w:rsid w:val="561E6049"/>
    <w:rsid w:val="5624065D"/>
    <w:rsid w:val="56513A15"/>
    <w:rsid w:val="565EEF82"/>
    <w:rsid w:val="566680C8"/>
    <w:rsid w:val="5666938A"/>
    <w:rsid w:val="5668859E"/>
    <w:rsid w:val="56824E04"/>
    <w:rsid w:val="56896F25"/>
    <w:rsid w:val="5689CEF4"/>
    <w:rsid w:val="56A00A83"/>
    <w:rsid w:val="56C9DE79"/>
    <w:rsid w:val="56F12A7C"/>
    <w:rsid w:val="572D62B2"/>
    <w:rsid w:val="5733709D"/>
    <w:rsid w:val="5770139E"/>
    <w:rsid w:val="57737EB9"/>
    <w:rsid w:val="5774E4AE"/>
    <w:rsid w:val="57940E3A"/>
    <w:rsid w:val="57C639C4"/>
    <w:rsid w:val="57DA55D9"/>
    <w:rsid w:val="57E80A10"/>
    <w:rsid w:val="58064893"/>
    <w:rsid w:val="580DFED8"/>
    <w:rsid w:val="5824A12D"/>
    <w:rsid w:val="58CC652E"/>
    <w:rsid w:val="58D606A2"/>
    <w:rsid w:val="58DDFA76"/>
    <w:rsid w:val="58E0CAA5"/>
    <w:rsid w:val="58E702FB"/>
    <w:rsid w:val="58FC2588"/>
    <w:rsid w:val="5903217D"/>
    <w:rsid w:val="590AAF90"/>
    <w:rsid w:val="590BF276"/>
    <w:rsid w:val="590FF3A1"/>
    <w:rsid w:val="592D9567"/>
    <w:rsid w:val="5950C1E5"/>
    <w:rsid w:val="59712A94"/>
    <w:rsid w:val="59AA1181"/>
    <w:rsid w:val="59BD3CE9"/>
    <w:rsid w:val="59F65C9E"/>
    <w:rsid w:val="59FA5CF0"/>
    <w:rsid w:val="5A162D30"/>
    <w:rsid w:val="5A265A98"/>
    <w:rsid w:val="5A2A99CC"/>
    <w:rsid w:val="5A43EFF9"/>
    <w:rsid w:val="5A7520EF"/>
    <w:rsid w:val="5A7B3BED"/>
    <w:rsid w:val="5A80BABC"/>
    <w:rsid w:val="5AA080D2"/>
    <w:rsid w:val="5AB80DF5"/>
    <w:rsid w:val="5AC2CDB5"/>
    <w:rsid w:val="5AE1FF76"/>
    <w:rsid w:val="5B13F318"/>
    <w:rsid w:val="5B4CE54C"/>
    <w:rsid w:val="5B5818BE"/>
    <w:rsid w:val="5B9280AE"/>
    <w:rsid w:val="5BBC73F2"/>
    <w:rsid w:val="5BDA92E1"/>
    <w:rsid w:val="5BE64CCF"/>
    <w:rsid w:val="5BF7B419"/>
    <w:rsid w:val="5C0432AE"/>
    <w:rsid w:val="5C59EB8E"/>
    <w:rsid w:val="5C5F58AF"/>
    <w:rsid w:val="5CD21832"/>
    <w:rsid w:val="5D01800D"/>
    <w:rsid w:val="5D0DCD17"/>
    <w:rsid w:val="5D143FF3"/>
    <w:rsid w:val="5D1A8A62"/>
    <w:rsid w:val="5D3DCC18"/>
    <w:rsid w:val="5D64B162"/>
    <w:rsid w:val="5D6D5936"/>
    <w:rsid w:val="5DA6FDD8"/>
    <w:rsid w:val="5DAAB670"/>
    <w:rsid w:val="5DBF1BAF"/>
    <w:rsid w:val="5DC83FB0"/>
    <w:rsid w:val="5DEC1548"/>
    <w:rsid w:val="5E04DCF4"/>
    <w:rsid w:val="5E35ECDE"/>
    <w:rsid w:val="5E5090B8"/>
    <w:rsid w:val="5E539ED6"/>
    <w:rsid w:val="5E7679CA"/>
    <w:rsid w:val="5E83C73B"/>
    <w:rsid w:val="5E90E3A3"/>
    <w:rsid w:val="5E9C3063"/>
    <w:rsid w:val="5EAC8428"/>
    <w:rsid w:val="5EBD4CE8"/>
    <w:rsid w:val="5EC490AF"/>
    <w:rsid w:val="5EE161F6"/>
    <w:rsid w:val="5EE24445"/>
    <w:rsid w:val="5F02A056"/>
    <w:rsid w:val="5F1B4FD7"/>
    <w:rsid w:val="5F1F87CF"/>
    <w:rsid w:val="5F1F9504"/>
    <w:rsid w:val="5F2A3949"/>
    <w:rsid w:val="5F4E53E7"/>
    <w:rsid w:val="5F56B9B8"/>
    <w:rsid w:val="5F76F0F3"/>
    <w:rsid w:val="5F8960FE"/>
    <w:rsid w:val="5FA9A5CA"/>
    <w:rsid w:val="5FB609D1"/>
    <w:rsid w:val="5FB6F2EB"/>
    <w:rsid w:val="5FD07AD0"/>
    <w:rsid w:val="6001C398"/>
    <w:rsid w:val="60134A96"/>
    <w:rsid w:val="603102FA"/>
    <w:rsid w:val="60367F92"/>
    <w:rsid w:val="60388B7C"/>
    <w:rsid w:val="6058D0E7"/>
    <w:rsid w:val="606B4B79"/>
    <w:rsid w:val="6076D928"/>
    <w:rsid w:val="609CF779"/>
    <w:rsid w:val="609EB3F9"/>
    <w:rsid w:val="60BBE79B"/>
    <w:rsid w:val="60DDB56B"/>
    <w:rsid w:val="60ED6C74"/>
    <w:rsid w:val="60F38AC8"/>
    <w:rsid w:val="60F6D0B5"/>
    <w:rsid w:val="60FFEEF2"/>
    <w:rsid w:val="611A1772"/>
    <w:rsid w:val="611CED3F"/>
    <w:rsid w:val="612ACC9B"/>
    <w:rsid w:val="612BAEB8"/>
    <w:rsid w:val="612D6D24"/>
    <w:rsid w:val="6131B5BC"/>
    <w:rsid w:val="61351CDF"/>
    <w:rsid w:val="6136252F"/>
    <w:rsid w:val="613FED7E"/>
    <w:rsid w:val="614FCE3F"/>
    <w:rsid w:val="6157F7A1"/>
    <w:rsid w:val="6165A119"/>
    <w:rsid w:val="618674A5"/>
    <w:rsid w:val="618E359B"/>
    <w:rsid w:val="619C2E6A"/>
    <w:rsid w:val="619EEB91"/>
    <w:rsid w:val="61B17AB6"/>
    <w:rsid w:val="61BCD5F8"/>
    <w:rsid w:val="61E0E9C7"/>
    <w:rsid w:val="61F7CF8F"/>
    <w:rsid w:val="6205BEAF"/>
    <w:rsid w:val="620B32BF"/>
    <w:rsid w:val="62308E76"/>
    <w:rsid w:val="6238598A"/>
    <w:rsid w:val="62522C4B"/>
    <w:rsid w:val="6254DAD0"/>
    <w:rsid w:val="62709675"/>
    <w:rsid w:val="62748BCA"/>
    <w:rsid w:val="627A6482"/>
    <w:rsid w:val="627F0C38"/>
    <w:rsid w:val="628D3AFF"/>
    <w:rsid w:val="62AA1027"/>
    <w:rsid w:val="62B489BC"/>
    <w:rsid w:val="62C5E6D2"/>
    <w:rsid w:val="62C7F448"/>
    <w:rsid w:val="632FEEF4"/>
    <w:rsid w:val="633A5B70"/>
    <w:rsid w:val="634D71B6"/>
    <w:rsid w:val="635BFE6C"/>
    <w:rsid w:val="636BAD30"/>
    <w:rsid w:val="63956A6D"/>
    <w:rsid w:val="639F32A2"/>
    <w:rsid w:val="63AF8D87"/>
    <w:rsid w:val="63BBE9CC"/>
    <w:rsid w:val="63C576E9"/>
    <w:rsid w:val="63DF9B62"/>
    <w:rsid w:val="63F25736"/>
    <w:rsid w:val="63FE282F"/>
    <w:rsid w:val="6400BCA1"/>
    <w:rsid w:val="640FB2D5"/>
    <w:rsid w:val="64129B0A"/>
    <w:rsid w:val="643C69D7"/>
    <w:rsid w:val="64541076"/>
    <w:rsid w:val="649508D8"/>
    <w:rsid w:val="649881F2"/>
    <w:rsid w:val="64AB67D3"/>
    <w:rsid w:val="64C5A912"/>
    <w:rsid w:val="64F15D73"/>
    <w:rsid w:val="64F3322D"/>
    <w:rsid w:val="65025BF9"/>
    <w:rsid w:val="65449911"/>
    <w:rsid w:val="654B407D"/>
    <w:rsid w:val="65719F77"/>
    <w:rsid w:val="65FAD902"/>
    <w:rsid w:val="662668B6"/>
    <w:rsid w:val="663EE0A6"/>
    <w:rsid w:val="664AD0C6"/>
    <w:rsid w:val="66750586"/>
    <w:rsid w:val="66960638"/>
    <w:rsid w:val="66B48EEB"/>
    <w:rsid w:val="66BC69DF"/>
    <w:rsid w:val="66C1AFD3"/>
    <w:rsid w:val="66DD206F"/>
    <w:rsid w:val="672AD890"/>
    <w:rsid w:val="67356D41"/>
    <w:rsid w:val="673ABAE6"/>
    <w:rsid w:val="673D93AE"/>
    <w:rsid w:val="6756B86D"/>
    <w:rsid w:val="676B193B"/>
    <w:rsid w:val="678F10AA"/>
    <w:rsid w:val="679493D2"/>
    <w:rsid w:val="67AB0312"/>
    <w:rsid w:val="67ADAF7A"/>
    <w:rsid w:val="67C1F348"/>
    <w:rsid w:val="67F7C4FB"/>
    <w:rsid w:val="67F900CA"/>
    <w:rsid w:val="68B5BB2C"/>
    <w:rsid w:val="68D37C4C"/>
    <w:rsid w:val="68DCBF13"/>
    <w:rsid w:val="68FDA202"/>
    <w:rsid w:val="6929329B"/>
    <w:rsid w:val="69364862"/>
    <w:rsid w:val="6938D778"/>
    <w:rsid w:val="6946EBB3"/>
    <w:rsid w:val="69685BDD"/>
    <w:rsid w:val="6970B2FB"/>
    <w:rsid w:val="697679CA"/>
    <w:rsid w:val="69878829"/>
    <w:rsid w:val="6987B12A"/>
    <w:rsid w:val="6997F543"/>
    <w:rsid w:val="699B12B8"/>
    <w:rsid w:val="69BD3EBC"/>
    <w:rsid w:val="69E352B2"/>
    <w:rsid w:val="69E5D86F"/>
    <w:rsid w:val="69FDB3EB"/>
    <w:rsid w:val="6A09492C"/>
    <w:rsid w:val="6A3794CB"/>
    <w:rsid w:val="6A3A6B66"/>
    <w:rsid w:val="6A50EB04"/>
    <w:rsid w:val="6A5AC91E"/>
    <w:rsid w:val="6A91B50F"/>
    <w:rsid w:val="6AFB7835"/>
    <w:rsid w:val="6B0815D0"/>
    <w:rsid w:val="6B4C975C"/>
    <w:rsid w:val="6B50695C"/>
    <w:rsid w:val="6B5DBA12"/>
    <w:rsid w:val="6B64A1B8"/>
    <w:rsid w:val="6B7ADCE9"/>
    <w:rsid w:val="6B8CAFBA"/>
    <w:rsid w:val="6B9D86E5"/>
    <w:rsid w:val="6B9EAF7C"/>
    <w:rsid w:val="6BAA49DD"/>
    <w:rsid w:val="6BAD757F"/>
    <w:rsid w:val="6BC286E1"/>
    <w:rsid w:val="6BDBA575"/>
    <w:rsid w:val="6BE87391"/>
    <w:rsid w:val="6BF8348E"/>
    <w:rsid w:val="6C0954F0"/>
    <w:rsid w:val="6C0BC9E1"/>
    <w:rsid w:val="6C24507B"/>
    <w:rsid w:val="6C321589"/>
    <w:rsid w:val="6C3FA0E6"/>
    <w:rsid w:val="6C4B65FB"/>
    <w:rsid w:val="6CA4B0B4"/>
    <w:rsid w:val="6CA92A76"/>
    <w:rsid w:val="6CF4E6F9"/>
    <w:rsid w:val="6D0E1CD7"/>
    <w:rsid w:val="6D19B670"/>
    <w:rsid w:val="6D46B42D"/>
    <w:rsid w:val="6D7FF066"/>
    <w:rsid w:val="6D940D6D"/>
    <w:rsid w:val="6DAF2B8C"/>
    <w:rsid w:val="6DB25D59"/>
    <w:rsid w:val="6E199CF5"/>
    <w:rsid w:val="6E1E03F6"/>
    <w:rsid w:val="6E454494"/>
    <w:rsid w:val="6E630B69"/>
    <w:rsid w:val="6E76191C"/>
    <w:rsid w:val="6E9685C0"/>
    <w:rsid w:val="6E978BDD"/>
    <w:rsid w:val="6EB417B8"/>
    <w:rsid w:val="6EC513ED"/>
    <w:rsid w:val="6ECFAF45"/>
    <w:rsid w:val="6ECFC506"/>
    <w:rsid w:val="6EDF0F6B"/>
    <w:rsid w:val="6EE35501"/>
    <w:rsid w:val="6EE5034A"/>
    <w:rsid w:val="6EF49FCF"/>
    <w:rsid w:val="6F09DFC1"/>
    <w:rsid w:val="6F0F0724"/>
    <w:rsid w:val="6F16DA4D"/>
    <w:rsid w:val="6F1F0465"/>
    <w:rsid w:val="6F33FCA7"/>
    <w:rsid w:val="6F36D30E"/>
    <w:rsid w:val="6F390281"/>
    <w:rsid w:val="6F4092E5"/>
    <w:rsid w:val="6F430CEF"/>
    <w:rsid w:val="6F624DBB"/>
    <w:rsid w:val="6F646F64"/>
    <w:rsid w:val="6F6BA62B"/>
    <w:rsid w:val="6F7673E8"/>
    <w:rsid w:val="6F79F88B"/>
    <w:rsid w:val="6F81E9B4"/>
    <w:rsid w:val="6F8221AC"/>
    <w:rsid w:val="7000DB44"/>
    <w:rsid w:val="70110EA4"/>
    <w:rsid w:val="701E3495"/>
    <w:rsid w:val="701ECB5C"/>
    <w:rsid w:val="703C3446"/>
    <w:rsid w:val="707A0F98"/>
    <w:rsid w:val="708090B4"/>
    <w:rsid w:val="708123F4"/>
    <w:rsid w:val="708AB8CD"/>
    <w:rsid w:val="70920D2E"/>
    <w:rsid w:val="7093D616"/>
    <w:rsid w:val="70941600"/>
    <w:rsid w:val="70B0C9CC"/>
    <w:rsid w:val="70C9C2C3"/>
    <w:rsid w:val="70CED5AE"/>
    <w:rsid w:val="70D69E1D"/>
    <w:rsid w:val="714F8862"/>
    <w:rsid w:val="71B9C68D"/>
    <w:rsid w:val="71F17135"/>
    <w:rsid w:val="71F5C72F"/>
    <w:rsid w:val="721F7360"/>
    <w:rsid w:val="72219F5D"/>
    <w:rsid w:val="722A6FD5"/>
    <w:rsid w:val="722FA7B1"/>
    <w:rsid w:val="725C6B2B"/>
    <w:rsid w:val="7262600F"/>
    <w:rsid w:val="72C24FCD"/>
    <w:rsid w:val="730A6C61"/>
    <w:rsid w:val="73297837"/>
    <w:rsid w:val="7329D8C8"/>
    <w:rsid w:val="7354B981"/>
    <w:rsid w:val="736FB771"/>
    <w:rsid w:val="73881BD5"/>
    <w:rsid w:val="73A2B636"/>
    <w:rsid w:val="73A40A07"/>
    <w:rsid w:val="73AE403E"/>
    <w:rsid w:val="73D6E19C"/>
    <w:rsid w:val="73E24F84"/>
    <w:rsid w:val="73E83C06"/>
    <w:rsid w:val="73F233F7"/>
    <w:rsid w:val="73F52DDF"/>
    <w:rsid w:val="73FEDB43"/>
    <w:rsid w:val="74177AAB"/>
    <w:rsid w:val="742A8154"/>
    <w:rsid w:val="745D27E9"/>
    <w:rsid w:val="748008AA"/>
    <w:rsid w:val="7485F391"/>
    <w:rsid w:val="7493E979"/>
    <w:rsid w:val="7496DA62"/>
    <w:rsid w:val="74D286E0"/>
    <w:rsid w:val="74FA2C4D"/>
    <w:rsid w:val="750CBF0D"/>
    <w:rsid w:val="751CB474"/>
    <w:rsid w:val="75221C6D"/>
    <w:rsid w:val="752B2B2D"/>
    <w:rsid w:val="757962AF"/>
    <w:rsid w:val="75A4B9FA"/>
    <w:rsid w:val="75AE2057"/>
    <w:rsid w:val="75C01AE6"/>
    <w:rsid w:val="75CD40C1"/>
    <w:rsid w:val="75D1F324"/>
    <w:rsid w:val="75E2BAFF"/>
    <w:rsid w:val="75F8391A"/>
    <w:rsid w:val="7608C6AF"/>
    <w:rsid w:val="761F14EC"/>
    <w:rsid w:val="763AEA12"/>
    <w:rsid w:val="763CD553"/>
    <w:rsid w:val="76819B41"/>
    <w:rsid w:val="76A277F5"/>
    <w:rsid w:val="76A4B2D7"/>
    <w:rsid w:val="76B0DA03"/>
    <w:rsid w:val="76F2849D"/>
    <w:rsid w:val="77054575"/>
    <w:rsid w:val="7713D6C0"/>
    <w:rsid w:val="77227823"/>
    <w:rsid w:val="772D4EB4"/>
    <w:rsid w:val="7774991D"/>
    <w:rsid w:val="777E7981"/>
    <w:rsid w:val="77BE9D45"/>
    <w:rsid w:val="77E9A085"/>
    <w:rsid w:val="77F72374"/>
    <w:rsid w:val="77F82F3C"/>
    <w:rsid w:val="782390A0"/>
    <w:rsid w:val="7835D09C"/>
    <w:rsid w:val="7866A6ED"/>
    <w:rsid w:val="786B8CCC"/>
    <w:rsid w:val="78800E0F"/>
    <w:rsid w:val="788E9857"/>
    <w:rsid w:val="7895BF16"/>
    <w:rsid w:val="7897455A"/>
    <w:rsid w:val="78C912F6"/>
    <w:rsid w:val="78C9C9A8"/>
    <w:rsid w:val="78E68358"/>
    <w:rsid w:val="78F586A7"/>
    <w:rsid w:val="790C6214"/>
    <w:rsid w:val="7918F015"/>
    <w:rsid w:val="798887A9"/>
    <w:rsid w:val="799E567E"/>
    <w:rsid w:val="79AE33EA"/>
    <w:rsid w:val="79C12889"/>
    <w:rsid w:val="79FD1F24"/>
    <w:rsid w:val="7A71B93B"/>
    <w:rsid w:val="7A7D47F6"/>
    <w:rsid w:val="7A8A8AEC"/>
    <w:rsid w:val="7AC6A7AA"/>
    <w:rsid w:val="7B0A0845"/>
    <w:rsid w:val="7B31832C"/>
    <w:rsid w:val="7B39375F"/>
    <w:rsid w:val="7B41DD56"/>
    <w:rsid w:val="7B42CCA1"/>
    <w:rsid w:val="7B5FDBD5"/>
    <w:rsid w:val="7B826161"/>
    <w:rsid w:val="7B8603E5"/>
    <w:rsid w:val="7B887316"/>
    <w:rsid w:val="7B89E9DA"/>
    <w:rsid w:val="7B8AE4CB"/>
    <w:rsid w:val="7B985C72"/>
    <w:rsid w:val="7C09A4BA"/>
    <w:rsid w:val="7C0BE9AA"/>
    <w:rsid w:val="7C13CC15"/>
    <w:rsid w:val="7C2AE75F"/>
    <w:rsid w:val="7C2C63C3"/>
    <w:rsid w:val="7C3CA4A9"/>
    <w:rsid w:val="7C548359"/>
    <w:rsid w:val="7C6048C2"/>
    <w:rsid w:val="7C940B95"/>
    <w:rsid w:val="7CAAC4B9"/>
    <w:rsid w:val="7CDCC92E"/>
    <w:rsid w:val="7CF4E90E"/>
    <w:rsid w:val="7D088DCB"/>
    <w:rsid w:val="7D35706C"/>
    <w:rsid w:val="7D428964"/>
    <w:rsid w:val="7D4322E7"/>
    <w:rsid w:val="7D65234F"/>
    <w:rsid w:val="7D6BD7E3"/>
    <w:rsid w:val="7D8566B0"/>
    <w:rsid w:val="7D8701B5"/>
    <w:rsid w:val="7DC73A99"/>
    <w:rsid w:val="7DCD1A5F"/>
    <w:rsid w:val="7DD27BAC"/>
    <w:rsid w:val="7DEB4D42"/>
    <w:rsid w:val="7DEED1AE"/>
    <w:rsid w:val="7E04695C"/>
    <w:rsid w:val="7E0F2712"/>
    <w:rsid w:val="7E13409A"/>
    <w:rsid w:val="7E1D31B0"/>
    <w:rsid w:val="7E86D9FA"/>
    <w:rsid w:val="7EAE5040"/>
    <w:rsid w:val="7EC34576"/>
    <w:rsid w:val="7EC72592"/>
    <w:rsid w:val="7EE62914"/>
    <w:rsid w:val="7EF0F89C"/>
    <w:rsid w:val="7EFCC44F"/>
    <w:rsid w:val="7F010588"/>
    <w:rsid w:val="7F0EA6A5"/>
    <w:rsid w:val="7F215DF2"/>
    <w:rsid w:val="7F4C789C"/>
    <w:rsid w:val="7F8B58B6"/>
    <w:rsid w:val="7FB19B3E"/>
    <w:rsid w:val="7FC9484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0EAA2B0"/>
  <w15:chartTrackingRefBased/>
  <w15:docId w15:val="{AB4713C2-159E-4BCA-986E-5C77F1880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34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A34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34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34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34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34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34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34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34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34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A34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34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34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34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34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34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34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34D8"/>
    <w:rPr>
      <w:rFonts w:eastAsiaTheme="majorEastAsia" w:cstheme="majorBidi"/>
      <w:color w:val="272727" w:themeColor="text1" w:themeTint="D8"/>
    </w:rPr>
  </w:style>
  <w:style w:type="paragraph" w:styleId="Title">
    <w:name w:val="Title"/>
    <w:basedOn w:val="Normal"/>
    <w:next w:val="Normal"/>
    <w:link w:val="TitleChar"/>
    <w:uiPriority w:val="10"/>
    <w:qFormat/>
    <w:rsid w:val="00DA34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34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34D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34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34D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A34D8"/>
    <w:rPr>
      <w:i/>
      <w:iCs/>
      <w:color w:val="404040" w:themeColor="text1" w:themeTint="BF"/>
    </w:rPr>
  </w:style>
  <w:style w:type="paragraph" w:styleId="ListParagraph">
    <w:name w:val="List Paragraph"/>
    <w:basedOn w:val="Normal"/>
    <w:uiPriority w:val="34"/>
    <w:qFormat/>
    <w:rsid w:val="00DA34D8"/>
    <w:pPr>
      <w:ind w:left="720"/>
      <w:contextualSpacing/>
    </w:pPr>
  </w:style>
  <w:style w:type="character" w:styleId="IntenseEmphasis">
    <w:name w:val="Intense Emphasis"/>
    <w:basedOn w:val="DefaultParagraphFont"/>
    <w:uiPriority w:val="21"/>
    <w:qFormat/>
    <w:rsid w:val="00DA34D8"/>
    <w:rPr>
      <w:i/>
      <w:iCs/>
      <w:color w:val="0F4761" w:themeColor="accent1" w:themeShade="BF"/>
    </w:rPr>
  </w:style>
  <w:style w:type="paragraph" w:styleId="IntenseQuote">
    <w:name w:val="Intense Quote"/>
    <w:basedOn w:val="Normal"/>
    <w:next w:val="Normal"/>
    <w:link w:val="IntenseQuoteChar"/>
    <w:uiPriority w:val="30"/>
    <w:qFormat/>
    <w:rsid w:val="00DA34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34D8"/>
    <w:rPr>
      <w:i/>
      <w:iCs/>
      <w:color w:val="0F4761" w:themeColor="accent1" w:themeShade="BF"/>
    </w:rPr>
  </w:style>
  <w:style w:type="character" w:styleId="IntenseReference">
    <w:name w:val="Intense Reference"/>
    <w:basedOn w:val="DefaultParagraphFont"/>
    <w:uiPriority w:val="32"/>
    <w:qFormat/>
    <w:rsid w:val="00DA34D8"/>
    <w:rPr>
      <w:b/>
      <w:bCs/>
      <w:smallCaps/>
      <w:color w:val="0F4761" w:themeColor="accent1" w:themeShade="BF"/>
      <w:spacing w:val="5"/>
    </w:rPr>
  </w:style>
  <w:style w:type="character" w:styleId="Hyperlink">
    <w:name w:val="Hyperlink"/>
    <w:basedOn w:val="DefaultParagraphFont"/>
    <w:uiPriority w:val="99"/>
    <w:unhideWhenUsed/>
    <w:rsid w:val="00897E0B"/>
    <w:rPr>
      <w:color w:val="467886" w:themeColor="hyperlink"/>
      <w:u w:val="single"/>
    </w:rPr>
  </w:style>
  <w:style w:type="character" w:styleId="UnresolvedMention">
    <w:name w:val="Unresolved Mention"/>
    <w:basedOn w:val="DefaultParagraphFont"/>
    <w:uiPriority w:val="99"/>
    <w:semiHidden/>
    <w:unhideWhenUsed/>
    <w:rsid w:val="00897E0B"/>
    <w:rPr>
      <w:color w:val="605E5C"/>
      <w:shd w:val="clear" w:color="auto" w:fill="E1DFDD"/>
    </w:rPr>
  </w:style>
  <w:style w:type="character" w:styleId="CommentReference">
    <w:name w:val="annotation reference"/>
    <w:basedOn w:val="DefaultParagraphFont"/>
    <w:uiPriority w:val="99"/>
    <w:semiHidden/>
    <w:unhideWhenUsed/>
    <w:rsid w:val="00897E0B"/>
    <w:rPr>
      <w:sz w:val="16"/>
      <w:szCs w:val="16"/>
    </w:rPr>
  </w:style>
  <w:style w:type="paragraph" w:styleId="CommentText">
    <w:name w:val="annotation text"/>
    <w:basedOn w:val="Normal"/>
    <w:link w:val="CommentTextChar"/>
    <w:uiPriority w:val="99"/>
    <w:semiHidden/>
    <w:unhideWhenUsed/>
    <w:rsid w:val="00897E0B"/>
    <w:rPr>
      <w:sz w:val="20"/>
      <w:szCs w:val="20"/>
    </w:rPr>
  </w:style>
  <w:style w:type="character" w:customStyle="1" w:styleId="CommentTextChar">
    <w:name w:val="Comment Text Char"/>
    <w:basedOn w:val="DefaultParagraphFont"/>
    <w:link w:val="CommentText"/>
    <w:uiPriority w:val="99"/>
    <w:semiHidden/>
    <w:rsid w:val="00897E0B"/>
    <w:rPr>
      <w:sz w:val="20"/>
      <w:szCs w:val="20"/>
    </w:rPr>
  </w:style>
  <w:style w:type="paragraph" w:styleId="CommentSubject">
    <w:name w:val="annotation subject"/>
    <w:basedOn w:val="CommentText"/>
    <w:next w:val="CommentText"/>
    <w:link w:val="CommentSubjectChar"/>
    <w:uiPriority w:val="99"/>
    <w:semiHidden/>
    <w:unhideWhenUsed/>
    <w:rsid w:val="00897E0B"/>
    <w:rPr>
      <w:b/>
      <w:bCs/>
    </w:rPr>
  </w:style>
  <w:style w:type="character" w:customStyle="1" w:styleId="CommentSubjectChar">
    <w:name w:val="Comment Subject Char"/>
    <w:basedOn w:val="CommentTextChar"/>
    <w:link w:val="CommentSubject"/>
    <w:uiPriority w:val="99"/>
    <w:semiHidden/>
    <w:rsid w:val="00897E0B"/>
    <w:rPr>
      <w:b/>
      <w:bCs/>
      <w:sz w:val="20"/>
      <w:szCs w:val="20"/>
    </w:rPr>
  </w:style>
  <w:style w:type="table" w:styleId="TableGrid">
    <w:name w:val="Table Grid"/>
    <w:basedOn w:val="TableNormal"/>
    <w:uiPriority w:val="39"/>
    <w:rsid w:val="00897E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37803"/>
    <w:rPr>
      <w:color w:val="96607D" w:themeColor="followedHyperlink"/>
      <w:u w:val="single"/>
    </w:rPr>
  </w:style>
  <w:style w:type="character" w:styleId="Mention">
    <w:name w:val="Mention"/>
    <w:basedOn w:val="DefaultParagraphFont"/>
    <w:uiPriority w:val="99"/>
    <w:unhideWhenUsed/>
    <w:rsid w:val="00C24E9A"/>
    <w:rPr>
      <w:color w:val="2B579A"/>
      <w:shd w:val="clear" w:color="auto" w:fill="E1DFDD"/>
    </w:rPr>
  </w:style>
  <w:style w:type="paragraph" w:styleId="Revision">
    <w:name w:val="Revision"/>
    <w:hidden/>
    <w:uiPriority w:val="99"/>
    <w:semiHidden/>
    <w:rsid w:val="00621B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encoding w:val="macintos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apheris.com/docs/how-to/python-api-reference.html" TargetMode="External"/><Relationship Id="rId21" Type="http://schemas.openxmlformats.org/officeDocument/2006/relationships/hyperlink" Target="https://www.apheris.com/docs/data-custodian/controls-for-apheris-stats.html" TargetMode="External"/><Relationship Id="rId42" Type="http://schemas.openxmlformats.org/officeDocument/2006/relationships/hyperlink" Target="https://www-preview.apheris.com/docs/how-to/work-with-compute-gateway-logs.html" TargetMode="External"/><Relationship Id="rId47" Type="http://schemas.openxmlformats.org/officeDocument/2006/relationships/hyperlink" Target="https://medically.gene.com/content/dam/pdmahub/restricted/neurology/ectrims-2023/ECTRIMS-2023-poster-oh-utility-and-implementation.pdf" TargetMode="External"/><Relationship Id="rId63" Type="http://schemas.openxmlformats.org/officeDocument/2006/relationships/hyperlink" Target="https://www.apheris.com/docs/general/concepts-and-features.html" TargetMode="External"/><Relationship Id="rId68" Type="http://schemas.openxmlformats.org/officeDocument/2006/relationships/hyperlink" Target="https://www.apheris.com/docs/general/compute-specs.html" TargetMode="External"/><Relationship Id="rId16" Type="http://schemas.openxmlformats.org/officeDocument/2006/relationships/hyperlink" Target="https://www.apheris.com/docs/data-custodian/dummy-data.html" TargetMode="External"/><Relationship Id="rId11" Type="http://schemas.microsoft.com/office/2011/relationships/commentsExtended" Target="commentsExtended.xml"/><Relationship Id="rId32" Type="http://schemas.openxmlformats.org/officeDocument/2006/relationships/hyperlink" Target="https://www.apheris.com/docs/gateway/endpoints.html?h=k3s" TargetMode="External"/><Relationship Id="rId37" Type="http://schemas.openxmlformats.org/officeDocument/2006/relationships/hyperlink" Target="https://www.apheris.com/docs/data-science-and-ml/simulating-and-running-ml-workloads.html" TargetMode="External"/><Relationship Id="rId53" Type="http://schemas.openxmlformats.org/officeDocument/2006/relationships/hyperlink" Target="https://www.apheris.com/docs/how-to/statistics-reference.html" TargetMode="External"/><Relationship Id="rId58" Type="http://schemas.openxmlformats.org/officeDocument/2006/relationships/hyperlink" Target="https://www.apheris.com/docs/how-to/account-setup-and-login.html" TargetMode="External"/><Relationship Id="rId74" Type="http://schemas.openxmlformats.org/officeDocument/2006/relationships/hyperlink" Target="https://www.apheris.com/docs/data-science-and-ml/simulating-and-running-ml-workloads.html" TargetMode="External"/><Relationship Id="rId79" Type="http://schemas.openxmlformats.org/officeDocument/2006/relationships/theme" Target="theme/theme1.xml"/><Relationship Id="rId5" Type="http://schemas.openxmlformats.org/officeDocument/2006/relationships/hyperlink" Target="https://www.crunchbase.com/organization/apheris-ai/company_financials" TargetMode="External"/><Relationship Id="rId61" Type="http://schemas.openxmlformats.org/officeDocument/2006/relationships/hyperlink" Target="https://www.apheris.com/docs/general/architecture.html" TargetMode="External"/><Relationship Id="rId82" Type="http://schemas.openxmlformats.org/officeDocument/2006/relationships/customXml" Target="../customXml/item2.xml"/><Relationship Id="rId19" Type="http://schemas.openxmlformats.org/officeDocument/2006/relationships/hyperlink" Target="https://www.apheris.com/resources/blog/a-devsecops-journey-to-secure-and-standardize-github-repositories" TargetMode="External"/><Relationship Id="rId14" Type="http://schemas.openxmlformats.org/officeDocument/2006/relationships/hyperlink" Target="https://www.apheris.com/docs/how-to/manage-users.html" TargetMode="External"/><Relationship Id="rId22" Type="http://schemas.openxmlformats.org/officeDocument/2006/relationships/hyperlink" Target="https://www.apheris.com/docs/data-custodian/privacy-controls.html" TargetMode="External"/><Relationship Id="rId27" Type="http://schemas.openxmlformats.org/officeDocument/2006/relationships/hyperlink" Target="https://www.apheris.com/docs/general/custom-models.html" TargetMode="External"/><Relationship Id="rId30" Type="http://schemas.openxmlformats.org/officeDocument/2006/relationships/hyperlink" Target="https://www.apheris.com/docs/general/concepts-and-features.html" TargetMode="External"/><Relationship Id="rId35" Type="http://schemas.openxmlformats.org/officeDocument/2006/relationships/hyperlink" Target="https://www.apheris.com/docs/data-custodian/privacy-controls.html" TargetMode="External"/><Relationship Id="rId43" Type="http://schemas.openxmlformats.org/officeDocument/2006/relationships/hyperlink" Target="https://www.apheris.com/docs/general/architecture.html" TargetMode="External"/><Relationship Id="rId48" Type="http://schemas.openxmlformats.org/officeDocument/2006/relationships/hyperlink" Target="https://www.apheris.com/docs/general/architecture.html" TargetMode="External"/><Relationship Id="rId56" Type="http://schemas.openxmlformats.org/officeDocument/2006/relationships/hyperlink" Target="https://www.apheris.com/docs/data-custodian/derived-datasets.html" TargetMode="External"/><Relationship Id="rId64" Type="http://schemas.openxmlformats.org/officeDocument/2006/relationships/hyperlink" Target="https://www.apheris.com/docs/data-custodian/asset-policies-overview.html" TargetMode="External"/><Relationship Id="rId69" Type="http://schemas.openxmlformats.org/officeDocument/2006/relationships/hyperlink" Target="https://www.apheris.com/docs/how-to/statistics-reference.html" TargetMode="External"/><Relationship Id="rId77" Type="http://schemas.openxmlformats.org/officeDocument/2006/relationships/fontTable" Target="fontTable.xml"/><Relationship Id="rId8" Type="http://schemas.openxmlformats.org/officeDocument/2006/relationships/image" Target="media/image1.png"/><Relationship Id="rId51" Type="http://schemas.openxmlformats.org/officeDocument/2006/relationships/hyperlink" Target="https://www.apheris.com/docs/data-custodian/managing-datasets.html" TargetMode="External"/><Relationship Id="rId72" Type="http://schemas.openxmlformats.org/officeDocument/2006/relationships/hyperlink" Target="https://www.apheris.com/docs/how-to/python-api-reference.html" TargetMode="External"/><Relationship Id="rId80" Type="http://schemas.microsoft.com/office/2019/05/relationships/documenttasks" Target="documenttasks/documenttasks1.xml"/><Relationship Id="rId3" Type="http://schemas.openxmlformats.org/officeDocument/2006/relationships/settings" Target="settings.xml"/><Relationship Id="rId12" Type="http://schemas.microsoft.com/office/2016/09/relationships/commentsIds" Target="commentsIds.xml"/><Relationship Id="rId17" Type="http://schemas.openxmlformats.org/officeDocument/2006/relationships/hyperlink" Target="https://www.apheris.com/docs/data-custodian/asset-policies-overview.html" TargetMode="External"/><Relationship Id="rId25" Type="http://schemas.openxmlformats.org/officeDocument/2006/relationships/hyperlink" Target="https://www.bsi.bund.de/SharedDocs/Downloads/EN/BSI/Publications/Studies/KI/P464_Provision_use_external_data_trained_models.pdf?__blob=publicationFile&amp;v=7" TargetMode="External"/><Relationship Id="rId33" Type="http://schemas.openxmlformats.org/officeDocument/2006/relationships/hyperlink" Target="https://medically.gene.com/content/dam/pdmahub/restricted/neurology/ectrims-2023/ECTRIMS-2023-poster-oh-utility-and-implementation.pdf" TargetMode="External"/><Relationship Id="rId38" Type="http://schemas.openxmlformats.org/officeDocument/2006/relationships/hyperlink" Target="https://www.apheris.com/docs/how-to/manage-users.html" TargetMode="External"/><Relationship Id="rId46" Type="http://schemas.openxmlformats.org/officeDocument/2006/relationships/hyperlink" Target="https://www.apheris.com/docs/data-custodian/controls-for-apheris-stats.html" TargetMode="External"/><Relationship Id="rId59" Type="http://schemas.openxmlformats.org/officeDocument/2006/relationships/hyperlink" Target="https://www.apheris.com/docs/how-to/manage-users.html" TargetMode="External"/><Relationship Id="rId67" Type="http://schemas.openxmlformats.org/officeDocument/2006/relationships/hyperlink" Target="https://www.apheris.com/docs/general/model-registry.html" TargetMode="External"/><Relationship Id="rId20" Type="http://schemas.openxmlformats.org/officeDocument/2006/relationships/hyperlink" Target="https://www.apheris.com/docs/data-custodian/sign-asset-policies.html" TargetMode="External"/><Relationship Id="rId41" Type="http://schemas.openxmlformats.org/officeDocument/2006/relationships/hyperlink" Target="https://www.apheris.com/industries/consortia" TargetMode="External"/><Relationship Id="rId54" Type="http://schemas.openxmlformats.org/officeDocument/2006/relationships/hyperlink" Target="https://www.apheris.com/docs/general/custom-models.html" TargetMode="External"/><Relationship Id="rId62" Type="http://schemas.openxmlformats.org/officeDocument/2006/relationships/hyperlink" Target="https://trust.apheris.com/?itemUid=92ff33fd-666e-49f9-8cc7-c8a3ba9fd4d7&amp;source=search" TargetMode="External"/><Relationship Id="rId70" Type="http://schemas.openxmlformats.org/officeDocument/2006/relationships/hyperlink" Target="https://www.apheris.com/docs/data-science-and-ml/model-registry/regression-models.html" TargetMode="External"/><Relationship Id="rId75" Type="http://schemas.openxmlformats.org/officeDocument/2006/relationships/hyperlink" Target="https://www.apheris.com/docs/gateway/monitoring-compute-gateways.html" TargetMode="External"/><Relationship Id="rId83"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hyperlink" Target="https://medically.gene.com/global/en/unrestricted/neuroscience/ECTRIMS-2023/ectrims-2023-poster-oh-utility-and-implementation.html%e2%80%8b.html" TargetMode="External"/><Relationship Id="rId15" Type="http://schemas.openxmlformats.org/officeDocument/2006/relationships/hyperlink" Target="https://www.apheris.com/docs/how-to/account-setup-and-login.html" TargetMode="External"/><Relationship Id="rId23" Type="http://schemas.openxmlformats.org/officeDocument/2006/relationships/hyperlink" Target="https://www.apheris.com/docs/general/computational-governance.html" TargetMode="External"/><Relationship Id="rId28" Type="http://schemas.openxmlformats.org/officeDocument/2006/relationships/hyperlink" Target="https://www.apheris.com/docs/general/introduction.html" TargetMode="External"/><Relationship Id="rId36" Type="http://schemas.openxmlformats.org/officeDocument/2006/relationships/hyperlink" Target="https://www.apheris.com/docs/data-custodian/dummy-data.html" TargetMode="External"/><Relationship Id="rId49" Type="http://schemas.openxmlformats.org/officeDocument/2006/relationships/hyperlink" Target="https://www.apheris.com/docs/gateway/deploy-on-a-single-instance.html" TargetMode="External"/><Relationship Id="rId57" Type="http://schemas.openxmlformats.org/officeDocument/2006/relationships/hyperlink" Target="https://trust.apheris.com/" TargetMode="External"/><Relationship Id="rId10" Type="http://schemas.openxmlformats.org/officeDocument/2006/relationships/comments" Target="comments.xml"/><Relationship Id="rId31" Type="http://schemas.openxmlformats.org/officeDocument/2006/relationships/hyperlink" Target="https://www.a11yproject.com/" TargetMode="External"/><Relationship Id="rId44" Type="http://schemas.openxmlformats.org/officeDocument/2006/relationships/hyperlink" Target="https://arxiv.org/html/2407.00031v2" TargetMode="External"/><Relationship Id="rId52" Type="http://schemas.openxmlformats.org/officeDocument/2006/relationships/hyperlink" Target="https://www.apheris.com/docs/general/custom-models.html" TargetMode="External"/><Relationship Id="rId60" Type="http://schemas.openxmlformats.org/officeDocument/2006/relationships/hyperlink" Target="https://www.apheris.com/docs/data-custodian/sign-asset-policies.html" TargetMode="External"/><Relationship Id="rId65" Type="http://schemas.openxmlformats.org/officeDocument/2006/relationships/hyperlink" Target="https://www.apheris.com/docs/general/concepts-and-features.html" TargetMode="External"/><Relationship Id="rId73" Type="http://schemas.openxmlformats.org/officeDocument/2006/relationships/hyperlink" Target="https://www.apheris.com/docs/data-science-and-ml/simulating-and-running-ml-workloads.html" TargetMode="External"/><Relationship Id="rId78" Type="http://schemas.microsoft.com/office/2011/relationships/people" Target="people.xml"/><Relationship Id="rId81"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hyperlink" Target="https://www.apheris.com/docs/general/architecture.html" TargetMode="External"/><Relationship Id="rId13" Type="http://schemas.microsoft.com/office/2018/08/relationships/commentsExtensible" Target="commentsExtensible.xml"/><Relationship Id="rId18" Type="http://schemas.openxmlformats.org/officeDocument/2006/relationships/hyperlink" Target="https://www.apheris.com/docs/general/architecture.html" TargetMode="External"/><Relationship Id="rId39" Type="http://schemas.openxmlformats.org/officeDocument/2006/relationships/hyperlink" Target="https://www.apheris.com/docs/how-to/manage-users.html" TargetMode="External"/><Relationship Id="rId34" Type="http://schemas.openxmlformats.org/officeDocument/2006/relationships/hyperlink" Target="https://www.apheris.com/docs/data-custodian/asset-policies-overview.html" TargetMode="External"/><Relationship Id="rId50" Type="http://schemas.openxmlformats.org/officeDocument/2006/relationships/hyperlink" Target="https://www.apheris.com/docs/data-custodian/managing-datasets.html" TargetMode="External"/><Relationship Id="rId55" Type="http://schemas.openxmlformats.org/officeDocument/2006/relationships/hyperlink" Target="https://www.apheris.com/docs/how-to/python-api-reference.html" TargetMode="External"/><Relationship Id="rId76" Type="http://schemas.openxmlformats.org/officeDocument/2006/relationships/hyperlink" Target="https://www.apheris.com/docs/how-to/python-api-reference.html" TargetMode="External"/><Relationship Id="rId7" Type="http://schemas.openxmlformats.org/officeDocument/2006/relationships/hyperlink" Target="https://www.apheris.com/industries/aisb" TargetMode="External"/><Relationship Id="rId71" Type="http://schemas.openxmlformats.org/officeDocument/2006/relationships/hyperlink" Target="https://www.apheris.com/docs/general/custom-models.html" TargetMode="External"/><Relationship Id="rId2" Type="http://schemas.openxmlformats.org/officeDocument/2006/relationships/styles" Target="styles.xml"/><Relationship Id="rId29" Type="http://schemas.openxmlformats.org/officeDocument/2006/relationships/hyperlink" Target="https://www.apheris.com/docs/data-custodian/dummy-data.html" TargetMode="External"/><Relationship Id="rId24" Type="http://schemas.openxmlformats.org/officeDocument/2006/relationships/hyperlink" Target="https://medically.gene.com/content/dam/pdmahub/restricted/neurology/ectrims-2023/ECTRIMS-2023-poster-oh-utility-and-implementation.pdf" TargetMode="External"/><Relationship Id="rId40" Type="http://schemas.openxmlformats.org/officeDocument/2006/relationships/hyperlink" Target="https://www.apheris.com/resources/blog/apheris-3-3-improved-scalability-federated-logistic-regression" TargetMode="External"/><Relationship Id="rId45" Type="http://schemas.openxmlformats.org/officeDocument/2006/relationships/hyperlink" Target="https://www.bsi.bund.de/SharedDocs/Downloads/EN/BSI/Publications/Studies/KI/P464_Provision_use_external_data_trained_models.pdf?__blob=publicationFile&amp;v=7" TargetMode="External"/><Relationship Id="rId66" Type="http://schemas.openxmlformats.org/officeDocument/2006/relationships/hyperlink" Target="https://www.apheris.com/docs/data-science-and-ml/apheris-cli-hello-world.html" TargetMode="External"/></Relationships>
</file>

<file path=word/documenttasks/documenttasks1.xml><?xml version="1.0" encoding="utf-8"?>
<t:Tasks xmlns:t="http://schemas.microsoft.com/office/tasks/2019/documenttasks" xmlns:oel="http://schemas.microsoft.com/office/2019/extlst">
  <t:Task id="{247FAA29-B3D6-3643-8EF6-CC4F51BFF71E}">
    <t:Anchor>
      <t:Comment id="1823793239"/>
    </t:Anchor>
    <t:History>
      <t:Event id="{087B9E4C-BC75-034A-A098-8BB65A924327}" time="2024-11-12T15:26:38.813Z">
        <t:Attribution userId="S::a.ortuno@apheris.com::8988f385-eaeb-4be1-8738-a4431559a596" userProvider="AD" userName="Alejandro Ortuño Manzanera"/>
        <t:Anchor>
          <t:Comment id="1823793239"/>
        </t:Anchor>
        <t:Create/>
      </t:Event>
      <t:Event id="{A860C82F-6E9F-D14D-8FC8-1F9C1714F66C}" time="2024-11-12T15:26:38.813Z">
        <t:Attribution userId="S::a.ortuno@apheris.com::8988f385-eaeb-4be1-8738-a4431559a596" userProvider="AD" userName="Alejandro Ortuño Manzanera"/>
        <t:Anchor>
          <t:Comment id="1823793239"/>
        </t:Anchor>
        <t:Assign userId="S::j.stuecke@apheris.com::56bc2c1c-d6dd-46a3-9963-7f17f5139ef0" userProvider="AD" userName="Jan Stücke"/>
      </t:Event>
      <t:Event id="{FB7B4BC8-C5C1-FB4A-BA4C-A1E990268AA9}" time="2024-11-12T15:26:38.813Z">
        <t:Attribution userId="S::a.ortuno@apheris.com::8988f385-eaeb-4be1-8738-a4431559a596" userProvider="AD" userName="Alejandro Ortuño Manzanera"/>
        <t:Anchor>
          <t:Comment id="1823793239"/>
        </t:Anchor>
        <t:SetTitle title="@Jan Stücke those logs are internal to Apheris so just to clarify the expectations that those are not audit logs provided by our platform."/>
      </t:Event>
      <t:Event id="{E3A2BDCF-E27B-3C45-A2A8-BCF1E873543E}" time="2024-11-13T08:40:45.556Z">
        <t:Attribution userId="S::a.ortuno@apheris.com::8988f385-eaeb-4be1-8738-a4431559a596" userProvider="AD" userName="Alejandro Ortuño Manzanera"/>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8C616A29938A240B574672AF147FBFD" ma:contentTypeVersion="5" ma:contentTypeDescription="Ein neues Dokument erstellen." ma:contentTypeScope="" ma:versionID="7f0b93f776231d97d1359b84b259965f">
  <xsd:schema xmlns:xsd="http://www.w3.org/2001/XMLSchema" xmlns:xs="http://www.w3.org/2001/XMLSchema" xmlns:p="http://schemas.microsoft.com/office/2006/metadata/properties" xmlns:ns2="94f7fc85-f393-4291-8be4-f80c883aba37" targetNamespace="http://schemas.microsoft.com/office/2006/metadata/properties" ma:root="true" ma:fieldsID="3d3f0ca98f660a5ae8e062206150e916" ns2:_="">
    <xsd:import namespace="94f7fc85-f393-4291-8be4-f80c883aba3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com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f7fc85-f393-4291-8be4-f80c883aba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comment" ma:index="12" nillable="true" ma:displayName="comment" ma:format="Dropdown" ma:internalName="comment">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comment xmlns="94f7fc85-f393-4291-8be4-f80c883aba37" xsi:nil="true"/>
  </documentManagement>
</p:properties>
</file>

<file path=customXml/itemProps1.xml><?xml version="1.0" encoding="utf-8"?>
<ds:datastoreItem xmlns:ds="http://schemas.openxmlformats.org/officeDocument/2006/customXml" ds:itemID="{F3F73465-3BBB-4C6E-A9B1-4D45D936B046}"/>
</file>

<file path=customXml/itemProps2.xml><?xml version="1.0" encoding="utf-8"?>
<ds:datastoreItem xmlns:ds="http://schemas.openxmlformats.org/officeDocument/2006/customXml" ds:itemID="{426CFE12-DDBE-4F71-BF75-99AED6A63465}"/>
</file>

<file path=customXml/itemProps3.xml><?xml version="1.0" encoding="utf-8"?>
<ds:datastoreItem xmlns:ds="http://schemas.openxmlformats.org/officeDocument/2006/customXml" ds:itemID="{AE7A7DE2-1D10-4588-BABE-E92356C9438F}"/>
</file>

<file path=docProps/app.xml><?xml version="1.0" encoding="utf-8"?>
<Properties xmlns="http://schemas.openxmlformats.org/officeDocument/2006/extended-properties" xmlns:vt="http://schemas.openxmlformats.org/officeDocument/2006/docPropsVTypes">
  <Template>Normal.dotm</Template>
  <TotalTime>10</TotalTime>
  <Pages>1</Pages>
  <Words>5070</Words>
  <Characters>28903</Characters>
  <Application>Microsoft Office Word</Application>
  <DocSecurity>4</DocSecurity>
  <Lines>240</Lines>
  <Paragraphs>67</Paragraphs>
  <ScaleCrop>false</ScaleCrop>
  <Company/>
  <LinksUpToDate>false</LinksUpToDate>
  <CharactersWithSpaces>3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Stücke</dc:creator>
  <cp:keywords/>
  <dc:description/>
  <cp:lastModifiedBy>Ellie Dobson</cp:lastModifiedBy>
  <cp:revision>690</cp:revision>
  <dcterms:created xsi:type="dcterms:W3CDTF">2024-10-14T23:22:00Z</dcterms:created>
  <dcterms:modified xsi:type="dcterms:W3CDTF">2024-12-04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05020ed-34cf-4a7d-8d66-4bb25c3acdcb_Enabled">
    <vt:lpwstr>true</vt:lpwstr>
  </property>
  <property fmtid="{D5CDD505-2E9C-101B-9397-08002B2CF9AE}" pid="3" name="MSIP_Label_905020ed-34cf-4a7d-8d66-4bb25c3acdcb_SetDate">
    <vt:lpwstr>2024-10-15T12:00:32Z</vt:lpwstr>
  </property>
  <property fmtid="{D5CDD505-2E9C-101B-9397-08002B2CF9AE}" pid="4" name="MSIP_Label_905020ed-34cf-4a7d-8d66-4bb25c3acdcb_Method">
    <vt:lpwstr>Privileged</vt:lpwstr>
  </property>
  <property fmtid="{D5CDD505-2E9C-101B-9397-08002B2CF9AE}" pid="5" name="MSIP_Label_905020ed-34cf-4a7d-8d66-4bb25c3acdcb_Name">
    <vt:lpwstr>Restricted</vt:lpwstr>
  </property>
  <property fmtid="{D5CDD505-2E9C-101B-9397-08002B2CF9AE}" pid="6" name="MSIP_Label_905020ed-34cf-4a7d-8d66-4bb25c3acdcb_SiteId">
    <vt:lpwstr>b6d17187-5373-4880-81f0-5b051498b5ba</vt:lpwstr>
  </property>
  <property fmtid="{D5CDD505-2E9C-101B-9397-08002B2CF9AE}" pid="7" name="MSIP_Label_905020ed-34cf-4a7d-8d66-4bb25c3acdcb_ActionId">
    <vt:lpwstr>5a015a62-5ea0-4d1c-8677-3ca3a24d3bb4</vt:lpwstr>
  </property>
  <property fmtid="{D5CDD505-2E9C-101B-9397-08002B2CF9AE}" pid="8" name="MSIP_Label_905020ed-34cf-4a7d-8d66-4bb25c3acdcb_ContentBits">
    <vt:lpwstr>0</vt:lpwstr>
  </property>
  <property fmtid="{D5CDD505-2E9C-101B-9397-08002B2CF9AE}" pid="9" name="ContentTypeId">
    <vt:lpwstr>0x010100B8C616A29938A240B574672AF147FBFD</vt:lpwstr>
  </property>
</Properties>
</file>